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655D2" w14:textId="6558840A" w:rsidR="00FF7C33" w:rsidRPr="00AF30BE" w:rsidRDefault="00AF30BE" w:rsidP="00AF30BE">
      <w:pPr>
        <w:widowControl/>
        <w:spacing w:line="480" w:lineRule="auto"/>
        <w:rPr>
          <w:rFonts w:cs="Times New Roman"/>
          <w:b/>
          <w:bCs/>
          <w:sz w:val="24"/>
        </w:rPr>
      </w:pPr>
      <w:r w:rsidRPr="00AF30BE">
        <w:rPr>
          <w:rFonts w:cs="Times New Roman"/>
          <w:b/>
          <w:bCs/>
          <w:sz w:val="24"/>
        </w:rPr>
        <w:t>LncRNA FTO-IT1 promotes glycolysis and progression of hepatocellular carcinoma through modulating FTO-mediated N6-methyladenosine modification on GLUT1 and PKM2</w:t>
      </w:r>
    </w:p>
    <w:p w14:paraId="0FCE7124" w14:textId="77777777" w:rsidR="00AF30BE" w:rsidRPr="000F15F8" w:rsidRDefault="00AF30BE" w:rsidP="000F15F8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</w:p>
    <w:p w14:paraId="6BC282EA" w14:textId="77777777" w:rsidR="00FF7C33" w:rsidRPr="000F15F8" w:rsidRDefault="00FF7C33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cs="Times New Roman"/>
          <w:b/>
          <w:bCs/>
          <w:sz w:val="24"/>
          <w:szCs w:val="24"/>
        </w:rPr>
        <w:t xml:space="preserve"> Table</w:t>
      </w:r>
      <w:r w:rsidRPr="000F15F8">
        <w:rPr>
          <w:rFonts w:cs="Times New Roman" w:hint="eastAsia"/>
          <w:b/>
          <w:bCs/>
          <w:sz w:val="24"/>
          <w:szCs w:val="24"/>
        </w:rPr>
        <w:t>s</w:t>
      </w:r>
      <w:r w:rsidRPr="000F15F8">
        <w:rPr>
          <w:rFonts w:cs="Times New Roman"/>
          <w:b/>
          <w:bCs/>
          <w:sz w:val="24"/>
          <w:szCs w:val="24"/>
        </w:rPr>
        <w:t xml:space="preserve"> </w:t>
      </w:r>
    </w:p>
    <w:p w14:paraId="20253389" w14:textId="27B52467" w:rsidR="00FF7C33" w:rsidRPr="000F15F8" w:rsidRDefault="000F15F8" w:rsidP="000F15F8">
      <w:pPr>
        <w:spacing w:line="480" w:lineRule="auto"/>
        <w:rPr>
          <w:rFonts w:ascii="等线" w:eastAsia="等线" w:hAnsi="等线" w:cs="Times New Roman"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>Table S1. The sequence of PCR primers.</w:t>
      </w:r>
      <w:r w:rsidR="00FF7C33" w:rsidRPr="000F15F8">
        <w:rPr>
          <w:rFonts w:ascii="等线" w:eastAsia="等线" w:hAnsi="等线" w:cs="Times New Roman"/>
          <w:sz w:val="24"/>
          <w:szCs w:val="24"/>
        </w:rPr>
        <w:t xml:space="preserve"> </w:t>
      </w:r>
    </w:p>
    <w:tbl>
      <w:tblPr>
        <w:tblStyle w:val="a8"/>
        <w:tblW w:w="8306" w:type="dxa"/>
        <w:tblLook w:val="04A0" w:firstRow="1" w:lastRow="0" w:firstColumn="1" w:lastColumn="0" w:noHBand="0" w:noVBand="1"/>
      </w:tblPr>
      <w:tblGrid>
        <w:gridCol w:w="2251"/>
        <w:gridCol w:w="981"/>
        <w:gridCol w:w="5074"/>
      </w:tblGrid>
      <w:tr w:rsidR="003A0D70" w:rsidRPr="000136AF" w14:paraId="08386562" w14:textId="77777777" w:rsidTr="00CA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1" w:type="dxa"/>
          </w:tcPr>
          <w:p w14:paraId="09A8EE68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imers</w:t>
            </w:r>
          </w:p>
        </w:tc>
        <w:tc>
          <w:tcPr>
            <w:tcW w:w="6055" w:type="dxa"/>
            <w:gridSpan w:val="2"/>
          </w:tcPr>
          <w:p w14:paraId="30CECA6C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Sequences (5’- 3’)</w:t>
            </w:r>
          </w:p>
        </w:tc>
      </w:tr>
      <w:tr w:rsidR="003A0D70" w:rsidRPr="000136AF" w14:paraId="459B4E1D" w14:textId="77777777" w:rsidTr="00CA106C">
        <w:tc>
          <w:tcPr>
            <w:tcW w:w="2251" w:type="dxa"/>
            <w:vMerge w:val="restart"/>
          </w:tcPr>
          <w:p w14:paraId="76961366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-IT1</w:t>
            </w:r>
          </w:p>
        </w:tc>
        <w:tc>
          <w:tcPr>
            <w:tcW w:w="981" w:type="dxa"/>
          </w:tcPr>
          <w:p w14:paraId="76733619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CEF5BA3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GTCAAGGCCAAGTGTTGTGAG</w:t>
            </w:r>
          </w:p>
        </w:tc>
      </w:tr>
      <w:tr w:rsidR="003A0D70" w:rsidRPr="000136AF" w14:paraId="4DEEE4F6" w14:textId="77777777" w:rsidTr="00CA106C">
        <w:tc>
          <w:tcPr>
            <w:tcW w:w="2251" w:type="dxa"/>
            <w:vMerge/>
          </w:tcPr>
          <w:p w14:paraId="72107677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7C9D9B74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4561A475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AATCCAGCTTCGGAGAGGAG</w:t>
            </w:r>
          </w:p>
        </w:tc>
      </w:tr>
      <w:tr w:rsidR="003A0D70" w:rsidRPr="000136AF" w14:paraId="1AC5A6F0" w14:textId="77777777" w:rsidTr="00CA106C">
        <w:tc>
          <w:tcPr>
            <w:tcW w:w="2251" w:type="dxa"/>
            <w:vMerge w:val="restart"/>
          </w:tcPr>
          <w:p w14:paraId="60D27DA4" w14:textId="77777777" w:rsidR="003A0D70" w:rsidRPr="000136AF" w:rsidRDefault="003A0D70" w:rsidP="000136AF">
            <w:pPr>
              <w:contextualSpacing/>
              <w:rPr>
                <w:rFonts w:eastAsia="等线" w:cs="Times New Roman"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TO</w:t>
            </w:r>
          </w:p>
        </w:tc>
        <w:tc>
          <w:tcPr>
            <w:tcW w:w="981" w:type="dxa"/>
          </w:tcPr>
          <w:p w14:paraId="062AF95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9AC1C4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TGCTTATTTCGGGACCTG</w:t>
            </w:r>
          </w:p>
        </w:tc>
      </w:tr>
      <w:tr w:rsidR="003A0D70" w:rsidRPr="000136AF" w14:paraId="4995B0AC" w14:textId="77777777" w:rsidTr="00CA106C">
        <w:tc>
          <w:tcPr>
            <w:tcW w:w="2251" w:type="dxa"/>
            <w:vMerge/>
          </w:tcPr>
          <w:p w14:paraId="2BA2022E" w14:textId="77777777" w:rsidR="003A0D70" w:rsidRPr="000136AF" w:rsidRDefault="003A0D70" w:rsidP="000136AF">
            <w:pPr>
              <w:contextualSpacing/>
              <w:rPr>
                <w:rFonts w:eastAsia="等线" w:cs="Times New Roman"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013A730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3A5AD47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GCCTGGATTACCAATGAGGA</w:t>
            </w:r>
          </w:p>
        </w:tc>
      </w:tr>
      <w:tr w:rsidR="003A0D70" w:rsidRPr="000136AF" w14:paraId="2E58C19C" w14:textId="77777777" w:rsidTr="00CA106C">
        <w:tc>
          <w:tcPr>
            <w:tcW w:w="2251" w:type="dxa"/>
          </w:tcPr>
          <w:p w14:paraId="0EA79AD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I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LF2</w:t>
            </w:r>
          </w:p>
        </w:tc>
        <w:tc>
          <w:tcPr>
            <w:tcW w:w="981" w:type="dxa"/>
          </w:tcPr>
          <w:p w14:paraId="4EEAFFB8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0" w:name="OLE_LINK16"/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  <w:bookmarkEnd w:id="0"/>
          </w:p>
        </w:tc>
        <w:tc>
          <w:tcPr>
            <w:tcW w:w="5074" w:type="dxa"/>
          </w:tcPr>
          <w:p w14:paraId="28610DB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GGGAACAAAGTCGTGGAAAG</w:t>
            </w:r>
          </w:p>
        </w:tc>
      </w:tr>
      <w:tr w:rsidR="003A0D70" w:rsidRPr="000136AF" w14:paraId="444B3273" w14:textId="77777777" w:rsidTr="00CA106C">
        <w:tc>
          <w:tcPr>
            <w:tcW w:w="2251" w:type="dxa"/>
          </w:tcPr>
          <w:p w14:paraId="1E084F1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3FD01CBF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2DEBA5F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CAGTTTCGTTGGTCAGCA</w:t>
            </w:r>
          </w:p>
        </w:tc>
      </w:tr>
      <w:tr w:rsidR="003A0D70" w:rsidRPr="000136AF" w14:paraId="494520C4" w14:textId="77777777" w:rsidTr="00CA106C">
        <w:tc>
          <w:tcPr>
            <w:tcW w:w="2251" w:type="dxa"/>
          </w:tcPr>
          <w:p w14:paraId="13DB3C5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I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LF3</w:t>
            </w:r>
          </w:p>
        </w:tc>
        <w:tc>
          <w:tcPr>
            <w:tcW w:w="981" w:type="dxa"/>
          </w:tcPr>
          <w:p w14:paraId="5CA5E7C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63B8F2B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CATTACGCCCATGAAACG</w:t>
            </w:r>
          </w:p>
        </w:tc>
      </w:tr>
      <w:tr w:rsidR="003A0D70" w:rsidRPr="000136AF" w14:paraId="59E22E7E" w14:textId="77777777" w:rsidTr="00CA106C">
        <w:tc>
          <w:tcPr>
            <w:tcW w:w="2251" w:type="dxa"/>
          </w:tcPr>
          <w:p w14:paraId="7C06CC7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BDE626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0D71980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ATGAATTGCCATCAACCTCCA</w:t>
            </w:r>
          </w:p>
        </w:tc>
      </w:tr>
      <w:tr w:rsidR="003A0D70" w:rsidRPr="000136AF" w14:paraId="3A7D6B0A" w14:textId="77777777" w:rsidTr="00CA106C">
        <w:tc>
          <w:tcPr>
            <w:tcW w:w="2251" w:type="dxa"/>
          </w:tcPr>
          <w:p w14:paraId="551E6B7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G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LUT1</w:t>
            </w:r>
          </w:p>
        </w:tc>
        <w:tc>
          <w:tcPr>
            <w:tcW w:w="981" w:type="dxa"/>
          </w:tcPr>
          <w:p w14:paraId="0B0DB05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2731BF1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CTGGCATCAACGCTGTCTTC</w:t>
            </w:r>
          </w:p>
        </w:tc>
      </w:tr>
      <w:tr w:rsidR="003A0D70" w:rsidRPr="000136AF" w14:paraId="22F98EAB" w14:textId="77777777" w:rsidTr="00CA106C">
        <w:tc>
          <w:tcPr>
            <w:tcW w:w="2251" w:type="dxa"/>
          </w:tcPr>
          <w:p w14:paraId="78803E9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6AEF010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6E0723E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GATACCGGAGCCAATGGT</w:t>
            </w:r>
          </w:p>
        </w:tc>
      </w:tr>
      <w:tr w:rsidR="003A0D70" w:rsidRPr="000136AF" w14:paraId="0054B19A" w14:textId="77777777" w:rsidTr="00CA106C">
        <w:tc>
          <w:tcPr>
            <w:tcW w:w="2251" w:type="dxa"/>
          </w:tcPr>
          <w:p w14:paraId="5AE2F4A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P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KM2</w:t>
            </w:r>
          </w:p>
        </w:tc>
        <w:tc>
          <w:tcPr>
            <w:tcW w:w="981" w:type="dxa"/>
          </w:tcPr>
          <w:p w14:paraId="4FD1D11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F5022D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TGTCGAAGCCCCATAGTGAA</w:t>
            </w:r>
          </w:p>
        </w:tc>
      </w:tr>
      <w:tr w:rsidR="003A0D70" w:rsidRPr="000136AF" w14:paraId="095B6DC0" w14:textId="77777777" w:rsidTr="00CA106C">
        <w:tc>
          <w:tcPr>
            <w:tcW w:w="2251" w:type="dxa"/>
          </w:tcPr>
          <w:p w14:paraId="4C2E163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F1741C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5A444D6E" w14:textId="77777777" w:rsidR="003A0D70" w:rsidRPr="000136AF" w:rsidRDefault="003A0D70" w:rsidP="000136AF">
            <w:pPr>
              <w:tabs>
                <w:tab w:val="left" w:pos="766"/>
              </w:tabs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GGGTGGTGAATCAATGTCCA</w:t>
            </w:r>
          </w:p>
        </w:tc>
      </w:tr>
      <w:tr w:rsidR="003A0D70" w:rsidRPr="000136AF" w14:paraId="2A2F9275" w14:textId="77777777" w:rsidTr="00CA106C">
        <w:tc>
          <w:tcPr>
            <w:tcW w:w="2251" w:type="dxa"/>
          </w:tcPr>
          <w:p w14:paraId="138E0AB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A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LDOA</w:t>
            </w:r>
          </w:p>
        </w:tc>
        <w:tc>
          <w:tcPr>
            <w:tcW w:w="981" w:type="dxa"/>
          </w:tcPr>
          <w:p w14:paraId="4B3E99A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B9A515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TGCCCTACCAATATCCAGCA</w:t>
            </w:r>
          </w:p>
        </w:tc>
      </w:tr>
      <w:tr w:rsidR="003A0D70" w:rsidRPr="000136AF" w14:paraId="611DC598" w14:textId="77777777" w:rsidTr="00CA106C">
        <w:tc>
          <w:tcPr>
            <w:tcW w:w="2251" w:type="dxa"/>
          </w:tcPr>
          <w:p w14:paraId="7E12652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2BF4A0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1F88E09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TCCCAGTGGACTCATCTG</w:t>
            </w:r>
          </w:p>
        </w:tc>
      </w:tr>
      <w:tr w:rsidR="003A0D70" w:rsidRPr="000136AF" w14:paraId="0FCDE5E6" w14:textId="77777777" w:rsidTr="00CA106C">
        <w:tc>
          <w:tcPr>
            <w:tcW w:w="2251" w:type="dxa"/>
          </w:tcPr>
          <w:p w14:paraId="4E323AE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E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NO1</w:t>
            </w:r>
          </w:p>
        </w:tc>
        <w:tc>
          <w:tcPr>
            <w:tcW w:w="981" w:type="dxa"/>
          </w:tcPr>
          <w:p w14:paraId="780A6BD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42D8BCC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ACGTTCACCTCGGTGTCTG</w:t>
            </w:r>
          </w:p>
        </w:tc>
      </w:tr>
      <w:tr w:rsidR="003A0D70" w:rsidRPr="000136AF" w14:paraId="4FDB75EE" w14:textId="77777777" w:rsidTr="00CA106C">
        <w:tc>
          <w:tcPr>
            <w:tcW w:w="2251" w:type="dxa"/>
          </w:tcPr>
          <w:p w14:paraId="68F95B5B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413291B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4C0DFE2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ACAGCCTTTGAGACACCCTT</w:t>
            </w:r>
          </w:p>
        </w:tc>
      </w:tr>
      <w:tr w:rsidR="003A0D70" w:rsidRPr="000136AF" w14:paraId="123E1DC2" w14:textId="77777777" w:rsidTr="00CA106C">
        <w:tc>
          <w:tcPr>
            <w:tcW w:w="2251" w:type="dxa"/>
          </w:tcPr>
          <w:p w14:paraId="314816E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P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KFB4</w:t>
            </w:r>
          </w:p>
        </w:tc>
        <w:tc>
          <w:tcPr>
            <w:tcW w:w="981" w:type="dxa"/>
          </w:tcPr>
          <w:p w14:paraId="35A3AE4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6360C3A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TTTTCTCCCCGACAATGAAGAG</w:t>
            </w:r>
          </w:p>
        </w:tc>
      </w:tr>
      <w:tr w:rsidR="003A0D70" w:rsidRPr="000136AF" w14:paraId="0161FC9A" w14:textId="77777777" w:rsidTr="00CA106C">
        <w:tc>
          <w:tcPr>
            <w:tcW w:w="2251" w:type="dxa"/>
          </w:tcPr>
          <w:p w14:paraId="7408514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7E22D44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1937812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ACACAGATGGACTCGACAAA</w:t>
            </w:r>
          </w:p>
        </w:tc>
      </w:tr>
      <w:tr w:rsidR="003A0D70" w:rsidRPr="000136AF" w14:paraId="64A23A6C" w14:textId="77777777" w:rsidTr="00CA106C">
        <w:tc>
          <w:tcPr>
            <w:tcW w:w="2251" w:type="dxa"/>
          </w:tcPr>
          <w:p w14:paraId="27244E1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P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KP</w:t>
            </w:r>
          </w:p>
        </w:tc>
        <w:tc>
          <w:tcPr>
            <w:tcW w:w="981" w:type="dxa"/>
          </w:tcPr>
          <w:p w14:paraId="36D5111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26FD75F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ACCTTCGTTCTGGAGGTGAT</w:t>
            </w:r>
          </w:p>
        </w:tc>
      </w:tr>
      <w:tr w:rsidR="003A0D70" w:rsidRPr="000136AF" w14:paraId="5C51162D" w14:textId="77777777" w:rsidTr="00CA106C">
        <w:tc>
          <w:tcPr>
            <w:tcW w:w="2251" w:type="dxa"/>
          </w:tcPr>
          <w:p w14:paraId="3EA830F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556AD3C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7E4C9DD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ACGGTTCTCCGAGAGTTTG</w:t>
            </w:r>
          </w:p>
        </w:tc>
      </w:tr>
      <w:tr w:rsidR="003A0D70" w:rsidRPr="000136AF" w14:paraId="10768084" w14:textId="77777777" w:rsidTr="00CA106C">
        <w:tc>
          <w:tcPr>
            <w:tcW w:w="2251" w:type="dxa"/>
          </w:tcPr>
          <w:p w14:paraId="2DCCB5F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lastRenderedPageBreak/>
              <w:t>P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K1</w:t>
            </w:r>
          </w:p>
        </w:tc>
        <w:tc>
          <w:tcPr>
            <w:tcW w:w="981" w:type="dxa"/>
          </w:tcPr>
          <w:p w14:paraId="216D4A4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78C74A3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ACCTAATGTCCAAAGCTGAGAA</w:t>
            </w:r>
          </w:p>
        </w:tc>
      </w:tr>
      <w:tr w:rsidR="003A0D70" w:rsidRPr="000136AF" w14:paraId="5807B6BD" w14:textId="77777777" w:rsidTr="00CA106C">
        <w:tc>
          <w:tcPr>
            <w:tcW w:w="2251" w:type="dxa"/>
          </w:tcPr>
          <w:p w14:paraId="2D2CF05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300D0FC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0022F46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AGCAGGTATGCCAGAAGCC</w:t>
            </w:r>
          </w:p>
        </w:tc>
      </w:tr>
      <w:tr w:rsidR="003A0D70" w:rsidRPr="000136AF" w14:paraId="14F731D2" w14:textId="77777777" w:rsidTr="00CA106C">
        <w:tc>
          <w:tcPr>
            <w:tcW w:w="2251" w:type="dxa"/>
          </w:tcPr>
          <w:p w14:paraId="3AFA52E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-</w:t>
            </w: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M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yc</w:t>
            </w:r>
          </w:p>
        </w:tc>
        <w:tc>
          <w:tcPr>
            <w:tcW w:w="981" w:type="dxa"/>
          </w:tcPr>
          <w:p w14:paraId="304AE21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43CFC64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GCTCCTGGCAAAAGGTCA</w:t>
            </w:r>
          </w:p>
        </w:tc>
      </w:tr>
      <w:tr w:rsidR="003A0D70" w:rsidRPr="000136AF" w14:paraId="53E18EF3" w14:textId="77777777" w:rsidTr="00CA106C">
        <w:tc>
          <w:tcPr>
            <w:tcW w:w="2251" w:type="dxa"/>
          </w:tcPr>
          <w:p w14:paraId="6A3F017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0E27B9E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25128E1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TGCGTAGTTGTGCTGATGT</w:t>
            </w:r>
          </w:p>
        </w:tc>
      </w:tr>
      <w:tr w:rsidR="003A0D70" w:rsidRPr="000136AF" w14:paraId="48F96C90" w14:textId="77777777" w:rsidTr="00CA106C">
        <w:tc>
          <w:tcPr>
            <w:tcW w:w="2251" w:type="dxa"/>
          </w:tcPr>
          <w:p w14:paraId="0F35D98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bookmarkStart w:id="1" w:name="OLE_LINK32"/>
            <w:r w:rsidRPr="000136AF">
              <w:rPr>
                <w:rFonts w:eastAsia="等线" w:cs="Times New Roman"/>
                <w:color w:val="231F20"/>
                <w:sz w:val="20"/>
                <w:szCs w:val="20"/>
              </w:rPr>
              <w:t>β</w:t>
            </w:r>
            <w:bookmarkStart w:id="2" w:name="OLE_LINK6"/>
            <w:r w:rsidRPr="000136AF">
              <w:rPr>
                <w:rFonts w:eastAsia="等线" w:cs="Times New Roman"/>
                <w:color w:val="231F20"/>
                <w:sz w:val="20"/>
                <w:szCs w:val="20"/>
              </w:rPr>
              <w:t>-actin</w:t>
            </w:r>
            <w:bookmarkEnd w:id="1"/>
            <w:bookmarkEnd w:id="2"/>
          </w:p>
        </w:tc>
        <w:tc>
          <w:tcPr>
            <w:tcW w:w="981" w:type="dxa"/>
          </w:tcPr>
          <w:p w14:paraId="1FE6839B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bookmarkStart w:id="3" w:name="_Hlk24360794"/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  <w:bookmarkEnd w:id="3"/>
          </w:p>
        </w:tc>
        <w:tc>
          <w:tcPr>
            <w:tcW w:w="5074" w:type="dxa"/>
          </w:tcPr>
          <w:p w14:paraId="6953A54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TGTGGCCGAGGACTTTGAT</w:t>
            </w:r>
          </w:p>
        </w:tc>
      </w:tr>
      <w:tr w:rsidR="003A0D70" w:rsidRPr="000136AF" w14:paraId="3C2CEC7C" w14:textId="77777777" w:rsidTr="00CA106C">
        <w:tc>
          <w:tcPr>
            <w:tcW w:w="2251" w:type="dxa"/>
          </w:tcPr>
          <w:p w14:paraId="23C6B83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996D38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bookmarkStart w:id="4" w:name="OLE_LINK31"/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  <w:bookmarkEnd w:id="4"/>
          </w:p>
        </w:tc>
        <w:tc>
          <w:tcPr>
            <w:tcW w:w="5074" w:type="dxa"/>
          </w:tcPr>
          <w:p w14:paraId="4A3DB3F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GTGGGGTGGCTTTTAGGATG</w:t>
            </w:r>
          </w:p>
        </w:tc>
      </w:tr>
      <w:tr w:rsidR="003A0D70" w:rsidRPr="000136AF" w14:paraId="09C12927" w14:textId="77777777" w:rsidTr="00CA106C">
        <w:tc>
          <w:tcPr>
            <w:tcW w:w="2251" w:type="dxa"/>
          </w:tcPr>
          <w:p w14:paraId="227912E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8S</w:t>
            </w:r>
          </w:p>
        </w:tc>
        <w:tc>
          <w:tcPr>
            <w:tcW w:w="981" w:type="dxa"/>
          </w:tcPr>
          <w:p w14:paraId="19D7418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71F9731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TAACCCGTTGAACCCCATT</w:t>
            </w:r>
          </w:p>
        </w:tc>
      </w:tr>
      <w:tr w:rsidR="003A0D70" w:rsidRPr="000136AF" w14:paraId="0B0497A3" w14:textId="77777777" w:rsidTr="00CA106C">
        <w:tc>
          <w:tcPr>
            <w:tcW w:w="2251" w:type="dxa"/>
          </w:tcPr>
          <w:p w14:paraId="525470F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0C7DBB1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4E7F76F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CATCCAATCGGTAGTAGCG</w:t>
            </w:r>
          </w:p>
        </w:tc>
      </w:tr>
      <w:tr w:rsidR="003A0D70" w:rsidRPr="000136AF" w14:paraId="155F09A3" w14:textId="77777777" w:rsidTr="00CA106C">
        <w:tc>
          <w:tcPr>
            <w:tcW w:w="2251" w:type="dxa"/>
          </w:tcPr>
          <w:p w14:paraId="4A3A05E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-IT1 probe for FISH</w:t>
            </w:r>
          </w:p>
        </w:tc>
        <w:tc>
          <w:tcPr>
            <w:tcW w:w="981" w:type="dxa"/>
          </w:tcPr>
          <w:p w14:paraId="2F00756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FA418F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TAATACGACTCACACATTAAGCCCATTCCAGCCT </w:t>
            </w:r>
          </w:p>
        </w:tc>
      </w:tr>
      <w:tr w:rsidR="003A0D70" w:rsidRPr="000136AF" w14:paraId="67370F35" w14:textId="77777777" w:rsidTr="00CA106C">
        <w:tc>
          <w:tcPr>
            <w:tcW w:w="2251" w:type="dxa"/>
          </w:tcPr>
          <w:p w14:paraId="7A016B6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3817F2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39F781B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AAGGAGCTACAAAGATGAACCA  </w:t>
            </w:r>
          </w:p>
        </w:tc>
      </w:tr>
      <w:tr w:rsidR="003A0D70" w:rsidRPr="000136AF" w14:paraId="5562FFF8" w14:textId="77777777" w:rsidTr="00CA106C">
        <w:tc>
          <w:tcPr>
            <w:tcW w:w="2251" w:type="dxa"/>
            <w:vMerge w:val="restart"/>
          </w:tcPr>
          <w:p w14:paraId="464F4F0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-IT1</w:t>
            </w:r>
            <w:r w:rsidRPr="000136AF"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 xml:space="preserve"> </w:t>
            </w:r>
            <w:r w:rsidRPr="000136AF">
              <w:rPr>
                <w:rFonts w:ascii="TimesNewRomanPS-BoldMT" w:eastAsia="等线" w:hAnsi="TimesNewRomanPS-BoldMT" w:cs="Times New Roman"/>
                <w:i/>
                <w:color w:val="231F20"/>
                <w:sz w:val="20"/>
                <w:szCs w:val="20"/>
              </w:rPr>
              <w:t>transcription in vitro</w:t>
            </w:r>
            <w:r w:rsidRPr="000136AF"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 xml:space="preserve"> (for pull down)</w:t>
            </w:r>
          </w:p>
        </w:tc>
        <w:tc>
          <w:tcPr>
            <w:tcW w:w="981" w:type="dxa"/>
          </w:tcPr>
          <w:p w14:paraId="6B97932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0F5810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AATACGACTCACTATAGGGAGAGATCAAGAAGG</w:t>
            </w:r>
          </w:p>
        </w:tc>
      </w:tr>
      <w:tr w:rsidR="003A0D70" w:rsidRPr="000136AF" w14:paraId="41112D5D" w14:textId="77777777" w:rsidTr="00CA106C">
        <w:tc>
          <w:tcPr>
            <w:tcW w:w="2251" w:type="dxa"/>
            <w:vMerge/>
          </w:tcPr>
          <w:p w14:paraId="5202A98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4B2F8BF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7A198BB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CTTTTTTTGGAGTGATCCTAATGG</w:t>
            </w:r>
          </w:p>
        </w:tc>
      </w:tr>
      <w:tr w:rsidR="003A0D70" w:rsidRPr="000136AF" w14:paraId="6A9C9485" w14:textId="77777777" w:rsidTr="00CA106C">
        <w:tc>
          <w:tcPr>
            <w:tcW w:w="2251" w:type="dxa"/>
            <w:vMerge w:val="restart"/>
          </w:tcPr>
          <w:p w14:paraId="4B0632C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anti-FTO-IT1</w:t>
            </w:r>
            <w:r w:rsidRPr="000136AF"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 xml:space="preserve"> </w:t>
            </w:r>
            <w:r w:rsidRPr="000136AF">
              <w:rPr>
                <w:rFonts w:ascii="TimesNewRomanPS-BoldMT" w:eastAsia="等线" w:hAnsi="TimesNewRomanPS-BoldMT" w:cs="Times New Roman"/>
                <w:i/>
                <w:color w:val="231F20"/>
                <w:sz w:val="20"/>
                <w:szCs w:val="20"/>
              </w:rPr>
              <w:t>transcription in vitro</w:t>
            </w:r>
            <w:r w:rsidRPr="000136AF"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 xml:space="preserve"> (for pull down)</w:t>
            </w:r>
          </w:p>
        </w:tc>
        <w:tc>
          <w:tcPr>
            <w:tcW w:w="981" w:type="dxa"/>
          </w:tcPr>
          <w:p w14:paraId="47D809D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45FF34E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AATACGACTCACTATAGGGTTTCAAAGCCAC</w:t>
            </w:r>
          </w:p>
        </w:tc>
      </w:tr>
      <w:tr w:rsidR="003A0D70" w:rsidRPr="000136AF" w14:paraId="2B5A4BEC" w14:textId="77777777" w:rsidTr="00CA106C">
        <w:tc>
          <w:tcPr>
            <w:tcW w:w="2251" w:type="dxa"/>
            <w:vMerge/>
          </w:tcPr>
          <w:p w14:paraId="13FAAB0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27FF6E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52308B3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CCTGAGCAGACAGTGAAGAACTAGAAAGACA</w:t>
            </w:r>
          </w:p>
        </w:tc>
      </w:tr>
      <w:tr w:rsidR="003A0D70" w:rsidRPr="000136AF" w14:paraId="17F85102" w14:textId="77777777" w:rsidTr="00CA106C">
        <w:tc>
          <w:tcPr>
            <w:tcW w:w="2251" w:type="dxa"/>
          </w:tcPr>
          <w:p w14:paraId="421F6F6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C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hIP for FTO-IT1 Site 1</w:t>
            </w:r>
          </w:p>
        </w:tc>
        <w:tc>
          <w:tcPr>
            <w:tcW w:w="981" w:type="dxa"/>
          </w:tcPr>
          <w:p w14:paraId="4B00C37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775877C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AGGGACATGATTGTTTTGG</w:t>
            </w:r>
          </w:p>
        </w:tc>
      </w:tr>
      <w:tr w:rsidR="003A0D70" w:rsidRPr="000136AF" w14:paraId="2ABB6BEC" w14:textId="77777777" w:rsidTr="00CA106C">
        <w:tc>
          <w:tcPr>
            <w:tcW w:w="2251" w:type="dxa"/>
          </w:tcPr>
          <w:p w14:paraId="2C487E4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7421981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47D3FDC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TACAGTGGCAGTTGGTTTG</w:t>
            </w:r>
          </w:p>
        </w:tc>
      </w:tr>
      <w:tr w:rsidR="003A0D70" w:rsidRPr="000136AF" w14:paraId="242DE861" w14:textId="77777777" w:rsidTr="00CA106C">
        <w:tc>
          <w:tcPr>
            <w:tcW w:w="2251" w:type="dxa"/>
          </w:tcPr>
          <w:p w14:paraId="7328122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C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hIP for FTO-IT1 Site 2</w:t>
            </w:r>
          </w:p>
        </w:tc>
        <w:tc>
          <w:tcPr>
            <w:tcW w:w="981" w:type="dxa"/>
          </w:tcPr>
          <w:p w14:paraId="634D3EB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256B65D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CAGCAAACCAACTGCCACT</w:t>
            </w:r>
          </w:p>
        </w:tc>
      </w:tr>
      <w:tr w:rsidR="003A0D70" w:rsidRPr="000136AF" w14:paraId="7B7ACCE8" w14:textId="77777777" w:rsidTr="00CA106C">
        <w:tc>
          <w:tcPr>
            <w:tcW w:w="2251" w:type="dxa"/>
          </w:tcPr>
          <w:p w14:paraId="1038A8D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68B1B3D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044C3AD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CATGAAAACTCAAAACCCA</w:t>
            </w:r>
          </w:p>
        </w:tc>
      </w:tr>
      <w:tr w:rsidR="003A0D70" w:rsidRPr="000136AF" w14:paraId="0BD1883F" w14:textId="77777777" w:rsidTr="00CA106C">
        <w:tc>
          <w:tcPr>
            <w:tcW w:w="2251" w:type="dxa"/>
          </w:tcPr>
          <w:p w14:paraId="3113C8F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C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hIP for FTO-IT1 Site 3</w:t>
            </w:r>
          </w:p>
        </w:tc>
        <w:tc>
          <w:tcPr>
            <w:tcW w:w="981" w:type="dxa"/>
          </w:tcPr>
          <w:p w14:paraId="5F112F6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3154587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AAAGCAAGACAGGGACACA</w:t>
            </w:r>
          </w:p>
        </w:tc>
      </w:tr>
      <w:tr w:rsidR="003A0D70" w:rsidRPr="000136AF" w14:paraId="06B29045" w14:textId="77777777" w:rsidTr="00CA106C">
        <w:tc>
          <w:tcPr>
            <w:tcW w:w="2251" w:type="dxa"/>
          </w:tcPr>
          <w:p w14:paraId="00649E4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F189E8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5E8746C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CTCATCAAAGTTCACAAAA</w:t>
            </w:r>
          </w:p>
        </w:tc>
      </w:tr>
      <w:tr w:rsidR="00CC30C6" w:rsidRPr="000136AF" w14:paraId="279C8803" w14:textId="77777777" w:rsidTr="00CA106C">
        <w:tc>
          <w:tcPr>
            <w:tcW w:w="2251" w:type="dxa"/>
            <w:vMerge w:val="restart"/>
          </w:tcPr>
          <w:p w14:paraId="1EEE283D" w14:textId="58B9D677" w:rsidR="00CC30C6" w:rsidRPr="000136AF" w:rsidRDefault="00CC30C6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3727D5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3’UTR region </w:t>
            </w:r>
            <w:r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of 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TO</w:t>
            </w:r>
            <w:r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 </w:t>
            </w:r>
            <w:r w:rsidRPr="000136AF"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 xml:space="preserve">(for </w:t>
            </w:r>
            <w:r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>RIP</w:t>
            </w:r>
            <w:r w:rsidRPr="000136AF"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>)</w:t>
            </w:r>
            <w:r>
              <w:rPr>
                <w:rFonts w:ascii="TimesNewRomanPS-BoldMT" w:eastAsia="等线" w:hAnsi="TimesNewRomanPS-BoldMT" w:cs="Times New Roman"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981" w:type="dxa"/>
          </w:tcPr>
          <w:p w14:paraId="318A7A77" w14:textId="7E9592AF" w:rsidR="00CC30C6" w:rsidRPr="000136AF" w:rsidRDefault="00CC30C6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2888EA98" w14:textId="29EA8252" w:rsidR="00CC30C6" w:rsidRPr="000136AF" w:rsidRDefault="00CC30C6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8B13AA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TGGAGACTTCTCTTGGCCC</w:t>
            </w:r>
          </w:p>
        </w:tc>
      </w:tr>
      <w:tr w:rsidR="00CC30C6" w:rsidRPr="000136AF" w14:paraId="6210090C" w14:textId="77777777" w:rsidTr="00CA106C">
        <w:tc>
          <w:tcPr>
            <w:tcW w:w="2251" w:type="dxa"/>
            <w:vMerge/>
          </w:tcPr>
          <w:p w14:paraId="7560C2BC" w14:textId="77777777" w:rsidR="00CC30C6" w:rsidRPr="000136AF" w:rsidRDefault="00CC30C6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C1B94D2" w14:textId="4B292E46" w:rsidR="00CC30C6" w:rsidRPr="000136AF" w:rsidRDefault="00CC30C6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6928ECC4" w14:textId="2EC6E0FD" w:rsidR="00CC30C6" w:rsidRPr="000136AF" w:rsidRDefault="00CC30C6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3727D5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GGCACCATTTCCTAGCTGT</w:t>
            </w:r>
          </w:p>
        </w:tc>
      </w:tr>
      <w:tr w:rsidR="003727D5" w:rsidRPr="000136AF" w14:paraId="09445B82" w14:textId="77777777" w:rsidTr="00CA106C">
        <w:tc>
          <w:tcPr>
            <w:tcW w:w="2251" w:type="dxa"/>
          </w:tcPr>
          <w:p w14:paraId="0B5549FD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P6-65G23.3</w:t>
            </w:r>
          </w:p>
        </w:tc>
        <w:tc>
          <w:tcPr>
            <w:tcW w:w="981" w:type="dxa"/>
          </w:tcPr>
          <w:p w14:paraId="620414BF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519CD92C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GACTTCTTTTGCCTGTTGG</w:t>
            </w:r>
          </w:p>
        </w:tc>
      </w:tr>
      <w:tr w:rsidR="003727D5" w:rsidRPr="000136AF" w14:paraId="5AD937CD" w14:textId="77777777" w:rsidTr="00CA106C">
        <w:tc>
          <w:tcPr>
            <w:tcW w:w="2251" w:type="dxa"/>
          </w:tcPr>
          <w:p w14:paraId="1E773AA2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5F11195D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2E06EDB0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TTGTGATTGGATCTGTTTGAG</w:t>
            </w:r>
          </w:p>
        </w:tc>
      </w:tr>
      <w:tr w:rsidR="003727D5" w:rsidRPr="000136AF" w14:paraId="4E401753" w14:textId="77777777" w:rsidTr="00CA106C">
        <w:tc>
          <w:tcPr>
            <w:tcW w:w="2251" w:type="dxa"/>
          </w:tcPr>
          <w:p w14:paraId="5A3E9C85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P11-932O9.10</w:t>
            </w:r>
          </w:p>
        </w:tc>
        <w:tc>
          <w:tcPr>
            <w:tcW w:w="981" w:type="dxa"/>
          </w:tcPr>
          <w:p w14:paraId="2F078D7C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4FCB887E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TGAGAAGGCTTATGGTATG</w:t>
            </w:r>
          </w:p>
        </w:tc>
      </w:tr>
      <w:tr w:rsidR="003727D5" w:rsidRPr="000136AF" w14:paraId="0C1B945D" w14:textId="77777777" w:rsidTr="00CA106C">
        <w:tc>
          <w:tcPr>
            <w:tcW w:w="2251" w:type="dxa"/>
          </w:tcPr>
          <w:p w14:paraId="0BCBA4EC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E829614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12C4346A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TAGAAGTGGCTTTGAATGGA</w:t>
            </w:r>
          </w:p>
        </w:tc>
      </w:tr>
      <w:tr w:rsidR="003727D5" w:rsidRPr="000136AF" w14:paraId="0B7F6B52" w14:textId="77777777" w:rsidTr="00CA106C">
        <w:tc>
          <w:tcPr>
            <w:tcW w:w="2251" w:type="dxa"/>
            <w:vMerge w:val="restart"/>
          </w:tcPr>
          <w:p w14:paraId="19175CB3" w14:textId="77777777" w:rsidR="003727D5" w:rsidRPr="000136AF" w:rsidRDefault="003727D5" w:rsidP="003727D5">
            <w:pPr>
              <w:contextualSpacing/>
              <w:jc w:val="left"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P11-57A1.1</w:t>
            </w:r>
          </w:p>
        </w:tc>
        <w:tc>
          <w:tcPr>
            <w:tcW w:w="981" w:type="dxa"/>
          </w:tcPr>
          <w:p w14:paraId="304BF93F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6DA5C4E5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AAAGAGATCCCCTCCCACCC  </w:t>
            </w:r>
          </w:p>
        </w:tc>
      </w:tr>
      <w:tr w:rsidR="003727D5" w:rsidRPr="000136AF" w14:paraId="29E364F3" w14:textId="77777777" w:rsidTr="00CA106C">
        <w:tc>
          <w:tcPr>
            <w:tcW w:w="2251" w:type="dxa"/>
            <w:vMerge/>
          </w:tcPr>
          <w:p w14:paraId="3244F272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1A15C819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50AA21E6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CTGCTTAAAACCCCACAGCC  </w:t>
            </w:r>
          </w:p>
        </w:tc>
      </w:tr>
      <w:tr w:rsidR="003727D5" w:rsidRPr="000136AF" w14:paraId="09AF2C3A" w14:textId="77777777" w:rsidTr="00CA106C">
        <w:tc>
          <w:tcPr>
            <w:tcW w:w="2251" w:type="dxa"/>
            <w:vMerge w:val="restart"/>
          </w:tcPr>
          <w:p w14:paraId="13A48370" w14:textId="77777777" w:rsidR="003727D5" w:rsidRPr="000136AF" w:rsidRDefault="003727D5" w:rsidP="003727D5">
            <w:pPr>
              <w:contextualSpacing/>
              <w:jc w:val="left"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lastRenderedPageBreak/>
              <w:t>RP11-421M1.8</w:t>
            </w:r>
          </w:p>
        </w:tc>
        <w:tc>
          <w:tcPr>
            <w:tcW w:w="981" w:type="dxa"/>
          </w:tcPr>
          <w:p w14:paraId="29532C44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76D5F89A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AAGGAAGGTGGAGATGGATG </w:t>
            </w:r>
          </w:p>
        </w:tc>
      </w:tr>
      <w:tr w:rsidR="003727D5" w:rsidRPr="000136AF" w14:paraId="317B7B17" w14:textId="77777777" w:rsidTr="00CA106C">
        <w:tc>
          <w:tcPr>
            <w:tcW w:w="2251" w:type="dxa"/>
            <w:vMerge/>
          </w:tcPr>
          <w:p w14:paraId="20405F59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6096AE99" w14:textId="77777777" w:rsidR="003727D5" w:rsidRPr="000136AF" w:rsidRDefault="003727D5" w:rsidP="003727D5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0FB5188C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GTAGGCTTTAGGTAGCAGGC </w:t>
            </w:r>
          </w:p>
        </w:tc>
      </w:tr>
      <w:tr w:rsidR="003727D5" w:rsidRPr="000136AF" w14:paraId="5E087E1E" w14:textId="77777777" w:rsidTr="00CA106C">
        <w:tc>
          <w:tcPr>
            <w:tcW w:w="2251" w:type="dxa"/>
            <w:vMerge w:val="restart"/>
          </w:tcPr>
          <w:p w14:paraId="692DFF17" w14:textId="77777777" w:rsidR="003727D5" w:rsidRPr="000136AF" w:rsidRDefault="003727D5" w:rsidP="003727D5">
            <w:pPr>
              <w:contextualSpacing/>
              <w:jc w:val="left"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LL22NC03-N64E9.1</w:t>
            </w:r>
          </w:p>
        </w:tc>
        <w:tc>
          <w:tcPr>
            <w:tcW w:w="981" w:type="dxa"/>
          </w:tcPr>
          <w:p w14:paraId="249FF81D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27FE3373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CACTCTGATGTGAAAAAGGC </w:t>
            </w:r>
          </w:p>
        </w:tc>
      </w:tr>
      <w:tr w:rsidR="003727D5" w:rsidRPr="000136AF" w14:paraId="05695683" w14:textId="77777777" w:rsidTr="00CA106C">
        <w:tc>
          <w:tcPr>
            <w:tcW w:w="2251" w:type="dxa"/>
            <w:vMerge/>
          </w:tcPr>
          <w:p w14:paraId="06DB3FB6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427D16E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269A3829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AGATGTACTGCTCCAGCTAC </w:t>
            </w:r>
          </w:p>
        </w:tc>
      </w:tr>
      <w:tr w:rsidR="003727D5" w:rsidRPr="000136AF" w14:paraId="2ED73C27" w14:textId="77777777" w:rsidTr="00CA106C">
        <w:tc>
          <w:tcPr>
            <w:tcW w:w="2251" w:type="dxa"/>
          </w:tcPr>
          <w:p w14:paraId="35289C5C" w14:textId="77777777" w:rsidR="003727D5" w:rsidRPr="000136AF" w:rsidRDefault="003727D5" w:rsidP="003727D5">
            <w:pPr>
              <w:contextualSpacing/>
              <w:jc w:val="left"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LL22NC03-N14H11.1</w:t>
            </w:r>
          </w:p>
        </w:tc>
        <w:tc>
          <w:tcPr>
            <w:tcW w:w="981" w:type="dxa"/>
          </w:tcPr>
          <w:p w14:paraId="720334CF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000DDCAB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GAATTTGATTGCAGTTCCTTCC </w:t>
            </w:r>
          </w:p>
        </w:tc>
      </w:tr>
      <w:tr w:rsidR="003727D5" w:rsidRPr="000136AF" w14:paraId="456E5EBC" w14:textId="77777777" w:rsidTr="00CA106C">
        <w:tc>
          <w:tcPr>
            <w:tcW w:w="2251" w:type="dxa"/>
          </w:tcPr>
          <w:p w14:paraId="122B6835" w14:textId="77777777" w:rsidR="003727D5" w:rsidRPr="000136AF" w:rsidRDefault="003727D5" w:rsidP="003727D5">
            <w:pPr>
              <w:contextualSpacing/>
              <w:jc w:val="left"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64977AC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6B80C0B9" w14:textId="77777777" w:rsidR="003727D5" w:rsidRPr="000136AF" w:rsidRDefault="003727D5" w:rsidP="003727D5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 xml:space="preserve">CCCCCATAAACCACTCCCTA </w:t>
            </w:r>
          </w:p>
        </w:tc>
      </w:tr>
    </w:tbl>
    <w:p w14:paraId="14C20FF0" w14:textId="77777777" w:rsidR="00FF7C33" w:rsidRPr="000F15F8" w:rsidRDefault="00FF7C33" w:rsidP="000F15F8">
      <w:pPr>
        <w:spacing w:line="480" w:lineRule="auto"/>
        <w:rPr>
          <w:sz w:val="24"/>
          <w:szCs w:val="24"/>
        </w:rPr>
      </w:pPr>
    </w:p>
    <w:p w14:paraId="73EA1BCA" w14:textId="77777777" w:rsidR="00FF7C33" w:rsidRPr="000F15F8" w:rsidRDefault="00FF7C33" w:rsidP="000F15F8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0F15F8">
        <w:rPr>
          <w:rFonts w:cs="Times New Roman"/>
          <w:sz w:val="24"/>
          <w:szCs w:val="24"/>
        </w:rPr>
        <w:br w:type="page"/>
      </w:r>
    </w:p>
    <w:p w14:paraId="7738F7A9" w14:textId="69E9D6B3" w:rsidR="00FF7C33" w:rsidRPr="000F15F8" w:rsidRDefault="000F15F8" w:rsidP="000F15F8">
      <w:pPr>
        <w:spacing w:line="480" w:lineRule="auto"/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</w:pPr>
      <w:bookmarkStart w:id="5" w:name="OLE_LINK34"/>
      <w:r w:rsidRPr="000F15F8">
        <w:rPr>
          <w:rFonts w:cs="Times New Roman"/>
          <w:b/>
          <w:bCs/>
          <w:sz w:val="24"/>
          <w:szCs w:val="24"/>
        </w:rPr>
        <w:lastRenderedPageBreak/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>Table S2. The sequence of siRNA</w:t>
      </w:r>
      <w:bookmarkEnd w:id="5"/>
      <w:r w:rsidR="00FF7C33"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t>.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</w:p>
    <w:tbl>
      <w:tblPr>
        <w:tblStyle w:val="a8"/>
        <w:tblW w:w="8306" w:type="dxa"/>
        <w:tblLook w:val="04A0" w:firstRow="1" w:lastRow="0" w:firstColumn="1" w:lastColumn="0" w:noHBand="0" w:noVBand="1"/>
      </w:tblPr>
      <w:tblGrid>
        <w:gridCol w:w="2251"/>
        <w:gridCol w:w="981"/>
        <w:gridCol w:w="5074"/>
      </w:tblGrid>
      <w:tr w:rsidR="003A0D70" w:rsidRPr="000136AF" w14:paraId="4BA1B8BB" w14:textId="77777777" w:rsidTr="00CA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1" w:type="dxa"/>
          </w:tcPr>
          <w:p w14:paraId="757AA988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SiRNA Targets</w:t>
            </w:r>
          </w:p>
        </w:tc>
        <w:tc>
          <w:tcPr>
            <w:tcW w:w="6055" w:type="dxa"/>
            <w:gridSpan w:val="2"/>
          </w:tcPr>
          <w:p w14:paraId="7DC6B885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Sequences (5’- 3’)</w:t>
            </w:r>
          </w:p>
        </w:tc>
      </w:tr>
      <w:tr w:rsidR="003A0D70" w:rsidRPr="000136AF" w14:paraId="41186896" w14:textId="77777777" w:rsidTr="00CA106C">
        <w:tc>
          <w:tcPr>
            <w:tcW w:w="2251" w:type="dxa"/>
            <w:vMerge w:val="restart"/>
          </w:tcPr>
          <w:p w14:paraId="1638C5DD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-IT1#1</w:t>
            </w:r>
          </w:p>
        </w:tc>
        <w:tc>
          <w:tcPr>
            <w:tcW w:w="981" w:type="dxa"/>
          </w:tcPr>
          <w:p w14:paraId="1B0B604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1E79C8C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GAUGGAGACUACUACUAATT</w:t>
            </w:r>
          </w:p>
        </w:tc>
      </w:tr>
      <w:tr w:rsidR="003A0D70" w:rsidRPr="000136AF" w14:paraId="65D05844" w14:textId="77777777" w:rsidTr="00CA106C">
        <w:tc>
          <w:tcPr>
            <w:tcW w:w="2251" w:type="dxa"/>
            <w:vMerge/>
          </w:tcPr>
          <w:p w14:paraId="60712AB7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7080A1B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11C8F79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UAGUAGUAGUCUCCAUCCTT</w:t>
            </w:r>
          </w:p>
        </w:tc>
      </w:tr>
      <w:tr w:rsidR="003A0D70" w:rsidRPr="000136AF" w14:paraId="44D843FC" w14:textId="77777777" w:rsidTr="00CA106C">
        <w:tc>
          <w:tcPr>
            <w:tcW w:w="2251" w:type="dxa"/>
            <w:vMerge w:val="restart"/>
          </w:tcPr>
          <w:p w14:paraId="04D709D0" w14:textId="77777777" w:rsidR="003A0D70" w:rsidRPr="000136AF" w:rsidRDefault="003A0D70" w:rsidP="000136AF">
            <w:pPr>
              <w:contextualSpacing/>
              <w:rPr>
                <w:rFonts w:eastAsia="等线" w:cs="Times New Roman"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-IT1#2</w:t>
            </w:r>
          </w:p>
        </w:tc>
        <w:tc>
          <w:tcPr>
            <w:tcW w:w="981" w:type="dxa"/>
          </w:tcPr>
          <w:p w14:paraId="48A033A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44E94A6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UGGAUUUAGCAGAGAUUTT</w:t>
            </w:r>
          </w:p>
        </w:tc>
      </w:tr>
      <w:tr w:rsidR="003A0D70" w:rsidRPr="000136AF" w14:paraId="12CCCD5A" w14:textId="77777777" w:rsidTr="00CA106C">
        <w:tc>
          <w:tcPr>
            <w:tcW w:w="2251" w:type="dxa"/>
            <w:vMerge/>
          </w:tcPr>
          <w:p w14:paraId="37B4E9F9" w14:textId="77777777" w:rsidR="003A0D70" w:rsidRPr="000136AF" w:rsidRDefault="003A0D70" w:rsidP="000136AF">
            <w:pPr>
              <w:contextualSpacing/>
              <w:rPr>
                <w:rFonts w:eastAsia="等线" w:cs="Times New Roman"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3280BD9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0FF706C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AUCUCUGCUAAAUCCAGCTT</w:t>
            </w:r>
          </w:p>
        </w:tc>
      </w:tr>
      <w:tr w:rsidR="003A0D70" w:rsidRPr="000136AF" w14:paraId="0E2FE238" w14:textId="77777777" w:rsidTr="00CA106C">
        <w:tc>
          <w:tcPr>
            <w:tcW w:w="2251" w:type="dxa"/>
          </w:tcPr>
          <w:p w14:paraId="55EEB83B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#1</w:t>
            </w:r>
          </w:p>
        </w:tc>
        <w:tc>
          <w:tcPr>
            <w:tcW w:w="981" w:type="dxa"/>
          </w:tcPr>
          <w:p w14:paraId="421E94A9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2A3A007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G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UGUGCUUCAUGAAGUUATT</w:t>
            </w:r>
          </w:p>
        </w:tc>
      </w:tr>
      <w:tr w:rsidR="003A0D70" w:rsidRPr="000136AF" w14:paraId="1E076790" w14:textId="77777777" w:rsidTr="00CA106C">
        <w:tc>
          <w:tcPr>
            <w:tcW w:w="2251" w:type="dxa"/>
          </w:tcPr>
          <w:p w14:paraId="5E0638C9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2FBD6AEF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10BC2C9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U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ACUUCAUGAAGCACAGCTT</w:t>
            </w:r>
          </w:p>
        </w:tc>
      </w:tr>
      <w:tr w:rsidR="003A0D70" w:rsidRPr="000136AF" w14:paraId="4983E3A1" w14:textId="77777777" w:rsidTr="00CA106C">
        <w:tc>
          <w:tcPr>
            <w:tcW w:w="2251" w:type="dxa"/>
          </w:tcPr>
          <w:p w14:paraId="1D1CB676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FTO#2</w:t>
            </w:r>
          </w:p>
        </w:tc>
        <w:tc>
          <w:tcPr>
            <w:tcW w:w="981" w:type="dxa"/>
          </w:tcPr>
          <w:p w14:paraId="71909AB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538C541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G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ACAAGCAUGGCUGCUUATT</w:t>
            </w:r>
          </w:p>
        </w:tc>
      </w:tr>
      <w:tr w:rsidR="003A0D70" w:rsidRPr="000136AF" w14:paraId="42B8F5F2" w14:textId="77777777" w:rsidTr="00CA106C">
        <w:tc>
          <w:tcPr>
            <w:tcW w:w="2251" w:type="dxa"/>
          </w:tcPr>
          <w:p w14:paraId="63C0846F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6BA5743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bookmarkStart w:id="6" w:name="OLE_LINK8"/>
            <w:bookmarkStart w:id="7" w:name="OLE_LINK9"/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  <w:bookmarkEnd w:id="6"/>
            <w:bookmarkEnd w:id="7"/>
          </w:p>
        </w:tc>
        <w:tc>
          <w:tcPr>
            <w:tcW w:w="5074" w:type="dxa"/>
          </w:tcPr>
          <w:p w14:paraId="456805F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U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AGCAGCCAUGCUUGUGCTT</w:t>
            </w:r>
          </w:p>
        </w:tc>
      </w:tr>
      <w:tr w:rsidR="003A0D70" w:rsidRPr="000136AF" w14:paraId="4E4FA4B1" w14:textId="77777777" w:rsidTr="00CA106C">
        <w:tc>
          <w:tcPr>
            <w:tcW w:w="2251" w:type="dxa"/>
          </w:tcPr>
          <w:p w14:paraId="4CC0275F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 w:hint="eastAsia"/>
                <w:sz w:val="20"/>
                <w:szCs w:val="20"/>
              </w:rPr>
              <w:t>I</w:t>
            </w:r>
            <w:r w:rsidRPr="000136AF">
              <w:rPr>
                <w:rFonts w:cs="Times New Roman"/>
                <w:sz w:val="20"/>
                <w:szCs w:val="20"/>
              </w:rPr>
              <w:t>LF2#1</w:t>
            </w:r>
          </w:p>
        </w:tc>
        <w:tc>
          <w:tcPr>
            <w:tcW w:w="981" w:type="dxa"/>
          </w:tcPr>
          <w:p w14:paraId="02B334EB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3001C0D6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AACUCCAUUUGGAUAUCATT</w:t>
            </w:r>
          </w:p>
        </w:tc>
      </w:tr>
      <w:tr w:rsidR="003A0D70" w:rsidRPr="000136AF" w14:paraId="653F1EB8" w14:textId="77777777" w:rsidTr="00CA106C">
        <w:tc>
          <w:tcPr>
            <w:tcW w:w="2251" w:type="dxa"/>
          </w:tcPr>
          <w:p w14:paraId="606DE7B3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735EB03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129B274B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GAUAUCCAAAUGGAGUUCTT</w:t>
            </w:r>
          </w:p>
        </w:tc>
      </w:tr>
      <w:tr w:rsidR="003A0D70" w:rsidRPr="000136AF" w14:paraId="61C3067E" w14:textId="77777777" w:rsidTr="00CA106C">
        <w:tc>
          <w:tcPr>
            <w:tcW w:w="2251" w:type="dxa"/>
          </w:tcPr>
          <w:p w14:paraId="418A54B5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 w:hint="eastAsia"/>
                <w:sz w:val="20"/>
                <w:szCs w:val="20"/>
              </w:rPr>
              <w:t>I</w:t>
            </w:r>
            <w:r w:rsidRPr="000136AF">
              <w:rPr>
                <w:rFonts w:cs="Times New Roman"/>
                <w:sz w:val="20"/>
                <w:szCs w:val="20"/>
              </w:rPr>
              <w:t>LF2#2</w:t>
            </w:r>
          </w:p>
        </w:tc>
        <w:tc>
          <w:tcPr>
            <w:tcW w:w="981" w:type="dxa"/>
          </w:tcPr>
          <w:p w14:paraId="72E071C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2778D65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GCAACUUUAGAGUACACATT</w:t>
            </w:r>
          </w:p>
        </w:tc>
      </w:tr>
      <w:tr w:rsidR="003A0D70" w:rsidRPr="000136AF" w14:paraId="32F433B0" w14:textId="77777777" w:rsidTr="00CA106C">
        <w:tc>
          <w:tcPr>
            <w:tcW w:w="2251" w:type="dxa"/>
          </w:tcPr>
          <w:p w14:paraId="11DCEF89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63DE137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599E8F8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GUGUACUCUAAAGUUGCCTT</w:t>
            </w:r>
          </w:p>
        </w:tc>
      </w:tr>
      <w:tr w:rsidR="003A0D70" w:rsidRPr="000136AF" w14:paraId="1A7D2736" w14:textId="77777777" w:rsidTr="00CA106C">
        <w:tc>
          <w:tcPr>
            <w:tcW w:w="2251" w:type="dxa"/>
          </w:tcPr>
          <w:p w14:paraId="5D6FA906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LF3#1</w:t>
            </w:r>
          </w:p>
        </w:tc>
        <w:tc>
          <w:tcPr>
            <w:tcW w:w="981" w:type="dxa"/>
          </w:tcPr>
          <w:p w14:paraId="1FB42CF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5E2DB4C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GAGGUUGAUGGCAAUUCATT</w:t>
            </w:r>
          </w:p>
        </w:tc>
      </w:tr>
      <w:tr w:rsidR="003A0D70" w:rsidRPr="000136AF" w14:paraId="50AF461B" w14:textId="77777777" w:rsidTr="00CA106C">
        <w:tc>
          <w:tcPr>
            <w:tcW w:w="2251" w:type="dxa"/>
          </w:tcPr>
          <w:p w14:paraId="4E561231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5704B7E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6B0F9AB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GAAUUGCCAUCAACCUCCTT</w:t>
            </w:r>
          </w:p>
        </w:tc>
      </w:tr>
      <w:tr w:rsidR="003A0D70" w:rsidRPr="000136AF" w14:paraId="2937238F" w14:textId="77777777" w:rsidTr="00CA106C">
        <w:tc>
          <w:tcPr>
            <w:tcW w:w="2251" w:type="dxa"/>
          </w:tcPr>
          <w:p w14:paraId="6F215BBD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LF3#2</w:t>
            </w:r>
          </w:p>
        </w:tc>
        <w:tc>
          <w:tcPr>
            <w:tcW w:w="981" w:type="dxa"/>
          </w:tcPr>
          <w:p w14:paraId="6DC94B02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5E4F748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CUCAUACCAAGGCAAACATT</w:t>
            </w:r>
          </w:p>
        </w:tc>
      </w:tr>
      <w:tr w:rsidR="003A0D70" w:rsidRPr="000136AF" w14:paraId="6B8694E6" w14:textId="77777777" w:rsidTr="00CA106C">
        <w:tc>
          <w:tcPr>
            <w:tcW w:w="2251" w:type="dxa"/>
          </w:tcPr>
          <w:p w14:paraId="435BF2BA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397B91E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54982314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GUUUGCCUUGGUAUGAGGTT</w:t>
            </w:r>
          </w:p>
        </w:tc>
      </w:tr>
      <w:tr w:rsidR="003A0D70" w:rsidRPr="000136AF" w14:paraId="2ACD7D24" w14:textId="77777777" w:rsidTr="00CA106C">
        <w:tc>
          <w:tcPr>
            <w:tcW w:w="2251" w:type="dxa"/>
          </w:tcPr>
          <w:p w14:paraId="250B2535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 w:hint="eastAsia"/>
                <w:sz w:val="20"/>
                <w:szCs w:val="20"/>
              </w:rPr>
              <w:t>Y</w:t>
            </w:r>
            <w:r w:rsidRPr="000136AF">
              <w:rPr>
                <w:rFonts w:cs="Times New Roman"/>
                <w:sz w:val="20"/>
                <w:szCs w:val="20"/>
              </w:rPr>
              <w:t>THDF2#1</w:t>
            </w:r>
          </w:p>
        </w:tc>
        <w:tc>
          <w:tcPr>
            <w:tcW w:w="981" w:type="dxa"/>
          </w:tcPr>
          <w:p w14:paraId="379F1A3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6DBDF0D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CCAAUAAUGCAUAUACUTT</w:t>
            </w:r>
          </w:p>
        </w:tc>
      </w:tr>
      <w:tr w:rsidR="003A0D70" w:rsidRPr="000136AF" w14:paraId="065470FB" w14:textId="77777777" w:rsidTr="00CA106C">
        <w:tc>
          <w:tcPr>
            <w:tcW w:w="2251" w:type="dxa"/>
          </w:tcPr>
          <w:p w14:paraId="28468C7F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3588A361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55F07F6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GUAUAUGCAUUAUUGGGCTT</w:t>
            </w:r>
          </w:p>
        </w:tc>
      </w:tr>
      <w:tr w:rsidR="003A0D70" w:rsidRPr="000136AF" w14:paraId="3DA43ED4" w14:textId="77777777" w:rsidTr="00CA106C">
        <w:tc>
          <w:tcPr>
            <w:tcW w:w="2251" w:type="dxa"/>
          </w:tcPr>
          <w:p w14:paraId="707F0980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 w:hint="eastAsia"/>
                <w:sz w:val="20"/>
                <w:szCs w:val="20"/>
              </w:rPr>
              <w:t>Y</w:t>
            </w:r>
            <w:r w:rsidRPr="000136AF">
              <w:rPr>
                <w:rFonts w:cs="Times New Roman"/>
                <w:sz w:val="20"/>
                <w:szCs w:val="20"/>
              </w:rPr>
              <w:t>THDF2#2</w:t>
            </w:r>
          </w:p>
        </w:tc>
        <w:tc>
          <w:tcPr>
            <w:tcW w:w="981" w:type="dxa"/>
          </w:tcPr>
          <w:p w14:paraId="549C55C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0C94A5AB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UCUGGAUAUAGUAGCAATT</w:t>
            </w:r>
          </w:p>
        </w:tc>
      </w:tr>
      <w:tr w:rsidR="003A0D70" w:rsidRPr="000136AF" w14:paraId="44491733" w14:textId="77777777" w:rsidTr="00CA106C">
        <w:tc>
          <w:tcPr>
            <w:tcW w:w="2251" w:type="dxa"/>
          </w:tcPr>
          <w:p w14:paraId="610B1D36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026C846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1820FAFA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UGCUACUAUAUCCAGAGCTT</w:t>
            </w:r>
          </w:p>
        </w:tc>
      </w:tr>
      <w:tr w:rsidR="003A0D70" w:rsidRPr="000136AF" w14:paraId="4CFF1077" w14:textId="77777777" w:rsidTr="00CA106C">
        <w:tc>
          <w:tcPr>
            <w:tcW w:w="2251" w:type="dxa"/>
          </w:tcPr>
          <w:p w14:paraId="430BC9DB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c-Myc#1</w:t>
            </w:r>
          </w:p>
        </w:tc>
        <w:tc>
          <w:tcPr>
            <w:tcW w:w="981" w:type="dxa"/>
          </w:tcPr>
          <w:p w14:paraId="364BB797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11CEFE5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AGGAUAUCUGGAAGAAAUTT</w:t>
            </w:r>
          </w:p>
        </w:tc>
      </w:tr>
      <w:tr w:rsidR="003A0D70" w:rsidRPr="000136AF" w14:paraId="0D5310E9" w14:textId="77777777" w:rsidTr="00CA106C">
        <w:tc>
          <w:tcPr>
            <w:tcW w:w="2251" w:type="dxa"/>
          </w:tcPr>
          <w:p w14:paraId="7027710E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34291F65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28A6428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UUUCUUCCAGAUAUCCUCTT</w:t>
            </w:r>
          </w:p>
        </w:tc>
      </w:tr>
      <w:tr w:rsidR="003A0D70" w:rsidRPr="000136AF" w14:paraId="1C571A2C" w14:textId="77777777" w:rsidTr="00CA106C">
        <w:tc>
          <w:tcPr>
            <w:tcW w:w="2251" w:type="dxa"/>
          </w:tcPr>
          <w:p w14:paraId="46BC6248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c-Myc#2</w:t>
            </w:r>
          </w:p>
        </w:tc>
        <w:tc>
          <w:tcPr>
            <w:tcW w:w="981" w:type="dxa"/>
          </w:tcPr>
          <w:p w14:paraId="4413415E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sense</w:t>
            </w:r>
          </w:p>
        </w:tc>
        <w:tc>
          <w:tcPr>
            <w:tcW w:w="5074" w:type="dxa"/>
          </w:tcPr>
          <w:p w14:paraId="31BF8B7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GCUUGUACCUGCAGGAUCUTT</w:t>
            </w:r>
          </w:p>
        </w:tc>
      </w:tr>
      <w:tr w:rsidR="003A0D70" w:rsidRPr="000136AF" w14:paraId="00340D1A" w14:textId="77777777" w:rsidTr="00CA106C">
        <w:tc>
          <w:tcPr>
            <w:tcW w:w="2251" w:type="dxa"/>
          </w:tcPr>
          <w:p w14:paraId="5493C2B4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43A1607C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ntisense</w:t>
            </w:r>
          </w:p>
        </w:tc>
        <w:tc>
          <w:tcPr>
            <w:tcW w:w="5074" w:type="dxa"/>
          </w:tcPr>
          <w:p w14:paraId="20FF60DF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AGAUCCUGCAGGUACAAGCTT</w:t>
            </w:r>
          </w:p>
        </w:tc>
      </w:tr>
      <w:tr w:rsidR="003A0D70" w:rsidRPr="000136AF" w14:paraId="0AF751E0" w14:textId="77777777" w:rsidTr="00CA106C">
        <w:tc>
          <w:tcPr>
            <w:tcW w:w="2251" w:type="dxa"/>
          </w:tcPr>
          <w:p w14:paraId="67E759DD" w14:textId="77777777" w:rsidR="003A0D70" w:rsidRPr="000136AF" w:rsidRDefault="003A0D70" w:rsidP="000136A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Negative control (NC)</w:t>
            </w:r>
          </w:p>
        </w:tc>
        <w:tc>
          <w:tcPr>
            <w:tcW w:w="981" w:type="dxa"/>
          </w:tcPr>
          <w:p w14:paraId="316F4EB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Forward</w:t>
            </w:r>
          </w:p>
        </w:tc>
        <w:tc>
          <w:tcPr>
            <w:tcW w:w="5074" w:type="dxa"/>
          </w:tcPr>
          <w:p w14:paraId="162B01F8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U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UCUCCGAACGUGUCACGUTT</w:t>
            </w:r>
          </w:p>
        </w:tc>
      </w:tr>
      <w:tr w:rsidR="003A0D70" w:rsidRPr="000136AF" w14:paraId="656181B9" w14:textId="77777777" w:rsidTr="00CA106C">
        <w:tc>
          <w:tcPr>
            <w:tcW w:w="2251" w:type="dxa"/>
          </w:tcPr>
          <w:p w14:paraId="4D0CBC7D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</w:p>
        </w:tc>
        <w:tc>
          <w:tcPr>
            <w:tcW w:w="981" w:type="dxa"/>
          </w:tcPr>
          <w:p w14:paraId="7CA7F780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5074" w:type="dxa"/>
          </w:tcPr>
          <w:p w14:paraId="52CEDF83" w14:textId="77777777" w:rsidR="003A0D70" w:rsidRPr="000136AF" w:rsidRDefault="003A0D70" w:rsidP="000136AF">
            <w:pPr>
              <w:contextualSpacing/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</w:pPr>
            <w:r w:rsidRPr="000136AF">
              <w:rPr>
                <w:rFonts w:ascii="TimesNewRomanPS-BoldMT" w:eastAsia="等线" w:hAnsi="TimesNewRomanPS-BoldMT" w:cs="Times New Roman" w:hint="eastAsia"/>
                <w:bCs/>
                <w:color w:val="231F20"/>
                <w:sz w:val="20"/>
                <w:szCs w:val="20"/>
              </w:rPr>
              <w:t>A</w:t>
            </w:r>
            <w:r w:rsidRPr="000136AF">
              <w:rPr>
                <w:rFonts w:ascii="TimesNewRomanPS-BoldMT" w:eastAsia="等线" w:hAnsi="TimesNewRomanPS-BoldMT" w:cs="Times New Roman"/>
                <w:bCs/>
                <w:color w:val="231F20"/>
                <w:sz w:val="20"/>
                <w:szCs w:val="20"/>
              </w:rPr>
              <w:t>CGUGACACGUUCGGAGAATT</w:t>
            </w:r>
          </w:p>
        </w:tc>
      </w:tr>
    </w:tbl>
    <w:p w14:paraId="568AE13B" w14:textId="77777777" w:rsidR="00FF7C33" w:rsidRPr="000F15F8" w:rsidRDefault="00FF7C33" w:rsidP="000F15F8">
      <w:pPr>
        <w:widowControl/>
        <w:spacing w:line="480" w:lineRule="auto"/>
        <w:jc w:val="left"/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</w:pPr>
      <w:r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br w:type="page"/>
      </w:r>
    </w:p>
    <w:p w14:paraId="28EF7578" w14:textId="7ACEE75D" w:rsidR="00FF7C33" w:rsidRPr="000F15F8" w:rsidRDefault="000F15F8" w:rsidP="000F15F8">
      <w:pPr>
        <w:spacing w:line="480" w:lineRule="auto"/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lastRenderedPageBreak/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>Table S3. The information of antibodies used</w:t>
      </w:r>
      <w:r w:rsidR="00FF7C33"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t>.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</w:p>
    <w:tbl>
      <w:tblPr>
        <w:tblStyle w:val="a8"/>
        <w:tblW w:w="8294" w:type="dxa"/>
        <w:tblLook w:val="04A0" w:firstRow="1" w:lastRow="0" w:firstColumn="1" w:lastColumn="0" w:noHBand="0" w:noVBand="1"/>
      </w:tblPr>
      <w:tblGrid>
        <w:gridCol w:w="2290"/>
        <w:gridCol w:w="1242"/>
        <w:gridCol w:w="907"/>
        <w:gridCol w:w="2636"/>
        <w:gridCol w:w="1219"/>
      </w:tblGrid>
      <w:tr w:rsidR="003A0D70" w:rsidRPr="000136AF" w14:paraId="7C318851" w14:textId="77777777" w:rsidTr="00CA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90" w:type="dxa"/>
            <w:vAlign w:val="center"/>
          </w:tcPr>
          <w:p w14:paraId="3355672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ntibod</w:t>
            </w: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y</w:t>
            </w:r>
          </w:p>
        </w:tc>
        <w:tc>
          <w:tcPr>
            <w:tcW w:w="1242" w:type="dxa"/>
            <w:vAlign w:val="center"/>
          </w:tcPr>
          <w:p w14:paraId="6E6389A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Experiment</w:t>
            </w:r>
          </w:p>
        </w:tc>
        <w:tc>
          <w:tcPr>
            <w:tcW w:w="907" w:type="dxa"/>
            <w:vAlign w:val="center"/>
          </w:tcPr>
          <w:p w14:paraId="7BA4ABDF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Dilution</w:t>
            </w:r>
          </w:p>
        </w:tc>
        <w:tc>
          <w:tcPr>
            <w:tcW w:w="2636" w:type="dxa"/>
            <w:vAlign w:val="center"/>
          </w:tcPr>
          <w:p w14:paraId="776292E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Supplier</w:t>
            </w:r>
          </w:p>
        </w:tc>
        <w:tc>
          <w:tcPr>
            <w:tcW w:w="1219" w:type="dxa"/>
            <w:vAlign w:val="center"/>
          </w:tcPr>
          <w:p w14:paraId="1BAAA2B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 xml:space="preserve">Catalog </w:t>
            </w: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no</w:t>
            </w:r>
          </w:p>
        </w:tc>
      </w:tr>
      <w:tr w:rsidR="003A0D70" w:rsidRPr="000136AF" w14:paraId="3B3F6C75" w14:textId="77777777" w:rsidTr="00CA106C">
        <w:tc>
          <w:tcPr>
            <w:tcW w:w="2290" w:type="dxa"/>
            <w:vMerge w:val="restart"/>
            <w:vAlign w:val="center"/>
          </w:tcPr>
          <w:p w14:paraId="134787F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FTO</w:t>
            </w:r>
          </w:p>
        </w:tc>
        <w:tc>
          <w:tcPr>
            <w:tcW w:w="1242" w:type="dxa"/>
            <w:vAlign w:val="center"/>
          </w:tcPr>
          <w:p w14:paraId="3A3797A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01C18663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1000</w:t>
            </w:r>
          </w:p>
        </w:tc>
        <w:tc>
          <w:tcPr>
            <w:tcW w:w="2636" w:type="dxa"/>
            <w:vMerge w:val="restart"/>
            <w:vAlign w:val="center"/>
          </w:tcPr>
          <w:p w14:paraId="784D379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Merge w:val="restart"/>
            <w:vAlign w:val="center"/>
          </w:tcPr>
          <w:p w14:paraId="455A7B7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27226-1-AP</w:t>
            </w:r>
          </w:p>
        </w:tc>
      </w:tr>
      <w:tr w:rsidR="003A0D70" w:rsidRPr="000136AF" w14:paraId="785BF5CE" w14:textId="77777777" w:rsidTr="00CA106C">
        <w:tc>
          <w:tcPr>
            <w:tcW w:w="2290" w:type="dxa"/>
            <w:vMerge/>
            <w:vAlign w:val="center"/>
          </w:tcPr>
          <w:p w14:paraId="0B30916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1461E03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HC</w:t>
            </w:r>
          </w:p>
        </w:tc>
        <w:tc>
          <w:tcPr>
            <w:tcW w:w="907" w:type="dxa"/>
            <w:vAlign w:val="center"/>
          </w:tcPr>
          <w:p w14:paraId="59FA48E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400</w:t>
            </w:r>
          </w:p>
        </w:tc>
        <w:tc>
          <w:tcPr>
            <w:tcW w:w="2636" w:type="dxa"/>
            <w:vMerge/>
            <w:vAlign w:val="center"/>
          </w:tcPr>
          <w:p w14:paraId="71CAE03D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0F0971B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1D89096F" w14:textId="77777777" w:rsidTr="00CA106C">
        <w:tc>
          <w:tcPr>
            <w:tcW w:w="2290" w:type="dxa"/>
            <w:vMerge w:val="restart"/>
            <w:vAlign w:val="center"/>
          </w:tcPr>
          <w:p w14:paraId="7AF1E3D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LF2</w:t>
            </w:r>
          </w:p>
        </w:tc>
        <w:tc>
          <w:tcPr>
            <w:tcW w:w="1242" w:type="dxa"/>
            <w:vAlign w:val="center"/>
          </w:tcPr>
          <w:p w14:paraId="2CBF4ADC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41A7AEF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500</w:t>
            </w:r>
          </w:p>
        </w:tc>
        <w:tc>
          <w:tcPr>
            <w:tcW w:w="2636" w:type="dxa"/>
            <w:vMerge w:val="restart"/>
            <w:vAlign w:val="center"/>
          </w:tcPr>
          <w:p w14:paraId="58F019C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Merge w:val="restart"/>
            <w:vAlign w:val="center"/>
          </w:tcPr>
          <w:p w14:paraId="0E1A2EF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4714-1-AP</w:t>
            </w:r>
          </w:p>
        </w:tc>
      </w:tr>
      <w:tr w:rsidR="003A0D70" w:rsidRPr="000136AF" w14:paraId="4F6AC477" w14:textId="77777777" w:rsidTr="00CA106C">
        <w:tc>
          <w:tcPr>
            <w:tcW w:w="2290" w:type="dxa"/>
            <w:vMerge/>
            <w:vAlign w:val="center"/>
          </w:tcPr>
          <w:p w14:paraId="2D3BAE48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599DA85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RIP</w:t>
            </w:r>
          </w:p>
        </w:tc>
        <w:tc>
          <w:tcPr>
            <w:tcW w:w="907" w:type="dxa"/>
            <w:vAlign w:val="center"/>
          </w:tcPr>
          <w:p w14:paraId="5A60FC6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5 μg</w:t>
            </w:r>
          </w:p>
        </w:tc>
        <w:tc>
          <w:tcPr>
            <w:tcW w:w="2636" w:type="dxa"/>
            <w:vMerge/>
            <w:vAlign w:val="center"/>
          </w:tcPr>
          <w:p w14:paraId="55BFDE53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3CC0E70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4BC09A82" w14:textId="77777777" w:rsidTr="00CA106C">
        <w:tc>
          <w:tcPr>
            <w:tcW w:w="2290" w:type="dxa"/>
            <w:vMerge/>
            <w:vAlign w:val="center"/>
          </w:tcPr>
          <w:p w14:paraId="4DFFDE6C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C04C33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bCs/>
                <w:kern w:val="0"/>
                <w:sz w:val="20"/>
                <w:szCs w:val="20"/>
              </w:rPr>
              <w:t>Co-IP</w:t>
            </w:r>
          </w:p>
        </w:tc>
        <w:tc>
          <w:tcPr>
            <w:tcW w:w="907" w:type="dxa"/>
            <w:vAlign w:val="center"/>
          </w:tcPr>
          <w:p w14:paraId="0DC27AC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4 μg</w:t>
            </w:r>
          </w:p>
        </w:tc>
        <w:tc>
          <w:tcPr>
            <w:tcW w:w="2636" w:type="dxa"/>
            <w:vMerge/>
            <w:vAlign w:val="center"/>
          </w:tcPr>
          <w:p w14:paraId="78ED4E74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42E7A563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6483EF42" w14:textId="77777777" w:rsidTr="00CA106C">
        <w:tc>
          <w:tcPr>
            <w:tcW w:w="2290" w:type="dxa"/>
            <w:vMerge w:val="restart"/>
            <w:vAlign w:val="center"/>
          </w:tcPr>
          <w:p w14:paraId="36F45B5F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LF3</w:t>
            </w:r>
          </w:p>
        </w:tc>
        <w:tc>
          <w:tcPr>
            <w:tcW w:w="1242" w:type="dxa"/>
            <w:vAlign w:val="center"/>
          </w:tcPr>
          <w:p w14:paraId="576225C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6B50FE9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2000</w:t>
            </w:r>
          </w:p>
        </w:tc>
        <w:tc>
          <w:tcPr>
            <w:tcW w:w="2636" w:type="dxa"/>
            <w:vMerge w:val="restart"/>
            <w:vAlign w:val="center"/>
          </w:tcPr>
          <w:p w14:paraId="1D43CDE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Merge w:val="restart"/>
            <w:vAlign w:val="center"/>
          </w:tcPr>
          <w:p w14:paraId="4D3E27A6" w14:textId="77777777" w:rsidR="003A0D70" w:rsidRPr="000136AF" w:rsidRDefault="003A0D70" w:rsidP="000136AF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outlineLvl w:val="3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color w:val="454545"/>
                <w:kern w:val="0"/>
                <w:sz w:val="20"/>
                <w:szCs w:val="20"/>
              </w:rPr>
              <w:t>19887-1-AP</w:t>
            </w:r>
          </w:p>
        </w:tc>
      </w:tr>
      <w:tr w:rsidR="003A0D70" w:rsidRPr="000136AF" w14:paraId="055337C1" w14:textId="77777777" w:rsidTr="00CA106C">
        <w:tc>
          <w:tcPr>
            <w:tcW w:w="2290" w:type="dxa"/>
            <w:vMerge/>
            <w:vAlign w:val="center"/>
          </w:tcPr>
          <w:p w14:paraId="347E9CA8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84C9F29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RIP</w:t>
            </w:r>
          </w:p>
        </w:tc>
        <w:tc>
          <w:tcPr>
            <w:tcW w:w="907" w:type="dxa"/>
            <w:vAlign w:val="center"/>
          </w:tcPr>
          <w:p w14:paraId="2E82E8B3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5 μg</w:t>
            </w:r>
          </w:p>
        </w:tc>
        <w:tc>
          <w:tcPr>
            <w:tcW w:w="2636" w:type="dxa"/>
            <w:vMerge/>
            <w:vAlign w:val="center"/>
          </w:tcPr>
          <w:p w14:paraId="6F25D7CB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19D46C8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68104AF1" w14:textId="77777777" w:rsidTr="00CA106C">
        <w:tc>
          <w:tcPr>
            <w:tcW w:w="2290" w:type="dxa"/>
            <w:vMerge/>
            <w:vAlign w:val="center"/>
          </w:tcPr>
          <w:p w14:paraId="648EA501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4F5CF28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bCs/>
                <w:kern w:val="0"/>
                <w:sz w:val="20"/>
                <w:szCs w:val="20"/>
              </w:rPr>
              <w:t>Co-IP</w:t>
            </w:r>
          </w:p>
        </w:tc>
        <w:tc>
          <w:tcPr>
            <w:tcW w:w="907" w:type="dxa"/>
            <w:vAlign w:val="center"/>
          </w:tcPr>
          <w:p w14:paraId="3BD1E73C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4 μg</w:t>
            </w:r>
          </w:p>
        </w:tc>
        <w:tc>
          <w:tcPr>
            <w:tcW w:w="2636" w:type="dxa"/>
            <w:vMerge/>
            <w:vAlign w:val="center"/>
          </w:tcPr>
          <w:p w14:paraId="7EA0C4BB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78A83543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05C29A7F" w14:textId="77777777" w:rsidTr="00CA106C">
        <w:tc>
          <w:tcPr>
            <w:tcW w:w="2290" w:type="dxa"/>
            <w:vMerge w:val="restart"/>
            <w:vAlign w:val="center"/>
          </w:tcPr>
          <w:p w14:paraId="5417E64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GLUT1</w:t>
            </w:r>
          </w:p>
        </w:tc>
        <w:tc>
          <w:tcPr>
            <w:tcW w:w="1242" w:type="dxa"/>
            <w:vAlign w:val="center"/>
          </w:tcPr>
          <w:p w14:paraId="33EA0CC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34F8359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1000</w:t>
            </w:r>
          </w:p>
        </w:tc>
        <w:tc>
          <w:tcPr>
            <w:tcW w:w="2636" w:type="dxa"/>
            <w:vMerge w:val="restart"/>
            <w:vAlign w:val="center"/>
          </w:tcPr>
          <w:p w14:paraId="312C7D6E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Merge w:val="restart"/>
            <w:vAlign w:val="center"/>
          </w:tcPr>
          <w:p w14:paraId="12D4B8CF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66290-1-Ig</w:t>
            </w:r>
          </w:p>
        </w:tc>
      </w:tr>
      <w:tr w:rsidR="003A0D70" w:rsidRPr="000136AF" w14:paraId="52E4CD1D" w14:textId="77777777" w:rsidTr="00CA106C">
        <w:tc>
          <w:tcPr>
            <w:tcW w:w="2290" w:type="dxa"/>
            <w:vMerge/>
            <w:vAlign w:val="center"/>
          </w:tcPr>
          <w:p w14:paraId="15AD9D95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40830D62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HC</w:t>
            </w:r>
          </w:p>
        </w:tc>
        <w:tc>
          <w:tcPr>
            <w:tcW w:w="907" w:type="dxa"/>
            <w:vAlign w:val="center"/>
          </w:tcPr>
          <w:p w14:paraId="7EA5418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500</w:t>
            </w:r>
          </w:p>
        </w:tc>
        <w:tc>
          <w:tcPr>
            <w:tcW w:w="2636" w:type="dxa"/>
            <w:vMerge/>
            <w:vAlign w:val="center"/>
          </w:tcPr>
          <w:p w14:paraId="24D03C47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63A52E0E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52F60BE2" w14:textId="77777777" w:rsidTr="00CA106C">
        <w:tc>
          <w:tcPr>
            <w:tcW w:w="2290" w:type="dxa"/>
            <w:vMerge w:val="restart"/>
            <w:vAlign w:val="center"/>
          </w:tcPr>
          <w:p w14:paraId="2E9DBF4E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PKM2</w:t>
            </w:r>
          </w:p>
        </w:tc>
        <w:tc>
          <w:tcPr>
            <w:tcW w:w="1242" w:type="dxa"/>
            <w:vAlign w:val="center"/>
          </w:tcPr>
          <w:p w14:paraId="74C0F12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28F0022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:1000</w:t>
            </w:r>
          </w:p>
        </w:tc>
        <w:tc>
          <w:tcPr>
            <w:tcW w:w="2636" w:type="dxa"/>
            <w:vMerge w:val="restart"/>
            <w:vAlign w:val="center"/>
          </w:tcPr>
          <w:p w14:paraId="1A8FEA7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Cell Signaling Technology, Boston, USA</w:t>
            </w:r>
          </w:p>
        </w:tc>
        <w:tc>
          <w:tcPr>
            <w:tcW w:w="1219" w:type="dxa"/>
            <w:vMerge w:val="restart"/>
            <w:vAlign w:val="center"/>
          </w:tcPr>
          <w:p w14:paraId="1E238019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4053</w:t>
            </w:r>
          </w:p>
        </w:tc>
      </w:tr>
      <w:tr w:rsidR="003A0D70" w:rsidRPr="000136AF" w14:paraId="149C9C6B" w14:textId="77777777" w:rsidTr="00CA106C">
        <w:tc>
          <w:tcPr>
            <w:tcW w:w="2290" w:type="dxa"/>
            <w:vMerge/>
            <w:vAlign w:val="center"/>
          </w:tcPr>
          <w:p w14:paraId="4432BDE9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9AC6131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HC</w:t>
            </w:r>
          </w:p>
        </w:tc>
        <w:tc>
          <w:tcPr>
            <w:tcW w:w="907" w:type="dxa"/>
            <w:vAlign w:val="center"/>
          </w:tcPr>
          <w:p w14:paraId="151994EE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200</w:t>
            </w:r>
          </w:p>
        </w:tc>
        <w:tc>
          <w:tcPr>
            <w:tcW w:w="2636" w:type="dxa"/>
            <w:vMerge/>
            <w:vAlign w:val="center"/>
          </w:tcPr>
          <w:p w14:paraId="1173392B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0C64DDC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6903E1B0" w14:textId="77777777" w:rsidTr="00CA106C">
        <w:tc>
          <w:tcPr>
            <w:tcW w:w="2290" w:type="dxa"/>
            <w:vMerge w:val="restart"/>
            <w:vAlign w:val="center"/>
          </w:tcPr>
          <w:p w14:paraId="5729842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YTHDF2</w:t>
            </w:r>
          </w:p>
        </w:tc>
        <w:tc>
          <w:tcPr>
            <w:tcW w:w="1242" w:type="dxa"/>
            <w:vAlign w:val="center"/>
          </w:tcPr>
          <w:p w14:paraId="6EBF600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3ED3A53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2000</w:t>
            </w:r>
          </w:p>
        </w:tc>
        <w:tc>
          <w:tcPr>
            <w:tcW w:w="2636" w:type="dxa"/>
            <w:vMerge w:val="restart"/>
            <w:vAlign w:val="center"/>
          </w:tcPr>
          <w:p w14:paraId="5875089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Merge w:val="restart"/>
            <w:vAlign w:val="center"/>
          </w:tcPr>
          <w:p w14:paraId="1CD66C42" w14:textId="77777777" w:rsidR="003A0D70" w:rsidRPr="000136AF" w:rsidRDefault="003A0D70" w:rsidP="000136AF">
            <w:pPr>
              <w:pStyle w:val="4"/>
              <w:shd w:val="clear" w:color="auto" w:fill="FFFFFF"/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231F20"/>
                <w:sz w:val="20"/>
                <w:szCs w:val="20"/>
              </w:rPr>
            </w:pPr>
            <w:r w:rsidRPr="000136AF">
              <w:rPr>
                <w:rFonts w:ascii="Times New Roman" w:hAnsi="Times New Roman" w:cs="Times New Roman"/>
                <w:b w:val="0"/>
                <w:bCs w:val="0"/>
                <w:color w:val="454545"/>
                <w:sz w:val="20"/>
                <w:szCs w:val="20"/>
              </w:rPr>
              <w:t>24744-1-AP</w:t>
            </w:r>
          </w:p>
        </w:tc>
      </w:tr>
      <w:tr w:rsidR="003A0D70" w:rsidRPr="000136AF" w14:paraId="0A385FB5" w14:textId="77777777" w:rsidTr="000136AF">
        <w:trPr>
          <w:trHeight w:val="471"/>
        </w:trPr>
        <w:tc>
          <w:tcPr>
            <w:tcW w:w="2290" w:type="dxa"/>
            <w:vMerge/>
            <w:vAlign w:val="center"/>
          </w:tcPr>
          <w:p w14:paraId="54F6023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CC0CE2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RIP</w:t>
            </w:r>
          </w:p>
        </w:tc>
        <w:tc>
          <w:tcPr>
            <w:tcW w:w="907" w:type="dxa"/>
            <w:vAlign w:val="center"/>
          </w:tcPr>
          <w:p w14:paraId="0BB2836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4 μg</w:t>
            </w:r>
          </w:p>
        </w:tc>
        <w:tc>
          <w:tcPr>
            <w:tcW w:w="2636" w:type="dxa"/>
            <w:vMerge/>
            <w:vAlign w:val="center"/>
          </w:tcPr>
          <w:p w14:paraId="5A6774A9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4DF34F5C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3A6F7840" w14:textId="77777777" w:rsidTr="00CA106C">
        <w:tc>
          <w:tcPr>
            <w:tcW w:w="2290" w:type="dxa"/>
            <w:vMerge w:val="restart"/>
            <w:vAlign w:val="center"/>
          </w:tcPr>
          <w:p w14:paraId="2FBC49B8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c-Myc</w:t>
            </w:r>
          </w:p>
        </w:tc>
        <w:tc>
          <w:tcPr>
            <w:tcW w:w="1242" w:type="dxa"/>
            <w:vAlign w:val="center"/>
          </w:tcPr>
          <w:p w14:paraId="6564DCB3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6973BC7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2000</w:t>
            </w:r>
          </w:p>
        </w:tc>
        <w:tc>
          <w:tcPr>
            <w:tcW w:w="2636" w:type="dxa"/>
            <w:vMerge w:val="restart"/>
            <w:vAlign w:val="center"/>
          </w:tcPr>
          <w:p w14:paraId="1811B0E5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Merge w:val="restart"/>
            <w:vAlign w:val="center"/>
          </w:tcPr>
          <w:p w14:paraId="79BBF33E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10828-1-AP</w:t>
            </w:r>
          </w:p>
        </w:tc>
      </w:tr>
      <w:tr w:rsidR="003A0D70" w:rsidRPr="000136AF" w14:paraId="33DEDBB1" w14:textId="77777777" w:rsidTr="00CA106C">
        <w:tc>
          <w:tcPr>
            <w:tcW w:w="2290" w:type="dxa"/>
            <w:vMerge/>
            <w:vAlign w:val="center"/>
          </w:tcPr>
          <w:p w14:paraId="61650A49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C4886F4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ChIP</w:t>
            </w:r>
          </w:p>
        </w:tc>
        <w:tc>
          <w:tcPr>
            <w:tcW w:w="907" w:type="dxa"/>
            <w:vAlign w:val="center"/>
          </w:tcPr>
          <w:p w14:paraId="056E493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4 μg</w:t>
            </w:r>
          </w:p>
        </w:tc>
        <w:tc>
          <w:tcPr>
            <w:tcW w:w="2636" w:type="dxa"/>
            <w:vMerge/>
            <w:vAlign w:val="center"/>
          </w:tcPr>
          <w:p w14:paraId="72FA645E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0AE95141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2464638D" w14:textId="77777777" w:rsidTr="00CA106C">
        <w:tc>
          <w:tcPr>
            <w:tcW w:w="2290" w:type="dxa"/>
            <w:vMerge/>
            <w:vAlign w:val="center"/>
          </w:tcPr>
          <w:p w14:paraId="079EEE2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723AB6E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HC</w:t>
            </w:r>
          </w:p>
        </w:tc>
        <w:tc>
          <w:tcPr>
            <w:tcW w:w="907" w:type="dxa"/>
            <w:vAlign w:val="center"/>
          </w:tcPr>
          <w:p w14:paraId="2E74839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400</w:t>
            </w:r>
          </w:p>
        </w:tc>
        <w:tc>
          <w:tcPr>
            <w:tcW w:w="2636" w:type="dxa"/>
            <w:vMerge/>
            <w:vAlign w:val="center"/>
          </w:tcPr>
          <w:p w14:paraId="46E7F4AB" w14:textId="77777777" w:rsidR="003A0D70" w:rsidRPr="000136AF" w:rsidRDefault="003A0D70" w:rsidP="000136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vAlign w:val="center"/>
          </w:tcPr>
          <w:p w14:paraId="4BA2174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</w:p>
        </w:tc>
      </w:tr>
      <w:tr w:rsidR="003A0D70" w:rsidRPr="000136AF" w14:paraId="5E086E6E" w14:textId="77777777" w:rsidTr="00CA106C">
        <w:tc>
          <w:tcPr>
            <w:tcW w:w="2290" w:type="dxa"/>
            <w:vAlign w:val="center"/>
          </w:tcPr>
          <w:p w14:paraId="3A4BE0C1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LDOA</w:t>
            </w:r>
          </w:p>
        </w:tc>
        <w:tc>
          <w:tcPr>
            <w:tcW w:w="1242" w:type="dxa"/>
            <w:vAlign w:val="center"/>
          </w:tcPr>
          <w:p w14:paraId="0BFA1F5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1591DEB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4000</w:t>
            </w:r>
          </w:p>
        </w:tc>
        <w:tc>
          <w:tcPr>
            <w:tcW w:w="2636" w:type="dxa"/>
            <w:vAlign w:val="center"/>
          </w:tcPr>
          <w:p w14:paraId="18191714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Align w:val="center"/>
          </w:tcPr>
          <w:p w14:paraId="1597078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11217-1-AP</w:t>
            </w:r>
          </w:p>
        </w:tc>
      </w:tr>
      <w:tr w:rsidR="003A0D70" w:rsidRPr="000136AF" w14:paraId="337CDF60" w14:textId="77777777" w:rsidTr="00CA106C">
        <w:tc>
          <w:tcPr>
            <w:tcW w:w="2290" w:type="dxa"/>
            <w:vAlign w:val="center"/>
          </w:tcPr>
          <w:p w14:paraId="0481482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ENO1</w:t>
            </w:r>
          </w:p>
        </w:tc>
        <w:tc>
          <w:tcPr>
            <w:tcW w:w="1242" w:type="dxa"/>
            <w:vAlign w:val="center"/>
          </w:tcPr>
          <w:p w14:paraId="6EB8EF7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47C8253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2000</w:t>
            </w:r>
          </w:p>
        </w:tc>
        <w:tc>
          <w:tcPr>
            <w:tcW w:w="2636" w:type="dxa"/>
            <w:vAlign w:val="center"/>
          </w:tcPr>
          <w:p w14:paraId="644784A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Align w:val="center"/>
          </w:tcPr>
          <w:p w14:paraId="26B972F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1204-1-AP</w:t>
            </w:r>
          </w:p>
        </w:tc>
      </w:tr>
      <w:tr w:rsidR="003A0D70" w:rsidRPr="000136AF" w14:paraId="22BC3238" w14:textId="77777777" w:rsidTr="00CA106C">
        <w:tc>
          <w:tcPr>
            <w:tcW w:w="2290" w:type="dxa"/>
            <w:vAlign w:val="center"/>
          </w:tcPr>
          <w:p w14:paraId="589237B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PFKFB4</w:t>
            </w:r>
          </w:p>
        </w:tc>
        <w:tc>
          <w:tcPr>
            <w:tcW w:w="1242" w:type="dxa"/>
            <w:vAlign w:val="center"/>
          </w:tcPr>
          <w:p w14:paraId="7C6F8EF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5ECD6C41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:1000</w:t>
            </w:r>
          </w:p>
        </w:tc>
        <w:tc>
          <w:tcPr>
            <w:tcW w:w="2636" w:type="dxa"/>
            <w:vAlign w:val="center"/>
          </w:tcPr>
          <w:p w14:paraId="09BEECA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bCs/>
                <w:sz w:val="20"/>
                <w:szCs w:val="20"/>
              </w:rPr>
              <w:t>Abcam, Cambridge, UK</w:t>
            </w:r>
          </w:p>
        </w:tc>
        <w:tc>
          <w:tcPr>
            <w:tcW w:w="1219" w:type="dxa"/>
            <w:vAlign w:val="center"/>
          </w:tcPr>
          <w:p w14:paraId="7C88AF5B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b137785</w:t>
            </w:r>
          </w:p>
        </w:tc>
      </w:tr>
      <w:tr w:rsidR="003A0D70" w:rsidRPr="000136AF" w14:paraId="631F7F5A" w14:textId="77777777" w:rsidTr="00CA106C">
        <w:tc>
          <w:tcPr>
            <w:tcW w:w="2290" w:type="dxa"/>
            <w:vAlign w:val="center"/>
          </w:tcPr>
          <w:p w14:paraId="28DF411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PFKP</w:t>
            </w:r>
          </w:p>
        </w:tc>
        <w:tc>
          <w:tcPr>
            <w:tcW w:w="1242" w:type="dxa"/>
            <w:vAlign w:val="center"/>
          </w:tcPr>
          <w:p w14:paraId="17D0284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27A521D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:1000</w:t>
            </w:r>
          </w:p>
        </w:tc>
        <w:tc>
          <w:tcPr>
            <w:tcW w:w="2636" w:type="dxa"/>
            <w:vAlign w:val="center"/>
          </w:tcPr>
          <w:p w14:paraId="051072AE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0136AF">
              <w:rPr>
                <w:rFonts w:cs="Times New Roman"/>
                <w:sz w:val="20"/>
                <w:szCs w:val="20"/>
              </w:rPr>
              <w:t>ABclonal</w:t>
            </w:r>
            <w:proofErr w:type="spellEnd"/>
            <w:r w:rsidRPr="000136AF">
              <w:rPr>
                <w:rFonts w:cs="Times New Roman"/>
                <w:sz w:val="20"/>
                <w:szCs w:val="20"/>
              </w:rPr>
              <w:t>, Wuhan, China</w:t>
            </w:r>
          </w:p>
        </w:tc>
        <w:tc>
          <w:tcPr>
            <w:tcW w:w="1219" w:type="dxa"/>
            <w:vAlign w:val="center"/>
          </w:tcPr>
          <w:p w14:paraId="630C1F74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21538</w:t>
            </w:r>
          </w:p>
        </w:tc>
      </w:tr>
      <w:tr w:rsidR="003A0D70" w:rsidRPr="000136AF" w14:paraId="54E11F87" w14:textId="77777777" w:rsidTr="00CA106C">
        <w:tc>
          <w:tcPr>
            <w:tcW w:w="2290" w:type="dxa"/>
            <w:vAlign w:val="center"/>
          </w:tcPr>
          <w:p w14:paraId="4A65943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PGK1</w:t>
            </w:r>
          </w:p>
        </w:tc>
        <w:tc>
          <w:tcPr>
            <w:tcW w:w="1242" w:type="dxa"/>
            <w:vAlign w:val="center"/>
          </w:tcPr>
          <w:p w14:paraId="35F3A06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5E5D5F84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5000</w:t>
            </w:r>
          </w:p>
        </w:tc>
        <w:tc>
          <w:tcPr>
            <w:tcW w:w="2636" w:type="dxa"/>
            <w:vAlign w:val="center"/>
          </w:tcPr>
          <w:p w14:paraId="3F262B7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Align w:val="center"/>
          </w:tcPr>
          <w:p w14:paraId="365E25E9" w14:textId="77777777" w:rsidR="003A0D70" w:rsidRPr="000136AF" w:rsidRDefault="003A0D70" w:rsidP="000136AF">
            <w:pPr>
              <w:pStyle w:val="4"/>
              <w:shd w:val="clear" w:color="auto" w:fill="FFFFFF"/>
              <w:spacing w:line="36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231F20"/>
                <w:sz w:val="20"/>
                <w:szCs w:val="20"/>
              </w:rPr>
            </w:pPr>
            <w:r w:rsidRPr="000136AF">
              <w:rPr>
                <w:rFonts w:ascii="Times New Roman" w:hAnsi="Times New Roman" w:cs="Times New Roman"/>
                <w:b w:val="0"/>
                <w:bCs w:val="0"/>
                <w:color w:val="454545"/>
                <w:sz w:val="20"/>
                <w:szCs w:val="20"/>
              </w:rPr>
              <w:t>17811-1-AP</w:t>
            </w:r>
          </w:p>
        </w:tc>
      </w:tr>
      <w:tr w:rsidR="003A0D70" w:rsidRPr="000136AF" w14:paraId="2BF2141A" w14:textId="77777777" w:rsidTr="00CA106C">
        <w:tc>
          <w:tcPr>
            <w:tcW w:w="2290" w:type="dxa"/>
            <w:vAlign w:val="center"/>
          </w:tcPr>
          <w:p w14:paraId="5B836D9C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Ki67</w:t>
            </w:r>
          </w:p>
        </w:tc>
        <w:tc>
          <w:tcPr>
            <w:tcW w:w="1242" w:type="dxa"/>
            <w:vAlign w:val="center"/>
          </w:tcPr>
          <w:p w14:paraId="5C10E544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IHC</w:t>
            </w:r>
          </w:p>
        </w:tc>
        <w:tc>
          <w:tcPr>
            <w:tcW w:w="907" w:type="dxa"/>
            <w:vAlign w:val="center"/>
          </w:tcPr>
          <w:p w14:paraId="0F385B9D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:100</w:t>
            </w:r>
          </w:p>
        </w:tc>
        <w:tc>
          <w:tcPr>
            <w:tcW w:w="2636" w:type="dxa"/>
            <w:vAlign w:val="center"/>
          </w:tcPr>
          <w:p w14:paraId="001F5DD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proofErr w:type="spellStart"/>
            <w:r w:rsidRPr="000136AF">
              <w:rPr>
                <w:rFonts w:cs="Times New Roman"/>
                <w:sz w:val="20"/>
                <w:szCs w:val="20"/>
              </w:rPr>
              <w:t>ABclonal</w:t>
            </w:r>
            <w:proofErr w:type="spellEnd"/>
            <w:r w:rsidRPr="000136AF">
              <w:rPr>
                <w:rFonts w:cs="Times New Roman"/>
                <w:sz w:val="20"/>
                <w:szCs w:val="20"/>
              </w:rPr>
              <w:t>, Wuhan, China</w:t>
            </w:r>
          </w:p>
        </w:tc>
        <w:tc>
          <w:tcPr>
            <w:tcW w:w="1219" w:type="dxa"/>
            <w:vAlign w:val="center"/>
          </w:tcPr>
          <w:p w14:paraId="4E5EF53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20018</w:t>
            </w:r>
          </w:p>
        </w:tc>
      </w:tr>
      <w:tr w:rsidR="003A0D70" w:rsidRPr="000136AF" w14:paraId="098B7764" w14:textId="77777777" w:rsidTr="00CA106C">
        <w:tc>
          <w:tcPr>
            <w:tcW w:w="2290" w:type="dxa"/>
            <w:vAlign w:val="center"/>
          </w:tcPr>
          <w:p w14:paraId="00F9F88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β-actin</w:t>
            </w:r>
          </w:p>
        </w:tc>
        <w:tc>
          <w:tcPr>
            <w:tcW w:w="1242" w:type="dxa"/>
            <w:vAlign w:val="center"/>
          </w:tcPr>
          <w:p w14:paraId="10BEEBD1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076975F1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:1000</w:t>
            </w:r>
          </w:p>
        </w:tc>
        <w:tc>
          <w:tcPr>
            <w:tcW w:w="2636" w:type="dxa"/>
            <w:vAlign w:val="center"/>
          </w:tcPr>
          <w:p w14:paraId="73DE4254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Proteintech, Wuhan, China</w:t>
            </w:r>
          </w:p>
        </w:tc>
        <w:tc>
          <w:tcPr>
            <w:tcW w:w="1219" w:type="dxa"/>
            <w:vAlign w:val="center"/>
          </w:tcPr>
          <w:p w14:paraId="30A3734F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20536-1-AP</w:t>
            </w:r>
          </w:p>
        </w:tc>
      </w:tr>
      <w:tr w:rsidR="003A0D70" w:rsidRPr="000136AF" w14:paraId="081D344A" w14:textId="77777777" w:rsidTr="00CA106C">
        <w:tc>
          <w:tcPr>
            <w:tcW w:w="2290" w:type="dxa"/>
            <w:vAlign w:val="center"/>
          </w:tcPr>
          <w:p w14:paraId="466FFB1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m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  <w:vertAlign w:val="superscript"/>
              </w:rPr>
              <w:t>6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</w:t>
            </w:r>
          </w:p>
        </w:tc>
        <w:tc>
          <w:tcPr>
            <w:tcW w:w="1242" w:type="dxa"/>
            <w:vAlign w:val="center"/>
          </w:tcPr>
          <w:p w14:paraId="50FF7671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MeRIP</w:t>
            </w:r>
          </w:p>
        </w:tc>
        <w:tc>
          <w:tcPr>
            <w:tcW w:w="907" w:type="dxa"/>
            <w:vAlign w:val="center"/>
          </w:tcPr>
          <w:p w14:paraId="736FC0E3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0 μg</w:t>
            </w:r>
          </w:p>
        </w:tc>
        <w:tc>
          <w:tcPr>
            <w:tcW w:w="2636" w:type="dxa"/>
            <w:vAlign w:val="center"/>
          </w:tcPr>
          <w:p w14:paraId="2147BDA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bCs/>
                <w:sz w:val="20"/>
                <w:szCs w:val="20"/>
              </w:rPr>
              <w:t>Abcam, Cambridge, UK</w:t>
            </w:r>
          </w:p>
        </w:tc>
        <w:tc>
          <w:tcPr>
            <w:tcW w:w="1219" w:type="dxa"/>
            <w:vAlign w:val="center"/>
          </w:tcPr>
          <w:p w14:paraId="58427206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ab151230</w:t>
            </w:r>
          </w:p>
        </w:tc>
      </w:tr>
      <w:tr w:rsidR="003A0D70" w:rsidRPr="000136AF" w14:paraId="578407E5" w14:textId="77777777" w:rsidTr="00CA106C">
        <w:tc>
          <w:tcPr>
            <w:tcW w:w="2290" w:type="dxa"/>
            <w:vAlign w:val="center"/>
          </w:tcPr>
          <w:p w14:paraId="636BA1C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lastRenderedPageBreak/>
              <w:t>HRP-labeled goat anti-mouse IgG (H+L)</w:t>
            </w:r>
          </w:p>
        </w:tc>
        <w:tc>
          <w:tcPr>
            <w:tcW w:w="1242" w:type="dxa"/>
            <w:vAlign w:val="center"/>
          </w:tcPr>
          <w:p w14:paraId="3329E6D2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6988E179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:3000</w:t>
            </w:r>
          </w:p>
        </w:tc>
        <w:tc>
          <w:tcPr>
            <w:tcW w:w="2636" w:type="dxa"/>
            <w:vAlign w:val="center"/>
          </w:tcPr>
          <w:p w14:paraId="433EE155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Cell Signaling Technology, Boston, USA</w:t>
            </w:r>
          </w:p>
        </w:tc>
        <w:tc>
          <w:tcPr>
            <w:tcW w:w="1219" w:type="dxa"/>
            <w:vAlign w:val="center"/>
          </w:tcPr>
          <w:p w14:paraId="5E5755D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4709</w:t>
            </w:r>
          </w:p>
        </w:tc>
      </w:tr>
      <w:tr w:rsidR="003A0D70" w:rsidRPr="000136AF" w14:paraId="13A6BD59" w14:textId="77777777" w:rsidTr="00CA106C">
        <w:tc>
          <w:tcPr>
            <w:tcW w:w="2290" w:type="dxa"/>
            <w:vAlign w:val="center"/>
          </w:tcPr>
          <w:p w14:paraId="7F2FB547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HRP-labeled goat anti-rabbit IgG (H+L)</w:t>
            </w:r>
          </w:p>
        </w:tc>
        <w:tc>
          <w:tcPr>
            <w:tcW w:w="1242" w:type="dxa"/>
            <w:vAlign w:val="center"/>
          </w:tcPr>
          <w:p w14:paraId="644A63DF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Western blot</w:t>
            </w:r>
          </w:p>
        </w:tc>
        <w:tc>
          <w:tcPr>
            <w:tcW w:w="907" w:type="dxa"/>
            <w:vAlign w:val="center"/>
          </w:tcPr>
          <w:p w14:paraId="14E63E40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:3000</w:t>
            </w:r>
          </w:p>
        </w:tc>
        <w:tc>
          <w:tcPr>
            <w:tcW w:w="2636" w:type="dxa"/>
            <w:vAlign w:val="center"/>
          </w:tcPr>
          <w:p w14:paraId="5FEEE7BA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cs="Times New Roman"/>
                <w:sz w:val="20"/>
                <w:szCs w:val="20"/>
              </w:rPr>
              <w:t>Cell Signaling Technology, Boston, USA</w:t>
            </w:r>
          </w:p>
        </w:tc>
        <w:tc>
          <w:tcPr>
            <w:tcW w:w="1219" w:type="dxa"/>
            <w:vAlign w:val="center"/>
          </w:tcPr>
          <w:p w14:paraId="6B3CB989" w14:textId="77777777" w:rsidR="003A0D70" w:rsidRPr="000136AF" w:rsidRDefault="003A0D70" w:rsidP="000136AF">
            <w:pPr>
              <w:jc w:val="center"/>
              <w:rPr>
                <w:rFonts w:eastAsia="等线" w:cs="Times New Roman"/>
                <w:bCs/>
                <w:color w:val="231F20"/>
                <w:sz w:val="20"/>
                <w:szCs w:val="20"/>
              </w:rPr>
            </w:pPr>
            <w:r w:rsidRPr="000136AF">
              <w:rPr>
                <w:rFonts w:eastAsia="等线" w:cs="Times New Roman"/>
                <w:bCs/>
                <w:color w:val="231F20"/>
                <w:sz w:val="20"/>
                <w:szCs w:val="20"/>
              </w:rPr>
              <w:t>14708</w:t>
            </w:r>
          </w:p>
        </w:tc>
      </w:tr>
    </w:tbl>
    <w:p w14:paraId="61314F96" w14:textId="77777777" w:rsidR="00FF7C33" w:rsidRPr="000F15F8" w:rsidRDefault="00FF7C33" w:rsidP="000F15F8">
      <w:pPr>
        <w:spacing w:line="480" w:lineRule="auto"/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</w:pPr>
    </w:p>
    <w:p w14:paraId="3BC72813" w14:textId="77777777" w:rsidR="00FF7C33" w:rsidRPr="000F15F8" w:rsidRDefault="00FF7C33" w:rsidP="000F15F8">
      <w:pPr>
        <w:spacing w:line="480" w:lineRule="auto"/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sectPr w:rsidR="00FF7C33" w:rsidRPr="000F15F8" w:rsidSect="00FF7C33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594109" w14:textId="61DE4E25" w:rsidR="00FF7C33" w:rsidRPr="000F15F8" w:rsidRDefault="000F15F8" w:rsidP="000F15F8">
      <w:pPr>
        <w:spacing w:line="480" w:lineRule="auto"/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lastRenderedPageBreak/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>Table S4. Mass spectrometry data of p</w:t>
      </w:r>
      <w:r w:rsidR="00FF7C33"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t>roteins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t>and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t>peptides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pulled down by FTO-IT1</w:t>
      </w:r>
      <w:r w:rsidR="00FF7C33" w:rsidRPr="000F15F8">
        <w:rPr>
          <w:rFonts w:ascii="TimesNewRomanPS-BoldMT" w:eastAsia="等线" w:hAnsi="TimesNewRomanPS-BoldMT" w:cs="Times New Roman" w:hint="eastAsia"/>
          <w:b/>
          <w:bCs/>
          <w:color w:val="231F20"/>
          <w:sz w:val="24"/>
          <w:szCs w:val="24"/>
        </w:rPr>
        <w:t>.</w:t>
      </w:r>
      <w:r w:rsidR="00875FD9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87"/>
        <w:gridCol w:w="2294"/>
        <w:gridCol w:w="849"/>
        <w:gridCol w:w="1027"/>
        <w:gridCol w:w="964"/>
        <w:gridCol w:w="860"/>
        <w:gridCol w:w="1297"/>
        <w:gridCol w:w="1337"/>
        <w:gridCol w:w="1344"/>
        <w:gridCol w:w="1309"/>
        <w:gridCol w:w="583"/>
        <w:gridCol w:w="707"/>
      </w:tblGrid>
      <w:tr w:rsidR="003A0D70" w:rsidRPr="000F15F8" w14:paraId="0325D68B" w14:textId="77777777" w:rsidTr="00CA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4AC1038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0" w:type="auto"/>
            <w:vAlign w:val="center"/>
          </w:tcPr>
          <w:p w14:paraId="69B0C64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vAlign w:val="center"/>
          </w:tcPr>
          <w:p w14:paraId="3DB37E2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Score SENSE</w:t>
            </w:r>
          </w:p>
        </w:tc>
        <w:tc>
          <w:tcPr>
            <w:tcW w:w="0" w:type="auto"/>
            <w:vAlign w:val="center"/>
          </w:tcPr>
          <w:p w14:paraId="29FAF79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Coverage SENSE</w:t>
            </w:r>
          </w:p>
        </w:tc>
        <w:tc>
          <w:tcPr>
            <w:tcW w:w="0" w:type="auto"/>
            <w:vAlign w:val="center"/>
          </w:tcPr>
          <w:p w14:paraId="1BF8D41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# Peptides SENSE</w:t>
            </w:r>
          </w:p>
        </w:tc>
        <w:tc>
          <w:tcPr>
            <w:tcW w:w="0" w:type="auto"/>
            <w:vAlign w:val="center"/>
          </w:tcPr>
          <w:p w14:paraId="33EC47D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# PSM SENSE</w:t>
            </w:r>
          </w:p>
        </w:tc>
        <w:tc>
          <w:tcPr>
            <w:tcW w:w="0" w:type="auto"/>
            <w:vAlign w:val="center"/>
          </w:tcPr>
          <w:p w14:paraId="0A8D281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Score ANTISENSE</w:t>
            </w:r>
          </w:p>
        </w:tc>
        <w:tc>
          <w:tcPr>
            <w:tcW w:w="0" w:type="auto"/>
            <w:vAlign w:val="center"/>
          </w:tcPr>
          <w:p w14:paraId="64481FD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Coverage ANTISENSE</w:t>
            </w:r>
          </w:p>
        </w:tc>
        <w:tc>
          <w:tcPr>
            <w:tcW w:w="0" w:type="auto"/>
            <w:vAlign w:val="center"/>
          </w:tcPr>
          <w:p w14:paraId="3DFB913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# Peptides ANTISENSE</w:t>
            </w:r>
          </w:p>
        </w:tc>
        <w:tc>
          <w:tcPr>
            <w:tcW w:w="0" w:type="auto"/>
            <w:vAlign w:val="center"/>
          </w:tcPr>
          <w:p w14:paraId="76FED7B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# PSM ANTISENSE</w:t>
            </w:r>
          </w:p>
        </w:tc>
        <w:tc>
          <w:tcPr>
            <w:tcW w:w="0" w:type="auto"/>
            <w:vAlign w:val="center"/>
          </w:tcPr>
          <w:p w14:paraId="29A5DD5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# AAs</w:t>
            </w:r>
          </w:p>
        </w:tc>
        <w:tc>
          <w:tcPr>
            <w:tcW w:w="0" w:type="auto"/>
            <w:vAlign w:val="center"/>
          </w:tcPr>
          <w:p w14:paraId="5B2A5C5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MW [</w:t>
            </w:r>
            <w:proofErr w:type="spellStart"/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kDa</w:t>
            </w:r>
            <w:proofErr w:type="spellEnd"/>
            <w:r w:rsidRPr="000F15F8">
              <w:rPr>
                <w:rFonts w:cs="Times New Roman"/>
                <w:b/>
                <w:color w:val="000000"/>
                <w:sz w:val="18"/>
                <w:szCs w:val="18"/>
              </w:rPr>
              <w:t>]</w:t>
            </w:r>
          </w:p>
        </w:tc>
      </w:tr>
      <w:tr w:rsidR="003A0D70" w:rsidRPr="000F15F8" w14:paraId="6984D8F8" w14:textId="77777777" w:rsidTr="00CA106C">
        <w:tc>
          <w:tcPr>
            <w:tcW w:w="0" w:type="auto"/>
            <w:vAlign w:val="center"/>
          </w:tcPr>
          <w:p w14:paraId="5DA450E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A0A1S5UZ39</w:t>
            </w:r>
          </w:p>
        </w:tc>
        <w:tc>
          <w:tcPr>
            <w:tcW w:w="0" w:type="auto"/>
            <w:vAlign w:val="center"/>
          </w:tcPr>
          <w:p w14:paraId="03C0E04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Hemoglobin subunit alpha</w:t>
            </w:r>
          </w:p>
        </w:tc>
        <w:tc>
          <w:tcPr>
            <w:tcW w:w="0" w:type="auto"/>
            <w:vAlign w:val="center"/>
          </w:tcPr>
          <w:p w14:paraId="1967CD6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E40575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646E4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E7EF1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4CD0A6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4.73</w:t>
            </w:r>
          </w:p>
        </w:tc>
        <w:tc>
          <w:tcPr>
            <w:tcW w:w="0" w:type="auto"/>
            <w:vAlign w:val="center"/>
          </w:tcPr>
          <w:p w14:paraId="39149CE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2.78</w:t>
            </w:r>
          </w:p>
        </w:tc>
        <w:tc>
          <w:tcPr>
            <w:tcW w:w="0" w:type="auto"/>
            <w:vAlign w:val="center"/>
          </w:tcPr>
          <w:p w14:paraId="66D35BE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57A540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0F7AFC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491FF19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0.1</w:t>
            </w:r>
          </w:p>
        </w:tc>
      </w:tr>
      <w:tr w:rsidR="003A0D70" w:rsidRPr="000F15F8" w14:paraId="1109E58C" w14:textId="77777777" w:rsidTr="00CA106C">
        <w:tc>
          <w:tcPr>
            <w:tcW w:w="0" w:type="auto"/>
            <w:vAlign w:val="center"/>
          </w:tcPr>
          <w:p w14:paraId="2884802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P13645</w:t>
            </w:r>
          </w:p>
        </w:tc>
        <w:tc>
          <w:tcPr>
            <w:tcW w:w="0" w:type="auto"/>
            <w:vAlign w:val="center"/>
          </w:tcPr>
          <w:p w14:paraId="7E344A4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Keratin, type I cytoskeletal 10</w:t>
            </w:r>
          </w:p>
        </w:tc>
        <w:tc>
          <w:tcPr>
            <w:tcW w:w="0" w:type="auto"/>
            <w:vAlign w:val="center"/>
          </w:tcPr>
          <w:p w14:paraId="3711786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00.68</w:t>
            </w:r>
          </w:p>
        </w:tc>
        <w:tc>
          <w:tcPr>
            <w:tcW w:w="0" w:type="auto"/>
            <w:vAlign w:val="center"/>
          </w:tcPr>
          <w:p w14:paraId="3444EAB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2.19</w:t>
            </w:r>
          </w:p>
        </w:tc>
        <w:tc>
          <w:tcPr>
            <w:tcW w:w="0" w:type="auto"/>
            <w:vAlign w:val="center"/>
          </w:tcPr>
          <w:p w14:paraId="52ECA25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5B1D41E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0C76AB7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30.95</w:t>
            </w:r>
          </w:p>
        </w:tc>
        <w:tc>
          <w:tcPr>
            <w:tcW w:w="0" w:type="auto"/>
            <w:vAlign w:val="center"/>
          </w:tcPr>
          <w:p w14:paraId="3F9BC41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1.16</w:t>
            </w:r>
          </w:p>
        </w:tc>
        <w:tc>
          <w:tcPr>
            <w:tcW w:w="0" w:type="auto"/>
            <w:vAlign w:val="center"/>
          </w:tcPr>
          <w:p w14:paraId="55BDE55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1133B2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09D1222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0" w:type="auto"/>
            <w:vAlign w:val="center"/>
          </w:tcPr>
          <w:p w14:paraId="3717399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8.8</w:t>
            </w:r>
          </w:p>
        </w:tc>
      </w:tr>
      <w:tr w:rsidR="003A0D70" w:rsidRPr="000F15F8" w14:paraId="1CF90E85" w14:textId="77777777" w:rsidTr="00CA106C">
        <w:tc>
          <w:tcPr>
            <w:tcW w:w="0" w:type="auto"/>
            <w:vAlign w:val="center"/>
          </w:tcPr>
          <w:p w14:paraId="43B7F77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P35527</w:t>
            </w:r>
          </w:p>
        </w:tc>
        <w:tc>
          <w:tcPr>
            <w:tcW w:w="0" w:type="auto"/>
            <w:vAlign w:val="center"/>
          </w:tcPr>
          <w:p w14:paraId="039D4E4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Keratin, type I cytoskeletal 9</w:t>
            </w:r>
          </w:p>
        </w:tc>
        <w:tc>
          <w:tcPr>
            <w:tcW w:w="0" w:type="auto"/>
            <w:vAlign w:val="center"/>
          </w:tcPr>
          <w:p w14:paraId="44D0963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36.09</w:t>
            </w:r>
          </w:p>
        </w:tc>
        <w:tc>
          <w:tcPr>
            <w:tcW w:w="0" w:type="auto"/>
            <w:vAlign w:val="center"/>
          </w:tcPr>
          <w:p w14:paraId="111EA99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1.67</w:t>
            </w:r>
          </w:p>
        </w:tc>
        <w:tc>
          <w:tcPr>
            <w:tcW w:w="0" w:type="auto"/>
            <w:vAlign w:val="center"/>
          </w:tcPr>
          <w:p w14:paraId="605C22B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9AD077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0E05696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35.13</w:t>
            </w:r>
          </w:p>
        </w:tc>
        <w:tc>
          <w:tcPr>
            <w:tcW w:w="0" w:type="auto"/>
            <w:vAlign w:val="center"/>
          </w:tcPr>
          <w:p w14:paraId="00A88AB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0" w:type="auto"/>
            <w:vAlign w:val="center"/>
          </w:tcPr>
          <w:p w14:paraId="5CDDD46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52AA2C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0FB2868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0" w:type="auto"/>
            <w:vAlign w:val="center"/>
          </w:tcPr>
          <w:p w14:paraId="4EE0B12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2.0</w:t>
            </w:r>
          </w:p>
        </w:tc>
      </w:tr>
      <w:tr w:rsidR="003A0D70" w:rsidRPr="000F15F8" w14:paraId="0AB04C34" w14:textId="77777777" w:rsidTr="00CA106C">
        <w:tc>
          <w:tcPr>
            <w:tcW w:w="0" w:type="auto"/>
            <w:vAlign w:val="center"/>
          </w:tcPr>
          <w:p w14:paraId="19AEC6A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H6VRF8</w:t>
            </w:r>
          </w:p>
        </w:tc>
        <w:tc>
          <w:tcPr>
            <w:tcW w:w="0" w:type="auto"/>
            <w:vAlign w:val="center"/>
          </w:tcPr>
          <w:p w14:paraId="6106DEC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Keratin 1</w:t>
            </w:r>
          </w:p>
        </w:tc>
        <w:tc>
          <w:tcPr>
            <w:tcW w:w="0" w:type="auto"/>
            <w:vAlign w:val="center"/>
          </w:tcPr>
          <w:p w14:paraId="5F9EA09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85.48</w:t>
            </w:r>
          </w:p>
        </w:tc>
        <w:tc>
          <w:tcPr>
            <w:tcW w:w="0" w:type="auto"/>
            <w:vAlign w:val="center"/>
          </w:tcPr>
          <w:p w14:paraId="638472B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0" w:type="auto"/>
            <w:vAlign w:val="center"/>
          </w:tcPr>
          <w:p w14:paraId="6B319B7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</w:t>
            </w:r>
            <w:bookmarkStart w:id="8" w:name="_GoBack"/>
            <w:bookmarkEnd w:id="8"/>
          </w:p>
        </w:tc>
        <w:tc>
          <w:tcPr>
            <w:tcW w:w="0" w:type="auto"/>
            <w:vAlign w:val="center"/>
          </w:tcPr>
          <w:p w14:paraId="6926EF6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5BB89A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74.29</w:t>
            </w:r>
          </w:p>
        </w:tc>
        <w:tc>
          <w:tcPr>
            <w:tcW w:w="0" w:type="auto"/>
            <w:vAlign w:val="center"/>
          </w:tcPr>
          <w:p w14:paraId="569CA4D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0" w:type="auto"/>
            <w:vAlign w:val="center"/>
          </w:tcPr>
          <w:p w14:paraId="526C5F1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2287C0E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4D01355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0" w:type="auto"/>
            <w:vAlign w:val="center"/>
          </w:tcPr>
          <w:p w14:paraId="4267298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6.0</w:t>
            </w:r>
          </w:p>
        </w:tc>
      </w:tr>
      <w:tr w:rsidR="003A0D70" w:rsidRPr="000F15F8" w14:paraId="7FD14018" w14:textId="77777777" w:rsidTr="00CA106C">
        <w:tc>
          <w:tcPr>
            <w:tcW w:w="0" w:type="auto"/>
            <w:vAlign w:val="center"/>
          </w:tcPr>
          <w:p w14:paraId="2868108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P35908</w:t>
            </w:r>
          </w:p>
        </w:tc>
        <w:tc>
          <w:tcPr>
            <w:tcW w:w="0" w:type="auto"/>
            <w:vAlign w:val="center"/>
          </w:tcPr>
          <w:p w14:paraId="3B4FCAC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Keratin, type II cytoskeletal 2 epidermal</w:t>
            </w:r>
          </w:p>
        </w:tc>
        <w:tc>
          <w:tcPr>
            <w:tcW w:w="0" w:type="auto"/>
            <w:vAlign w:val="center"/>
          </w:tcPr>
          <w:p w14:paraId="7F22770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94.29</w:t>
            </w:r>
          </w:p>
        </w:tc>
        <w:tc>
          <w:tcPr>
            <w:tcW w:w="0" w:type="auto"/>
            <w:vAlign w:val="center"/>
          </w:tcPr>
          <w:p w14:paraId="683C24D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0" w:type="auto"/>
            <w:vAlign w:val="center"/>
          </w:tcPr>
          <w:p w14:paraId="665F722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6AC092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0E8111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86.87</w:t>
            </w:r>
          </w:p>
        </w:tc>
        <w:tc>
          <w:tcPr>
            <w:tcW w:w="0" w:type="auto"/>
            <w:vAlign w:val="center"/>
          </w:tcPr>
          <w:p w14:paraId="21E42C7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0" w:type="auto"/>
            <w:vAlign w:val="center"/>
          </w:tcPr>
          <w:p w14:paraId="498AC94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C580F1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947D9F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0" w:type="auto"/>
            <w:vAlign w:val="center"/>
          </w:tcPr>
          <w:p w14:paraId="2480E4A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5.4</w:t>
            </w:r>
          </w:p>
        </w:tc>
      </w:tr>
      <w:tr w:rsidR="003A0D70" w:rsidRPr="000F15F8" w14:paraId="780B423E" w14:textId="77777777" w:rsidTr="00CA106C">
        <w:tc>
          <w:tcPr>
            <w:tcW w:w="0" w:type="auto"/>
            <w:vAlign w:val="center"/>
          </w:tcPr>
          <w:p w14:paraId="1994DFF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V9GZN0</w:t>
            </w:r>
          </w:p>
        </w:tc>
        <w:tc>
          <w:tcPr>
            <w:tcW w:w="0" w:type="auto"/>
            <w:vAlign w:val="center"/>
          </w:tcPr>
          <w:p w14:paraId="7F60DB5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Uncharacterized protein (Fragment)</w:t>
            </w:r>
          </w:p>
        </w:tc>
        <w:tc>
          <w:tcPr>
            <w:tcW w:w="0" w:type="auto"/>
            <w:vAlign w:val="center"/>
          </w:tcPr>
          <w:p w14:paraId="41CADBC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1.72</w:t>
            </w:r>
          </w:p>
        </w:tc>
        <w:tc>
          <w:tcPr>
            <w:tcW w:w="0" w:type="auto"/>
            <w:vAlign w:val="center"/>
          </w:tcPr>
          <w:p w14:paraId="1E5DB52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0" w:type="auto"/>
            <w:vAlign w:val="center"/>
          </w:tcPr>
          <w:p w14:paraId="0BFBC04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40B801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83CC8B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6.61</w:t>
            </w:r>
          </w:p>
        </w:tc>
        <w:tc>
          <w:tcPr>
            <w:tcW w:w="0" w:type="auto"/>
            <w:vAlign w:val="center"/>
          </w:tcPr>
          <w:p w14:paraId="2EED0BB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0" w:type="auto"/>
            <w:vAlign w:val="center"/>
          </w:tcPr>
          <w:p w14:paraId="56E65EC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ECE5A6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D6EC2B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14:paraId="0D2FA64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3A0D70" w:rsidRPr="000F15F8" w14:paraId="32135132" w14:textId="77777777" w:rsidTr="00CA106C">
        <w:tc>
          <w:tcPr>
            <w:tcW w:w="0" w:type="auto"/>
            <w:vAlign w:val="center"/>
          </w:tcPr>
          <w:p w14:paraId="62F92AC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Q96DE1</w:t>
            </w:r>
          </w:p>
        </w:tc>
        <w:tc>
          <w:tcPr>
            <w:tcW w:w="0" w:type="auto"/>
            <w:vAlign w:val="center"/>
          </w:tcPr>
          <w:p w14:paraId="0BEBD21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Uncharacterized protein (Fragment)</w:t>
            </w:r>
          </w:p>
        </w:tc>
        <w:tc>
          <w:tcPr>
            <w:tcW w:w="0" w:type="auto"/>
            <w:vAlign w:val="center"/>
          </w:tcPr>
          <w:p w14:paraId="70E6969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5.04</w:t>
            </w:r>
          </w:p>
        </w:tc>
        <w:tc>
          <w:tcPr>
            <w:tcW w:w="0" w:type="auto"/>
            <w:vAlign w:val="center"/>
          </w:tcPr>
          <w:p w14:paraId="592CE6F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0" w:type="auto"/>
            <w:vAlign w:val="center"/>
          </w:tcPr>
          <w:p w14:paraId="2AA57B2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97276D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744D5C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3.82</w:t>
            </w:r>
          </w:p>
        </w:tc>
        <w:tc>
          <w:tcPr>
            <w:tcW w:w="0" w:type="auto"/>
            <w:vAlign w:val="center"/>
          </w:tcPr>
          <w:p w14:paraId="16C98FA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0" w:type="auto"/>
            <w:vAlign w:val="center"/>
          </w:tcPr>
          <w:p w14:paraId="4D97DBA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5D21FB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91749A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vAlign w:val="center"/>
          </w:tcPr>
          <w:p w14:paraId="0D708E6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7.7</w:t>
            </w:r>
          </w:p>
        </w:tc>
      </w:tr>
      <w:tr w:rsidR="003A0D70" w:rsidRPr="000F15F8" w14:paraId="684BC072" w14:textId="77777777" w:rsidTr="00CA106C">
        <w:tc>
          <w:tcPr>
            <w:tcW w:w="0" w:type="auto"/>
            <w:vAlign w:val="center"/>
          </w:tcPr>
          <w:p w14:paraId="2A1EADD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lastRenderedPageBreak/>
              <w:t>F8W6I7</w:t>
            </w:r>
          </w:p>
        </w:tc>
        <w:tc>
          <w:tcPr>
            <w:tcW w:w="0" w:type="auto"/>
            <w:vAlign w:val="center"/>
          </w:tcPr>
          <w:p w14:paraId="760050F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Heterogeneous nuclear ribonucleoprotein A1</w:t>
            </w:r>
          </w:p>
        </w:tc>
        <w:tc>
          <w:tcPr>
            <w:tcW w:w="0" w:type="auto"/>
            <w:vAlign w:val="center"/>
          </w:tcPr>
          <w:p w14:paraId="0530277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47.10</w:t>
            </w:r>
          </w:p>
        </w:tc>
        <w:tc>
          <w:tcPr>
            <w:tcW w:w="0" w:type="auto"/>
            <w:vAlign w:val="center"/>
          </w:tcPr>
          <w:p w14:paraId="23660DF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0" w:type="auto"/>
            <w:vAlign w:val="center"/>
          </w:tcPr>
          <w:p w14:paraId="1D32967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8C450D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E5E259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CD5EC3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5D5228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C9A4F4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6DF9C5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vAlign w:val="center"/>
          </w:tcPr>
          <w:p w14:paraId="3B7DE87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3.1</w:t>
            </w:r>
          </w:p>
        </w:tc>
      </w:tr>
      <w:tr w:rsidR="003A0D70" w:rsidRPr="000F15F8" w14:paraId="4682389E" w14:textId="77777777" w:rsidTr="00CA106C">
        <w:tc>
          <w:tcPr>
            <w:tcW w:w="0" w:type="auto"/>
            <w:vAlign w:val="center"/>
          </w:tcPr>
          <w:p w14:paraId="3D22BD7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H7C0I5</w:t>
            </w:r>
          </w:p>
        </w:tc>
        <w:tc>
          <w:tcPr>
            <w:tcW w:w="0" w:type="auto"/>
            <w:vAlign w:val="center"/>
          </w:tcPr>
          <w:p w14:paraId="78CC49B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Uncharacterized protein (Fragment)</w:t>
            </w:r>
          </w:p>
        </w:tc>
        <w:tc>
          <w:tcPr>
            <w:tcW w:w="0" w:type="auto"/>
            <w:vAlign w:val="center"/>
          </w:tcPr>
          <w:p w14:paraId="5034BB2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0" w:type="auto"/>
            <w:vAlign w:val="center"/>
          </w:tcPr>
          <w:p w14:paraId="11FBF67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0" w:type="auto"/>
            <w:vAlign w:val="center"/>
          </w:tcPr>
          <w:p w14:paraId="0A2B41B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886024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812E32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7A0CB7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EABA4C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9DE01E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4FB9B9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vAlign w:val="center"/>
          </w:tcPr>
          <w:p w14:paraId="038CAAD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3A0D70" w:rsidRPr="000F15F8" w14:paraId="237C87FC" w14:textId="77777777" w:rsidTr="00CA106C">
        <w:tc>
          <w:tcPr>
            <w:tcW w:w="0" w:type="auto"/>
            <w:vAlign w:val="center"/>
          </w:tcPr>
          <w:p w14:paraId="0CC2E8A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Q86W20</w:t>
            </w:r>
          </w:p>
        </w:tc>
        <w:tc>
          <w:tcPr>
            <w:tcW w:w="0" w:type="auto"/>
            <w:vAlign w:val="center"/>
          </w:tcPr>
          <w:p w14:paraId="2C65288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Protease serine 1 (Fragment)</w:t>
            </w:r>
          </w:p>
        </w:tc>
        <w:tc>
          <w:tcPr>
            <w:tcW w:w="0" w:type="auto"/>
            <w:vAlign w:val="center"/>
          </w:tcPr>
          <w:p w14:paraId="3FD0FAF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39B95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881AF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4805AB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B23F8A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0.98</w:t>
            </w:r>
          </w:p>
        </w:tc>
        <w:tc>
          <w:tcPr>
            <w:tcW w:w="0" w:type="auto"/>
            <w:vAlign w:val="center"/>
          </w:tcPr>
          <w:p w14:paraId="5E076CB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0" w:type="auto"/>
            <w:vAlign w:val="center"/>
          </w:tcPr>
          <w:p w14:paraId="5DE2BC7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E64F11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182646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6252F48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3A0D70" w:rsidRPr="000F15F8" w14:paraId="53A2A73E" w14:textId="77777777" w:rsidTr="00CA106C">
        <w:tc>
          <w:tcPr>
            <w:tcW w:w="0" w:type="auto"/>
            <w:vAlign w:val="center"/>
          </w:tcPr>
          <w:p w14:paraId="7B79A25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A0A024R1X6</w:t>
            </w:r>
          </w:p>
        </w:tc>
        <w:tc>
          <w:tcPr>
            <w:tcW w:w="0" w:type="auto"/>
            <w:vAlign w:val="center"/>
          </w:tcPr>
          <w:p w14:paraId="0454DA1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Keratin 14</w:t>
            </w:r>
          </w:p>
        </w:tc>
        <w:tc>
          <w:tcPr>
            <w:tcW w:w="0" w:type="auto"/>
            <w:vAlign w:val="center"/>
          </w:tcPr>
          <w:p w14:paraId="4640588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01.44</w:t>
            </w:r>
          </w:p>
        </w:tc>
        <w:tc>
          <w:tcPr>
            <w:tcW w:w="0" w:type="auto"/>
            <w:vAlign w:val="center"/>
          </w:tcPr>
          <w:p w14:paraId="2D915CF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0" w:type="auto"/>
            <w:vAlign w:val="center"/>
          </w:tcPr>
          <w:p w14:paraId="3CA8E18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5E0B17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803F4C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9.75</w:t>
            </w:r>
          </w:p>
        </w:tc>
        <w:tc>
          <w:tcPr>
            <w:tcW w:w="0" w:type="auto"/>
            <w:vAlign w:val="center"/>
          </w:tcPr>
          <w:p w14:paraId="1AD216A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0" w:type="auto"/>
            <w:vAlign w:val="center"/>
          </w:tcPr>
          <w:p w14:paraId="08BC3D3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8854F6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D4510B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vAlign w:val="center"/>
          </w:tcPr>
          <w:p w14:paraId="0DA0247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0.0</w:t>
            </w:r>
          </w:p>
        </w:tc>
      </w:tr>
      <w:tr w:rsidR="003A0D70" w:rsidRPr="000F15F8" w14:paraId="1F2904C1" w14:textId="77777777" w:rsidTr="00CA106C">
        <w:tc>
          <w:tcPr>
            <w:tcW w:w="0" w:type="auto"/>
            <w:vAlign w:val="center"/>
          </w:tcPr>
          <w:p w14:paraId="21F6C51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H0YEW6</w:t>
            </w:r>
          </w:p>
        </w:tc>
        <w:tc>
          <w:tcPr>
            <w:tcW w:w="0" w:type="auto"/>
            <w:vAlign w:val="center"/>
          </w:tcPr>
          <w:p w14:paraId="12F4262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Myomegalin (Fragment)</w:t>
            </w:r>
          </w:p>
        </w:tc>
        <w:tc>
          <w:tcPr>
            <w:tcW w:w="0" w:type="auto"/>
            <w:vAlign w:val="center"/>
          </w:tcPr>
          <w:p w14:paraId="3B695AE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7.83</w:t>
            </w:r>
          </w:p>
        </w:tc>
        <w:tc>
          <w:tcPr>
            <w:tcW w:w="0" w:type="auto"/>
            <w:vAlign w:val="center"/>
          </w:tcPr>
          <w:p w14:paraId="53D004A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0" w:type="auto"/>
            <w:vAlign w:val="center"/>
          </w:tcPr>
          <w:p w14:paraId="6E4EC31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E9E6BE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9F033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54C387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1E158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2BB02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11D48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1F12613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0.0</w:t>
            </w:r>
          </w:p>
        </w:tc>
      </w:tr>
      <w:tr w:rsidR="003A0D70" w:rsidRPr="000F15F8" w14:paraId="0B328627" w14:textId="77777777" w:rsidTr="00CA106C">
        <w:tc>
          <w:tcPr>
            <w:tcW w:w="0" w:type="auto"/>
            <w:vAlign w:val="center"/>
          </w:tcPr>
          <w:p w14:paraId="03A81E4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H0YK49</w:t>
            </w:r>
          </w:p>
        </w:tc>
        <w:tc>
          <w:tcPr>
            <w:tcW w:w="0" w:type="auto"/>
            <w:vAlign w:val="center"/>
          </w:tcPr>
          <w:p w14:paraId="639F670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Electron transfer flavoprotein subunit alpha, mitochondrial</w:t>
            </w:r>
          </w:p>
        </w:tc>
        <w:tc>
          <w:tcPr>
            <w:tcW w:w="0" w:type="auto"/>
            <w:vAlign w:val="center"/>
          </w:tcPr>
          <w:p w14:paraId="75408FC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2.62</w:t>
            </w:r>
          </w:p>
        </w:tc>
        <w:tc>
          <w:tcPr>
            <w:tcW w:w="0" w:type="auto"/>
            <w:vAlign w:val="center"/>
          </w:tcPr>
          <w:p w14:paraId="48D9628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0" w:type="auto"/>
            <w:vAlign w:val="center"/>
          </w:tcPr>
          <w:p w14:paraId="56A65BD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71D3B4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77861F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1.10</w:t>
            </w:r>
          </w:p>
        </w:tc>
        <w:tc>
          <w:tcPr>
            <w:tcW w:w="0" w:type="auto"/>
            <w:vAlign w:val="center"/>
          </w:tcPr>
          <w:p w14:paraId="705349F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0" w:type="auto"/>
            <w:vAlign w:val="center"/>
          </w:tcPr>
          <w:p w14:paraId="464AB2D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ABC085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A9A00A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0" w:type="auto"/>
            <w:vAlign w:val="center"/>
          </w:tcPr>
          <w:p w14:paraId="6118B05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4.1</w:t>
            </w:r>
          </w:p>
        </w:tc>
      </w:tr>
      <w:tr w:rsidR="003A0D70" w:rsidRPr="000F15F8" w14:paraId="4EB4FFB9" w14:textId="77777777" w:rsidTr="00CA106C">
        <w:tc>
          <w:tcPr>
            <w:tcW w:w="0" w:type="auto"/>
            <w:vAlign w:val="center"/>
          </w:tcPr>
          <w:p w14:paraId="2C5139A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Q86U12</w:t>
            </w:r>
          </w:p>
        </w:tc>
        <w:tc>
          <w:tcPr>
            <w:tcW w:w="0" w:type="auto"/>
            <w:vAlign w:val="center"/>
          </w:tcPr>
          <w:p w14:paraId="431D409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Full-length cDNA clone CS0CAP007YF18 of Thymus of Homo sapiens</w:t>
            </w:r>
          </w:p>
        </w:tc>
        <w:tc>
          <w:tcPr>
            <w:tcW w:w="0" w:type="auto"/>
            <w:vAlign w:val="center"/>
          </w:tcPr>
          <w:p w14:paraId="5444A06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14:paraId="67CB43D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0" w:type="auto"/>
            <w:vAlign w:val="center"/>
          </w:tcPr>
          <w:p w14:paraId="7BF5C16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E097EC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D50B98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1.56</w:t>
            </w:r>
          </w:p>
        </w:tc>
        <w:tc>
          <w:tcPr>
            <w:tcW w:w="0" w:type="auto"/>
            <w:vAlign w:val="center"/>
          </w:tcPr>
          <w:p w14:paraId="4CE992A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vAlign w:val="center"/>
          </w:tcPr>
          <w:p w14:paraId="37AD112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576D26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A72110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0" w:type="auto"/>
            <w:vAlign w:val="center"/>
          </w:tcPr>
          <w:p w14:paraId="45043D6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9.3</w:t>
            </w:r>
          </w:p>
        </w:tc>
      </w:tr>
      <w:tr w:rsidR="003A0D70" w:rsidRPr="000F15F8" w14:paraId="40B384FE" w14:textId="77777777" w:rsidTr="00CA106C">
        <w:tc>
          <w:tcPr>
            <w:tcW w:w="0" w:type="auto"/>
            <w:vAlign w:val="center"/>
          </w:tcPr>
          <w:p w14:paraId="10C32B7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B4DFG4</w:t>
            </w:r>
          </w:p>
        </w:tc>
        <w:tc>
          <w:tcPr>
            <w:tcW w:w="0" w:type="auto"/>
            <w:vAlign w:val="center"/>
          </w:tcPr>
          <w:p w14:paraId="2A67EE4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 xml:space="preserve">cDNA FLJ58801, highly </w:t>
            </w:r>
            <w:proofErr w:type="gramStart"/>
            <w:r w:rsidRPr="000F15F8">
              <w:rPr>
                <w:rFonts w:cs="Times New Roman"/>
                <w:b/>
                <w:sz w:val="18"/>
                <w:szCs w:val="18"/>
              </w:rPr>
              <w:t>similar to</w:t>
            </w:r>
            <w:proofErr w:type="gramEnd"/>
            <w:r w:rsidRPr="000F15F8">
              <w:rPr>
                <w:rFonts w:cs="Times New Roman"/>
                <w:b/>
                <w:sz w:val="18"/>
                <w:szCs w:val="18"/>
              </w:rPr>
              <w:t xml:space="preserve"> Interleukin enhancer-binding factor 3</w:t>
            </w:r>
          </w:p>
        </w:tc>
        <w:tc>
          <w:tcPr>
            <w:tcW w:w="0" w:type="auto"/>
            <w:vAlign w:val="center"/>
          </w:tcPr>
          <w:p w14:paraId="702C85B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55.85</w:t>
            </w:r>
          </w:p>
        </w:tc>
        <w:tc>
          <w:tcPr>
            <w:tcW w:w="0" w:type="auto"/>
            <w:vAlign w:val="center"/>
          </w:tcPr>
          <w:p w14:paraId="77127D3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4.94</w:t>
            </w:r>
          </w:p>
        </w:tc>
        <w:tc>
          <w:tcPr>
            <w:tcW w:w="0" w:type="auto"/>
            <w:vAlign w:val="center"/>
          </w:tcPr>
          <w:p w14:paraId="1B5BA38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59DD44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2E4836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391CC5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B58780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C0253C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054D6F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506</w:t>
            </w:r>
          </w:p>
        </w:tc>
        <w:tc>
          <w:tcPr>
            <w:tcW w:w="0" w:type="auto"/>
            <w:vAlign w:val="center"/>
          </w:tcPr>
          <w:p w14:paraId="31C72A6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54.7</w:t>
            </w:r>
          </w:p>
        </w:tc>
      </w:tr>
      <w:tr w:rsidR="003A0D70" w:rsidRPr="000F15F8" w14:paraId="74DD55D1" w14:textId="77777777" w:rsidTr="00CA106C">
        <w:tc>
          <w:tcPr>
            <w:tcW w:w="0" w:type="auto"/>
            <w:vAlign w:val="center"/>
          </w:tcPr>
          <w:p w14:paraId="4201E59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A0A087WWT3</w:t>
            </w:r>
          </w:p>
        </w:tc>
        <w:tc>
          <w:tcPr>
            <w:tcW w:w="0" w:type="auto"/>
            <w:vAlign w:val="center"/>
          </w:tcPr>
          <w:p w14:paraId="5DD2434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0" w:type="auto"/>
            <w:vAlign w:val="center"/>
          </w:tcPr>
          <w:p w14:paraId="666BB7B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D738E7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52C704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DC047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7A5588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81.65</w:t>
            </w:r>
          </w:p>
        </w:tc>
        <w:tc>
          <w:tcPr>
            <w:tcW w:w="0" w:type="auto"/>
            <w:vAlign w:val="center"/>
          </w:tcPr>
          <w:p w14:paraId="5D41E52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0" w:type="auto"/>
            <w:vAlign w:val="center"/>
          </w:tcPr>
          <w:p w14:paraId="4401905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0A4A4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4D0008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0" w:type="auto"/>
            <w:vAlign w:val="center"/>
          </w:tcPr>
          <w:p w14:paraId="5AB1DFA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3A0D70" w:rsidRPr="000F15F8" w14:paraId="5EDC8513" w14:textId="77777777" w:rsidTr="00CA106C">
        <w:tc>
          <w:tcPr>
            <w:tcW w:w="0" w:type="auto"/>
            <w:vAlign w:val="center"/>
          </w:tcPr>
          <w:p w14:paraId="6A32187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lastRenderedPageBreak/>
              <w:t>B4DUH1</w:t>
            </w:r>
          </w:p>
        </w:tc>
        <w:tc>
          <w:tcPr>
            <w:tcW w:w="0" w:type="auto"/>
            <w:vAlign w:val="center"/>
          </w:tcPr>
          <w:p w14:paraId="1EE0F8C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 xml:space="preserve">cDNA FLJ51323, highly </w:t>
            </w:r>
            <w:proofErr w:type="gramStart"/>
            <w:r w:rsidRPr="000F15F8">
              <w:rPr>
                <w:rFonts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0F15F8">
              <w:rPr>
                <w:rFonts w:cs="Times New Roman"/>
                <w:color w:val="000000"/>
                <w:sz w:val="18"/>
                <w:szCs w:val="18"/>
              </w:rPr>
              <w:t xml:space="preserve"> Short-chain specific acyl-CoA dehydrogenase, mitochondrial</w:t>
            </w:r>
          </w:p>
        </w:tc>
        <w:tc>
          <w:tcPr>
            <w:tcW w:w="0" w:type="auto"/>
            <w:vAlign w:val="center"/>
          </w:tcPr>
          <w:p w14:paraId="37B4AD9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973E4F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E23247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3B533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F4E26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8.72</w:t>
            </w:r>
          </w:p>
        </w:tc>
        <w:tc>
          <w:tcPr>
            <w:tcW w:w="0" w:type="auto"/>
            <w:vAlign w:val="center"/>
          </w:tcPr>
          <w:p w14:paraId="009DD5A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0" w:type="auto"/>
            <w:vAlign w:val="center"/>
          </w:tcPr>
          <w:p w14:paraId="4219E11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5DC705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4CEA82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vAlign w:val="center"/>
          </w:tcPr>
          <w:p w14:paraId="2714AA7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3.6</w:t>
            </w:r>
          </w:p>
        </w:tc>
      </w:tr>
      <w:tr w:rsidR="003A0D70" w:rsidRPr="000F15F8" w14:paraId="25E02F80" w14:textId="77777777" w:rsidTr="00CA106C">
        <w:tc>
          <w:tcPr>
            <w:tcW w:w="0" w:type="auto"/>
            <w:vAlign w:val="center"/>
          </w:tcPr>
          <w:p w14:paraId="4CEA0EA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A0A384MDW7</w:t>
            </w:r>
          </w:p>
        </w:tc>
        <w:tc>
          <w:tcPr>
            <w:tcW w:w="0" w:type="auto"/>
            <w:vAlign w:val="center"/>
          </w:tcPr>
          <w:p w14:paraId="4A420ED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Enoyl Coenzyme A hydratase, short chain, 1, mitochondrial</w:t>
            </w:r>
          </w:p>
        </w:tc>
        <w:tc>
          <w:tcPr>
            <w:tcW w:w="0" w:type="auto"/>
            <w:vAlign w:val="center"/>
          </w:tcPr>
          <w:p w14:paraId="633F271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0" w:type="auto"/>
            <w:vAlign w:val="center"/>
          </w:tcPr>
          <w:p w14:paraId="08CB7BE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vAlign w:val="center"/>
          </w:tcPr>
          <w:p w14:paraId="015DA2B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0371C3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D435C5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3AC84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621A56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3D446C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1ACF83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vAlign w:val="center"/>
          </w:tcPr>
          <w:p w14:paraId="63BB5CB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1.4</w:t>
            </w:r>
          </w:p>
        </w:tc>
      </w:tr>
      <w:tr w:rsidR="003A0D70" w:rsidRPr="000F15F8" w14:paraId="2350C531" w14:textId="77777777" w:rsidTr="00CA106C">
        <w:tc>
          <w:tcPr>
            <w:tcW w:w="0" w:type="auto"/>
            <w:vAlign w:val="center"/>
          </w:tcPr>
          <w:p w14:paraId="248AFE4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B3KU66</w:t>
            </w:r>
          </w:p>
        </w:tc>
        <w:tc>
          <w:tcPr>
            <w:tcW w:w="0" w:type="auto"/>
            <w:vAlign w:val="center"/>
          </w:tcPr>
          <w:p w14:paraId="03495C7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 xml:space="preserve">cDNA FLJ39263 </w:t>
            </w:r>
            <w:proofErr w:type="spellStart"/>
            <w:r w:rsidRPr="000F15F8">
              <w:rPr>
                <w:rFonts w:cs="Times New Roman"/>
                <w:color w:val="000000"/>
                <w:sz w:val="18"/>
                <w:szCs w:val="18"/>
              </w:rPr>
              <w:t>fis</w:t>
            </w:r>
            <w:proofErr w:type="spellEnd"/>
            <w:r w:rsidRPr="000F15F8">
              <w:rPr>
                <w:rFonts w:cs="Times New Roman"/>
                <w:color w:val="000000"/>
                <w:sz w:val="18"/>
                <w:szCs w:val="18"/>
              </w:rPr>
              <w:t xml:space="preserve">, clone OCBBF2009571, highly </w:t>
            </w:r>
            <w:proofErr w:type="gramStart"/>
            <w:r w:rsidRPr="000F15F8">
              <w:rPr>
                <w:rFonts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0F15F8">
              <w:rPr>
                <w:rFonts w:cs="Times New Roman"/>
                <w:color w:val="000000"/>
                <w:sz w:val="18"/>
                <w:szCs w:val="18"/>
              </w:rPr>
              <w:t xml:space="preserve"> ATP-dependent RNA helicase A</w:t>
            </w:r>
          </w:p>
        </w:tc>
        <w:tc>
          <w:tcPr>
            <w:tcW w:w="0" w:type="auto"/>
            <w:vAlign w:val="center"/>
          </w:tcPr>
          <w:p w14:paraId="306CC19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1.16</w:t>
            </w:r>
          </w:p>
        </w:tc>
        <w:tc>
          <w:tcPr>
            <w:tcW w:w="0" w:type="auto"/>
            <w:vAlign w:val="center"/>
          </w:tcPr>
          <w:p w14:paraId="574C2DA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vAlign w:val="center"/>
          </w:tcPr>
          <w:p w14:paraId="207F4D8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ECF392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D0243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0B5CA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8ED5AF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4C689D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FA3097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0" w:type="auto"/>
            <w:vAlign w:val="center"/>
          </w:tcPr>
          <w:p w14:paraId="5CAE3C6B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9.9</w:t>
            </w:r>
          </w:p>
        </w:tc>
      </w:tr>
      <w:tr w:rsidR="003A0D70" w:rsidRPr="000F15F8" w14:paraId="6B590BC3" w14:textId="77777777" w:rsidTr="00CA106C">
        <w:tc>
          <w:tcPr>
            <w:tcW w:w="0" w:type="auto"/>
            <w:vAlign w:val="center"/>
          </w:tcPr>
          <w:p w14:paraId="6CA9A6F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B4DY09</w:t>
            </w:r>
          </w:p>
        </w:tc>
        <w:tc>
          <w:tcPr>
            <w:tcW w:w="0" w:type="auto"/>
            <w:vAlign w:val="center"/>
          </w:tcPr>
          <w:p w14:paraId="43782EF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Interleukin enhancer-binding factor 2</w:t>
            </w:r>
          </w:p>
        </w:tc>
        <w:tc>
          <w:tcPr>
            <w:tcW w:w="0" w:type="auto"/>
            <w:vAlign w:val="center"/>
          </w:tcPr>
          <w:p w14:paraId="74AED20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68.40</w:t>
            </w:r>
          </w:p>
        </w:tc>
        <w:tc>
          <w:tcPr>
            <w:tcW w:w="0" w:type="auto"/>
            <w:vAlign w:val="center"/>
          </w:tcPr>
          <w:p w14:paraId="71BD6DD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2.84</w:t>
            </w:r>
          </w:p>
        </w:tc>
        <w:tc>
          <w:tcPr>
            <w:tcW w:w="0" w:type="auto"/>
            <w:vAlign w:val="center"/>
          </w:tcPr>
          <w:p w14:paraId="0B2C2D5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8D376A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37B0882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2022D0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886628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67E87A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25A98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352</w:t>
            </w:r>
          </w:p>
        </w:tc>
        <w:tc>
          <w:tcPr>
            <w:tcW w:w="0" w:type="auto"/>
            <w:vAlign w:val="center"/>
          </w:tcPr>
          <w:p w14:paraId="22E5F79D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b/>
                <w:sz w:val="18"/>
                <w:szCs w:val="18"/>
              </w:rPr>
              <w:t>38.9</w:t>
            </w:r>
          </w:p>
        </w:tc>
      </w:tr>
      <w:tr w:rsidR="003A0D70" w:rsidRPr="000F15F8" w14:paraId="0C8F98A4" w14:textId="77777777" w:rsidTr="00CA106C">
        <w:tc>
          <w:tcPr>
            <w:tcW w:w="0" w:type="auto"/>
            <w:vAlign w:val="center"/>
          </w:tcPr>
          <w:p w14:paraId="52252DD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Q9H072</w:t>
            </w:r>
          </w:p>
        </w:tc>
        <w:tc>
          <w:tcPr>
            <w:tcW w:w="0" w:type="auto"/>
            <w:vAlign w:val="center"/>
          </w:tcPr>
          <w:p w14:paraId="775CE154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Uncharacterized protein DKFZp586J151</w:t>
            </w:r>
          </w:p>
        </w:tc>
        <w:tc>
          <w:tcPr>
            <w:tcW w:w="0" w:type="auto"/>
            <w:vAlign w:val="center"/>
          </w:tcPr>
          <w:p w14:paraId="413D4B4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0" w:type="auto"/>
            <w:vAlign w:val="center"/>
          </w:tcPr>
          <w:p w14:paraId="677CBA4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0" w:type="auto"/>
            <w:vAlign w:val="center"/>
          </w:tcPr>
          <w:p w14:paraId="3703227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E4D0B1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CAE3FA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3CBBCA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A116993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90BFF7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C5595D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0" w:type="auto"/>
            <w:vAlign w:val="center"/>
          </w:tcPr>
          <w:p w14:paraId="2A61FF6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8.1</w:t>
            </w:r>
          </w:p>
        </w:tc>
      </w:tr>
      <w:tr w:rsidR="003A0D70" w:rsidRPr="000F15F8" w14:paraId="5727E3CE" w14:textId="77777777" w:rsidTr="00CA106C">
        <w:tc>
          <w:tcPr>
            <w:tcW w:w="0" w:type="auto"/>
            <w:vAlign w:val="center"/>
          </w:tcPr>
          <w:p w14:paraId="7BDF81F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lastRenderedPageBreak/>
              <w:t>P25705</w:t>
            </w:r>
          </w:p>
        </w:tc>
        <w:tc>
          <w:tcPr>
            <w:tcW w:w="0" w:type="auto"/>
            <w:vAlign w:val="center"/>
          </w:tcPr>
          <w:p w14:paraId="488A28B7" w14:textId="77777777" w:rsidR="003A0D70" w:rsidRPr="00413C42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13C42">
              <w:rPr>
                <w:rFonts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0" w:type="auto"/>
            <w:vAlign w:val="center"/>
          </w:tcPr>
          <w:p w14:paraId="7748C6A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1.04</w:t>
            </w:r>
          </w:p>
        </w:tc>
        <w:tc>
          <w:tcPr>
            <w:tcW w:w="0" w:type="auto"/>
            <w:vAlign w:val="center"/>
          </w:tcPr>
          <w:p w14:paraId="3DFABEA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vAlign w:val="center"/>
          </w:tcPr>
          <w:p w14:paraId="5770E468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0F75E86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CF1EE0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62.82</w:t>
            </w:r>
          </w:p>
        </w:tc>
        <w:tc>
          <w:tcPr>
            <w:tcW w:w="0" w:type="auto"/>
            <w:vAlign w:val="center"/>
          </w:tcPr>
          <w:p w14:paraId="7844867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vAlign w:val="center"/>
          </w:tcPr>
          <w:p w14:paraId="77E73E7F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D55820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46B069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0" w:type="auto"/>
            <w:vAlign w:val="center"/>
          </w:tcPr>
          <w:p w14:paraId="28E7941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59.7</w:t>
            </w:r>
          </w:p>
        </w:tc>
      </w:tr>
      <w:tr w:rsidR="003A0D70" w:rsidRPr="000F15F8" w14:paraId="392257F2" w14:textId="77777777" w:rsidTr="00CA106C">
        <w:tc>
          <w:tcPr>
            <w:tcW w:w="0" w:type="auto"/>
            <w:vAlign w:val="center"/>
          </w:tcPr>
          <w:p w14:paraId="305B464E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P11498</w:t>
            </w:r>
          </w:p>
        </w:tc>
        <w:tc>
          <w:tcPr>
            <w:tcW w:w="0" w:type="auto"/>
            <w:vAlign w:val="center"/>
          </w:tcPr>
          <w:p w14:paraId="38A4EA77" w14:textId="77777777" w:rsidR="003A0D70" w:rsidRPr="00413C42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13C42">
              <w:rPr>
                <w:rFonts w:cs="Times New Roman"/>
                <w:color w:val="000000"/>
                <w:sz w:val="18"/>
                <w:szCs w:val="18"/>
              </w:rPr>
              <w:t>Pyruvate carboxylase, mitochondrial</w:t>
            </w:r>
          </w:p>
        </w:tc>
        <w:tc>
          <w:tcPr>
            <w:tcW w:w="0" w:type="auto"/>
            <w:vAlign w:val="center"/>
          </w:tcPr>
          <w:p w14:paraId="29C39FB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0" w:type="auto"/>
            <w:vAlign w:val="center"/>
          </w:tcPr>
          <w:p w14:paraId="50D1EF37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20D2E760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60311E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ED2EEC9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D1F7861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B59CF2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F6D8BBA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8960FA5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0" w:type="auto"/>
            <w:vAlign w:val="center"/>
          </w:tcPr>
          <w:p w14:paraId="2FE32C2C" w14:textId="77777777" w:rsidR="003A0D70" w:rsidRPr="000F15F8" w:rsidRDefault="003A0D70" w:rsidP="000136A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15F8">
              <w:rPr>
                <w:rFonts w:cs="Times New Roman"/>
                <w:color w:val="000000"/>
                <w:sz w:val="18"/>
                <w:szCs w:val="18"/>
              </w:rPr>
              <w:t>129.6</w:t>
            </w:r>
          </w:p>
        </w:tc>
      </w:tr>
    </w:tbl>
    <w:p w14:paraId="7AC682AB" w14:textId="5B5C6AAF" w:rsidR="003A0D70" w:rsidRPr="008E6DF3" w:rsidRDefault="000136AF" w:rsidP="000F15F8">
      <w:pPr>
        <w:spacing w:line="480" w:lineRule="auto"/>
        <w:rPr>
          <w:rFonts w:ascii="TimesNewRomanPS-BoldMT" w:eastAsia="等线" w:hAnsi="TimesNewRomanPS-BoldMT" w:cs="Times New Roman" w:hint="eastAsia"/>
          <w:bCs/>
          <w:color w:val="231F20"/>
          <w:sz w:val="24"/>
          <w:szCs w:val="24"/>
        </w:rPr>
      </w:pPr>
      <w:r>
        <w:rPr>
          <w:rFonts w:ascii="TimesNewRomanPS-BoldMT" w:eastAsia="等线" w:hAnsi="TimesNewRomanPS-BoldMT" w:cs="Times New Roman"/>
          <w:bCs/>
          <w:color w:val="231F20"/>
          <w:sz w:val="24"/>
          <w:szCs w:val="24"/>
        </w:rPr>
        <w:t>Note</w:t>
      </w:r>
      <w:r w:rsidR="00875FD9" w:rsidRPr="008E6DF3">
        <w:rPr>
          <w:rFonts w:ascii="TimesNewRomanPS-BoldMT" w:eastAsia="等线" w:hAnsi="TimesNewRomanPS-BoldMT" w:cs="Times New Roman"/>
          <w:bCs/>
          <w:color w:val="231F20"/>
          <w:sz w:val="24"/>
          <w:szCs w:val="24"/>
        </w:rPr>
        <w:t xml:space="preserve">: ILF2 and </w:t>
      </w:r>
      <w:r w:rsidR="008E6DF3" w:rsidRPr="008E6DF3">
        <w:rPr>
          <w:rFonts w:ascii="TimesNewRomanPS-BoldMT" w:eastAsia="等线" w:hAnsi="TimesNewRomanPS-BoldMT" w:cs="Times New Roman"/>
          <w:bCs/>
          <w:color w:val="231F20"/>
          <w:sz w:val="24"/>
          <w:szCs w:val="24"/>
        </w:rPr>
        <w:t xml:space="preserve">ILF3 were in bold. </w:t>
      </w:r>
    </w:p>
    <w:p w14:paraId="37AAE2E5" w14:textId="77777777" w:rsidR="00FF7C33" w:rsidRPr="008E6DF3" w:rsidRDefault="00FF7C33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  <w:sectPr w:rsidR="00FF7C33" w:rsidRPr="008E6DF3" w:rsidSect="00FF7C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CF4183" w14:textId="0D060CE4" w:rsidR="00FF7C33" w:rsidRPr="000F15F8" w:rsidRDefault="000F15F8" w:rsidP="000136AF">
      <w:pPr>
        <w:widowControl/>
        <w:spacing w:line="480" w:lineRule="auto"/>
        <w:rPr>
          <w:rFonts w:cs="Times New Roman"/>
          <w:b/>
          <w:bCs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lastRenderedPageBreak/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Table S5. The 63 glycolysis-related genes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35"/>
        <w:gridCol w:w="1253"/>
        <w:gridCol w:w="1253"/>
        <w:gridCol w:w="1253"/>
        <w:gridCol w:w="1253"/>
        <w:gridCol w:w="1253"/>
      </w:tblGrid>
      <w:tr w:rsidR="003A0D70" w:rsidRPr="00413C42" w14:paraId="350B5787" w14:textId="77777777" w:rsidTr="00CA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35" w:type="dxa"/>
          </w:tcPr>
          <w:p w14:paraId="5EAB762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1253" w:type="dxa"/>
          </w:tcPr>
          <w:p w14:paraId="72DFC40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cs="Times New Roman" w:hint="eastAsia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253" w:type="dxa"/>
          </w:tcPr>
          <w:p w14:paraId="0D710E6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45432E0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3D4AD3B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7AA8B3E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0D70" w:rsidRPr="00413C42" w14:paraId="24127BBB" w14:textId="77777777" w:rsidTr="00CA106C">
        <w:tc>
          <w:tcPr>
            <w:tcW w:w="2035" w:type="dxa"/>
            <w:vMerge w:val="restart"/>
            <w:tcBorders>
              <w:top w:val="single" w:sz="6" w:space="0" w:color="auto"/>
              <w:bottom w:val="nil"/>
            </w:tcBorders>
          </w:tcPr>
          <w:p w14:paraId="0F29940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cs="Times New Roman"/>
                <w:b/>
                <w:bCs/>
                <w:sz w:val="20"/>
                <w:szCs w:val="20"/>
              </w:rPr>
              <w:t xml:space="preserve">Glucose Transporter </w:t>
            </w:r>
            <w:r w:rsidRPr="00413C42">
              <w:rPr>
                <w:rFonts w:cs="Times New Roman" w:hint="eastAsia"/>
                <w:b/>
                <w:bCs/>
                <w:sz w:val="20"/>
                <w:szCs w:val="20"/>
              </w:rPr>
              <w:t>(</w:t>
            </w:r>
            <w:r w:rsidRPr="00413C42">
              <w:rPr>
                <w:rFonts w:cs="Times New Roman"/>
                <w:b/>
                <w:bCs/>
                <w:sz w:val="20"/>
                <w:szCs w:val="20"/>
              </w:rPr>
              <w:t>GLUT</w:t>
            </w:r>
            <w:r w:rsidRPr="00413C42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413C4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6" w:space="0" w:color="auto"/>
              <w:bottom w:val="nil"/>
            </w:tcBorders>
          </w:tcPr>
          <w:p w14:paraId="491FF2E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1253" w:type="dxa"/>
            <w:tcBorders>
              <w:top w:val="single" w:sz="6" w:space="0" w:color="auto"/>
              <w:bottom w:val="nil"/>
            </w:tcBorders>
          </w:tcPr>
          <w:p w14:paraId="69B59FF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1253" w:type="dxa"/>
            <w:tcBorders>
              <w:top w:val="single" w:sz="6" w:space="0" w:color="auto"/>
              <w:bottom w:val="nil"/>
            </w:tcBorders>
          </w:tcPr>
          <w:p w14:paraId="77C7AF9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253" w:type="dxa"/>
            <w:tcBorders>
              <w:top w:val="single" w:sz="6" w:space="0" w:color="auto"/>
              <w:bottom w:val="nil"/>
            </w:tcBorders>
          </w:tcPr>
          <w:p w14:paraId="42A7DEF0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1253" w:type="dxa"/>
            <w:tcBorders>
              <w:top w:val="single" w:sz="6" w:space="0" w:color="auto"/>
              <w:bottom w:val="nil"/>
            </w:tcBorders>
          </w:tcPr>
          <w:p w14:paraId="3D20881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5</w:t>
            </w:r>
          </w:p>
        </w:tc>
      </w:tr>
      <w:tr w:rsidR="003A0D70" w:rsidRPr="00413C42" w14:paraId="3112119A" w14:textId="77777777" w:rsidTr="00CA106C">
        <w:tc>
          <w:tcPr>
            <w:tcW w:w="2035" w:type="dxa"/>
            <w:vMerge/>
            <w:tcBorders>
              <w:top w:val="nil"/>
              <w:bottom w:val="nil"/>
            </w:tcBorders>
          </w:tcPr>
          <w:p w14:paraId="74217B70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38974F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B591C8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4A8E12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DD27B2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ECB1C8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10</w:t>
            </w:r>
          </w:p>
        </w:tc>
      </w:tr>
      <w:tr w:rsidR="003A0D70" w:rsidRPr="00413C42" w14:paraId="21D4E357" w14:textId="77777777" w:rsidTr="00CA106C">
        <w:tc>
          <w:tcPr>
            <w:tcW w:w="2035" w:type="dxa"/>
            <w:vMerge/>
            <w:tcBorders>
              <w:top w:val="nil"/>
              <w:bottom w:val="single" w:sz="4" w:space="0" w:color="auto"/>
            </w:tcBorders>
          </w:tcPr>
          <w:p w14:paraId="1D3A216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5A1F574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11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7F65601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12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6F235B5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SLC2A14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3A75144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38975CE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A0D70" w:rsidRPr="00413C42" w14:paraId="1877CB07" w14:textId="77777777" w:rsidTr="00CA106C"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7F22420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ascii="TimesNewRomanPS-BoldMT" w:eastAsia="等线" w:hAnsi="TimesNewRomanPS-BoldMT" w:cs="Times New Roman"/>
                <w:b/>
                <w:bCs/>
                <w:color w:val="231F20"/>
                <w:sz w:val="20"/>
                <w:szCs w:val="20"/>
              </w:rPr>
              <w:t>Glycolysis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604B833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ADPGK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4BF6E20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5949EDB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0431C17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03D8350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6198E680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46B491D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84B340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ALDOA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817CB5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ALDOB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3E1419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ALDOC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39E2E6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666D22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3DAE9AA4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41CFAF8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78D2DD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BPGM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E23CD7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E8D676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1C5B8B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94BD81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539CC4CC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6E6F51B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F9E553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ENO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837C4F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ENO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E8C3B7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ENO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4D1B76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ENO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C765B6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6E93703A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4036AC2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C7789D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0F0F5D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GADPHS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714446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F90CA3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0AB16B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3E76EE22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294543C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144FF2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GCK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EFC81C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80BCBF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79CBBA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2D8490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66E9E4C6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739A5E9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42C190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GPI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AC90EB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E464EE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A4DFE9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D2D88E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6BD37BF2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35FA7E7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5D32CD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HK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16D27F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HK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3A367C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HK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ED2167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CB58C4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66414E5D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2B46F24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BC9F8F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HKDC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E6208A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1F1F8F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AE89B3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8970FA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599E7EFD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726842E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4DBF1E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FB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4DB541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FB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D35491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042290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FB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52C254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21614759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307A8F3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8D532F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611A6A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M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E32CB2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DA86E6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19F8FE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7F0F6B02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2BFAE96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3D9574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GAM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3F7365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GAM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DEC436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GAM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BE2AF2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266DBE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1A78AE32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0D89251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16186E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5811CB0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GK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53684C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7915F80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F097FC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62F99146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22BF7C0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705AD1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PKL/R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FCD82E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PKM1/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A2398F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2AFBBF5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ACA6E6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10CE4461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1B4704F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E957B9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TPI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7B2911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8740AC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6CE205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CBBEF0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009BA4CE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5421E65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38FC000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LDHA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CC592A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LDHB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297AB3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LDHC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F8F5C2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9D0215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1AA17C2A" w14:textId="77777777" w:rsidTr="00CA106C">
        <w:tc>
          <w:tcPr>
            <w:tcW w:w="2035" w:type="dxa"/>
            <w:tcBorders>
              <w:top w:val="nil"/>
              <w:bottom w:val="nil"/>
            </w:tcBorders>
          </w:tcPr>
          <w:p w14:paraId="6E0E2E0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108AF6B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LDHAL6A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53E580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LDHAL6B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3C44C0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CA48A1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F51A7D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22B22F05" w14:textId="77777777" w:rsidTr="00CA106C"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14:paraId="4025178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6A0529D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UEVLD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632381C9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6436E3F1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28D39248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579FA60D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A0D70" w:rsidRPr="00413C42" w14:paraId="0C76333B" w14:textId="77777777" w:rsidTr="00CA106C">
        <w:tc>
          <w:tcPr>
            <w:tcW w:w="2035" w:type="dxa"/>
            <w:vMerge w:val="restart"/>
            <w:tcBorders>
              <w:top w:val="single" w:sz="4" w:space="0" w:color="auto"/>
            </w:tcBorders>
          </w:tcPr>
          <w:p w14:paraId="28C294AE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13C42">
              <w:rPr>
                <w:rFonts w:cs="Times New Roman"/>
                <w:b/>
                <w:bCs/>
                <w:sz w:val="20"/>
                <w:szCs w:val="20"/>
              </w:rPr>
              <w:t xml:space="preserve">Monocarboxylic Acid Transporter </w:t>
            </w:r>
            <w:r w:rsidRPr="00413C42">
              <w:rPr>
                <w:rFonts w:cs="Times New Roman" w:hint="eastAsia"/>
                <w:b/>
                <w:bCs/>
                <w:sz w:val="20"/>
                <w:szCs w:val="20"/>
              </w:rPr>
              <w:t>(</w:t>
            </w:r>
            <w:r w:rsidRPr="00413C42">
              <w:rPr>
                <w:rFonts w:cs="Times New Roman"/>
                <w:b/>
                <w:bCs/>
                <w:sz w:val="20"/>
                <w:szCs w:val="20"/>
              </w:rPr>
              <w:t>MCT</w:t>
            </w:r>
            <w:r w:rsidRPr="00413C42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413C4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BCEA41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179C7C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2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7F199FF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3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AADA5C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4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2BD8A7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5</w:t>
            </w:r>
          </w:p>
        </w:tc>
      </w:tr>
      <w:tr w:rsidR="003A0D70" w:rsidRPr="00413C42" w14:paraId="4055C326" w14:textId="77777777" w:rsidTr="00CA106C">
        <w:tc>
          <w:tcPr>
            <w:tcW w:w="2035" w:type="dxa"/>
            <w:vMerge/>
          </w:tcPr>
          <w:p w14:paraId="2D9807C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3C6FDAC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6</w:t>
            </w:r>
          </w:p>
        </w:tc>
        <w:tc>
          <w:tcPr>
            <w:tcW w:w="1253" w:type="dxa"/>
          </w:tcPr>
          <w:p w14:paraId="2A28CA94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7</w:t>
            </w:r>
          </w:p>
        </w:tc>
        <w:tc>
          <w:tcPr>
            <w:tcW w:w="1253" w:type="dxa"/>
          </w:tcPr>
          <w:p w14:paraId="79F051C6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8</w:t>
            </w:r>
          </w:p>
        </w:tc>
        <w:tc>
          <w:tcPr>
            <w:tcW w:w="1253" w:type="dxa"/>
          </w:tcPr>
          <w:p w14:paraId="137E1A1C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9</w:t>
            </w:r>
          </w:p>
        </w:tc>
        <w:tc>
          <w:tcPr>
            <w:tcW w:w="1253" w:type="dxa"/>
          </w:tcPr>
          <w:p w14:paraId="67BC5D5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10</w:t>
            </w:r>
          </w:p>
        </w:tc>
      </w:tr>
      <w:tr w:rsidR="003A0D70" w:rsidRPr="00413C42" w14:paraId="222D28E5" w14:textId="77777777" w:rsidTr="00CA106C">
        <w:tc>
          <w:tcPr>
            <w:tcW w:w="2035" w:type="dxa"/>
            <w:vMerge/>
          </w:tcPr>
          <w:p w14:paraId="352C5BE7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01CE7142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11</w:t>
            </w:r>
          </w:p>
        </w:tc>
        <w:tc>
          <w:tcPr>
            <w:tcW w:w="1253" w:type="dxa"/>
          </w:tcPr>
          <w:p w14:paraId="67DB974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413C42">
              <w:rPr>
                <w:rFonts w:cs="Times New Roman"/>
                <w:bCs/>
                <w:sz w:val="20"/>
                <w:szCs w:val="20"/>
              </w:rPr>
              <w:t>SLC16A12</w:t>
            </w:r>
          </w:p>
        </w:tc>
        <w:tc>
          <w:tcPr>
            <w:tcW w:w="1253" w:type="dxa"/>
          </w:tcPr>
          <w:p w14:paraId="6E46DE9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2FD59A33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53" w:type="dxa"/>
          </w:tcPr>
          <w:p w14:paraId="3089667A" w14:textId="77777777" w:rsidR="003A0D70" w:rsidRPr="00413C42" w:rsidRDefault="003A0D70" w:rsidP="00413C42">
            <w:pPr>
              <w:widowControl/>
              <w:spacing w:line="48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38BECE59" w14:textId="77777777" w:rsidR="00FF7C33" w:rsidRPr="000F15F8" w:rsidRDefault="00FF7C33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0AFEF3D1" w14:textId="77777777" w:rsidR="00FF7C33" w:rsidRPr="000F15F8" w:rsidRDefault="00FF7C33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br w:type="page"/>
      </w:r>
    </w:p>
    <w:p w14:paraId="71DC5757" w14:textId="4BC065B8" w:rsidR="00FF7C33" w:rsidRPr="000F15F8" w:rsidRDefault="000F15F8" w:rsidP="000136AF">
      <w:pPr>
        <w:widowControl/>
        <w:spacing w:line="480" w:lineRule="auto"/>
        <w:rPr>
          <w:rFonts w:cs="Times New Roman"/>
          <w:b/>
          <w:bCs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lastRenderedPageBreak/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 </w:t>
      </w:r>
      <w:r w:rsidR="00FF7C33" w:rsidRPr="000F15F8">
        <w:rPr>
          <w:rFonts w:ascii="TimesNewRomanPS-BoldMT" w:eastAsia="等线" w:hAnsi="TimesNewRomanPS-BoldMT" w:cs="Times New Roman"/>
          <w:b/>
          <w:bCs/>
          <w:color w:val="231F20"/>
          <w:sz w:val="24"/>
          <w:szCs w:val="24"/>
        </w:rPr>
        <w:t xml:space="preserve">Table S6. </w:t>
      </w:r>
      <w:r w:rsidR="00FF7C33" w:rsidRPr="000F15F8">
        <w:rPr>
          <w:rFonts w:cs="Times New Roman"/>
          <w:b/>
          <w:bCs/>
          <w:sz w:val="24"/>
          <w:szCs w:val="24"/>
        </w:rPr>
        <w:t xml:space="preserve">Three putative c-Myc binding sites of FTO-IT1 promoter using JASPAR database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14"/>
        <w:gridCol w:w="616"/>
        <w:gridCol w:w="736"/>
        <w:gridCol w:w="2077"/>
        <w:gridCol w:w="569"/>
        <w:gridCol w:w="548"/>
        <w:gridCol w:w="1541"/>
        <w:gridCol w:w="1305"/>
      </w:tblGrid>
      <w:tr w:rsidR="003A0D70" w:rsidRPr="008E6DF3" w14:paraId="0DBCB26D" w14:textId="77777777" w:rsidTr="008E6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7C131E7C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Matrix ID</w:t>
            </w:r>
          </w:p>
        </w:tc>
        <w:tc>
          <w:tcPr>
            <w:tcW w:w="0" w:type="auto"/>
            <w:vAlign w:val="center"/>
          </w:tcPr>
          <w:p w14:paraId="048574CF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14:paraId="0EDEE31F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</w:tcPr>
          <w:p w14:paraId="17BBDF66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Sequence ID</w:t>
            </w:r>
          </w:p>
        </w:tc>
        <w:tc>
          <w:tcPr>
            <w:tcW w:w="0" w:type="auto"/>
            <w:vAlign w:val="center"/>
          </w:tcPr>
          <w:p w14:paraId="1D761C4E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Start</w:t>
            </w:r>
          </w:p>
        </w:tc>
        <w:tc>
          <w:tcPr>
            <w:tcW w:w="0" w:type="auto"/>
            <w:vAlign w:val="center"/>
          </w:tcPr>
          <w:p w14:paraId="5728A46A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End</w:t>
            </w:r>
          </w:p>
        </w:tc>
        <w:tc>
          <w:tcPr>
            <w:tcW w:w="0" w:type="auto"/>
            <w:vAlign w:val="center"/>
          </w:tcPr>
          <w:p w14:paraId="4D386CAB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color w:val="333333"/>
                <w:sz w:val="16"/>
                <w:szCs w:val="16"/>
              </w:rPr>
              <w:t>Predicted sequence</w:t>
            </w:r>
          </w:p>
        </w:tc>
        <w:tc>
          <w:tcPr>
            <w:tcW w:w="0" w:type="auto"/>
            <w:vAlign w:val="center"/>
          </w:tcPr>
          <w:p w14:paraId="08ADC71F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8E6DF3">
              <w:rPr>
                <w:rFonts w:cs="Times New Roman"/>
                <w:b/>
                <w:bCs/>
                <w:sz w:val="16"/>
                <w:szCs w:val="16"/>
              </w:rPr>
              <w:t>Corresponding site</w:t>
            </w:r>
          </w:p>
        </w:tc>
      </w:tr>
      <w:tr w:rsidR="003A0D70" w:rsidRPr="008E6DF3" w14:paraId="449A0D24" w14:textId="77777777" w:rsidTr="008E6DF3">
        <w:tc>
          <w:tcPr>
            <w:tcW w:w="0" w:type="auto"/>
            <w:vAlign w:val="center"/>
          </w:tcPr>
          <w:p w14:paraId="1B15C1FD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color w:val="333333"/>
                <w:sz w:val="16"/>
                <w:szCs w:val="16"/>
              </w:rPr>
              <w:t>MA0147.3</w:t>
            </w:r>
          </w:p>
        </w:tc>
        <w:tc>
          <w:tcPr>
            <w:tcW w:w="0" w:type="auto"/>
            <w:vAlign w:val="center"/>
          </w:tcPr>
          <w:p w14:paraId="2CBFB7D7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MYC</w:t>
            </w:r>
          </w:p>
        </w:tc>
        <w:tc>
          <w:tcPr>
            <w:tcW w:w="0" w:type="auto"/>
            <w:vAlign w:val="center"/>
          </w:tcPr>
          <w:p w14:paraId="51FC7E08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13.2192</w:t>
            </w:r>
          </w:p>
        </w:tc>
        <w:tc>
          <w:tcPr>
            <w:tcW w:w="0" w:type="auto"/>
            <w:vAlign w:val="center"/>
          </w:tcPr>
          <w:p w14:paraId="5E7BEB52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NC_000016.10:54036393-54039393</w:t>
            </w:r>
          </w:p>
        </w:tc>
        <w:tc>
          <w:tcPr>
            <w:tcW w:w="0" w:type="auto"/>
            <w:vAlign w:val="center"/>
          </w:tcPr>
          <w:p w14:paraId="52FF90A4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-</w:t>
            </w:r>
            <w:r w:rsidRPr="008E6DF3">
              <w:rPr>
                <w:rFonts w:cs="Times New Roman"/>
                <w:bCs/>
                <w:sz w:val="16"/>
                <w:szCs w:val="16"/>
              </w:rPr>
              <w:t>2360</w:t>
            </w:r>
          </w:p>
        </w:tc>
        <w:tc>
          <w:tcPr>
            <w:tcW w:w="0" w:type="auto"/>
            <w:vAlign w:val="center"/>
          </w:tcPr>
          <w:p w14:paraId="315CB3FA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-</w:t>
            </w:r>
            <w:r w:rsidRPr="008E6DF3">
              <w:rPr>
                <w:rFonts w:cs="Times New Roman"/>
                <w:bCs/>
                <w:sz w:val="16"/>
                <w:szCs w:val="16"/>
              </w:rPr>
              <w:t>2349</w:t>
            </w:r>
          </w:p>
        </w:tc>
        <w:tc>
          <w:tcPr>
            <w:tcW w:w="0" w:type="auto"/>
            <w:vAlign w:val="center"/>
          </w:tcPr>
          <w:p w14:paraId="4C7153D6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GGCCACGTGACC</w:t>
            </w:r>
          </w:p>
        </w:tc>
        <w:tc>
          <w:tcPr>
            <w:tcW w:w="0" w:type="auto"/>
            <w:vAlign w:val="center"/>
          </w:tcPr>
          <w:p w14:paraId="32AA26AA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S</w:t>
            </w:r>
            <w:r w:rsidRPr="008E6DF3">
              <w:rPr>
                <w:rFonts w:cs="Times New Roman"/>
                <w:bCs/>
                <w:sz w:val="16"/>
                <w:szCs w:val="16"/>
              </w:rPr>
              <w:t>ite 2</w:t>
            </w:r>
          </w:p>
        </w:tc>
      </w:tr>
      <w:tr w:rsidR="003A0D70" w:rsidRPr="008E6DF3" w14:paraId="7B94F112" w14:textId="77777777" w:rsidTr="008E6DF3">
        <w:tc>
          <w:tcPr>
            <w:tcW w:w="0" w:type="auto"/>
            <w:vAlign w:val="center"/>
          </w:tcPr>
          <w:p w14:paraId="64F6FF8F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color w:val="333333"/>
                <w:sz w:val="16"/>
                <w:szCs w:val="16"/>
              </w:rPr>
              <w:t>MA0147.3</w:t>
            </w:r>
          </w:p>
        </w:tc>
        <w:tc>
          <w:tcPr>
            <w:tcW w:w="0" w:type="auto"/>
            <w:vAlign w:val="center"/>
          </w:tcPr>
          <w:p w14:paraId="72B6F6D9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MYC</w:t>
            </w:r>
          </w:p>
        </w:tc>
        <w:tc>
          <w:tcPr>
            <w:tcW w:w="0" w:type="auto"/>
            <w:vAlign w:val="center"/>
          </w:tcPr>
          <w:p w14:paraId="7028E43B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8.45547</w:t>
            </w:r>
          </w:p>
        </w:tc>
        <w:tc>
          <w:tcPr>
            <w:tcW w:w="0" w:type="auto"/>
            <w:vAlign w:val="center"/>
          </w:tcPr>
          <w:p w14:paraId="6BC89FF2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NC_000016.10:54036393-54039393</w:t>
            </w:r>
          </w:p>
        </w:tc>
        <w:tc>
          <w:tcPr>
            <w:tcW w:w="0" w:type="auto"/>
            <w:vAlign w:val="center"/>
          </w:tcPr>
          <w:p w14:paraId="0AACF224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-</w:t>
            </w:r>
            <w:r w:rsidRPr="008E6DF3">
              <w:rPr>
                <w:rFonts w:cs="Times New Roman"/>
                <w:bCs/>
                <w:sz w:val="16"/>
                <w:szCs w:val="16"/>
              </w:rPr>
              <w:t>2408</w:t>
            </w:r>
          </w:p>
        </w:tc>
        <w:tc>
          <w:tcPr>
            <w:tcW w:w="0" w:type="auto"/>
            <w:vAlign w:val="center"/>
          </w:tcPr>
          <w:p w14:paraId="27D1FFDC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-</w:t>
            </w:r>
            <w:r w:rsidRPr="008E6DF3">
              <w:rPr>
                <w:rFonts w:cs="Times New Roman"/>
                <w:bCs/>
                <w:sz w:val="16"/>
                <w:szCs w:val="16"/>
              </w:rPr>
              <w:t>2397</w:t>
            </w:r>
          </w:p>
        </w:tc>
        <w:tc>
          <w:tcPr>
            <w:tcW w:w="0" w:type="auto"/>
            <w:vAlign w:val="center"/>
          </w:tcPr>
          <w:p w14:paraId="3E5157EA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GTCCACTTGCTC</w:t>
            </w:r>
          </w:p>
        </w:tc>
        <w:tc>
          <w:tcPr>
            <w:tcW w:w="0" w:type="auto"/>
            <w:vAlign w:val="center"/>
          </w:tcPr>
          <w:p w14:paraId="51A6804D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S</w:t>
            </w:r>
            <w:r w:rsidRPr="008E6DF3">
              <w:rPr>
                <w:rFonts w:cs="Times New Roman"/>
                <w:bCs/>
                <w:sz w:val="16"/>
                <w:szCs w:val="16"/>
              </w:rPr>
              <w:t>ite 1</w:t>
            </w:r>
          </w:p>
        </w:tc>
      </w:tr>
      <w:tr w:rsidR="003A0D70" w:rsidRPr="008E6DF3" w14:paraId="7912DE0C" w14:textId="77777777" w:rsidTr="008E6DF3">
        <w:tc>
          <w:tcPr>
            <w:tcW w:w="0" w:type="auto"/>
            <w:vAlign w:val="center"/>
          </w:tcPr>
          <w:p w14:paraId="1BF13D59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color w:val="333333"/>
                <w:sz w:val="16"/>
                <w:szCs w:val="16"/>
              </w:rPr>
              <w:t>MA0147.3</w:t>
            </w:r>
          </w:p>
        </w:tc>
        <w:tc>
          <w:tcPr>
            <w:tcW w:w="0" w:type="auto"/>
            <w:vAlign w:val="center"/>
          </w:tcPr>
          <w:p w14:paraId="10CB31E9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MYC</w:t>
            </w:r>
          </w:p>
        </w:tc>
        <w:tc>
          <w:tcPr>
            <w:tcW w:w="0" w:type="auto"/>
            <w:vAlign w:val="center"/>
          </w:tcPr>
          <w:p w14:paraId="5E46826C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6.4952</w:t>
            </w:r>
          </w:p>
        </w:tc>
        <w:tc>
          <w:tcPr>
            <w:tcW w:w="0" w:type="auto"/>
            <w:vAlign w:val="center"/>
          </w:tcPr>
          <w:p w14:paraId="52064DB6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NC_000016.10:54036393-54039393</w:t>
            </w:r>
          </w:p>
        </w:tc>
        <w:tc>
          <w:tcPr>
            <w:tcW w:w="0" w:type="auto"/>
            <w:vAlign w:val="center"/>
          </w:tcPr>
          <w:p w14:paraId="56E02F35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-</w:t>
            </w:r>
            <w:r w:rsidRPr="008E6DF3">
              <w:rPr>
                <w:rFonts w:cs="Times New Roman"/>
                <w:bCs/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center"/>
          </w:tcPr>
          <w:p w14:paraId="717FFA43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-</w:t>
            </w:r>
            <w:r w:rsidRPr="008E6DF3">
              <w:rPr>
                <w:rFonts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0" w:type="auto"/>
            <w:vAlign w:val="center"/>
          </w:tcPr>
          <w:p w14:paraId="55B0DFC3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/>
                <w:bCs/>
                <w:color w:val="333333"/>
                <w:sz w:val="16"/>
                <w:szCs w:val="16"/>
              </w:rPr>
              <w:t>CTACATGTGCCA</w:t>
            </w:r>
          </w:p>
        </w:tc>
        <w:tc>
          <w:tcPr>
            <w:tcW w:w="0" w:type="auto"/>
            <w:vAlign w:val="center"/>
          </w:tcPr>
          <w:p w14:paraId="7D852CC1" w14:textId="77777777" w:rsidR="003A0D70" w:rsidRPr="008E6DF3" w:rsidRDefault="003A0D70" w:rsidP="00413C42">
            <w:pPr>
              <w:widowControl/>
              <w:jc w:val="left"/>
              <w:rPr>
                <w:rFonts w:cs="Times New Roman"/>
                <w:bCs/>
                <w:sz w:val="16"/>
                <w:szCs w:val="16"/>
              </w:rPr>
            </w:pPr>
            <w:r w:rsidRPr="008E6DF3">
              <w:rPr>
                <w:rFonts w:cs="Times New Roman" w:hint="eastAsia"/>
                <w:bCs/>
                <w:sz w:val="16"/>
                <w:szCs w:val="16"/>
              </w:rPr>
              <w:t>S</w:t>
            </w:r>
            <w:r w:rsidRPr="008E6DF3">
              <w:rPr>
                <w:rFonts w:cs="Times New Roman"/>
                <w:bCs/>
                <w:sz w:val="16"/>
                <w:szCs w:val="16"/>
              </w:rPr>
              <w:t>ite 3</w:t>
            </w:r>
          </w:p>
        </w:tc>
      </w:tr>
    </w:tbl>
    <w:p w14:paraId="41076350" w14:textId="77777777" w:rsidR="00FF7C33" w:rsidRPr="000F15F8" w:rsidRDefault="00FF7C33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29FB9CD5" w14:textId="77777777" w:rsidR="003A0D70" w:rsidRPr="000F15F8" w:rsidRDefault="003A0D70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  <w:sectPr w:rsidR="003A0D70" w:rsidRPr="000F15F8" w:rsidSect="00FF7C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B908A2" w14:textId="381A443B" w:rsidR="003A0D70" w:rsidRDefault="000F15F8" w:rsidP="000136AF">
      <w:pPr>
        <w:widowControl/>
        <w:spacing w:line="480" w:lineRule="auto"/>
        <w:rPr>
          <w:rFonts w:cs="Times New Roman"/>
          <w:b/>
          <w:bCs/>
          <w:sz w:val="24"/>
          <w:szCs w:val="24"/>
        </w:rPr>
      </w:pPr>
      <w:r w:rsidRPr="000F15F8">
        <w:rPr>
          <w:rFonts w:cs="Times New Roman"/>
          <w:b/>
          <w:bCs/>
          <w:sz w:val="24"/>
          <w:szCs w:val="24"/>
        </w:rPr>
        <w:lastRenderedPageBreak/>
        <w:t>S</w:t>
      </w:r>
      <w:r w:rsidRPr="000F15F8">
        <w:rPr>
          <w:rFonts w:cs="Times New Roman" w:hint="eastAsia"/>
          <w:b/>
          <w:bCs/>
          <w:sz w:val="24"/>
          <w:szCs w:val="24"/>
        </w:rPr>
        <w:t>upplementary</w:t>
      </w:r>
      <w:r w:rsidRPr="000F15F8">
        <w:rPr>
          <w:rFonts w:cs="Times New Roman"/>
          <w:b/>
          <w:bCs/>
          <w:sz w:val="24"/>
          <w:szCs w:val="24"/>
        </w:rPr>
        <w:t xml:space="preserve"> </w:t>
      </w:r>
      <w:r w:rsidR="003A0D70" w:rsidRPr="000F15F8">
        <w:rPr>
          <w:rFonts w:cs="Times New Roman"/>
          <w:b/>
          <w:bCs/>
          <w:sz w:val="24"/>
          <w:szCs w:val="24"/>
        </w:rPr>
        <w:t xml:space="preserve">Table S7. Clinical information </w:t>
      </w:r>
      <w:r w:rsidR="006C226C">
        <w:rPr>
          <w:rFonts w:cs="Times New Roman" w:hint="eastAsia"/>
          <w:b/>
          <w:bCs/>
          <w:sz w:val="24"/>
          <w:szCs w:val="24"/>
        </w:rPr>
        <w:t>and</w:t>
      </w:r>
      <w:r w:rsidR="006C226C">
        <w:rPr>
          <w:rFonts w:cs="Times New Roman"/>
          <w:b/>
          <w:bCs/>
          <w:sz w:val="24"/>
          <w:szCs w:val="24"/>
        </w:rPr>
        <w:t xml:space="preserve"> </w:t>
      </w:r>
      <w:r w:rsidR="006C226C">
        <w:rPr>
          <w:rFonts w:cs="Times New Roman" w:hint="eastAsia"/>
          <w:b/>
          <w:bCs/>
          <w:sz w:val="24"/>
          <w:szCs w:val="24"/>
        </w:rPr>
        <w:t>r</w:t>
      </w:r>
      <w:r w:rsidR="006C226C" w:rsidRPr="006C226C">
        <w:rPr>
          <w:rFonts w:cs="Times New Roman"/>
          <w:b/>
          <w:bCs/>
          <w:sz w:val="24"/>
          <w:szCs w:val="24"/>
        </w:rPr>
        <w:t xml:space="preserve">elative expression of mRNA </w:t>
      </w:r>
      <w:r w:rsidR="003A0D70" w:rsidRPr="000F15F8">
        <w:rPr>
          <w:rFonts w:cs="Times New Roman"/>
          <w:b/>
          <w:bCs/>
          <w:sz w:val="24"/>
          <w:szCs w:val="24"/>
        </w:rPr>
        <w:t>of 92 patients</w:t>
      </w:r>
      <w:r w:rsidR="000136AF">
        <w:rPr>
          <w:rFonts w:cs="Times New Roman"/>
          <w:b/>
          <w:bCs/>
          <w:sz w:val="24"/>
          <w:szCs w:val="24"/>
        </w:rPr>
        <w:t xml:space="preserve"> with HCC</w:t>
      </w:r>
      <w:r w:rsidR="003A0D70" w:rsidRPr="000F15F8">
        <w:rPr>
          <w:rFonts w:cs="Times New Roman"/>
          <w:b/>
          <w:bCs/>
          <w:sz w:val="24"/>
          <w:szCs w:val="24"/>
        </w:rPr>
        <w:t xml:space="preserve">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95"/>
        <w:gridCol w:w="667"/>
        <w:gridCol w:w="732"/>
        <w:gridCol w:w="1033"/>
        <w:gridCol w:w="732"/>
        <w:gridCol w:w="590"/>
        <w:gridCol w:w="700"/>
        <w:gridCol w:w="770"/>
        <w:gridCol w:w="764"/>
        <w:gridCol w:w="1035"/>
        <w:gridCol w:w="991"/>
        <w:gridCol w:w="893"/>
        <w:gridCol w:w="1227"/>
        <w:gridCol w:w="705"/>
        <w:gridCol w:w="687"/>
        <w:gridCol w:w="647"/>
        <w:gridCol w:w="601"/>
        <w:gridCol w:w="826"/>
        <w:gridCol w:w="746"/>
        <w:gridCol w:w="657"/>
      </w:tblGrid>
      <w:tr w:rsidR="00982A11" w:rsidRPr="000B0727" w14:paraId="7FC560FE" w14:textId="77777777" w:rsidTr="000B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vAlign w:val="center"/>
          </w:tcPr>
          <w:p w14:paraId="05874C66" w14:textId="65B0075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0" w:type="auto"/>
            <w:vMerge w:val="restart"/>
            <w:vAlign w:val="center"/>
          </w:tcPr>
          <w:p w14:paraId="328AA87E" w14:textId="5C6962FF" w:rsidR="008861F6" w:rsidRPr="00EB49EF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B49EF">
              <w:rPr>
                <w:rFonts w:cs="Times New Roman"/>
                <w:b/>
                <w:color w:val="000000" w:themeColor="text1"/>
                <w:sz w:val="16"/>
                <w:szCs w:val="16"/>
              </w:rPr>
              <w:t>Age</w:t>
            </w:r>
            <w:r w:rsidR="00EB49EF" w:rsidRPr="00EB49EF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(year)</w:t>
            </w:r>
          </w:p>
        </w:tc>
        <w:tc>
          <w:tcPr>
            <w:tcW w:w="0" w:type="auto"/>
            <w:vMerge w:val="restart"/>
            <w:vAlign w:val="center"/>
          </w:tcPr>
          <w:p w14:paraId="0C6EAF89" w14:textId="53AE5985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vMerge w:val="restart"/>
            <w:vAlign w:val="center"/>
          </w:tcPr>
          <w:p w14:paraId="0D50D25F" w14:textId="3EAE882B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Duration of follow-up</w:t>
            </w:r>
            <w:r w:rsidR="00EB49EF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EB49EF" w:rsidRPr="00EB49EF">
              <w:rPr>
                <w:rFonts w:cs="Times New Roman"/>
                <w:b/>
                <w:color w:val="000000" w:themeColor="text1"/>
                <w:sz w:val="16"/>
                <w:szCs w:val="16"/>
              </w:rPr>
              <w:t>(month)</w:t>
            </w:r>
          </w:p>
        </w:tc>
        <w:tc>
          <w:tcPr>
            <w:tcW w:w="0" w:type="auto"/>
            <w:vMerge w:val="restart"/>
            <w:vAlign w:val="center"/>
          </w:tcPr>
          <w:p w14:paraId="70A33171" w14:textId="6A2F5BE6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Status</w:t>
            </w:r>
          </w:p>
        </w:tc>
        <w:tc>
          <w:tcPr>
            <w:tcW w:w="0" w:type="auto"/>
            <w:vMerge w:val="restart"/>
            <w:vAlign w:val="center"/>
          </w:tcPr>
          <w:p w14:paraId="3FACBF53" w14:textId="11453ED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Stage </w:t>
            </w:r>
          </w:p>
        </w:tc>
        <w:tc>
          <w:tcPr>
            <w:tcW w:w="0" w:type="auto"/>
            <w:vMerge w:val="restart"/>
            <w:vAlign w:val="center"/>
          </w:tcPr>
          <w:p w14:paraId="6134B5FB" w14:textId="6982B123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Child-Pugh</w:t>
            </w:r>
          </w:p>
        </w:tc>
        <w:tc>
          <w:tcPr>
            <w:tcW w:w="0" w:type="auto"/>
            <w:vMerge w:val="restart"/>
            <w:vAlign w:val="center"/>
          </w:tcPr>
          <w:p w14:paraId="3E364E6D" w14:textId="64A66956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AFP</w:t>
            </w:r>
            <w:r w:rsidR="00982A1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982A11" w:rsidRPr="00982A11">
              <w:rPr>
                <w:rFonts w:cs="Times New Roman"/>
                <w:b/>
                <w:color w:val="000000" w:themeColor="text1"/>
                <w:sz w:val="16"/>
                <w:szCs w:val="16"/>
              </w:rPr>
              <w:t>(μg/L)</w:t>
            </w:r>
          </w:p>
        </w:tc>
        <w:tc>
          <w:tcPr>
            <w:tcW w:w="0" w:type="auto"/>
            <w:vMerge w:val="restart"/>
            <w:vAlign w:val="center"/>
          </w:tcPr>
          <w:p w14:paraId="446B892F" w14:textId="7B58B594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Tumor size</w:t>
            </w:r>
            <w:r w:rsidR="00982A1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982A11" w:rsidRPr="00982A11">
              <w:rPr>
                <w:rFonts w:cs="Times New Roman"/>
                <w:b/>
                <w:color w:val="000000" w:themeColor="text1"/>
                <w:sz w:val="16"/>
                <w:szCs w:val="16"/>
              </w:rPr>
              <w:t>(</w:t>
            </w:r>
            <w:r w:rsidR="00982A11">
              <w:rPr>
                <w:rFonts w:cs="Times New Roman"/>
                <w:b/>
                <w:color w:val="000000" w:themeColor="text1"/>
                <w:sz w:val="16"/>
                <w:szCs w:val="16"/>
              </w:rPr>
              <w:t>cm</w:t>
            </w:r>
            <w:r w:rsidR="00982A11" w:rsidRPr="00982A11">
              <w:rPr>
                <w:rFonts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C7AA4E4" w14:textId="4799F8F5" w:rsidR="00982A11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Lymphatic invasion</w:t>
            </w:r>
          </w:p>
        </w:tc>
        <w:tc>
          <w:tcPr>
            <w:tcW w:w="0" w:type="auto"/>
            <w:vMerge w:val="restart"/>
            <w:vAlign w:val="center"/>
          </w:tcPr>
          <w:p w14:paraId="3814B058" w14:textId="3A5C7C2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Distant metastasis</w:t>
            </w:r>
          </w:p>
        </w:tc>
        <w:tc>
          <w:tcPr>
            <w:tcW w:w="0" w:type="auto"/>
            <w:vMerge w:val="restart"/>
            <w:vAlign w:val="center"/>
          </w:tcPr>
          <w:p w14:paraId="0CBE0101" w14:textId="4B63331F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Vascular invasion</w:t>
            </w:r>
          </w:p>
        </w:tc>
        <w:tc>
          <w:tcPr>
            <w:tcW w:w="0" w:type="auto"/>
            <w:vMerge w:val="restart"/>
            <w:vAlign w:val="center"/>
          </w:tcPr>
          <w:p w14:paraId="70393F74" w14:textId="3C86B99B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Differentiation</w:t>
            </w:r>
          </w:p>
        </w:tc>
        <w:tc>
          <w:tcPr>
            <w:tcW w:w="0" w:type="auto"/>
            <w:gridSpan w:val="7"/>
            <w:vAlign w:val="center"/>
          </w:tcPr>
          <w:p w14:paraId="40A11C3F" w14:textId="0236E1CA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bCs/>
                <w:sz w:val="16"/>
                <w:szCs w:val="16"/>
              </w:rPr>
              <w:t>Relative expression of mRNA</w:t>
            </w:r>
          </w:p>
        </w:tc>
      </w:tr>
      <w:tr w:rsidR="00982A11" w:rsidRPr="000B0727" w14:paraId="1470A13B" w14:textId="77777777" w:rsidTr="000B072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26F4BF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88229F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A5026E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5B198B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EFAC69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B5F37E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4AD6DB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215E3C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28F2FF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FEFA41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D34C62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260AFE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807F60" w14:textId="77777777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A35C30" w14:textId="0D4D002A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FTO-IT1 in H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14A73B" w14:textId="7EFB648A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FTO-IT1 in 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605DC6" w14:textId="776FBA01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FTO in H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A3884" w14:textId="28F43203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FTO in 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22AD42" w14:textId="777705C1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GLUT1 in H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56F3A6" w14:textId="4D7D83C6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PKM2 in H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CDFD06" w14:textId="69450251" w:rsidR="008861F6" w:rsidRPr="000B0727" w:rsidRDefault="008861F6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b/>
                <w:color w:val="000000" w:themeColor="text1"/>
                <w:sz w:val="16"/>
                <w:szCs w:val="16"/>
              </w:rPr>
              <w:t>c-Myc in HCC</w:t>
            </w:r>
          </w:p>
        </w:tc>
      </w:tr>
      <w:tr w:rsidR="008B1D95" w:rsidRPr="000B0727" w14:paraId="2563F625" w14:textId="77777777" w:rsidTr="000B0727">
        <w:tc>
          <w:tcPr>
            <w:tcW w:w="0" w:type="auto"/>
            <w:tcBorders>
              <w:top w:val="single" w:sz="4" w:space="0" w:color="auto"/>
            </w:tcBorders>
          </w:tcPr>
          <w:p w14:paraId="3FE603F0" w14:textId="664EDA9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31EE2B" w14:textId="37E618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ADB9B" w14:textId="297929A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17D068" w14:textId="4564B04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A2EC70" w14:textId="37543D4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55698A" w14:textId="4D37109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BEBFB5" w14:textId="65692B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CD3DDF" w14:textId="13B071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18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CB79EB" w14:textId="530FF7F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10E10B" w14:textId="3D82F9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965770" w14:textId="15495A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A52181" w14:textId="3A82FD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032615" w14:textId="30C00A4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D8D3C3" w14:textId="0CED57A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0BB66" w14:textId="084984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236E8" w14:textId="076B32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1500D" w14:textId="36811D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390EF" w14:textId="124F02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8E089" w14:textId="7C113A9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AAB22" w14:textId="3C01E9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4</w:t>
            </w:r>
          </w:p>
        </w:tc>
      </w:tr>
      <w:tr w:rsidR="008B1D95" w:rsidRPr="000B0727" w14:paraId="678F85EA" w14:textId="77777777" w:rsidTr="000B0727">
        <w:tc>
          <w:tcPr>
            <w:tcW w:w="0" w:type="auto"/>
          </w:tcPr>
          <w:p w14:paraId="06E6A52A" w14:textId="7A25F8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95AE6D1" w14:textId="114F701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F55C05D" w14:textId="2840B38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7C15A7E" w14:textId="42CC9F5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7FB98224" w14:textId="77E75B4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AC28E46" w14:textId="5484CF6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64D8DC2F" w14:textId="0EB6BBC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E83DF39" w14:textId="72F41F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94.14</w:t>
            </w:r>
          </w:p>
        </w:tc>
        <w:tc>
          <w:tcPr>
            <w:tcW w:w="0" w:type="auto"/>
            <w:vAlign w:val="center"/>
          </w:tcPr>
          <w:p w14:paraId="541779FA" w14:textId="2687A39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</w:t>
            </w:r>
            <w:r w:rsidR="00CC220A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23AF57CB" w14:textId="272949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8C7D6C6" w14:textId="414049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5871D1B" w14:textId="23233B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B7470F8" w14:textId="6E3823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6D1EC3F7" w14:textId="3068DA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22</w:t>
            </w:r>
          </w:p>
        </w:tc>
        <w:tc>
          <w:tcPr>
            <w:tcW w:w="0" w:type="auto"/>
          </w:tcPr>
          <w:p w14:paraId="5050CDE5" w14:textId="4189AC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57</w:t>
            </w:r>
          </w:p>
        </w:tc>
        <w:tc>
          <w:tcPr>
            <w:tcW w:w="0" w:type="auto"/>
          </w:tcPr>
          <w:p w14:paraId="46F7AB13" w14:textId="59BB0A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0" w:type="auto"/>
          </w:tcPr>
          <w:p w14:paraId="266ACC6C" w14:textId="777EC4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20FCCB79" w14:textId="55496D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1</w:t>
            </w:r>
          </w:p>
        </w:tc>
        <w:tc>
          <w:tcPr>
            <w:tcW w:w="0" w:type="auto"/>
          </w:tcPr>
          <w:p w14:paraId="6A3120E0" w14:textId="7CFEEA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0" w:type="auto"/>
          </w:tcPr>
          <w:p w14:paraId="79C722D0" w14:textId="5A85F1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8</w:t>
            </w:r>
          </w:p>
        </w:tc>
      </w:tr>
      <w:tr w:rsidR="008B1D95" w:rsidRPr="000B0727" w14:paraId="2AAB48CA" w14:textId="77777777" w:rsidTr="000B0727">
        <w:tc>
          <w:tcPr>
            <w:tcW w:w="0" w:type="auto"/>
          </w:tcPr>
          <w:p w14:paraId="081141B2" w14:textId="1DC5BD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911FB6B" w14:textId="2F8ADD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61E702B9" w14:textId="5535230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6605EA7" w14:textId="3F09A1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6A1C18A3" w14:textId="1196E6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52EA1BAD" w14:textId="06151B4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7A349C5A" w14:textId="134F42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F5F2719" w14:textId="1A5AE7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86.25</w:t>
            </w:r>
          </w:p>
        </w:tc>
        <w:tc>
          <w:tcPr>
            <w:tcW w:w="0" w:type="auto"/>
            <w:vAlign w:val="center"/>
          </w:tcPr>
          <w:p w14:paraId="106BD469" w14:textId="222D790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4</w:t>
            </w:r>
          </w:p>
        </w:tc>
        <w:tc>
          <w:tcPr>
            <w:tcW w:w="0" w:type="auto"/>
            <w:vAlign w:val="bottom"/>
          </w:tcPr>
          <w:p w14:paraId="13C069F5" w14:textId="694C6EA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7AD9D1E" w14:textId="4306E4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A715BD2" w14:textId="7635A1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9DC4B8D" w14:textId="05D155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034B25E9" w14:textId="5F9E63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.29</w:t>
            </w:r>
          </w:p>
        </w:tc>
        <w:tc>
          <w:tcPr>
            <w:tcW w:w="0" w:type="auto"/>
          </w:tcPr>
          <w:p w14:paraId="74FA0C45" w14:textId="5A66342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73</w:t>
            </w:r>
          </w:p>
        </w:tc>
        <w:tc>
          <w:tcPr>
            <w:tcW w:w="0" w:type="auto"/>
          </w:tcPr>
          <w:p w14:paraId="37B5AEDA" w14:textId="1DEC00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56</w:t>
            </w:r>
          </w:p>
        </w:tc>
        <w:tc>
          <w:tcPr>
            <w:tcW w:w="0" w:type="auto"/>
          </w:tcPr>
          <w:p w14:paraId="5001AE72" w14:textId="01DE24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0" w:type="auto"/>
          </w:tcPr>
          <w:p w14:paraId="079C68BD" w14:textId="422AFE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80</w:t>
            </w:r>
          </w:p>
        </w:tc>
        <w:tc>
          <w:tcPr>
            <w:tcW w:w="0" w:type="auto"/>
          </w:tcPr>
          <w:p w14:paraId="6B8E2FAA" w14:textId="068439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0" w:type="auto"/>
          </w:tcPr>
          <w:p w14:paraId="48C78E4F" w14:textId="19B0FA0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76</w:t>
            </w:r>
          </w:p>
        </w:tc>
      </w:tr>
      <w:tr w:rsidR="008B1D95" w:rsidRPr="000B0727" w14:paraId="70650867" w14:textId="77777777" w:rsidTr="000B0727">
        <w:tc>
          <w:tcPr>
            <w:tcW w:w="0" w:type="auto"/>
          </w:tcPr>
          <w:p w14:paraId="081429EE" w14:textId="45F6CA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89939F3" w14:textId="7D52AB4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7950D260" w14:textId="728DB8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CA3A86F" w14:textId="6F93DC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1D817208" w14:textId="63C709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A00703B" w14:textId="72C528F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4DDE3A4F" w14:textId="62C9175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16FCF59" w14:textId="2C7B10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198.35</w:t>
            </w:r>
          </w:p>
        </w:tc>
        <w:tc>
          <w:tcPr>
            <w:tcW w:w="0" w:type="auto"/>
            <w:vAlign w:val="center"/>
          </w:tcPr>
          <w:p w14:paraId="197283B1" w14:textId="163985F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8</w:t>
            </w:r>
          </w:p>
        </w:tc>
        <w:tc>
          <w:tcPr>
            <w:tcW w:w="0" w:type="auto"/>
            <w:vAlign w:val="bottom"/>
          </w:tcPr>
          <w:p w14:paraId="5932E887" w14:textId="6934E2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10F6AF9" w14:textId="27B8689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7878377" w14:textId="283199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4CB17C4" w14:textId="6CD479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3E5B8222" w14:textId="35756A1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55</w:t>
            </w:r>
          </w:p>
        </w:tc>
        <w:tc>
          <w:tcPr>
            <w:tcW w:w="0" w:type="auto"/>
          </w:tcPr>
          <w:p w14:paraId="579C3A93" w14:textId="7474A6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23</w:t>
            </w:r>
          </w:p>
        </w:tc>
        <w:tc>
          <w:tcPr>
            <w:tcW w:w="0" w:type="auto"/>
          </w:tcPr>
          <w:p w14:paraId="1F800CA5" w14:textId="3A24D0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09</w:t>
            </w:r>
          </w:p>
        </w:tc>
        <w:tc>
          <w:tcPr>
            <w:tcW w:w="0" w:type="auto"/>
          </w:tcPr>
          <w:p w14:paraId="0E71D75B" w14:textId="315E868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1C3ED1B2" w14:textId="125CAB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83</w:t>
            </w:r>
          </w:p>
        </w:tc>
        <w:tc>
          <w:tcPr>
            <w:tcW w:w="0" w:type="auto"/>
          </w:tcPr>
          <w:p w14:paraId="405F877D" w14:textId="0838F7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0" w:type="auto"/>
          </w:tcPr>
          <w:p w14:paraId="2BDDA08D" w14:textId="0C83686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6</w:t>
            </w:r>
          </w:p>
        </w:tc>
      </w:tr>
      <w:tr w:rsidR="008B1D95" w:rsidRPr="000B0727" w14:paraId="48BF8CB7" w14:textId="77777777" w:rsidTr="000B0727">
        <w:tc>
          <w:tcPr>
            <w:tcW w:w="0" w:type="auto"/>
          </w:tcPr>
          <w:p w14:paraId="6F0046AF" w14:textId="27B7ED7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8A49DBC" w14:textId="6781D7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5E44205E" w14:textId="41EEFB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769AA5B7" w14:textId="16912B0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25D44914" w14:textId="270AAC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5C0457CF" w14:textId="10C298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2DA98E58" w14:textId="5790FF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5CC6A042" w14:textId="0829F40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8.04</w:t>
            </w:r>
          </w:p>
        </w:tc>
        <w:tc>
          <w:tcPr>
            <w:tcW w:w="0" w:type="auto"/>
            <w:vAlign w:val="center"/>
          </w:tcPr>
          <w:p w14:paraId="4AFED918" w14:textId="5DFF712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9.8</w:t>
            </w:r>
          </w:p>
        </w:tc>
        <w:tc>
          <w:tcPr>
            <w:tcW w:w="0" w:type="auto"/>
            <w:vAlign w:val="bottom"/>
          </w:tcPr>
          <w:p w14:paraId="2DDB54BF" w14:textId="0CC5AEB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24EF3DC" w14:textId="4264B2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9EE1BE9" w14:textId="211A2C5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EB17D14" w14:textId="080FDF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7A185462" w14:textId="2848A0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2.57</w:t>
            </w:r>
          </w:p>
        </w:tc>
        <w:tc>
          <w:tcPr>
            <w:tcW w:w="0" w:type="auto"/>
          </w:tcPr>
          <w:p w14:paraId="126A3801" w14:textId="053EE5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34</w:t>
            </w:r>
          </w:p>
        </w:tc>
        <w:tc>
          <w:tcPr>
            <w:tcW w:w="0" w:type="auto"/>
          </w:tcPr>
          <w:p w14:paraId="0FF33058" w14:textId="58F3E4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38</w:t>
            </w:r>
          </w:p>
        </w:tc>
        <w:tc>
          <w:tcPr>
            <w:tcW w:w="0" w:type="auto"/>
          </w:tcPr>
          <w:p w14:paraId="7F92595C" w14:textId="1F8C508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51D9BABA" w14:textId="64F9F9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94</w:t>
            </w:r>
          </w:p>
        </w:tc>
        <w:tc>
          <w:tcPr>
            <w:tcW w:w="0" w:type="auto"/>
          </w:tcPr>
          <w:p w14:paraId="2C7B23DF" w14:textId="64F3CE0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3</w:t>
            </w:r>
          </w:p>
        </w:tc>
        <w:tc>
          <w:tcPr>
            <w:tcW w:w="0" w:type="auto"/>
          </w:tcPr>
          <w:p w14:paraId="0B1BE8D3" w14:textId="7832EF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6</w:t>
            </w:r>
          </w:p>
        </w:tc>
      </w:tr>
      <w:tr w:rsidR="008B1D95" w:rsidRPr="000B0727" w14:paraId="2599579B" w14:textId="77777777" w:rsidTr="000B0727">
        <w:tc>
          <w:tcPr>
            <w:tcW w:w="0" w:type="auto"/>
          </w:tcPr>
          <w:p w14:paraId="77862CCE" w14:textId="561E51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171E35A" w14:textId="7B21FF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392BF21A" w14:textId="082C9F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5F39367" w14:textId="5A2D6F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C6ACCF4" w14:textId="3C81B0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3845941E" w14:textId="1454D2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605016D1" w14:textId="70AC99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7B883A8C" w14:textId="4C83BFE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35.52</w:t>
            </w:r>
          </w:p>
        </w:tc>
        <w:tc>
          <w:tcPr>
            <w:tcW w:w="0" w:type="auto"/>
            <w:vAlign w:val="center"/>
          </w:tcPr>
          <w:p w14:paraId="343AF8E8" w14:textId="0B23E69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9.6</w:t>
            </w:r>
          </w:p>
        </w:tc>
        <w:tc>
          <w:tcPr>
            <w:tcW w:w="0" w:type="auto"/>
            <w:vAlign w:val="bottom"/>
          </w:tcPr>
          <w:p w14:paraId="556BB36C" w14:textId="697A6C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FCF1997" w14:textId="552EA0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7158A26" w14:textId="7ED333A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061BAE8" w14:textId="0F7798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004C2DBA" w14:textId="550AAFA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14</w:t>
            </w:r>
          </w:p>
        </w:tc>
        <w:tc>
          <w:tcPr>
            <w:tcW w:w="0" w:type="auto"/>
          </w:tcPr>
          <w:p w14:paraId="0582EB13" w14:textId="1600738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89</w:t>
            </w:r>
          </w:p>
        </w:tc>
        <w:tc>
          <w:tcPr>
            <w:tcW w:w="0" w:type="auto"/>
          </w:tcPr>
          <w:p w14:paraId="0A80FBB8" w14:textId="2A5DCD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08</w:t>
            </w:r>
          </w:p>
        </w:tc>
        <w:tc>
          <w:tcPr>
            <w:tcW w:w="0" w:type="auto"/>
          </w:tcPr>
          <w:p w14:paraId="11456C18" w14:textId="6BA83D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4C525070" w14:textId="3049D8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96</w:t>
            </w:r>
          </w:p>
        </w:tc>
        <w:tc>
          <w:tcPr>
            <w:tcW w:w="0" w:type="auto"/>
          </w:tcPr>
          <w:p w14:paraId="2F508264" w14:textId="1C0315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14:paraId="3EA6F1DC" w14:textId="3D5693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5</w:t>
            </w:r>
          </w:p>
        </w:tc>
      </w:tr>
      <w:tr w:rsidR="008B1D95" w:rsidRPr="000B0727" w14:paraId="09671990" w14:textId="77777777" w:rsidTr="000B0727">
        <w:tc>
          <w:tcPr>
            <w:tcW w:w="0" w:type="auto"/>
          </w:tcPr>
          <w:p w14:paraId="06C2ACD4" w14:textId="641D7F8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56CFA7C" w14:textId="62641A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70D24D19" w14:textId="32E477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EE4A135" w14:textId="1C19BE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3409421A" w14:textId="079DA0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2399CBC" w14:textId="151F8E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573EC877" w14:textId="28881E0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E9D53DA" w14:textId="756506E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0" w:type="auto"/>
            <w:vAlign w:val="center"/>
          </w:tcPr>
          <w:p w14:paraId="14A684C6" w14:textId="2866288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9.3</w:t>
            </w:r>
          </w:p>
        </w:tc>
        <w:tc>
          <w:tcPr>
            <w:tcW w:w="0" w:type="auto"/>
            <w:vAlign w:val="bottom"/>
          </w:tcPr>
          <w:p w14:paraId="53406AB5" w14:textId="085C7D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94A863B" w14:textId="0739CF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B0C7586" w14:textId="00A9FC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8058BB1" w14:textId="473E8E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67CCE26F" w14:textId="3D76E05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2.45</w:t>
            </w:r>
          </w:p>
        </w:tc>
        <w:tc>
          <w:tcPr>
            <w:tcW w:w="0" w:type="auto"/>
          </w:tcPr>
          <w:p w14:paraId="3A17B40F" w14:textId="148853C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2.47</w:t>
            </w:r>
          </w:p>
        </w:tc>
        <w:tc>
          <w:tcPr>
            <w:tcW w:w="0" w:type="auto"/>
          </w:tcPr>
          <w:p w14:paraId="3A638754" w14:textId="4D01BBC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36</w:t>
            </w:r>
          </w:p>
        </w:tc>
        <w:tc>
          <w:tcPr>
            <w:tcW w:w="0" w:type="auto"/>
          </w:tcPr>
          <w:p w14:paraId="174B803A" w14:textId="568E73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9</w:t>
            </w:r>
          </w:p>
        </w:tc>
        <w:tc>
          <w:tcPr>
            <w:tcW w:w="0" w:type="auto"/>
          </w:tcPr>
          <w:p w14:paraId="3C9BF6F9" w14:textId="31E464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99</w:t>
            </w:r>
          </w:p>
        </w:tc>
        <w:tc>
          <w:tcPr>
            <w:tcW w:w="0" w:type="auto"/>
          </w:tcPr>
          <w:p w14:paraId="4682FB53" w14:textId="21E3F75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9</w:t>
            </w:r>
          </w:p>
        </w:tc>
        <w:tc>
          <w:tcPr>
            <w:tcW w:w="0" w:type="auto"/>
          </w:tcPr>
          <w:p w14:paraId="29F07938" w14:textId="41950B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6</w:t>
            </w:r>
          </w:p>
        </w:tc>
      </w:tr>
      <w:tr w:rsidR="008B1D95" w:rsidRPr="000B0727" w14:paraId="43D080E7" w14:textId="77777777" w:rsidTr="000B0727">
        <w:tc>
          <w:tcPr>
            <w:tcW w:w="0" w:type="auto"/>
          </w:tcPr>
          <w:p w14:paraId="534C4FFA" w14:textId="5AB2E0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1A4F92C" w14:textId="355EBC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20F7CE2D" w14:textId="01DC068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DAD48DF" w14:textId="22A4D3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5BD17983" w14:textId="17BA630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E2F8304" w14:textId="76BCAF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4FC1DD8F" w14:textId="08F3F9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5B5D9E20" w14:textId="3FC7E3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918.88</w:t>
            </w:r>
          </w:p>
        </w:tc>
        <w:tc>
          <w:tcPr>
            <w:tcW w:w="0" w:type="auto"/>
            <w:vAlign w:val="center"/>
          </w:tcPr>
          <w:p w14:paraId="31881009" w14:textId="7088A2B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4BDBFE03" w14:textId="5F4F87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1ACA3A3" w14:textId="3F5B7DE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70E894B" w14:textId="4EED42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3B5DD5C" w14:textId="692D38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62F9E777" w14:textId="0DF410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.53</w:t>
            </w:r>
          </w:p>
        </w:tc>
        <w:tc>
          <w:tcPr>
            <w:tcW w:w="0" w:type="auto"/>
          </w:tcPr>
          <w:p w14:paraId="2831A04A" w14:textId="672106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97</w:t>
            </w:r>
          </w:p>
        </w:tc>
        <w:tc>
          <w:tcPr>
            <w:tcW w:w="0" w:type="auto"/>
          </w:tcPr>
          <w:p w14:paraId="12DF0B7B" w14:textId="790CCB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39</w:t>
            </w:r>
          </w:p>
        </w:tc>
        <w:tc>
          <w:tcPr>
            <w:tcW w:w="0" w:type="auto"/>
          </w:tcPr>
          <w:p w14:paraId="11C823EF" w14:textId="7AF5CE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0" w:type="auto"/>
          </w:tcPr>
          <w:p w14:paraId="34CA8FD5" w14:textId="42FFF0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09</w:t>
            </w:r>
          </w:p>
        </w:tc>
        <w:tc>
          <w:tcPr>
            <w:tcW w:w="0" w:type="auto"/>
          </w:tcPr>
          <w:p w14:paraId="46174EC8" w14:textId="6FA7E2D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0" w:type="auto"/>
          </w:tcPr>
          <w:p w14:paraId="07362906" w14:textId="16B5D8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8</w:t>
            </w:r>
          </w:p>
        </w:tc>
      </w:tr>
      <w:tr w:rsidR="008B1D95" w:rsidRPr="000B0727" w14:paraId="3F8ADC23" w14:textId="77777777" w:rsidTr="000B0727">
        <w:tc>
          <w:tcPr>
            <w:tcW w:w="0" w:type="auto"/>
          </w:tcPr>
          <w:p w14:paraId="30EE00D3" w14:textId="1B6B87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5A26F80" w14:textId="0E78198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339C5AF7" w14:textId="70F3CF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05A8AED" w14:textId="28491F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7C906DBA" w14:textId="224BDC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4BCE6B49" w14:textId="3F94D30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48F6ACF4" w14:textId="12CA08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A55F9E3" w14:textId="7279305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20.78</w:t>
            </w:r>
          </w:p>
        </w:tc>
        <w:tc>
          <w:tcPr>
            <w:tcW w:w="0" w:type="auto"/>
            <w:vAlign w:val="center"/>
          </w:tcPr>
          <w:p w14:paraId="0F604CDD" w14:textId="6A0B429D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6</w:t>
            </w:r>
          </w:p>
        </w:tc>
        <w:tc>
          <w:tcPr>
            <w:tcW w:w="0" w:type="auto"/>
            <w:vAlign w:val="bottom"/>
          </w:tcPr>
          <w:p w14:paraId="7C717420" w14:textId="5B4F3AF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780F885" w14:textId="071AE81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9CADAC3" w14:textId="6B0B0A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6373984" w14:textId="161902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5FA64C27" w14:textId="5935E53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.76</w:t>
            </w:r>
          </w:p>
        </w:tc>
        <w:tc>
          <w:tcPr>
            <w:tcW w:w="0" w:type="auto"/>
          </w:tcPr>
          <w:p w14:paraId="09C44DC9" w14:textId="03A66FC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0" w:type="auto"/>
          </w:tcPr>
          <w:p w14:paraId="4AE8D4C9" w14:textId="231A089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5</w:t>
            </w:r>
          </w:p>
        </w:tc>
        <w:tc>
          <w:tcPr>
            <w:tcW w:w="0" w:type="auto"/>
          </w:tcPr>
          <w:p w14:paraId="613808C5" w14:textId="38C976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4E25DA2C" w14:textId="23D41C4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0" w:type="auto"/>
          </w:tcPr>
          <w:p w14:paraId="3DB56108" w14:textId="1B4E0C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0" w:type="auto"/>
          </w:tcPr>
          <w:p w14:paraId="72584639" w14:textId="1C3573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1</w:t>
            </w:r>
          </w:p>
        </w:tc>
      </w:tr>
      <w:tr w:rsidR="008B1D95" w:rsidRPr="000B0727" w14:paraId="26961592" w14:textId="77777777" w:rsidTr="000B0727">
        <w:tc>
          <w:tcPr>
            <w:tcW w:w="0" w:type="auto"/>
          </w:tcPr>
          <w:p w14:paraId="4D2C060D" w14:textId="072770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CF10AAC" w14:textId="307909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36333C2E" w14:textId="547E56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698866D" w14:textId="185BCE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469FC03" w14:textId="6B300B4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0F5AE97" w14:textId="4B7081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1C37DD34" w14:textId="6BB1E2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262DE198" w14:textId="2E41440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74.13</w:t>
            </w:r>
          </w:p>
        </w:tc>
        <w:tc>
          <w:tcPr>
            <w:tcW w:w="0" w:type="auto"/>
            <w:vAlign w:val="center"/>
          </w:tcPr>
          <w:p w14:paraId="4934458E" w14:textId="3409F1EE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bottom"/>
          </w:tcPr>
          <w:p w14:paraId="755D4168" w14:textId="294483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5A33768" w14:textId="75E2363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19157BD" w14:textId="6EC673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FDFC806" w14:textId="380DCBF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7096A44" w14:textId="499B454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9.69</w:t>
            </w:r>
          </w:p>
        </w:tc>
        <w:tc>
          <w:tcPr>
            <w:tcW w:w="0" w:type="auto"/>
          </w:tcPr>
          <w:p w14:paraId="7F3E959B" w14:textId="64BE16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6</w:t>
            </w:r>
          </w:p>
        </w:tc>
        <w:tc>
          <w:tcPr>
            <w:tcW w:w="0" w:type="auto"/>
          </w:tcPr>
          <w:p w14:paraId="1EFE5286" w14:textId="6B6E44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0" w:type="auto"/>
          </w:tcPr>
          <w:p w14:paraId="1DB091DC" w14:textId="003AA5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0" w:type="auto"/>
          </w:tcPr>
          <w:p w14:paraId="482B21A2" w14:textId="64FD44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8</w:t>
            </w:r>
          </w:p>
        </w:tc>
        <w:tc>
          <w:tcPr>
            <w:tcW w:w="0" w:type="auto"/>
          </w:tcPr>
          <w:p w14:paraId="19D85AB9" w14:textId="6330377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0" w:type="auto"/>
          </w:tcPr>
          <w:p w14:paraId="1C1D2EB8" w14:textId="4BCC03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39</w:t>
            </w:r>
          </w:p>
        </w:tc>
      </w:tr>
      <w:tr w:rsidR="008B1D95" w:rsidRPr="000B0727" w14:paraId="38006C83" w14:textId="77777777" w:rsidTr="000B0727">
        <w:tc>
          <w:tcPr>
            <w:tcW w:w="0" w:type="auto"/>
          </w:tcPr>
          <w:p w14:paraId="66C65BE0" w14:textId="0F19AC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2BF9869" w14:textId="2E72D2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6B46CD88" w14:textId="0DBFE17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647CEFF" w14:textId="150BE0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BDCD863" w14:textId="3C008D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4266404E" w14:textId="362C4E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67BDD137" w14:textId="225810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781025DC" w14:textId="18DC0E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02.19</w:t>
            </w:r>
          </w:p>
        </w:tc>
        <w:tc>
          <w:tcPr>
            <w:tcW w:w="0" w:type="auto"/>
            <w:vAlign w:val="center"/>
          </w:tcPr>
          <w:p w14:paraId="1E8964EE" w14:textId="2CA79B36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bottom"/>
          </w:tcPr>
          <w:p w14:paraId="17F1C99E" w14:textId="7C484B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1D06CFE" w14:textId="03BEED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3F227C3" w14:textId="1DE3163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BEC355D" w14:textId="3689E50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FC7FC3D" w14:textId="6CB7E5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.81</w:t>
            </w:r>
          </w:p>
        </w:tc>
        <w:tc>
          <w:tcPr>
            <w:tcW w:w="0" w:type="auto"/>
          </w:tcPr>
          <w:p w14:paraId="462486A1" w14:textId="65E519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0" w:type="auto"/>
          </w:tcPr>
          <w:p w14:paraId="024D997F" w14:textId="21191B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760649CA" w14:textId="5B4F9E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0" w:type="auto"/>
          </w:tcPr>
          <w:p w14:paraId="1C1F0FA5" w14:textId="1870D5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</w:tcPr>
          <w:p w14:paraId="6A49D47A" w14:textId="3BB23D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0" w:type="auto"/>
          </w:tcPr>
          <w:p w14:paraId="2D693419" w14:textId="3FE6F4F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8B1D95" w:rsidRPr="000B0727" w14:paraId="66E23DCD" w14:textId="77777777" w:rsidTr="000B0727">
        <w:tc>
          <w:tcPr>
            <w:tcW w:w="0" w:type="auto"/>
          </w:tcPr>
          <w:p w14:paraId="034FB7BC" w14:textId="66F9CC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448481E" w14:textId="060666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04036FCF" w14:textId="153880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2E51891" w14:textId="03AE91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9EC2746" w14:textId="50CD69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73AB95E6" w14:textId="5CCA61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18A280EF" w14:textId="277044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D39055A" w14:textId="4D372A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26.79</w:t>
            </w:r>
          </w:p>
        </w:tc>
        <w:tc>
          <w:tcPr>
            <w:tcW w:w="0" w:type="auto"/>
            <w:vAlign w:val="center"/>
          </w:tcPr>
          <w:p w14:paraId="7F8F0DD5" w14:textId="7F7C1AB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2</w:t>
            </w:r>
          </w:p>
        </w:tc>
        <w:tc>
          <w:tcPr>
            <w:tcW w:w="0" w:type="auto"/>
            <w:vAlign w:val="bottom"/>
          </w:tcPr>
          <w:p w14:paraId="2E1290CD" w14:textId="17434D5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949DC05" w14:textId="15121F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18A7399" w14:textId="02BE11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7818EDE" w14:textId="6E450A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052D621" w14:textId="1A5065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40</w:t>
            </w:r>
          </w:p>
        </w:tc>
        <w:tc>
          <w:tcPr>
            <w:tcW w:w="0" w:type="auto"/>
          </w:tcPr>
          <w:p w14:paraId="44ED9704" w14:textId="1951A0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2.55</w:t>
            </w:r>
          </w:p>
        </w:tc>
        <w:tc>
          <w:tcPr>
            <w:tcW w:w="0" w:type="auto"/>
          </w:tcPr>
          <w:p w14:paraId="69C744ED" w14:textId="6B7BF58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1CAC1516" w14:textId="0D8657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0" w:type="auto"/>
          </w:tcPr>
          <w:p w14:paraId="3CC3133A" w14:textId="75D4599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7</w:t>
            </w:r>
          </w:p>
        </w:tc>
        <w:tc>
          <w:tcPr>
            <w:tcW w:w="0" w:type="auto"/>
          </w:tcPr>
          <w:p w14:paraId="10B1B06E" w14:textId="6E7DFF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0" w:type="auto"/>
          </w:tcPr>
          <w:p w14:paraId="0BCA31B9" w14:textId="72B13F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0</w:t>
            </w:r>
          </w:p>
        </w:tc>
      </w:tr>
      <w:tr w:rsidR="008B1D95" w:rsidRPr="000B0727" w14:paraId="3DC5A21C" w14:textId="77777777" w:rsidTr="000B0727">
        <w:tc>
          <w:tcPr>
            <w:tcW w:w="0" w:type="auto"/>
          </w:tcPr>
          <w:p w14:paraId="1069D923" w14:textId="182D46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7BBCA43" w14:textId="3EA41A7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0A4B4F2D" w14:textId="3397F7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62914DE" w14:textId="5B0A90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71123FDE" w14:textId="460097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642922D4" w14:textId="5B19AEE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192A1089" w14:textId="190342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7DC9125C" w14:textId="5854BB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43.59</w:t>
            </w:r>
          </w:p>
        </w:tc>
        <w:tc>
          <w:tcPr>
            <w:tcW w:w="0" w:type="auto"/>
            <w:vAlign w:val="center"/>
          </w:tcPr>
          <w:p w14:paraId="25D25546" w14:textId="70A9A526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7</w:t>
            </w:r>
          </w:p>
        </w:tc>
        <w:tc>
          <w:tcPr>
            <w:tcW w:w="0" w:type="auto"/>
            <w:vAlign w:val="bottom"/>
          </w:tcPr>
          <w:p w14:paraId="111E3008" w14:textId="3B687EC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E254EF7" w14:textId="342A9A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8532C15" w14:textId="48BF468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9CEC6A4" w14:textId="625CA4A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0CA77772" w14:textId="14DCDE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0" w:type="auto"/>
          </w:tcPr>
          <w:p w14:paraId="0F9DF941" w14:textId="78508A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0" w:type="auto"/>
          </w:tcPr>
          <w:p w14:paraId="3A6FE5DD" w14:textId="44D94F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83</w:t>
            </w:r>
          </w:p>
        </w:tc>
        <w:tc>
          <w:tcPr>
            <w:tcW w:w="0" w:type="auto"/>
          </w:tcPr>
          <w:p w14:paraId="71D2326A" w14:textId="5FC61E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0" w:type="auto"/>
          </w:tcPr>
          <w:p w14:paraId="0D9E3313" w14:textId="4E98F9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27E4F243" w14:textId="5DB0A7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152EC198" w14:textId="5D126CD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1</w:t>
            </w:r>
          </w:p>
        </w:tc>
      </w:tr>
      <w:tr w:rsidR="008B1D95" w:rsidRPr="000B0727" w14:paraId="22633E05" w14:textId="77777777" w:rsidTr="000B0727">
        <w:tc>
          <w:tcPr>
            <w:tcW w:w="0" w:type="auto"/>
          </w:tcPr>
          <w:p w14:paraId="61E8E75C" w14:textId="1BE979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3F00906F" w14:textId="3898820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13B1CE44" w14:textId="67FD274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742B54F" w14:textId="3F4B97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53270CA" w14:textId="185E80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3B1DCE19" w14:textId="0356EC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vAlign w:val="bottom"/>
          </w:tcPr>
          <w:p w14:paraId="01787153" w14:textId="2D18EC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bottom"/>
          </w:tcPr>
          <w:p w14:paraId="04A02146" w14:textId="45B14B0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90.26</w:t>
            </w:r>
          </w:p>
        </w:tc>
        <w:tc>
          <w:tcPr>
            <w:tcW w:w="0" w:type="auto"/>
            <w:vAlign w:val="center"/>
          </w:tcPr>
          <w:p w14:paraId="0E291CAD" w14:textId="0192EB97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11.2</w:t>
            </w:r>
          </w:p>
        </w:tc>
        <w:tc>
          <w:tcPr>
            <w:tcW w:w="0" w:type="auto"/>
            <w:vAlign w:val="bottom"/>
          </w:tcPr>
          <w:p w14:paraId="5A3DD832" w14:textId="1DF9F3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19BCB58" w14:textId="300A58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0D4981B" w14:textId="58D3ED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6DC12F0" w14:textId="5E7B112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13CF2D79" w14:textId="26E723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.96</w:t>
            </w:r>
          </w:p>
        </w:tc>
        <w:tc>
          <w:tcPr>
            <w:tcW w:w="0" w:type="auto"/>
          </w:tcPr>
          <w:p w14:paraId="0E103BD9" w14:textId="0C439E4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34</w:t>
            </w:r>
          </w:p>
        </w:tc>
        <w:tc>
          <w:tcPr>
            <w:tcW w:w="0" w:type="auto"/>
          </w:tcPr>
          <w:p w14:paraId="1FD4B2D9" w14:textId="191B72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14:paraId="3DDDFF75" w14:textId="4D0412C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0" w:type="auto"/>
          </w:tcPr>
          <w:p w14:paraId="4B576007" w14:textId="30524A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7</w:t>
            </w:r>
          </w:p>
        </w:tc>
        <w:tc>
          <w:tcPr>
            <w:tcW w:w="0" w:type="auto"/>
          </w:tcPr>
          <w:p w14:paraId="089DF011" w14:textId="5FF42B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4</w:t>
            </w:r>
          </w:p>
        </w:tc>
        <w:tc>
          <w:tcPr>
            <w:tcW w:w="0" w:type="auto"/>
          </w:tcPr>
          <w:p w14:paraId="2E0F775F" w14:textId="3538FC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2</w:t>
            </w:r>
          </w:p>
        </w:tc>
      </w:tr>
      <w:tr w:rsidR="008B1D95" w:rsidRPr="000B0727" w14:paraId="3A667472" w14:textId="77777777" w:rsidTr="000B0727">
        <w:tc>
          <w:tcPr>
            <w:tcW w:w="0" w:type="auto"/>
          </w:tcPr>
          <w:p w14:paraId="544F1CBB" w14:textId="66F163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0" w:type="auto"/>
          </w:tcPr>
          <w:p w14:paraId="7A0E26BE" w14:textId="4DC119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0BF14E0C" w14:textId="75D9D9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434BE220" w14:textId="51FEE2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512EAF34" w14:textId="11B92A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70445F8" w14:textId="38AE0B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49FCFA09" w14:textId="30266F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0910F4ED" w14:textId="3D97D0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41.5</w:t>
            </w:r>
          </w:p>
        </w:tc>
        <w:tc>
          <w:tcPr>
            <w:tcW w:w="0" w:type="auto"/>
            <w:vAlign w:val="center"/>
          </w:tcPr>
          <w:p w14:paraId="6A90F0C7" w14:textId="3E3DB5AF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7.4</w:t>
            </w:r>
          </w:p>
        </w:tc>
        <w:tc>
          <w:tcPr>
            <w:tcW w:w="0" w:type="auto"/>
            <w:vAlign w:val="bottom"/>
          </w:tcPr>
          <w:p w14:paraId="5571E379" w14:textId="6A8EB1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D30895A" w14:textId="22A16B3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A1206DB" w14:textId="5B59A6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09DCC23" w14:textId="3C0098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00AD269F" w14:textId="664605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.66</w:t>
            </w:r>
          </w:p>
        </w:tc>
        <w:tc>
          <w:tcPr>
            <w:tcW w:w="0" w:type="auto"/>
          </w:tcPr>
          <w:p w14:paraId="0DAF5551" w14:textId="274479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0</w:t>
            </w:r>
          </w:p>
        </w:tc>
        <w:tc>
          <w:tcPr>
            <w:tcW w:w="0" w:type="auto"/>
          </w:tcPr>
          <w:p w14:paraId="1A68B6B5" w14:textId="0902DD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0" w:type="auto"/>
          </w:tcPr>
          <w:p w14:paraId="3E35F829" w14:textId="4E042A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61</w:t>
            </w:r>
          </w:p>
        </w:tc>
        <w:tc>
          <w:tcPr>
            <w:tcW w:w="0" w:type="auto"/>
          </w:tcPr>
          <w:p w14:paraId="47E0799F" w14:textId="10E294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55</w:t>
            </w:r>
          </w:p>
        </w:tc>
        <w:tc>
          <w:tcPr>
            <w:tcW w:w="0" w:type="auto"/>
          </w:tcPr>
          <w:p w14:paraId="377E1A25" w14:textId="5F776F0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0</w:t>
            </w:r>
          </w:p>
        </w:tc>
        <w:tc>
          <w:tcPr>
            <w:tcW w:w="0" w:type="auto"/>
          </w:tcPr>
          <w:p w14:paraId="7BBDC61E" w14:textId="03EA7A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8</w:t>
            </w:r>
          </w:p>
        </w:tc>
      </w:tr>
      <w:tr w:rsidR="008B1D95" w:rsidRPr="000B0727" w14:paraId="6465149C" w14:textId="77777777" w:rsidTr="000B0727">
        <w:tc>
          <w:tcPr>
            <w:tcW w:w="0" w:type="auto"/>
          </w:tcPr>
          <w:p w14:paraId="078E0386" w14:textId="5581B1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E29D171" w14:textId="040A0C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5554CADE" w14:textId="4177926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30F7995D" w14:textId="3A4C2D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25C36226" w14:textId="73FBD9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53990BB8" w14:textId="07F55EB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3163695C" w14:textId="4D8B65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DCDCE41" w14:textId="043484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673.8</w:t>
            </w:r>
          </w:p>
        </w:tc>
        <w:tc>
          <w:tcPr>
            <w:tcW w:w="0" w:type="auto"/>
            <w:vAlign w:val="center"/>
          </w:tcPr>
          <w:p w14:paraId="6B6E79AA" w14:textId="39BF600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9</w:t>
            </w:r>
          </w:p>
        </w:tc>
        <w:tc>
          <w:tcPr>
            <w:tcW w:w="0" w:type="auto"/>
            <w:vAlign w:val="bottom"/>
          </w:tcPr>
          <w:p w14:paraId="083E57BC" w14:textId="64E4E6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AB88D34" w14:textId="13EE31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50DEFC9" w14:textId="6B894B0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2B4E170" w14:textId="26B7514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6039636C" w14:textId="55719F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2.84</w:t>
            </w:r>
          </w:p>
        </w:tc>
        <w:tc>
          <w:tcPr>
            <w:tcW w:w="0" w:type="auto"/>
          </w:tcPr>
          <w:p w14:paraId="14A808FE" w14:textId="02FD41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.79</w:t>
            </w:r>
          </w:p>
        </w:tc>
        <w:tc>
          <w:tcPr>
            <w:tcW w:w="0" w:type="auto"/>
          </w:tcPr>
          <w:p w14:paraId="0D6DBB30" w14:textId="48B696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31</w:t>
            </w:r>
          </w:p>
        </w:tc>
        <w:tc>
          <w:tcPr>
            <w:tcW w:w="0" w:type="auto"/>
          </w:tcPr>
          <w:p w14:paraId="45B2DBC8" w14:textId="1FB783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0" w:type="auto"/>
          </w:tcPr>
          <w:p w14:paraId="56575B08" w14:textId="5E40FE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6</w:t>
            </w:r>
          </w:p>
        </w:tc>
        <w:tc>
          <w:tcPr>
            <w:tcW w:w="0" w:type="auto"/>
          </w:tcPr>
          <w:p w14:paraId="79A65C19" w14:textId="7E7D72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0" w:type="auto"/>
          </w:tcPr>
          <w:p w14:paraId="7E28201E" w14:textId="2D8C039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8</w:t>
            </w:r>
          </w:p>
        </w:tc>
      </w:tr>
      <w:tr w:rsidR="008B1D95" w:rsidRPr="000B0727" w14:paraId="2082C79E" w14:textId="77777777" w:rsidTr="000B0727">
        <w:tc>
          <w:tcPr>
            <w:tcW w:w="0" w:type="auto"/>
          </w:tcPr>
          <w:p w14:paraId="14D48C4D" w14:textId="6B81BE8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9172177" w14:textId="108F57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476BB49C" w14:textId="233939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9FCB179" w14:textId="176F93A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E31188B" w14:textId="7008AB4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C875F10" w14:textId="6B3FA4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7056EF75" w14:textId="77CB79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22D4514" w14:textId="6DBEAC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02.61</w:t>
            </w:r>
          </w:p>
        </w:tc>
        <w:tc>
          <w:tcPr>
            <w:tcW w:w="0" w:type="auto"/>
            <w:vAlign w:val="center"/>
          </w:tcPr>
          <w:p w14:paraId="2DBFE78F" w14:textId="29DCB338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14:paraId="362323E1" w14:textId="3B39EE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7D243AC9" w14:textId="5ECAC9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1F03F3B" w14:textId="6D89A1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8B6B159" w14:textId="0DBFD2B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03BE6101" w14:textId="6F7235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.78</w:t>
            </w:r>
          </w:p>
        </w:tc>
        <w:tc>
          <w:tcPr>
            <w:tcW w:w="0" w:type="auto"/>
          </w:tcPr>
          <w:p w14:paraId="399C0349" w14:textId="0B8DC9A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04</w:t>
            </w:r>
          </w:p>
        </w:tc>
        <w:tc>
          <w:tcPr>
            <w:tcW w:w="0" w:type="auto"/>
          </w:tcPr>
          <w:p w14:paraId="3136C988" w14:textId="597D11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67</w:t>
            </w:r>
          </w:p>
        </w:tc>
        <w:tc>
          <w:tcPr>
            <w:tcW w:w="0" w:type="auto"/>
          </w:tcPr>
          <w:p w14:paraId="1DDE4139" w14:textId="2E196BA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14:paraId="37324D9F" w14:textId="2042F7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8</w:t>
            </w:r>
          </w:p>
        </w:tc>
        <w:tc>
          <w:tcPr>
            <w:tcW w:w="0" w:type="auto"/>
          </w:tcPr>
          <w:p w14:paraId="7278E0E0" w14:textId="441049B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7</w:t>
            </w:r>
          </w:p>
        </w:tc>
        <w:tc>
          <w:tcPr>
            <w:tcW w:w="0" w:type="auto"/>
          </w:tcPr>
          <w:p w14:paraId="2257E1EB" w14:textId="3FE8D4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44</w:t>
            </w:r>
          </w:p>
        </w:tc>
      </w:tr>
      <w:tr w:rsidR="008B1D95" w:rsidRPr="000B0727" w14:paraId="7EE7C0F5" w14:textId="77777777" w:rsidTr="000B0727">
        <w:tc>
          <w:tcPr>
            <w:tcW w:w="0" w:type="auto"/>
          </w:tcPr>
          <w:p w14:paraId="5430CAAB" w14:textId="6B781A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6EDBECE4" w14:textId="66162B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061BE0D1" w14:textId="655D4F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68C5A4F" w14:textId="2E809D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171853C" w14:textId="46E3B6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7B10FE13" w14:textId="0394569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55F01058" w14:textId="5403DBC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75AFE57E" w14:textId="46DF21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52.11</w:t>
            </w:r>
          </w:p>
        </w:tc>
        <w:tc>
          <w:tcPr>
            <w:tcW w:w="0" w:type="auto"/>
            <w:vAlign w:val="center"/>
          </w:tcPr>
          <w:p w14:paraId="780417B1" w14:textId="73E4F3F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10.2</w:t>
            </w:r>
          </w:p>
        </w:tc>
        <w:tc>
          <w:tcPr>
            <w:tcW w:w="0" w:type="auto"/>
            <w:vAlign w:val="bottom"/>
          </w:tcPr>
          <w:p w14:paraId="500DEA7E" w14:textId="7C7106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0E9D417" w14:textId="2C7C8D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57A5AE8" w14:textId="2F44A7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1FE6D58" w14:textId="2FB2A2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38B5947F" w14:textId="6225CAF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.96</w:t>
            </w:r>
          </w:p>
        </w:tc>
        <w:tc>
          <w:tcPr>
            <w:tcW w:w="0" w:type="auto"/>
          </w:tcPr>
          <w:p w14:paraId="290EA993" w14:textId="5EE75D2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33</w:t>
            </w:r>
          </w:p>
        </w:tc>
        <w:tc>
          <w:tcPr>
            <w:tcW w:w="0" w:type="auto"/>
          </w:tcPr>
          <w:p w14:paraId="328C3349" w14:textId="6CECDC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7</w:t>
            </w:r>
          </w:p>
        </w:tc>
        <w:tc>
          <w:tcPr>
            <w:tcW w:w="0" w:type="auto"/>
          </w:tcPr>
          <w:p w14:paraId="47984AEA" w14:textId="55D53E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56062D69" w14:textId="70DBC4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0" w:type="auto"/>
          </w:tcPr>
          <w:p w14:paraId="387ED337" w14:textId="3A1875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0" w:type="auto"/>
          </w:tcPr>
          <w:p w14:paraId="7479C782" w14:textId="5766A1F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4</w:t>
            </w:r>
          </w:p>
        </w:tc>
      </w:tr>
      <w:tr w:rsidR="008B1D95" w:rsidRPr="000B0727" w14:paraId="4EB071C4" w14:textId="77777777" w:rsidTr="000B0727">
        <w:tc>
          <w:tcPr>
            <w:tcW w:w="0" w:type="auto"/>
          </w:tcPr>
          <w:p w14:paraId="1BE2653A" w14:textId="799928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57521D0A" w14:textId="7B9DFB9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0430E09A" w14:textId="47BA55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22530DC" w14:textId="173382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47D05B9C" w14:textId="4716926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1F575AE6" w14:textId="6CCAF3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7546DA41" w14:textId="331390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A2FF25D" w14:textId="7920497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86.22</w:t>
            </w:r>
          </w:p>
        </w:tc>
        <w:tc>
          <w:tcPr>
            <w:tcW w:w="0" w:type="auto"/>
            <w:vAlign w:val="center"/>
          </w:tcPr>
          <w:p w14:paraId="5C71B246" w14:textId="25CD43DD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2</w:t>
            </w:r>
          </w:p>
        </w:tc>
        <w:tc>
          <w:tcPr>
            <w:tcW w:w="0" w:type="auto"/>
            <w:vAlign w:val="bottom"/>
          </w:tcPr>
          <w:p w14:paraId="10D11521" w14:textId="0EFDD0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0244378" w14:textId="5181D4E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A3D1A13" w14:textId="6B4901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51E2FAF" w14:textId="53A6EC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12180BD1" w14:textId="175F9AA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6.82</w:t>
            </w:r>
          </w:p>
        </w:tc>
        <w:tc>
          <w:tcPr>
            <w:tcW w:w="0" w:type="auto"/>
          </w:tcPr>
          <w:p w14:paraId="3F8A1017" w14:textId="49BDCF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95</w:t>
            </w:r>
          </w:p>
        </w:tc>
        <w:tc>
          <w:tcPr>
            <w:tcW w:w="0" w:type="auto"/>
          </w:tcPr>
          <w:p w14:paraId="2E9820EB" w14:textId="11DE218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2</w:t>
            </w:r>
          </w:p>
        </w:tc>
        <w:tc>
          <w:tcPr>
            <w:tcW w:w="0" w:type="auto"/>
          </w:tcPr>
          <w:p w14:paraId="1D3393B1" w14:textId="11B8B9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54</w:t>
            </w:r>
          </w:p>
        </w:tc>
        <w:tc>
          <w:tcPr>
            <w:tcW w:w="0" w:type="auto"/>
          </w:tcPr>
          <w:p w14:paraId="5ECDD657" w14:textId="76A475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0" w:type="auto"/>
          </w:tcPr>
          <w:p w14:paraId="5EB5A93E" w14:textId="1E4BB2C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8</w:t>
            </w:r>
          </w:p>
        </w:tc>
        <w:tc>
          <w:tcPr>
            <w:tcW w:w="0" w:type="auto"/>
          </w:tcPr>
          <w:p w14:paraId="7A2A9559" w14:textId="591635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8B1D95" w:rsidRPr="000B0727" w14:paraId="608B29A4" w14:textId="77777777" w:rsidTr="000B0727">
        <w:tc>
          <w:tcPr>
            <w:tcW w:w="0" w:type="auto"/>
          </w:tcPr>
          <w:p w14:paraId="62093E8C" w14:textId="03C0E1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17B1729A" w14:textId="76CA2A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0D864D73" w14:textId="527ADAC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455DD89" w14:textId="2E322D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1D20C9C8" w14:textId="26EE970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DE9BE9F" w14:textId="40E9F0F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5B429FBE" w14:textId="10A305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5F72EE4" w14:textId="66AFBA4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05.59</w:t>
            </w:r>
          </w:p>
        </w:tc>
        <w:tc>
          <w:tcPr>
            <w:tcW w:w="0" w:type="auto"/>
            <w:vAlign w:val="center"/>
          </w:tcPr>
          <w:p w14:paraId="16CEA5C4" w14:textId="7EBA63E5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9</w:t>
            </w:r>
          </w:p>
        </w:tc>
        <w:tc>
          <w:tcPr>
            <w:tcW w:w="0" w:type="auto"/>
            <w:vAlign w:val="bottom"/>
          </w:tcPr>
          <w:p w14:paraId="10BA07E1" w14:textId="697FDB0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BCCF4A4" w14:textId="7E9CF00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0D2105F" w14:textId="37AE19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5CAC95A" w14:textId="45ED77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2F9B6E6B" w14:textId="43FCA1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0</w:t>
            </w:r>
          </w:p>
        </w:tc>
        <w:tc>
          <w:tcPr>
            <w:tcW w:w="0" w:type="auto"/>
          </w:tcPr>
          <w:p w14:paraId="78E7C7D9" w14:textId="4DC073E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0</w:t>
            </w:r>
          </w:p>
        </w:tc>
        <w:tc>
          <w:tcPr>
            <w:tcW w:w="0" w:type="auto"/>
          </w:tcPr>
          <w:p w14:paraId="6EEACCE3" w14:textId="6B2B00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0" w:type="auto"/>
          </w:tcPr>
          <w:p w14:paraId="40C30073" w14:textId="6BC475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0</w:t>
            </w:r>
          </w:p>
        </w:tc>
        <w:tc>
          <w:tcPr>
            <w:tcW w:w="0" w:type="auto"/>
          </w:tcPr>
          <w:p w14:paraId="5D1FD515" w14:textId="6AD725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14:paraId="13F5097B" w14:textId="5AD62D3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0" w:type="auto"/>
          </w:tcPr>
          <w:p w14:paraId="3A797506" w14:textId="659276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8B1D95" w:rsidRPr="000B0727" w14:paraId="4C956B6E" w14:textId="77777777" w:rsidTr="000B0727">
        <w:tc>
          <w:tcPr>
            <w:tcW w:w="0" w:type="auto"/>
          </w:tcPr>
          <w:p w14:paraId="55C956D6" w14:textId="1994EF4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28153CEA" w14:textId="44DB84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51CEA96F" w14:textId="4E2843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046EBA8" w14:textId="561B1A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3BCB47D3" w14:textId="6D0DBDA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08F418D" w14:textId="69CD45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12D25C32" w14:textId="591073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2B27B6D2" w14:textId="7E89A0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0" w:type="auto"/>
            <w:vAlign w:val="center"/>
          </w:tcPr>
          <w:p w14:paraId="2D9D4E4D" w14:textId="170BB4D2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</w:t>
            </w:r>
            <w:r w:rsidR="00CC220A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06D19E0E" w14:textId="62D8971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2A93227" w14:textId="320DE7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FF5C0B3" w14:textId="5FBE68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1EE498A" w14:textId="063EDEC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1D87FF4D" w14:textId="3EC6772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00</w:t>
            </w:r>
          </w:p>
        </w:tc>
        <w:tc>
          <w:tcPr>
            <w:tcW w:w="0" w:type="auto"/>
          </w:tcPr>
          <w:p w14:paraId="0559E5BC" w14:textId="5ED51A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13</w:t>
            </w:r>
          </w:p>
        </w:tc>
        <w:tc>
          <w:tcPr>
            <w:tcW w:w="0" w:type="auto"/>
          </w:tcPr>
          <w:p w14:paraId="64CF1454" w14:textId="306AA28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0" w:type="auto"/>
          </w:tcPr>
          <w:p w14:paraId="774BD775" w14:textId="05EAA0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0" w:type="auto"/>
          </w:tcPr>
          <w:p w14:paraId="5C0FCA59" w14:textId="151AB3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5</w:t>
            </w:r>
          </w:p>
        </w:tc>
        <w:tc>
          <w:tcPr>
            <w:tcW w:w="0" w:type="auto"/>
          </w:tcPr>
          <w:p w14:paraId="33958C1B" w14:textId="3C5C473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0" w:type="auto"/>
          </w:tcPr>
          <w:p w14:paraId="0B2CB12B" w14:textId="3B23F6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0</w:t>
            </w:r>
          </w:p>
        </w:tc>
      </w:tr>
      <w:tr w:rsidR="008B1D95" w:rsidRPr="000B0727" w14:paraId="20F15FC1" w14:textId="77777777" w:rsidTr="000B0727">
        <w:tc>
          <w:tcPr>
            <w:tcW w:w="0" w:type="auto"/>
          </w:tcPr>
          <w:p w14:paraId="1B472644" w14:textId="01AC91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1393C73D" w14:textId="34752F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274F1C0B" w14:textId="79A461B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20F3A445" w14:textId="68DD26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DF1AF7A" w14:textId="5BFCAE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7BE5AEF0" w14:textId="02DF45C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3575224D" w14:textId="6733BA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9B1BA37" w14:textId="00E84AE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30.5</w:t>
            </w:r>
          </w:p>
        </w:tc>
        <w:tc>
          <w:tcPr>
            <w:tcW w:w="0" w:type="auto"/>
            <w:vAlign w:val="center"/>
          </w:tcPr>
          <w:p w14:paraId="6241AC71" w14:textId="5A8841E4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6</w:t>
            </w:r>
          </w:p>
        </w:tc>
        <w:tc>
          <w:tcPr>
            <w:tcW w:w="0" w:type="auto"/>
            <w:vAlign w:val="bottom"/>
          </w:tcPr>
          <w:p w14:paraId="0C814A70" w14:textId="71D3A1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71166EE" w14:textId="2BB7C5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1A693CC" w14:textId="171589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E80E30E" w14:textId="735FCB4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31938A25" w14:textId="6DB71BB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6</w:t>
            </w:r>
          </w:p>
        </w:tc>
        <w:tc>
          <w:tcPr>
            <w:tcW w:w="0" w:type="auto"/>
          </w:tcPr>
          <w:p w14:paraId="0427833D" w14:textId="24AF7C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03</w:t>
            </w:r>
          </w:p>
        </w:tc>
        <w:tc>
          <w:tcPr>
            <w:tcW w:w="0" w:type="auto"/>
          </w:tcPr>
          <w:p w14:paraId="7AE26DCF" w14:textId="7B47EA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0" w:type="auto"/>
          </w:tcPr>
          <w:p w14:paraId="5B9B964F" w14:textId="10F767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0" w:type="auto"/>
          </w:tcPr>
          <w:p w14:paraId="7D2774B0" w14:textId="7E521D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2</w:t>
            </w:r>
          </w:p>
        </w:tc>
        <w:tc>
          <w:tcPr>
            <w:tcW w:w="0" w:type="auto"/>
          </w:tcPr>
          <w:p w14:paraId="7AE23521" w14:textId="2F44E7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0" w:type="auto"/>
          </w:tcPr>
          <w:p w14:paraId="531D2A6C" w14:textId="0171A0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55</w:t>
            </w:r>
          </w:p>
        </w:tc>
      </w:tr>
      <w:tr w:rsidR="008B1D95" w:rsidRPr="000B0727" w14:paraId="41920C6F" w14:textId="77777777" w:rsidTr="000B0727">
        <w:tc>
          <w:tcPr>
            <w:tcW w:w="0" w:type="auto"/>
          </w:tcPr>
          <w:p w14:paraId="66F345E1" w14:textId="545498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1DCCAF9E" w14:textId="0E9C03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507A02EF" w14:textId="3244A4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3CF700D" w14:textId="072AB4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780A8BC5" w14:textId="7E45C5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47A0F7E2" w14:textId="4A851B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05526190" w14:textId="469302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475773A" w14:textId="6A8F3F0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417.99</w:t>
            </w:r>
          </w:p>
        </w:tc>
        <w:tc>
          <w:tcPr>
            <w:tcW w:w="0" w:type="auto"/>
            <w:vAlign w:val="center"/>
          </w:tcPr>
          <w:p w14:paraId="696BC276" w14:textId="2246893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1</w:t>
            </w:r>
          </w:p>
        </w:tc>
        <w:tc>
          <w:tcPr>
            <w:tcW w:w="0" w:type="auto"/>
            <w:vAlign w:val="bottom"/>
          </w:tcPr>
          <w:p w14:paraId="66101343" w14:textId="7AE5EBE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1BFEED9" w14:textId="0655AC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B3AB7D4" w14:textId="1A8F31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6AAEDF2" w14:textId="290788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6774404" w14:textId="7F14B2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9.17</w:t>
            </w:r>
          </w:p>
        </w:tc>
        <w:tc>
          <w:tcPr>
            <w:tcW w:w="0" w:type="auto"/>
          </w:tcPr>
          <w:p w14:paraId="687924E4" w14:textId="5800E0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27</w:t>
            </w:r>
          </w:p>
        </w:tc>
        <w:tc>
          <w:tcPr>
            <w:tcW w:w="0" w:type="auto"/>
          </w:tcPr>
          <w:p w14:paraId="0A893E0F" w14:textId="34BB9E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7</w:t>
            </w:r>
          </w:p>
        </w:tc>
        <w:tc>
          <w:tcPr>
            <w:tcW w:w="0" w:type="auto"/>
          </w:tcPr>
          <w:p w14:paraId="4E1E8942" w14:textId="1CBA03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0" w:type="auto"/>
          </w:tcPr>
          <w:p w14:paraId="405DF4EA" w14:textId="271F9D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5</w:t>
            </w:r>
          </w:p>
        </w:tc>
        <w:tc>
          <w:tcPr>
            <w:tcW w:w="0" w:type="auto"/>
          </w:tcPr>
          <w:p w14:paraId="04849195" w14:textId="02EF5F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9</w:t>
            </w:r>
          </w:p>
        </w:tc>
        <w:tc>
          <w:tcPr>
            <w:tcW w:w="0" w:type="auto"/>
          </w:tcPr>
          <w:p w14:paraId="6CD1A41E" w14:textId="342C40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82</w:t>
            </w:r>
          </w:p>
        </w:tc>
      </w:tr>
      <w:tr w:rsidR="008B1D95" w:rsidRPr="000B0727" w14:paraId="46AC126F" w14:textId="77777777" w:rsidTr="000B0727">
        <w:tc>
          <w:tcPr>
            <w:tcW w:w="0" w:type="auto"/>
          </w:tcPr>
          <w:p w14:paraId="1AF3C9C8" w14:textId="4C7141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1590ADC3" w14:textId="123B91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6A66DCD7" w14:textId="0E5B73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7331D7E" w14:textId="0C5E55E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4EFF2824" w14:textId="4C94E0F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2DB3BDDA" w14:textId="6F6D30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vAlign w:val="bottom"/>
          </w:tcPr>
          <w:p w14:paraId="638726B1" w14:textId="10E122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bottom"/>
          </w:tcPr>
          <w:p w14:paraId="52E42D9D" w14:textId="14722D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240.9</w:t>
            </w:r>
          </w:p>
        </w:tc>
        <w:tc>
          <w:tcPr>
            <w:tcW w:w="0" w:type="auto"/>
            <w:vAlign w:val="center"/>
          </w:tcPr>
          <w:p w14:paraId="16B6CDA8" w14:textId="5FE474A8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8</w:t>
            </w:r>
          </w:p>
        </w:tc>
        <w:tc>
          <w:tcPr>
            <w:tcW w:w="0" w:type="auto"/>
            <w:vAlign w:val="bottom"/>
          </w:tcPr>
          <w:p w14:paraId="7DFC75E7" w14:textId="046BDB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94410E2" w14:textId="3A156C8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3489295" w14:textId="0C1641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22C27DC" w14:textId="145EC5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6301F292" w14:textId="20A989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.77</w:t>
            </w:r>
          </w:p>
        </w:tc>
        <w:tc>
          <w:tcPr>
            <w:tcW w:w="0" w:type="auto"/>
          </w:tcPr>
          <w:p w14:paraId="5CC3A819" w14:textId="230B0C7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52</w:t>
            </w:r>
          </w:p>
        </w:tc>
        <w:tc>
          <w:tcPr>
            <w:tcW w:w="0" w:type="auto"/>
          </w:tcPr>
          <w:p w14:paraId="5914B7D9" w14:textId="79E93B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0" w:type="auto"/>
          </w:tcPr>
          <w:p w14:paraId="0ADDE7D6" w14:textId="038BEA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0" w:type="auto"/>
          </w:tcPr>
          <w:p w14:paraId="08A4CA41" w14:textId="29A547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9</w:t>
            </w:r>
          </w:p>
        </w:tc>
        <w:tc>
          <w:tcPr>
            <w:tcW w:w="0" w:type="auto"/>
          </w:tcPr>
          <w:p w14:paraId="7E13B4B6" w14:textId="44BB8F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0" w:type="auto"/>
          </w:tcPr>
          <w:p w14:paraId="55089E41" w14:textId="6A8901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3</w:t>
            </w:r>
          </w:p>
        </w:tc>
      </w:tr>
      <w:tr w:rsidR="008B1D95" w:rsidRPr="000B0727" w14:paraId="47363219" w14:textId="77777777" w:rsidTr="000B0727">
        <w:tc>
          <w:tcPr>
            <w:tcW w:w="0" w:type="auto"/>
          </w:tcPr>
          <w:p w14:paraId="524BF89A" w14:textId="2FEA752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478D0256" w14:textId="124081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079F87A5" w14:textId="657143B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E2375B9" w14:textId="1A1150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167F734" w14:textId="6069F8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C8333D3" w14:textId="4AF7F0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2067E665" w14:textId="27FA9E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CFE6D45" w14:textId="7B4505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02.93</w:t>
            </w:r>
          </w:p>
        </w:tc>
        <w:tc>
          <w:tcPr>
            <w:tcW w:w="0" w:type="auto"/>
            <w:vAlign w:val="center"/>
          </w:tcPr>
          <w:p w14:paraId="57B2D794" w14:textId="20D6714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3</w:t>
            </w:r>
          </w:p>
        </w:tc>
        <w:tc>
          <w:tcPr>
            <w:tcW w:w="0" w:type="auto"/>
            <w:vAlign w:val="bottom"/>
          </w:tcPr>
          <w:p w14:paraId="03053351" w14:textId="3980C1C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798E6923" w14:textId="7478A54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7646531" w14:textId="25A05C9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18AF4ED" w14:textId="0C2527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1AE2DFB2" w14:textId="251888C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.80</w:t>
            </w:r>
          </w:p>
        </w:tc>
        <w:tc>
          <w:tcPr>
            <w:tcW w:w="0" w:type="auto"/>
          </w:tcPr>
          <w:p w14:paraId="0CAC80F7" w14:textId="3944BE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0" w:type="auto"/>
          </w:tcPr>
          <w:p w14:paraId="50DC3A47" w14:textId="1D5F07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64</w:t>
            </w:r>
          </w:p>
        </w:tc>
        <w:tc>
          <w:tcPr>
            <w:tcW w:w="0" w:type="auto"/>
          </w:tcPr>
          <w:p w14:paraId="2BB498A0" w14:textId="61A28C4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0" w:type="auto"/>
          </w:tcPr>
          <w:p w14:paraId="6DC17F33" w14:textId="33EC7E9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0</w:t>
            </w:r>
          </w:p>
        </w:tc>
        <w:tc>
          <w:tcPr>
            <w:tcW w:w="0" w:type="auto"/>
          </w:tcPr>
          <w:p w14:paraId="4A4FFC01" w14:textId="12C08D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0" w:type="auto"/>
          </w:tcPr>
          <w:p w14:paraId="79838FF2" w14:textId="000B73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6</w:t>
            </w:r>
          </w:p>
        </w:tc>
      </w:tr>
      <w:tr w:rsidR="008B1D95" w:rsidRPr="000B0727" w14:paraId="491D4A44" w14:textId="77777777" w:rsidTr="000B0727">
        <w:tc>
          <w:tcPr>
            <w:tcW w:w="0" w:type="auto"/>
          </w:tcPr>
          <w:p w14:paraId="052CB43D" w14:textId="509D7F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1F0B42C2" w14:textId="4FA45F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0E0CC19B" w14:textId="45404A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1A6C0278" w14:textId="2549844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CA7810C" w14:textId="36AC9F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10E7FD5" w14:textId="24D0D3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244AB305" w14:textId="54B0EB6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0C299D6" w14:textId="21E1051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00.68</w:t>
            </w:r>
          </w:p>
        </w:tc>
        <w:tc>
          <w:tcPr>
            <w:tcW w:w="0" w:type="auto"/>
            <w:vAlign w:val="center"/>
          </w:tcPr>
          <w:p w14:paraId="249495FA" w14:textId="6AE7412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11.2</w:t>
            </w:r>
          </w:p>
        </w:tc>
        <w:tc>
          <w:tcPr>
            <w:tcW w:w="0" w:type="auto"/>
            <w:vAlign w:val="bottom"/>
          </w:tcPr>
          <w:p w14:paraId="734A50EA" w14:textId="23F6B0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50F0A96" w14:textId="02C538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D15CD6C" w14:textId="3412DF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876732A" w14:textId="1DB775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32CDE50" w14:textId="524DFF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.29</w:t>
            </w:r>
          </w:p>
        </w:tc>
        <w:tc>
          <w:tcPr>
            <w:tcW w:w="0" w:type="auto"/>
          </w:tcPr>
          <w:p w14:paraId="5B59648C" w14:textId="15586A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42</w:t>
            </w:r>
          </w:p>
        </w:tc>
        <w:tc>
          <w:tcPr>
            <w:tcW w:w="0" w:type="auto"/>
          </w:tcPr>
          <w:p w14:paraId="0F7345A0" w14:textId="7C08CE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12</w:t>
            </w:r>
          </w:p>
        </w:tc>
        <w:tc>
          <w:tcPr>
            <w:tcW w:w="0" w:type="auto"/>
          </w:tcPr>
          <w:p w14:paraId="5442BAC7" w14:textId="78E69D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0" w:type="auto"/>
          </w:tcPr>
          <w:p w14:paraId="493A737E" w14:textId="423BD0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2</w:t>
            </w:r>
          </w:p>
        </w:tc>
        <w:tc>
          <w:tcPr>
            <w:tcW w:w="0" w:type="auto"/>
          </w:tcPr>
          <w:p w14:paraId="1F045237" w14:textId="0BC962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7</w:t>
            </w:r>
          </w:p>
        </w:tc>
        <w:tc>
          <w:tcPr>
            <w:tcW w:w="0" w:type="auto"/>
          </w:tcPr>
          <w:p w14:paraId="03D2CD5E" w14:textId="47D90C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8</w:t>
            </w:r>
          </w:p>
        </w:tc>
      </w:tr>
      <w:tr w:rsidR="008B1D95" w:rsidRPr="000B0727" w14:paraId="22323C4C" w14:textId="77777777" w:rsidTr="000B0727">
        <w:tc>
          <w:tcPr>
            <w:tcW w:w="0" w:type="auto"/>
          </w:tcPr>
          <w:p w14:paraId="03B6F89C" w14:textId="452EA17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1D6C2D59" w14:textId="6FE491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5A147D68" w14:textId="4E6D79F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F1BE2F5" w14:textId="106492D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4BDECB96" w14:textId="3A4F124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3D3519A0" w14:textId="7A611A5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3924EAB0" w14:textId="2242C1E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84C3A6D" w14:textId="508C428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71.8</w:t>
            </w:r>
          </w:p>
        </w:tc>
        <w:tc>
          <w:tcPr>
            <w:tcW w:w="0" w:type="auto"/>
            <w:vAlign w:val="center"/>
          </w:tcPr>
          <w:p w14:paraId="7F6A554A" w14:textId="3AF325C4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bottom"/>
          </w:tcPr>
          <w:p w14:paraId="2D56F517" w14:textId="15E276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7C053AE9" w14:textId="15011D0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FB1E864" w14:textId="1EEE43E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72D25F6" w14:textId="293540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3A161BEB" w14:textId="6CB537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2.57</w:t>
            </w:r>
          </w:p>
        </w:tc>
        <w:tc>
          <w:tcPr>
            <w:tcW w:w="0" w:type="auto"/>
          </w:tcPr>
          <w:p w14:paraId="7D39E022" w14:textId="7F1273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87</w:t>
            </w:r>
          </w:p>
        </w:tc>
        <w:tc>
          <w:tcPr>
            <w:tcW w:w="0" w:type="auto"/>
          </w:tcPr>
          <w:p w14:paraId="3058696B" w14:textId="01E580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41</w:t>
            </w:r>
          </w:p>
        </w:tc>
        <w:tc>
          <w:tcPr>
            <w:tcW w:w="0" w:type="auto"/>
          </w:tcPr>
          <w:p w14:paraId="4AD10B75" w14:textId="5C8B95E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14:paraId="1EFEE9C9" w14:textId="7201F5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9</w:t>
            </w:r>
          </w:p>
        </w:tc>
        <w:tc>
          <w:tcPr>
            <w:tcW w:w="0" w:type="auto"/>
          </w:tcPr>
          <w:p w14:paraId="50B15C52" w14:textId="50396C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1</w:t>
            </w:r>
          </w:p>
        </w:tc>
        <w:tc>
          <w:tcPr>
            <w:tcW w:w="0" w:type="auto"/>
          </w:tcPr>
          <w:p w14:paraId="3F2FA74E" w14:textId="460BB3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02</w:t>
            </w:r>
          </w:p>
        </w:tc>
      </w:tr>
      <w:tr w:rsidR="008B1D95" w:rsidRPr="000B0727" w14:paraId="4F7FF522" w14:textId="77777777" w:rsidTr="000B0727">
        <w:tc>
          <w:tcPr>
            <w:tcW w:w="0" w:type="auto"/>
          </w:tcPr>
          <w:p w14:paraId="7C3FE4BB" w14:textId="28F5FB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3A36D1D2" w14:textId="2EAEA5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641C30BD" w14:textId="58ED47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886BF7E" w14:textId="7D618C3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46D0FC7" w14:textId="29275A3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703184F" w14:textId="7A3CC4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vAlign w:val="bottom"/>
          </w:tcPr>
          <w:p w14:paraId="4CC898CB" w14:textId="76168B3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bottom"/>
          </w:tcPr>
          <w:p w14:paraId="469A7498" w14:textId="2FE212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265.83</w:t>
            </w:r>
          </w:p>
        </w:tc>
        <w:tc>
          <w:tcPr>
            <w:tcW w:w="0" w:type="auto"/>
            <w:vAlign w:val="center"/>
          </w:tcPr>
          <w:p w14:paraId="2E77C4AF" w14:textId="22456E7E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9</w:t>
            </w:r>
          </w:p>
        </w:tc>
        <w:tc>
          <w:tcPr>
            <w:tcW w:w="0" w:type="auto"/>
            <w:vAlign w:val="bottom"/>
          </w:tcPr>
          <w:p w14:paraId="43C142C5" w14:textId="260E61C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82B4732" w14:textId="77F2D6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F573BE1" w14:textId="0BB3CE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0A1041A" w14:textId="6E99A32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2C27195C" w14:textId="49F2BA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14</w:t>
            </w:r>
          </w:p>
        </w:tc>
        <w:tc>
          <w:tcPr>
            <w:tcW w:w="0" w:type="auto"/>
          </w:tcPr>
          <w:p w14:paraId="7304B5EF" w14:textId="7FE5C7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7</w:t>
            </w:r>
          </w:p>
        </w:tc>
        <w:tc>
          <w:tcPr>
            <w:tcW w:w="0" w:type="auto"/>
          </w:tcPr>
          <w:p w14:paraId="16C49806" w14:textId="2D1127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06</w:t>
            </w:r>
          </w:p>
        </w:tc>
        <w:tc>
          <w:tcPr>
            <w:tcW w:w="0" w:type="auto"/>
          </w:tcPr>
          <w:p w14:paraId="0F08DDF2" w14:textId="0627BF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0" w:type="auto"/>
          </w:tcPr>
          <w:p w14:paraId="37540EA9" w14:textId="3DDF7D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37</w:t>
            </w:r>
          </w:p>
        </w:tc>
        <w:tc>
          <w:tcPr>
            <w:tcW w:w="0" w:type="auto"/>
          </w:tcPr>
          <w:p w14:paraId="6237567E" w14:textId="41D0B7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8</w:t>
            </w:r>
          </w:p>
        </w:tc>
        <w:tc>
          <w:tcPr>
            <w:tcW w:w="0" w:type="auto"/>
          </w:tcPr>
          <w:p w14:paraId="7FFE07D8" w14:textId="7F2DD85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9</w:t>
            </w:r>
          </w:p>
        </w:tc>
      </w:tr>
      <w:tr w:rsidR="008B1D95" w:rsidRPr="000B0727" w14:paraId="3F5B744F" w14:textId="77777777" w:rsidTr="000B0727">
        <w:tc>
          <w:tcPr>
            <w:tcW w:w="0" w:type="auto"/>
          </w:tcPr>
          <w:p w14:paraId="7AEC095E" w14:textId="7FCE59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4C304A31" w14:textId="7D1F76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739B1B21" w14:textId="21EC72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206CBF52" w14:textId="224D9C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06F469DC" w14:textId="3C37BD9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98DD1D2" w14:textId="083F490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00B74846" w14:textId="59E6DE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125C56E3" w14:textId="0EE166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56.39</w:t>
            </w:r>
          </w:p>
        </w:tc>
        <w:tc>
          <w:tcPr>
            <w:tcW w:w="0" w:type="auto"/>
            <w:vAlign w:val="center"/>
          </w:tcPr>
          <w:p w14:paraId="7B7DF171" w14:textId="6407B52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bottom"/>
          </w:tcPr>
          <w:p w14:paraId="29A4837C" w14:textId="711E1FD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754FED8" w14:textId="1546B9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2C1734C" w14:textId="39E961E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270E162" w14:textId="2D754A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F833DFA" w14:textId="1CD267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2.45</w:t>
            </w:r>
          </w:p>
        </w:tc>
        <w:tc>
          <w:tcPr>
            <w:tcW w:w="0" w:type="auto"/>
          </w:tcPr>
          <w:p w14:paraId="78ED7456" w14:textId="4EEC26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0" w:type="auto"/>
          </w:tcPr>
          <w:p w14:paraId="48950340" w14:textId="5493DB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6</w:t>
            </w:r>
          </w:p>
        </w:tc>
        <w:tc>
          <w:tcPr>
            <w:tcW w:w="0" w:type="auto"/>
          </w:tcPr>
          <w:p w14:paraId="17AA7968" w14:textId="475455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</w:tcPr>
          <w:p w14:paraId="0FEF34E6" w14:textId="095E4F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9</w:t>
            </w:r>
          </w:p>
        </w:tc>
        <w:tc>
          <w:tcPr>
            <w:tcW w:w="0" w:type="auto"/>
          </w:tcPr>
          <w:p w14:paraId="02004561" w14:textId="021ADD9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</w:tcPr>
          <w:p w14:paraId="5F724F5C" w14:textId="5BB402D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9</w:t>
            </w:r>
          </w:p>
        </w:tc>
      </w:tr>
      <w:tr w:rsidR="008B1D95" w:rsidRPr="000B0727" w14:paraId="4031BFF4" w14:textId="77777777" w:rsidTr="000B0727">
        <w:tc>
          <w:tcPr>
            <w:tcW w:w="0" w:type="auto"/>
          </w:tcPr>
          <w:p w14:paraId="3289DD28" w14:textId="2A4ADD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6DF614EE" w14:textId="3B24D3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148DE0A8" w14:textId="06E56C4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1F0399E" w14:textId="167ECD9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7DF18CD" w14:textId="330BB8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64C71F00" w14:textId="7EE107B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45FD3B7C" w14:textId="08FE05A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EDFE0E3" w14:textId="7819ADE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vAlign w:val="center"/>
          </w:tcPr>
          <w:p w14:paraId="0DC319F8" w14:textId="164F614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3</w:t>
            </w:r>
          </w:p>
        </w:tc>
        <w:tc>
          <w:tcPr>
            <w:tcW w:w="0" w:type="auto"/>
            <w:vAlign w:val="bottom"/>
          </w:tcPr>
          <w:p w14:paraId="10C7E6BC" w14:textId="283D47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FEB7125" w14:textId="79E072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66070C8" w14:textId="203E4D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CD3886B" w14:textId="59D4690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7A252997" w14:textId="23DE885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57</w:t>
            </w:r>
          </w:p>
        </w:tc>
        <w:tc>
          <w:tcPr>
            <w:tcW w:w="0" w:type="auto"/>
          </w:tcPr>
          <w:p w14:paraId="7EB972F3" w14:textId="2B2066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71</w:t>
            </w:r>
          </w:p>
        </w:tc>
        <w:tc>
          <w:tcPr>
            <w:tcW w:w="0" w:type="auto"/>
          </w:tcPr>
          <w:p w14:paraId="2B7BC01A" w14:textId="1507B14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0" w:type="auto"/>
          </w:tcPr>
          <w:p w14:paraId="4585679B" w14:textId="6329E18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4</w:t>
            </w:r>
          </w:p>
        </w:tc>
        <w:tc>
          <w:tcPr>
            <w:tcW w:w="0" w:type="auto"/>
          </w:tcPr>
          <w:p w14:paraId="66F3F2FA" w14:textId="58BD59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4</w:t>
            </w:r>
          </w:p>
        </w:tc>
        <w:tc>
          <w:tcPr>
            <w:tcW w:w="0" w:type="auto"/>
          </w:tcPr>
          <w:p w14:paraId="29E48E0F" w14:textId="7312CD1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0" w:type="auto"/>
          </w:tcPr>
          <w:p w14:paraId="402AACBE" w14:textId="3353D3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1</w:t>
            </w:r>
          </w:p>
        </w:tc>
      </w:tr>
      <w:tr w:rsidR="008B1D95" w:rsidRPr="000B0727" w14:paraId="31AB1CB5" w14:textId="77777777" w:rsidTr="000B0727">
        <w:tc>
          <w:tcPr>
            <w:tcW w:w="0" w:type="auto"/>
          </w:tcPr>
          <w:p w14:paraId="4F9DBFB1" w14:textId="15283A8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71CFD126" w14:textId="0ED59E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4C979591" w14:textId="2A7805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E51B1C4" w14:textId="19A1F2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4F1DA117" w14:textId="2A82D65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3EB9D6FB" w14:textId="19F24C4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7A793D09" w14:textId="142BFE2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8278B04" w14:textId="0C3163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auto"/>
            <w:vAlign w:val="center"/>
          </w:tcPr>
          <w:p w14:paraId="400CDEF6" w14:textId="46C7C4B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8</w:t>
            </w:r>
          </w:p>
        </w:tc>
        <w:tc>
          <w:tcPr>
            <w:tcW w:w="0" w:type="auto"/>
            <w:vAlign w:val="bottom"/>
          </w:tcPr>
          <w:p w14:paraId="48D25A49" w14:textId="28C56EB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8DE70F8" w14:textId="31D4E1C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8A0BAC1" w14:textId="7B2D8E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9293DBA" w14:textId="42E486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6E31EA93" w14:textId="31E42E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53</w:t>
            </w:r>
          </w:p>
        </w:tc>
        <w:tc>
          <w:tcPr>
            <w:tcW w:w="0" w:type="auto"/>
          </w:tcPr>
          <w:p w14:paraId="0C00F9B9" w14:textId="19D906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79</w:t>
            </w:r>
          </w:p>
        </w:tc>
        <w:tc>
          <w:tcPr>
            <w:tcW w:w="0" w:type="auto"/>
          </w:tcPr>
          <w:p w14:paraId="1C78EC7A" w14:textId="35DB04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7</w:t>
            </w:r>
          </w:p>
        </w:tc>
        <w:tc>
          <w:tcPr>
            <w:tcW w:w="0" w:type="auto"/>
          </w:tcPr>
          <w:p w14:paraId="6614B59F" w14:textId="2E518E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0" w:type="auto"/>
          </w:tcPr>
          <w:p w14:paraId="74E17023" w14:textId="09E39E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14:paraId="43888288" w14:textId="7C46DD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0" w:type="auto"/>
          </w:tcPr>
          <w:p w14:paraId="67047937" w14:textId="459BBE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91</w:t>
            </w:r>
          </w:p>
        </w:tc>
      </w:tr>
      <w:tr w:rsidR="008B1D95" w:rsidRPr="000B0727" w14:paraId="7FF73C46" w14:textId="77777777" w:rsidTr="000B0727">
        <w:tc>
          <w:tcPr>
            <w:tcW w:w="0" w:type="auto"/>
          </w:tcPr>
          <w:p w14:paraId="0C790A8C" w14:textId="435920D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1A965894" w14:textId="342B5D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14D0F6B1" w14:textId="598A69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F949E5F" w14:textId="74DDE7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738C7395" w14:textId="2C8D14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E3B097F" w14:textId="7F6514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69E83C67" w14:textId="76C2359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0D623195" w14:textId="5DCE13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0" w:type="auto"/>
            <w:vAlign w:val="center"/>
          </w:tcPr>
          <w:p w14:paraId="0B14E5C4" w14:textId="16F42B6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4</w:t>
            </w:r>
          </w:p>
        </w:tc>
        <w:tc>
          <w:tcPr>
            <w:tcW w:w="0" w:type="auto"/>
            <w:vAlign w:val="bottom"/>
          </w:tcPr>
          <w:p w14:paraId="3BBF525E" w14:textId="75CE950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5C7A289" w14:textId="5DA87C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6B33910" w14:textId="313FDB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4A0E5BD" w14:textId="3AFBEF0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0B9A7614" w14:textId="02E6239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06</w:t>
            </w:r>
          </w:p>
        </w:tc>
        <w:tc>
          <w:tcPr>
            <w:tcW w:w="0" w:type="auto"/>
          </w:tcPr>
          <w:p w14:paraId="3FB09EC1" w14:textId="51EF00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1</w:t>
            </w:r>
          </w:p>
        </w:tc>
        <w:tc>
          <w:tcPr>
            <w:tcW w:w="0" w:type="auto"/>
          </w:tcPr>
          <w:p w14:paraId="75C72282" w14:textId="58EDBA5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5</w:t>
            </w:r>
          </w:p>
        </w:tc>
        <w:tc>
          <w:tcPr>
            <w:tcW w:w="0" w:type="auto"/>
          </w:tcPr>
          <w:p w14:paraId="7383D19B" w14:textId="331282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0" w:type="auto"/>
          </w:tcPr>
          <w:p w14:paraId="68B8B615" w14:textId="6819121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14:paraId="230D153B" w14:textId="24D83EC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0" w:type="auto"/>
          </w:tcPr>
          <w:p w14:paraId="47F43DE4" w14:textId="16EDD94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8</w:t>
            </w:r>
          </w:p>
        </w:tc>
      </w:tr>
      <w:tr w:rsidR="008B1D95" w:rsidRPr="000B0727" w14:paraId="19519009" w14:textId="77777777" w:rsidTr="000B0727">
        <w:tc>
          <w:tcPr>
            <w:tcW w:w="0" w:type="auto"/>
          </w:tcPr>
          <w:p w14:paraId="4AD05193" w14:textId="4D4E620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34D64FE4" w14:textId="7EBEBB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1CC3AF5A" w14:textId="2E0765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A2ADB27" w14:textId="000845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9261745" w14:textId="0B6EB05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4557A36F" w14:textId="63C636D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4E25AC6B" w14:textId="138F0C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6546F92" w14:textId="45CA1F4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0" w:type="auto"/>
            <w:vAlign w:val="center"/>
          </w:tcPr>
          <w:p w14:paraId="404900B1" w14:textId="5F9D33CE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3</w:t>
            </w:r>
          </w:p>
        </w:tc>
        <w:tc>
          <w:tcPr>
            <w:tcW w:w="0" w:type="auto"/>
            <w:vAlign w:val="bottom"/>
          </w:tcPr>
          <w:p w14:paraId="4BAC592C" w14:textId="531ABB2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DE5C2C7" w14:textId="08A6D6E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26E254E" w14:textId="1B86357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69A1972" w14:textId="1E62C3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50CF0AC5" w14:textId="3DB613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.18</w:t>
            </w:r>
          </w:p>
        </w:tc>
        <w:tc>
          <w:tcPr>
            <w:tcW w:w="0" w:type="auto"/>
          </w:tcPr>
          <w:p w14:paraId="31DD1809" w14:textId="0D16D5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5</w:t>
            </w:r>
          </w:p>
        </w:tc>
        <w:tc>
          <w:tcPr>
            <w:tcW w:w="0" w:type="auto"/>
          </w:tcPr>
          <w:p w14:paraId="09EFDD66" w14:textId="400EBA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7</w:t>
            </w:r>
          </w:p>
        </w:tc>
        <w:tc>
          <w:tcPr>
            <w:tcW w:w="0" w:type="auto"/>
          </w:tcPr>
          <w:p w14:paraId="520D5A82" w14:textId="101AD2B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4</w:t>
            </w:r>
          </w:p>
        </w:tc>
        <w:tc>
          <w:tcPr>
            <w:tcW w:w="0" w:type="auto"/>
          </w:tcPr>
          <w:p w14:paraId="3346DE15" w14:textId="70116A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6</w:t>
            </w:r>
          </w:p>
        </w:tc>
        <w:tc>
          <w:tcPr>
            <w:tcW w:w="0" w:type="auto"/>
          </w:tcPr>
          <w:p w14:paraId="65561FDD" w14:textId="673926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0" w:type="auto"/>
          </w:tcPr>
          <w:p w14:paraId="34115E0B" w14:textId="1679C7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8</w:t>
            </w:r>
          </w:p>
        </w:tc>
      </w:tr>
      <w:tr w:rsidR="008B1D95" w:rsidRPr="000B0727" w14:paraId="7DFCE9F7" w14:textId="77777777" w:rsidTr="000B0727">
        <w:tc>
          <w:tcPr>
            <w:tcW w:w="0" w:type="auto"/>
          </w:tcPr>
          <w:p w14:paraId="690F5A0C" w14:textId="531372A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0CFE61B8" w14:textId="762010D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15F77DC7" w14:textId="6CD3AA6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2A0FC08" w14:textId="585EBAA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04F1965A" w14:textId="62AACFE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4321AD32" w14:textId="46327F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7DFE4156" w14:textId="71CFC2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E1D68D8" w14:textId="761F5CC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73.18</w:t>
            </w:r>
          </w:p>
        </w:tc>
        <w:tc>
          <w:tcPr>
            <w:tcW w:w="0" w:type="auto"/>
            <w:vAlign w:val="center"/>
          </w:tcPr>
          <w:p w14:paraId="694BEFD2" w14:textId="250AE5E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5</w:t>
            </w:r>
          </w:p>
        </w:tc>
        <w:tc>
          <w:tcPr>
            <w:tcW w:w="0" w:type="auto"/>
            <w:vAlign w:val="bottom"/>
          </w:tcPr>
          <w:p w14:paraId="213C44D3" w14:textId="503136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0291DF5" w14:textId="027B86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46F0888" w14:textId="10F09E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2A74305" w14:textId="421195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35C2C2BA" w14:textId="58ECA2C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4.66</w:t>
            </w:r>
          </w:p>
        </w:tc>
        <w:tc>
          <w:tcPr>
            <w:tcW w:w="0" w:type="auto"/>
          </w:tcPr>
          <w:p w14:paraId="0BB51DFC" w14:textId="092CF7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95</w:t>
            </w:r>
          </w:p>
        </w:tc>
        <w:tc>
          <w:tcPr>
            <w:tcW w:w="0" w:type="auto"/>
          </w:tcPr>
          <w:p w14:paraId="3E4BF9CE" w14:textId="1D2FCD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79</w:t>
            </w:r>
          </w:p>
        </w:tc>
        <w:tc>
          <w:tcPr>
            <w:tcW w:w="0" w:type="auto"/>
          </w:tcPr>
          <w:p w14:paraId="03BB2297" w14:textId="4DEAE3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0" w:type="auto"/>
          </w:tcPr>
          <w:p w14:paraId="05C024DD" w14:textId="4716C9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5</w:t>
            </w:r>
          </w:p>
        </w:tc>
        <w:tc>
          <w:tcPr>
            <w:tcW w:w="0" w:type="auto"/>
          </w:tcPr>
          <w:p w14:paraId="3D2AAAA9" w14:textId="5039BC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0" w:type="auto"/>
          </w:tcPr>
          <w:p w14:paraId="28E1EAE4" w14:textId="51F20E0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61</w:t>
            </w:r>
          </w:p>
        </w:tc>
      </w:tr>
      <w:tr w:rsidR="008B1D95" w:rsidRPr="000B0727" w14:paraId="53D2C25B" w14:textId="77777777" w:rsidTr="000B0727">
        <w:tc>
          <w:tcPr>
            <w:tcW w:w="0" w:type="auto"/>
          </w:tcPr>
          <w:p w14:paraId="6AA8B153" w14:textId="2C22F8F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35</w:t>
            </w:r>
          </w:p>
        </w:tc>
        <w:tc>
          <w:tcPr>
            <w:tcW w:w="0" w:type="auto"/>
          </w:tcPr>
          <w:p w14:paraId="64A79C16" w14:textId="473280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0D1BD728" w14:textId="0F3C4EF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019C0DF" w14:textId="452A93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7708EC59" w14:textId="09E512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2C5FFB29" w14:textId="1A427C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79331980" w14:textId="4A682A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86639E3" w14:textId="2C374B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57.59</w:t>
            </w:r>
          </w:p>
        </w:tc>
        <w:tc>
          <w:tcPr>
            <w:tcW w:w="0" w:type="auto"/>
            <w:vAlign w:val="center"/>
          </w:tcPr>
          <w:p w14:paraId="44C79301" w14:textId="130208F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</w:t>
            </w:r>
            <w:r w:rsidR="00CC220A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375F6987" w14:textId="770FDA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260238D" w14:textId="7C546E8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D40CB51" w14:textId="4FC022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9C495E6" w14:textId="16F1FC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5B79096" w14:textId="4E121C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77</w:t>
            </w:r>
          </w:p>
        </w:tc>
        <w:tc>
          <w:tcPr>
            <w:tcW w:w="0" w:type="auto"/>
          </w:tcPr>
          <w:p w14:paraId="4E32CA3F" w14:textId="27D89C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88</w:t>
            </w:r>
          </w:p>
        </w:tc>
        <w:tc>
          <w:tcPr>
            <w:tcW w:w="0" w:type="auto"/>
          </w:tcPr>
          <w:p w14:paraId="0D85A11E" w14:textId="3BEB13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81</w:t>
            </w:r>
          </w:p>
        </w:tc>
        <w:tc>
          <w:tcPr>
            <w:tcW w:w="0" w:type="auto"/>
          </w:tcPr>
          <w:p w14:paraId="5A82A149" w14:textId="445904F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0" w:type="auto"/>
          </w:tcPr>
          <w:p w14:paraId="04F43C9B" w14:textId="261FAF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0" w:type="auto"/>
          </w:tcPr>
          <w:p w14:paraId="60725FDC" w14:textId="288E38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14:paraId="1ED45BCE" w14:textId="730A9F8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0</w:t>
            </w:r>
          </w:p>
        </w:tc>
      </w:tr>
      <w:tr w:rsidR="008B1D95" w:rsidRPr="000B0727" w14:paraId="6484F702" w14:textId="77777777" w:rsidTr="000B0727">
        <w:tc>
          <w:tcPr>
            <w:tcW w:w="0" w:type="auto"/>
          </w:tcPr>
          <w:p w14:paraId="5776F2B3" w14:textId="54B501D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0949AE79" w14:textId="7779FAC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6AB70B95" w14:textId="17AE19C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B4432BE" w14:textId="0D72E5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525B4DCF" w14:textId="575E575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13C4CD2D" w14:textId="03BEAB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7FFFFC0E" w14:textId="192C1FC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A759495" w14:textId="60456A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22.91</w:t>
            </w:r>
          </w:p>
        </w:tc>
        <w:tc>
          <w:tcPr>
            <w:tcW w:w="0" w:type="auto"/>
            <w:vAlign w:val="center"/>
          </w:tcPr>
          <w:p w14:paraId="2BD1D665" w14:textId="0440115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bottom"/>
          </w:tcPr>
          <w:p w14:paraId="2C1AB85C" w14:textId="3D3D58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81F68D5" w14:textId="5D5C19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8056AD4" w14:textId="58F144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2E00A60" w14:textId="53DDFE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77FAEA06" w14:textId="7997ABD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.02</w:t>
            </w:r>
          </w:p>
        </w:tc>
        <w:tc>
          <w:tcPr>
            <w:tcW w:w="0" w:type="auto"/>
          </w:tcPr>
          <w:p w14:paraId="6FF0F09F" w14:textId="4AA8BC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0" w:type="auto"/>
          </w:tcPr>
          <w:p w14:paraId="094BFB20" w14:textId="4664141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93</w:t>
            </w:r>
          </w:p>
        </w:tc>
        <w:tc>
          <w:tcPr>
            <w:tcW w:w="0" w:type="auto"/>
          </w:tcPr>
          <w:p w14:paraId="42EDBBBD" w14:textId="086330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4643F0DF" w14:textId="6048E4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0" w:type="auto"/>
          </w:tcPr>
          <w:p w14:paraId="35481595" w14:textId="678577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0" w:type="auto"/>
          </w:tcPr>
          <w:p w14:paraId="2970B964" w14:textId="065009A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70</w:t>
            </w:r>
          </w:p>
        </w:tc>
      </w:tr>
      <w:tr w:rsidR="008B1D95" w:rsidRPr="000B0727" w14:paraId="1B21B660" w14:textId="77777777" w:rsidTr="000B0727">
        <w:tc>
          <w:tcPr>
            <w:tcW w:w="0" w:type="auto"/>
          </w:tcPr>
          <w:p w14:paraId="5C050515" w14:textId="3F13F8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47A0CC0C" w14:textId="1D96C3E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7EC0C4E4" w14:textId="0D2066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44E6B8B" w14:textId="0BC8DA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0F809222" w14:textId="182B06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5272E5A3" w14:textId="44B977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1CE07C67" w14:textId="4CCC9B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B113B41" w14:textId="620E351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84.73</w:t>
            </w:r>
          </w:p>
        </w:tc>
        <w:tc>
          <w:tcPr>
            <w:tcW w:w="0" w:type="auto"/>
            <w:vAlign w:val="center"/>
          </w:tcPr>
          <w:p w14:paraId="0F1B2387" w14:textId="25D3D237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7</w:t>
            </w:r>
          </w:p>
        </w:tc>
        <w:tc>
          <w:tcPr>
            <w:tcW w:w="0" w:type="auto"/>
            <w:vAlign w:val="bottom"/>
          </w:tcPr>
          <w:p w14:paraId="1F2EAFB6" w14:textId="74AC1B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D179F66" w14:textId="427FC8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E4AF46D" w14:textId="6D9844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C8FFAC6" w14:textId="12B3E64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A945D77" w14:textId="478ED34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77</w:t>
            </w:r>
          </w:p>
        </w:tc>
        <w:tc>
          <w:tcPr>
            <w:tcW w:w="0" w:type="auto"/>
          </w:tcPr>
          <w:p w14:paraId="38D26869" w14:textId="4D4D6B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4.95</w:t>
            </w:r>
          </w:p>
        </w:tc>
        <w:tc>
          <w:tcPr>
            <w:tcW w:w="0" w:type="auto"/>
          </w:tcPr>
          <w:p w14:paraId="7AFC573D" w14:textId="2E2C37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5</w:t>
            </w:r>
          </w:p>
        </w:tc>
        <w:tc>
          <w:tcPr>
            <w:tcW w:w="0" w:type="auto"/>
          </w:tcPr>
          <w:p w14:paraId="3DABA9DC" w14:textId="7168D8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0" w:type="auto"/>
          </w:tcPr>
          <w:p w14:paraId="3AD8552C" w14:textId="5E4E580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0" w:type="auto"/>
          </w:tcPr>
          <w:p w14:paraId="7DA02992" w14:textId="7E9472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0" w:type="auto"/>
          </w:tcPr>
          <w:p w14:paraId="0467BF47" w14:textId="1FEBA8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27</w:t>
            </w:r>
          </w:p>
        </w:tc>
      </w:tr>
      <w:tr w:rsidR="008B1D95" w:rsidRPr="000B0727" w14:paraId="6DFCD9B2" w14:textId="77777777" w:rsidTr="000B0727">
        <w:tc>
          <w:tcPr>
            <w:tcW w:w="0" w:type="auto"/>
          </w:tcPr>
          <w:p w14:paraId="775E4176" w14:textId="7C2D982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76023BBB" w14:textId="3BE5D7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4EBA7C7A" w14:textId="2EFD8A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34644C9" w14:textId="3371E5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19C9C583" w14:textId="20C91D5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CAAFB0B" w14:textId="1A1BCCB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766DC7A2" w14:textId="607DB3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C908EC1" w14:textId="5616D1B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09.07</w:t>
            </w:r>
          </w:p>
        </w:tc>
        <w:tc>
          <w:tcPr>
            <w:tcW w:w="0" w:type="auto"/>
            <w:vAlign w:val="center"/>
          </w:tcPr>
          <w:p w14:paraId="00C17A87" w14:textId="51FEFBF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bottom"/>
          </w:tcPr>
          <w:p w14:paraId="19863CA0" w14:textId="452527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DD086B7" w14:textId="6FC6380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3CCEF7C" w14:textId="7C0C08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780C57D6" w14:textId="28DA04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0C92AD3F" w14:textId="2EA232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4.06</w:t>
            </w:r>
          </w:p>
        </w:tc>
        <w:tc>
          <w:tcPr>
            <w:tcW w:w="0" w:type="auto"/>
          </w:tcPr>
          <w:p w14:paraId="720D1124" w14:textId="1F72B31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81</w:t>
            </w:r>
          </w:p>
        </w:tc>
        <w:tc>
          <w:tcPr>
            <w:tcW w:w="0" w:type="auto"/>
          </w:tcPr>
          <w:p w14:paraId="7A578850" w14:textId="0E4E22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7</w:t>
            </w:r>
          </w:p>
        </w:tc>
        <w:tc>
          <w:tcPr>
            <w:tcW w:w="0" w:type="auto"/>
          </w:tcPr>
          <w:p w14:paraId="0B15572F" w14:textId="6680D1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0" w:type="auto"/>
          </w:tcPr>
          <w:p w14:paraId="28C6A406" w14:textId="76F73F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3</w:t>
            </w:r>
          </w:p>
        </w:tc>
        <w:tc>
          <w:tcPr>
            <w:tcW w:w="0" w:type="auto"/>
          </w:tcPr>
          <w:p w14:paraId="4CBE4BC3" w14:textId="063E3B9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0" w:type="auto"/>
          </w:tcPr>
          <w:p w14:paraId="3B6D5FB1" w14:textId="1C81F9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46</w:t>
            </w:r>
          </w:p>
        </w:tc>
      </w:tr>
      <w:tr w:rsidR="008B1D95" w:rsidRPr="000B0727" w14:paraId="7E982467" w14:textId="77777777" w:rsidTr="000B0727">
        <w:tc>
          <w:tcPr>
            <w:tcW w:w="0" w:type="auto"/>
          </w:tcPr>
          <w:p w14:paraId="18387E0C" w14:textId="7C33F3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4A4859EA" w14:textId="7B9387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54AE51C1" w14:textId="4FA887B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3E833A98" w14:textId="337AF9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4B6BBF1F" w14:textId="026EA2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F8FE34C" w14:textId="3788290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4E0FCF0C" w14:textId="515002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F86E3B0" w14:textId="44788C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131.51</w:t>
            </w:r>
          </w:p>
        </w:tc>
        <w:tc>
          <w:tcPr>
            <w:tcW w:w="0" w:type="auto"/>
            <w:vAlign w:val="center"/>
          </w:tcPr>
          <w:p w14:paraId="04D9B919" w14:textId="657CC19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bottom"/>
          </w:tcPr>
          <w:p w14:paraId="2F9EA59C" w14:textId="06457D4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4442DFB" w14:textId="055A23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6A4EDFE" w14:textId="105A853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04B1433" w14:textId="686E51E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B52A3CC" w14:textId="415A4DA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9.17</w:t>
            </w:r>
          </w:p>
        </w:tc>
        <w:tc>
          <w:tcPr>
            <w:tcW w:w="0" w:type="auto"/>
          </w:tcPr>
          <w:p w14:paraId="3C629696" w14:textId="4060C68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51</w:t>
            </w:r>
          </w:p>
        </w:tc>
        <w:tc>
          <w:tcPr>
            <w:tcW w:w="0" w:type="auto"/>
          </w:tcPr>
          <w:p w14:paraId="2D37CB4A" w14:textId="5BACBC8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43</w:t>
            </w:r>
          </w:p>
        </w:tc>
        <w:tc>
          <w:tcPr>
            <w:tcW w:w="0" w:type="auto"/>
          </w:tcPr>
          <w:p w14:paraId="507EA4B5" w14:textId="0CC9433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00D93285" w14:textId="202442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63</w:t>
            </w:r>
          </w:p>
        </w:tc>
        <w:tc>
          <w:tcPr>
            <w:tcW w:w="0" w:type="auto"/>
          </w:tcPr>
          <w:p w14:paraId="258190E4" w14:textId="2A2AAB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4</w:t>
            </w:r>
          </w:p>
        </w:tc>
        <w:tc>
          <w:tcPr>
            <w:tcW w:w="0" w:type="auto"/>
          </w:tcPr>
          <w:p w14:paraId="76A04C32" w14:textId="42069FB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0</w:t>
            </w:r>
          </w:p>
        </w:tc>
      </w:tr>
      <w:tr w:rsidR="008B1D95" w:rsidRPr="000B0727" w14:paraId="2EA513C5" w14:textId="77777777" w:rsidTr="000B0727">
        <w:tc>
          <w:tcPr>
            <w:tcW w:w="0" w:type="auto"/>
          </w:tcPr>
          <w:p w14:paraId="2DB98891" w14:textId="701ED59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41B8F3F9" w14:textId="65C2C2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6F74745E" w14:textId="0F6ABFF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1A11CFA" w14:textId="0FCA8BA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CE19322" w14:textId="49CE2DE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4D68A44" w14:textId="7D9B72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658349E9" w14:textId="0586FA3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78B76F8B" w14:textId="5FAF68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74.35</w:t>
            </w:r>
          </w:p>
        </w:tc>
        <w:tc>
          <w:tcPr>
            <w:tcW w:w="0" w:type="auto"/>
            <w:vAlign w:val="center"/>
          </w:tcPr>
          <w:p w14:paraId="303F2A06" w14:textId="62A594C7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7.7</w:t>
            </w:r>
          </w:p>
        </w:tc>
        <w:tc>
          <w:tcPr>
            <w:tcW w:w="0" w:type="auto"/>
            <w:vAlign w:val="bottom"/>
          </w:tcPr>
          <w:p w14:paraId="023BEBD8" w14:textId="57049F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FD371C5" w14:textId="23F5A88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DC0642A" w14:textId="6979F7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8CF88AE" w14:textId="598A577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2CBB6AEE" w14:textId="132A2F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.77</w:t>
            </w:r>
          </w:p>
        </w:tc>
        <w:tc>
          <w:tcPr>
            <w:tcW w:w="0" w:type="auto"/>
          </w:tcPr>
          <w:p w14:paraId="2D01FFA2" w14:textId="545D1F4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40</w:t>
            </w:r>
          </w:p>
        </w:tc>
        <w:tc>
          <w:tcPr>
            <w:tcW w:w="0" w:type="auto"/>
          </w:tcPr>
          <w:p w14:paraId="40B8B528" w14:textId="1385E1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8</w:t>
            </w:r>
          </w:p>
        </w:tc>
        <w:tc>
          <w:tcPr>
            <w:tcW w:w="0" w:type="auto"/>
          </w:tcPr>
          <w:p w14:paraId="090A8811" w14:textId="121B60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0" w:type="auto"/>
          </w:tcPr>
          <w:p w14:paraId="1D97FC5D" w14:textId="3F4DEA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65</w:t>
            </w:r>
          </w:p>
        </w:tc>
        <w:tc>
          <w:tcPr>
            <w:tcW w:w="0" w:type="auto"/>
          </w:tcPr>
          <w:p w14:paraId="7412A10E" w14:textId="2B2E86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8</w:t>
            </w:r>
          </w:p>
        </w:tc>
        <w:tc>
          <w:tcPr>
            <w:tcW w:w="0" w:type="auto"/>
          </w:tcPr>
          <w:p w14:paraId="09B98EB9" w14:textId="32F4DF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1</w:t>
            </w:r>
          </w:p>
        </w:tc>
      </w:tr>
      <w:tr w:rsidR="008B1D95" w:rsidRPr="000B0727" w14:paraId="2A0091B6" w14:textId="77777777" w:rsidTr="000B0727">
        <w:tc>
          <w:tcPr>
            <w:tcW w:w="0" w:type="auto"/>
          </w:tcPr>
          <w:p w14:paraId="0DF427C3" w14:textId="69F636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6AA62A58" w14:textId="7BB8D3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03B36F41" w14:textId="0D5303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5BFB8B4" w14:textId="685CDC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71D8BAF" w14:textId="743B4AA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43849E8D" w14:textId="4F77E06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vAlign w:val="bottom"/>
          </w:tcPr>
          <w:p w14:paraId="51C3694E" w14:textId="263AB2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bottom"/>
          </w:tcPr>
          <w:p w14:paraId="50ABA642" w14:textId="675032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530.93</w:t>
            </w:r>
          </w:p>
        </w:tc>
        <w:tc>
          <w:tcPr>
            <w:tcW w:w="0" w:type="auto"/>
            <w:vAlign w:val="center"/>
          </w:tcPr>
          <w:p w14:paraId="64161268" w14:textId="6E510F28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bottom"/>
          </w:tcPr>
          <w:p w14:paraId="3DCD1738" w14:textId="64E136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000875B" w14:textId="5ADC06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F555087" w14:textId="74FED89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6FF13CC" w14:textId="43BB6EA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2A76F0C" w14:textId="771FB0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.48</w:t>
            </w:r>
          </w:p>
        </w:tc>
        <w:tc>
          <w:tcPr>
            <w:tcW w:w="0" w:type="auto"/>
          </w:tcPr>
          <w:p w14:paraId="5C5BF59A" w14:textId="15BE3B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0" w:type="auto"/>
          </w:tcPr>
          <w:p w14:paraId="4EE9F168" w14:textId="3DEE21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71</w:t>
            </w:r>
          </w:p>
        </w:tc>
        <w:tc>
          <w:tcPr>
            <w:tcW w:w="0" w:type="auto"/>
          </w:tcPr>
          <w:p w14:paraId="7FDF0229" w14:textId="73840E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0" w:type="auto"/>
          </w:tcPr>
          <w:p w14:paraId="620FA8A1" w14:textId="2C2AA3F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83</w:t>
            </w:r>
          </w:p>
        </w:tc>
        <w:tc>
          <w:tcPr>
            <w:tcW w:w="0" w:type="auto"/>
          </w:tcPr>
          <w:p w14:paraId="2962E7DD" w14:textId="7AE248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6</w:t>
            </w:r>
          </w:p>
        </w:tc>
        <w:tc>
          <w:tcPr>
            <w:tcW w:w="0" w:type="auto"/>
          </w:tcPr>
          <w:p w14:paraId="5265E49F" w14:textId="55F9A3B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5</w:t>
            </w:r>
          </w:p>
        </w:tc>
      </w:tr>
      <w:tr w:rsidR="008B1D95" w:rsidRPr="000B0727" w14:paraId="59431630" w14:textId="77777777" w:rsidTr="000B0727">
        <w:tc>
          <w:tcPr>
            <w:tcW w:w="0" w:type="auto"/>
          </w:tcPr>
          <w:p w14:paraId="72E2C6CF" w14:textId="259436E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00F1EF49" w14:textId="7C9592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5C756F34" w14:textId="44B47C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037F3C3" w14:textId="4D8C17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1D8F44ED" w14:textId="39DAC34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1C53FDB5" w14:textId="44E857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5D38D8C7" w14:textId="34D535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8E123D5" w14:textId="0AA4CD4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34.64</w:t>
            </w:r>
          </w:p>
        </w:tc>
        <w:tc>
          <w:tcPr>
            <w:tcW w:w="0" w:type="auto"/>
            <w:vAlign w:val="center"/>
          </w:tcPr>
          <w:p w14:paraId="20287E8B" w14:textId="69474D5F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bottom"/>
          </w:tcPr>
          <w:p w14:paraId="4C8B5E02" w14:textId="73D93A1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9A23F75" w14:textId="6785A43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0691EFC" w14:textId="095D1B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BD654DB" w14:textId="107B54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48822EF3" w14:textId="6509E0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0" w:type="auto"/>
          </w:tcPr>
          <w:p w14:paraId="454FFCE4" w14:textId="46F913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0" w:type="auto"/>
          </w:tcPr>
          <w:p w14:paraId="28A57DC9" w14:textId="5C5B28F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04</w:t>
            </w:r>
          </w:p>
        </w:tc>
        <w:tc>
          <w:tcPr>
            <w:tcW w:w="0" w:type="auto"/>
          </w:tcPr>
          <w:p w14:paraId="6FD76261" w14:textId="304056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7</w:t>
            </w:r>
          </w:p>
        </w:tc>
        <w:tc>
          <w:tcPr>
            <w:tcW w:w="0" w:type="auto"/>
          </w:tcPr>
          <w:p w14:paraId="5BCBAD1B" w14:textId="2F30A4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0" w:type="auto"/>
          </w:tcPr>
          <w:p w14:paraId="34E625B0" w14:textId="782B71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0" w:type="auto"/>
          </w:tcPr>
          <w:p w14:paraId="7C40B3EA" w14:textId="35B3A2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8B1D95" w:rsidRPr="000B0727" w14:paraId="3A0C062D" w14:textId="77777777" w:rsidTr="000B0727">
        <w:tc>
          <w:tcPr>
            <w:tcW w:w="0" w:type="auto"/>
          </w:tcPr>
          <w:p w14:paraId="7DB704C7" w14:textId="420AA3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713F4239" w14:textId="1134B91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22DC6F55" w14:textId="5B1418D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7DA7D5A2" w14:textId="1279B3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2ABBAC2D" w14:textId="02C3B2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CC90BCB" w14:textId="206F27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47D65598" w14:textId="725FA64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049E82F6" w14:textId="6F647C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67.5</w:t>
            </w:r>
          </w:p>
        </w:tc>
        <w:tc>
          <w:tcPr>
            <w:tcW w:w="0" w:type="auto"/>
            <w:vAlign w:val="center"/>
          </w:tcPr>
          <w:p w14:paraId="5012C992" w14:textId="56C2549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</w:t>
            </w:r>
            <w:r w:rsidR="00CC220A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7BCBB456" w14:textId="202EBA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0D24053" w14:textId="0847CC3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CFA9E60" w14:textId="7E8BC75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59A83C5" w14:textId="3420B97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33BDED91" w14:textId="475FA8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.35</w:t>
            </w:r>
          </w:p>
        </w:tc>
        <w:tc>
          <w:tcPr>
            <w:tcW w:w="0" w:type="auto"/>
          </w:tcPr>
          <w:p w14:paraId="184F94B7" w14:textId="3BBFC3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0" w:type="auto"/>
          </w:tcPr>
          <w:p w14:paraId="4008FD6F" w14:textId="46C7AD0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57</w:t>
            </w:r>
          </w:p>
        </w:tc>
        <w:tc>
          <w:tcPr>
            <w:tcW w:w="0" w:type="auto"/>
          </w:tcPr>
          <w:p w14:paraId="33EF53B5" w14:textId="75467E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6</w:t>
            </w:r>
          </w:p>
        </w:tc>
        <w:tc>
          <w:tcPr>
            <w:tcW w:w="0" w:type="auto"/>
          </w:tcPr>
          <w:p w14:paraId="79AAF84A" w14:textId="2C7C39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7</w:t>
            </w:r>
          </w:p>
        </w:tc>
        <w:tc>
          <w:tcPr>
            <w:tcW w:w="0" w:type="auto"/>
          </w:tcPr>
          <w:p w14:paraId="7F6B0C0F" w14:textId="34C401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7</w:t>
            </w:r>
          </w:p>
        </w:tc>
        <w:tc>
          <w:tcPr>
            <w:tcW w:w="0" w:type="auto"/>
          </w:tcPr>
          <w:p w14:paraId="48BA9C53" w14:textId="5E7BDE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1</w:t>
            </w:r>
          </w:p>
        </w:tc>
      </w:tr>
      <w:tr w:rsidR="008B1D95" w:rsidRPr="000B0727" w14:paraId="24174CE5" w14:textId="77777777" w:rsidTr="000B0727">
        <w:tc>
          <w:tcPr>
            <w:tcW w:w="0" w:type="auto"/>
          </w:tcPr>
          <w:p w14:paraId="7A55C702" w14:textId="2D2EEA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47C08FB0" w14:textId="2EACB43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4155256F" w14:textId="2D0998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A89ECA3" w14:textId="61DE2BF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184816D6" w14:textId="2820119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20A0DFB1" w14:textId="63597B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56B25BDF" w14:textId="5A7AEB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37B5A4C" w14:textId="7D046F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54.5</w:t>
            </w:r>
          </w:p>
        </w:tc>
        <w:tc>
          <w:tcPr>
            <w:tcW w:w="0" w:type="auto"/>
            <w:vAlign w:val="center"/>
          </w:tcPr>
          <w:p w14:paraId="7E43D8BE" w14:textId="1D5952F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9.9</w:t>
            </w:r>
          </w:p>
        </w:tc>
        <w:tc>
          <w:tcPr>
            <w:tcW w:w="0" w:type="auto"/>
            <w:vAlign w:val="bottom"/>
          </w:tcPr>
          <w:p w14:paraId="0BDEE7A3" w14:textId="5829E4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1692060" w14:textId="1A72FC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90BB348" w14:textId="3427BF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0E991AD" w14:textId="0E04C8C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6B86417B" w14:textId="5111E16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77</w:t>
            </w:r>
          </w:p>
        </w:tc>
        <w:tc>
          <w:tcPr>
            <w:tcW w:w="0" w:type="auto"/>
          </w:tcPr>
          <w:p w14:paraId="188B0F43" w14:textId="36002C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0" w:type="auto"/>
          </w:tcPr>
          <w:p w14:paraId="29D52F52" w14:textId="3FC6FA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58</w:t>
            </w:r>
          </w:p>
        </w:tc>
        <w:tc>
          <w:tcPr>
            <w:tcW w:w="0" w:type="auto"/>
          </w:tcPr>
          <w:p w14:paraId="7285162E" w14:textId="4F913BE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0" w:type="auto"/>
          </w:tcPr>
          <w:p w14:paraId="4CA966AB" w14:textId="11B30EA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53</w:t>
            </w:r>
          </w:p>
        </w:tc>
        <w:tc>
          <w:tcPr>
            <w:tcW w:w="0" w:type="auto"/>
          </w:tcPr>
          <w:p w14:paraId="76B0E828" w14:textId="1D4667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6</w:t>
            </w:r>
          </w:p>
        </w:tc>
        <w:tc>
          <w:tcPr>
            <w:tcW w:w="0" w:type="auto"/>
          </w:tcPr>
          <w:p w14:paraId="7BC733B3" w14:textId="30EF088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7</w:t>
            </w:r>
          </w:p>
        </w:tc>
      </w:tr>
      <w:tr w:rsidR="008B1D95" w:rsidRPr="000B0727" w14:paraId="415796B7" w14:textId="77777777" w:rsidTr="000B0727">
        <w:tc>
          <w:tcPr>
            <w:tcW w:w="0" w:type="auto"/>
          </w:tcPr>
          <w:p w14:paraId="2CEDB234" w14:textId="7BE210E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35DA3388" w14:textId="32898E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0EF7BC8E" w14:textId="64376F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1094663" w14:textId="23495F6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6BDE23A5" w14:textId="1C5A59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440A6F6C" w14:textId="7AD3FC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5F614D16" w14:textId="389A214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2D73071" w14:textId="2E3D22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24.12</w:t>
            </w:r>
          </w:p>
        </w:tc>
        <w:tc>
          <w:tcPr>
            <w:tcW w:w="0" w:type="auto"/>
            <w:vAlign w:val="center"/>
          </w:tcPr>
          <w:p w14:paraId="046A24AA" w14:textId="1D046D92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bottom"/>
          </w:tcPr>
          <w:p w14:paraId="770D376A" w14:textId="4CBC9F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113DD69" w14:textId="0B1E62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221E163" w14:textId="11571E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8D03714" w14:textId="32444B1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16DDE93D" w14:textId="5D26C4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74</w:t>
            </w:r>
          </w:p>
        </w:tc>
        <w:tc>
          <w:tcPr>
            <w:tcW w:w="0" w:type="auto"/>
          </w:tcPr>
          <w:p w14:paraId="5A499403" w14:textId="33517CE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89</w:t>
            </w:r>
          </w:p>
        </w:tc>
        <w:tc>
          <w:tcPr>
            <w:tcW w:w="0" w:type="auto"/>
          </w:tcPr>
          <w:p w14:paraId="53C02289" w14:textId="583150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78</w:t>
            </w:r>
          </w:p>
        </w:tc>
        <w:tc>
          <w:tcPr>
            <w:tcW w:w="0" w:type="auto"/>
          </w:tcPr>
          <w:p w14:paraId="0CF9CDBF" w14:textId="76E773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0" w:type="auto"/>
          </w:tcPr>
          <w:p w14:paraId="0C59388C" w14:textId="284FE3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1</w:t>
            </w:r>
          </w:p>
        </w:tc>
        <w:tc>
          <w:tcPr>
            <w:tcW w:w="0" w:type="auto"/>
          </w:tcPr>
          <w:p w14:paraId="6656C20B" w14:textId="1BC7C3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69</w:t>
            </w:r>
          </w:p>
        </w:tc>
        <w:tc>
          <w:tcPr>
            <w:tcW w:w="0" w:type="auto"/>
          </w:tcPr>
          <w:p w14:paraId="295F1FE7" w14:textId="59A3A65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1</w:t>
            </w:r>
          </w:p>
        </w:tc>
      </w:tr>
      <w:tr w:rsidR="008B1D95" w:rsidRPr="000B0727" w14:paraId="67F73C53" w14:textId="77777777" w:rsidTr="000B0727">
        <w:tc>
          <w:tcPr>
            <w:tcW w:w="0" w:type="auto"/>
          </w:tcPr>
          <w:p w14:paraId="583DD45A" w14:textId="2AB073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570873C9" w14:textId="6233324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7A4EBFDB" w14:textId="3DBA6D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3A232C98" w14:textId="50DE910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72729CC1" w14:textId="7A92CB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31F49AA4" w14:textId="31895C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0FDD493E" w14:textId="0BFBA3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74F83D3" w14:textId="7A73B6A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vAlign w:val="center"/>
          </w:tcPr>
          <w:p w14:paraId="00810741" w14:textId="7C83459E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9</w:t>
            </w:r>
          </w:p>
        </w:tc>
        <w:tc>
          <w:tcPr>
            <w:tcW w:w="0" w:type="auto"/>
            <w:vAlign w:val="bottom"/>
          </w:tcPr>
          <w:p w14:paraId="70FFF4AB" w14:textId="58A023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65A3CD5" w14:textId="00424B1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EDC8E5E" w14:textId="061E51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E4EA7EF" w14:textId="3A44CB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4A8D31FF" w14:textId="763060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2.50</w:t>
            </w:r>
          </w:p>
        </w:tc>
        <w:tc>
          <w:tcPr>
            <w:tcW w:w="0" w:type="auto"/>
          </w:tcPr>
          <w:p w14:paraId="25C3E9FE" w14:textId="38FA5C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0</w:t>
            </w:r>
          </w:p>
        </w:tc>
        <w:tc>
          <w:tcPr>
            <w:tcW w:w="0" w:type="auto"/>
          </w:tcPr>
          <w:p w14:paraId="67F46D65" w14:textId="77B725F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5</w:t>
            </w:r>
          </w:p>
        </w:tc>
        <w:tc>
          <w:tcPr>
            <w:tcW w:w="0" w:type="auto"/>
          </w:tcPr>
          <w:p w14:paraId="27159768" w14:textId="48396D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0" w:type="auto"/>
          </w:tcPr>
          <w:p w14:paraId="4F8337EC" w14:textId="5E3AB8E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0" w:type="auto"/>
          </w:tcPr>
          <w:p w14:paraId="025E30D9" w14:textId="0DD411F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0" w:type="auto"/>
          </w:tcPr>
          <w:p w14:paraId="7284B3EB" w14:textId="1BC121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27</w:t>
            </w:r>
          </w:p>
        </w:tc>
      </w:tr>
      <w:tr w:rsidR="008B1D95" w:rsidRPr="000B0727" w14:paraId="7DEC889A" w14:textId="77777777" w:rsidTr="000B0727">
        <w:tc>
          <w:tcPr>
            <w:tcW w:w="0" w:type="auto"/>
          </w:tcPr>
          <w:p w14:paraId="12D239F6" w14:textId="4E3F2A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260644DF" w14:textId="611CA6C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598CE2D2" w14:textId="340BB8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CE67AE4" w14:textId="056E3E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01054630" w14:textId="5DD97F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42624C3F" w14:textId="7DB3B9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5013D831" w14:textId="4FA9C4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459A3CC" w14:textId="4432D2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11.22</w:t>
            </w:r>
          </w:p>
        </w:tc>
        <w:tc>
          <w:tcPr>
            <w:tcW w:w="0" w:type="auto"/>
            <w:vAlign w:val="center"/>
          </w:tcPr>
          <w:p w14:paraId="1DED9457" w14:textId="0EE245D2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7</w:t>
            </w:r>
          </w:p>
        </w:tc>
        <w:tc>
          <w:tcPr>
            <w:tcW w:w="0" w:type="auto"/>
            <w:vAlign w:val="bottom"/>
          </w:tcPr>
          <w:p w14:paraId="3E608F2B" w14:textId="588197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9613BFD" w14:textId="5AA19C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2472ACF" w14:textId="005A63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F420F21" w14:textId="5FF2AC3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44B4D36" w14:textId="5B3C266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0" w:type="auto"/>
          </w:tcPr>
          <w:p w14:paraId="37DE03DC" w14:textId="2D99E3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48</w:t>
            </w:r>
          </w:p>
        </w:tc>
        <w:tc>
          <w:tcPr>
            <w:tcW w:w="0" w:type="auto"/>
          </w:tcPr>
          <w:p w14:paraId="5B46D055" w14:textId="03AA6AA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0" w:type="auto"/>
          </w:tcPr>
          <w:p w14:paraId="46B33CAC" w14:textId="3BCAA5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0" w:type="auto"/>
          </w:tcPr>
          <w:p w14:paraId="79A02C83" w14:textId="684732C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6</w:t>
            </w:r>
          </w:p>
        </w:tc>
        <w:tc>
          <w:tcPr>
            <w:tcW w:w="0" w:type="auto"/>
          </w:tcPr>
          <w:p w14:paraId="652B6C9F" w14:textId="0E7350C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0" w:type="auto"/>
          </w:tcPr>
          <w:p w14:paraId="4DF2FD4E" w14:textId="78EE0E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54</w:t>
            </w:r>
          </w:p>
        </w:tc>
      </w:tr>
      <w:tr w:rsidR="008B1D95" w:rsidRPr="000B0727" w14:paraId="4B6A7F44" w14:textId="77777777" w:rsidTr="000B0727">
        <w:tc>
          <w:tcPr>
            <w:tcW w:w="0" w:type="auto"/>
          </w:tcPr>
          <w:p w14:paraId="76417208" w14:textId="684BE1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47C080EF" w14:textId="233824F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14:paraId="3F1F3D8C" w14:textId="40AAA9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C88ECD7" w14:textId="714EDB9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1BF2CACD" w14:textId="31331B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4C5AD404" w14:textId="72DA66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53848A79" w14:textId="3EF063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EC128D0" w14:textId="6CBD7F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0" w:type="auto"/>
            <w:vAlign w:val="center"/>
          </w:tcPr>
          <w:p w14:paraId="734779C4" w14:textId="3F70658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1</w:t>
            </w:r>
          </w:p>
        </w:tc>
        <w:tc>
          <w:tcPr>
            <w:tcW w:w="0" w:type="auto"/>
            <w:vAlign w:val="bottom"/>
          </w:tcPr>
          <w:p w14:paraId="18175BFA" w14:textId="41EA151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3303E64" w14:textId="78538F5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CD6617C" w14:textId="6FE51D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766C61C" w14:textId="73435E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4CCB07F2" w14:textId="5FA482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6.16</w:t>
            </w:r>
          </w:p>
        </w:tc>
        <w:tc>
          <w:tcPr>
            <w:tcW w:w="0" w:type="auto"/>
          </w:tcPr>
          <w:p w14:paraId="23FCBEB6" w14:textId="452351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0" w:type="auto"/>
          </w:tcPr>
          <w:p w14:paraId="322CFFE5" w14:textId="76F7318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0" w:type="auto"/>
          </w:tcPr>
          <w:p w14:paraId="0361BB61" w14:textId="04335E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0</w:t>
            </w:r>
          </w:p>
        </w:tc>
        <w:tc>
          <w:tcPr>
            <w:tcW w:w="0" w:type="auto"/>
          </w:tcPr>
          <w:p w14:paraId="6033119D" w14:textId="41CCCEE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8</w:t>
            </w:r>
          </w:p>
        </w:tc>
        <w:tc>
          <w:tcPr>
            <w:tcW w:w="0" w:type="auto"/>
          </w:tcPr>
          <w:p w14:paraId="575E1AC7" w14:textId="692A984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14:paraId="50363A61" w14:textId="2221FC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4</w:t>
            </w:r>
          </w:p>
        </w:tc>
      </w:tr>
      <w:tr w:rsidR="008B1D95" w:rsidRPr="000B0727" w14:paraId="7DE7B7A5" w14:textId="77777777" w:rsidTr="000B0727">
        <w:tc>
          <w:tcPr>
            <w:tcW w:w="0" w:type="auto"/>
          </w:tcPr>
          <w:p w14:paraId="4FA14059" w14:textId="420986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782E7EB4" w14:textId="3BEE38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2ABFC092" w14:textId="6E2A2F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194B5A36" w14:textId="794A7D5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7AD093CB" w14:textId="7FCE3E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2EC2CC35" w14:textId="3FAA37D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0220D1AB" w14:textId="27180E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0183A61" w14:textId="3CC6791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456.55</w:t>
            </w:r>
          </w:p>
        </w:tc>
        <w:tc>
          <w:tcPr>
            <w:tcW w:w="0" w:type="auto"/>
            <w:vAlign w:val="center"/>
          </w:tcPr>
          <w:p w14:paraId="7C8469FD" w14:textId="164B8DD9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bottom"/>
          </w:tcPr>
          <w:p w14:paraId="7EE2FC14" w14:textId="2FC6DF1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4ED7E21" w14:textId="14E16E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60CA35D" w14:textId="269F36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DE3E56D" w14:textId="4251A1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1AE55ABF" w14:textId="0CDF65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.80</w:t>
            </w:r>
          </w:p>
        </w:tc>
        <w:tc>
          <w:tcPr>
            <w:tcW w:w="0" w:type="auto"/>
          </w:tcPr>
          <w:p w14:paraId="6BD70430" w14:textId="71420A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16</w:t>
            </w:r>
          </w:p>
        </w:tc>
        <w:tc>
          <w:tcPr>
            <w:tcW w:w="0" w:type="auto"/>
          </w:tcPr>
          <w:p w14:paraId="32C8851F" w14:textId="0D8BEC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35</w:t>
            </w:r>
          </w:p>
        </w:tc>
        <w:tc>
          <w:tcPr>
            <w:tcW w:w="0" w:type="auto"/>
          </w:tcPr>
          <w:p w14:paraId="51A7CE74" w14:textId="4BF275A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0" w:type="auto"/>
          </w:tcPr>
          <w:p w14:paraId="4AA36104" w14:textId="2F98D9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87</w:t>
            </w:r>
          </w:p>
        </w:tc>
        <w:tc>
          <w:tcPr>
            <w:tcW w:w="0" w:type="auto"/>
          </w:tcPr>
          <w:p w14:paraId="2DA809F7" w14:textId="15E15A9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0" w:type="auto"/>
          </w:tcPr>
          <w:p w14:paraId="229309B2" w14:textId="015D24A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6</w:t>
            </w:r>
          </w:p>
        </w:tc>
      </w:tr>
      <w:tr w:rsidR="008B1D95" w:rsidRPr="000B0727" w14:paraId="7452E1C3" w14:textId="77777777" w:rsidTr="000B0727">
        <w:tc>
          <w:tcPr>
            <w:tcW w:w="0" w:type="auto"/>
          </w:tcPr>
          <w:p w14:paraId="3D7D27CF" w14:textId="027B08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056CF536" w14:textId="3CF19F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4007D742" w14:textId="6369FB8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7D9D320" w14:textId="39B7D5B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A85256D" w14:textId="385A9F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0F9A647" w14:textId="002CBB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346CF046" w14:textId="60E00E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524A7848" w14:textId="252010A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318.78</w:t>
            </w:r>
          </w:p>
        </w:tc>
        <w:tc>
          <w:tcPr>
            <w:tcW w:w="0" w:type="auto"/>
            <w:vAlign w:val="center"/>
          </w:tcPr>
          <w:p w14:paraId="0DF54D9B" w14:textId="2B01A3B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bottom"/>
          </w:tcPr>
          <w:p w14:paraId="16AEF8EB" w14:textId="3A255AB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1901F65" w14:textId="765429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1113F3C" w14:textId="50B3D8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DB39699" w14:textId="7B56500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5DA52F17" w14:textId="6D54E8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.26</w:t>
            </w:r>
          </w:p>
        </w:tc>
        <w:tc>
          <w:tcPr>
            <w:tcW w:w="0" w:type="auto"/>
          </w:tcPr>
          <w:p w14:paraId="250C7873" w14:textId="6D5BCC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31</w:t>
            </w:r>
          </w:p>
        </w:tc>
        <w:tc>
          <w:tcPr>
            <w:tcW w:w="0" w:type="auto"/>
          </w:tcPr>
          <w:p w14:paraId="6A758740" w14:textId="75BAB0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5</w:t>
            </w:r>
          </w:p>
        </w:tc>
        <w:tc>
          <w:tcPr>
            <w:tcW w:w="0" w:type="auto"/>
          </w:tcPr>
          <w:p w14:paraId="39D29A49" w14:textId="162211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09077B5B" w14:textId="340DA9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90</w:t>
            </w:r>
          </w:p>
        </w:tc>
        <w:tc>
          <w:tcPr>
            <w:tcW w:w="0" w:type="auto"/>
          </w:tcPr>
          <w:p w14:paraId="5F75BBE8" w14:textId="0B3C3E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7</w:t>
            </w:r>
          </w:p>
        </w:tc>
        <w:tc>
          <w:tcPr>
            <w:tcW w:w="0" w:type="auto"/>
          </w:tcPr>
          <w:p w14:paraId="42B6A7DF" w14:textId="2126C8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2</w:t>
            </w:r>
          </w:p>
        </w:tc>
      </w:tr>
      <w:tr w:rsidR="008B1D95" w:rsidRPr="000B0727" w14:paraId="5EE7F87F" w14:textId="77777777" w:rsidTr="000B0727">
        <w:tc>
          <w:tcPr>
            <w:tcW w:w="0" w:type="auto"/>
          </w:tcPr>
          <w:p w14:paraId="2AABE82F" w14:textId="450D111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1FF70DBF" w14:textId="1C8216E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63D7147A" w14:textId="73E44E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4D398016" w14:textId="5C8E96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1F397D2" w14:textId="2DC362F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6914263C" w14:textId="4F2A7D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450BA88F" w14:textId="0EA6538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B4E4AD7" w14:textId="5A2B40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29.63</w:t>
            </w:r>
          </w:p>
        </w:tc>
        <w:tc>
          <w:tcPr>
            <w:tcW w:w="0" w:type="auto"/>
            <w:vAlign w:val="center"/>
          </w:tcPr>
          <w:p w14:paraId="359A1297" w14:textId="1A7F4382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14:paraId="72C807B0" w14:textId="47A955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EDBED29" w14:textId="0303F2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6263268" w14:textId="2E2D9A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268AB02" w14:textId="009ABB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54751C6E" w14:textId="67D96B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.39</w:t>
            </w:r>
          </w:p>
        </w:tc>
        <w:tc>
          <w:tcPr>
            <w:tcW w:w="0" w:type="auto"/>
          </w:tcPr>
          <w:p w14:paraId="2BD08459" w14:textId="1AF112C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3</w:t>
            </w:r>
          </w:p>
        </w:tc>
        <w:tc>
          <w:tcPr>
            <w:tcW w:w="0" w:type="auto"/>
          </w:tcPr>
          <w:p w14:paraId="797222BF" w14:textId="2D6A6B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22</w:t>
            </w:r>
          </w:p>
        </w:tc>
        <w:tc>
          <w:tcPr>
            <w:tcW w:w="0" w:type="auto"/>
          </w:tcPr>
          <w:p w14:paraId="2AABE01D" w14:textId="66A74C1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0" w:type="auto"/>
          </w:tcPr>
          <w:p w14:paraId="40BA4CB2" w14:textId="3B1E3FD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96</w:t>
            </w:r>
          </w:p>
        </w:tc>
        <w:tc>
          <w:tcPr>
            <w:tcW w:w="0" w:type="auto"/>
          </w:tcPr>
          <w:p w14:paraId="1EC19393" w14:textId="12839A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6</w:t>
            </w:r>
          </w:p>
        </w:tc>
        <w:tc>
          <w:tcPr>
            <w:tcW w:w="0" w:type="auto"/>
          </w:tcPr>
          <w:p w14:paraId="03473C7B" w14:textId="5DC855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6</w:t>
            </w:r>
          </w:p>
        </w:tc>
      </w:tr>
      <w:tr w:rsidR="008B1D95" w:rsidRPr="000B0727" w14:paraId="161F8F42" w14:textId="77777777" w:rsidTr="000B0727">
        <w:tc>
          <w:tcPr>
            <w:tcW w:w="0" w:type="auto"/>
          </w:tcPr>
          <w:p w14:paraId="04351ABA" w14:textId="215656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044EFBFC" w14:textId="45B53E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65259EAD" w14:textId="18AEFA1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F455286" w14:textId="652663F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517BCC4D" w14:textId="2C0CCD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155975ED" w14:textId="2C27FF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240DB14F" w14:textId="1DE0355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3C57DD9F" w14:textId="485B9D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42.09</w:t>
            </w:r>
          </w:p>
        </w:tc>
        <w:tc>
          <w:tcPr>
            <w:tcW w:w="0" w:type="auto"/>
            <w:vAlign w:val="center"/>
          </w:tcPr>
          <w:p w14:paraId="11DDDFE7" w14:textId="0030EC7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14:paraId="07E34ACE" w14:textId="39882B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5B988EB" w14:textId="08FF723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9C66F2C" w14:textId="2A58D7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CA3AF9F" w14:textId="6BC5DD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6E9528EC" w14:textId="6990DC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.48</w:t>
            </w:r>
          </w:p>
        </w:tc>
        <w:tc>
          <w:tcPr>
            <w:tcW w:w="0" w:type="auto"/>
          </w:tcPr>
          <w:p w14:paraId="6B4FCE7B" w14:textId="75799F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.65</w:t>
            </w:r>
          </w:p>
        </w:tc>
        <w:tc>
          <w:tcPr>
            <w:tcW w:w="0" w:type="auto"/>
          </w:tcPr>
          <w:p w14:paraId="6FB1427C" w14:textId="55E4608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61</w:t>
            </w:r>
          </w:p>
        </w:tc>
        <w:tc>
          <w:tcPr>
            <w:tcW w:w="0" w:type="auto"/>
          </w:tcPr>
          <w:p w14:paraId="7E508E59" w14:textId="3557BA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22</w:t>
            </w:r>
          </w:p>
        </w:tc>
        <w:tc>
          <w:tcPr>
            <w:tcW w:w="0" w:type="auto"/>
          </w:tcPr>
          <w:p w14:paraId="685F6DE9" w14:textId="018CB9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99</w:t>
            </w:r>
          </w:p>
        </w:tc>
        <w:tc>
          <w:tcPr>
            <w:tcW w:w="0" w:type="auto"/>
          </w:tcPr>
          <w:p w14:paraId="7371DD8C" w14:textId="0EA862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0" w:type="auto"/>
          </w:tcPr>
          <w:p w14:paraId="724D2F61" w14:textId="6CC5F5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9</w:t>
            </w:r>
          </w:p>
        </w:tc>
      </w:tr>
      <w:tr w:rsidR="008B1D95" w:rsidRPr="000B0727" w14:paraId="03264620" w14:textId="77777777" w:rsidTr="000B0727">
        <w:tc>
          <w:tcPr>
            <w:tcW w:w="0" w:type="auto"/>
          </w:tcPr>
          <w:p w14:paraId="53C7838F" w14:textId="0839FE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280EE1B6" w14:textId="5518C55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5DF5D802" w14:textId="0BBE11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3B6CBD36" w14:textId="0CD527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55A39D74" w14:textId="0CAB9FA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0DC4702" w14:textId="157DFE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1D9CBF5E" w14:textId="3D6A50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1663000" w14:textId="7DC88E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0" w:type="auto"/>
            <w:vAlign w:val="center"/>
          </w:tcPr>
          <w:p w14:paraId="684C2D7A" w14:textId="6434C2B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4</w:t>
            </w:r>
          </w:p>
        </w:tc>
        <w:tc>
          <w:tcPr>
            <w:tcW w:w="0" w:type="auto"/>
            <w:vAlign w:val="bottom"/>
          </w:tcPr>
          <w:p w14:paraId="4D798FBA" w14:textId="26E32F9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B8BB207" w14:textId="14ABAD1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939A01E" w14:textId="7AEDE4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2C0761D" w14:textId="150FF35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C8020DB" w14:textId="0156A3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.43</w:t>
            </w:r>
          </w:p>
        </w:tc>
        <w:tc>
          <w:tcPr>
            <w:tcW w:w="0" w:type="auto"/>
          </w:tcPr>
          <w:p w14:paraId="0A796819" w14:textId="73C7F7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78</w:t>
            </w:r>
          </w:p>
        </w:tc>
        <w:tc>
          <w:tcPr>
            <w:tcW w:w="0" w:type="auto"/>
          </w:tcPr>
          <w:p w14:paraId="6E9B4858" w14:textId="597BE7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86</w:t>
            </w:r>
          </w:p>
        </w:tc>
        <w:tc>
          <w:tcPr>
            <w:tcW w:w="0" w:type="auto"/>
          </w:tcPr>
          <w:p w14:paraId="563339D3" w14:textId="01632F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4EF3CD51" w14:textId="552AFC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00</w:t>
            </w:r>
          </w:p>
        </w:tc>
        <w:tc>
          <w:tcPr>
            <w:tcW w:w="0" w:type="auto"/>
          </w:tcPr>
          <w:p w14:paraId="063E3630" w14:textId="6D28F6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0" w:type="auto"/>
          </w:tcPr>
          <w:p w14:paraId="1BB17D72" w14:textId="578B93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1</w:t>
            </w:r>
          </w:p>
        </w:tc>
      </w:tr>
      <w:tr w:rsidR="008B1D95" w:rsidRPr="000B0727" w14:paraId="1A6CBED8" w14:textId="77777777" w:rsidTr="000B0727">
        <w:tc>
          <w:tcPr>
            <w:tcW w:w="0" w:type="auto"/>
          </w:tcPr>
          <w:p w14:paraId="6E5CE694" w14:textId="33D9BAC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7D06BB5E" w14:textId="32587D8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064F02CF" w14:textId="15C0114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02B63D7" w14:textId="684D21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BA20220" w14:textId="58328F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5138695B" w14:textId="1DA9317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7C2E98D4" w14:textId="3295695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2A9F5E1" w14:textId="12037F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65.86</w:t>
            </w:r>
          </w:p>
        </w:tc>
        <w:tc>
          <w:tcPr>
            <w:tcW w:w="0" w:type="auto"/>
            <w:vAlign w:val="center"/>
          </w:tcPr>
          <w:p w14:paraId="6D4A6BC3" w14:textId="6FD10162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.1</w:t>
            </w:r>
          </w:p>
        </w:tc>
        <w:tc>
          <w:tcPr>
            <w:tcW w:w="0" w:type="auto"/>
            <w:vAlign w:val="bottom"/>
          </w:tcPr>
          <w:p w14:paraId="5B150C6D" w14:textId="66FB03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18AA3B6" w14:textId="44F4DF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EB76F75" w14:textId="55786DB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E3BBC62" w14:textId="4760AB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04B6F67D" w14:textId="20A5805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.37</w:t>
            </w:r>
          </w:p>
        </w:tc>
        <w:tc>
          <w:tcPr>
            <w:tcW w:w="0" w:type="auto"/>
          </w:tcPr>
          <w:p w14:paraId="7A1AC8B0" w14:textId="08388AD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86</w:t>
            </w:r>
          </w:p>
        </w:tc>
        <w:tc>
          <w:tcPr>
            <w:tcW w:w="0" w:type="auto"/>
          </w:tcPr>
          <w:p w14:paraId="7091F960" w14:textId="7C32B3F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71</w:t>
            </w:r>
          </w:p>
        </w:tc>
        <w:tc>
          <w:tcPr>
            <w:tcW w:w="0" w:type="auto"/>
          </w:tcPr>
          <w:p w14:paraId="2B18D861" w14:textId="402EF97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0" w:type="auto"/>
          </w:tcPr>
          <w:p w14:paraId="19DF44F6" w14:textId="652582C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2</w:t>
            </w:r>
          </w:p>
        </w:tc>
        <w:tc>
          <w:tcPr>
            <w:tcW w:w="0" w:type="auto"/>
          </w:tcPr>
          <w:p w14:paraId="7331C87E" w14:textId="6B16F4B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0" w:type="auto"/>
          </w:tcPr>
          <w:p w14:paraId="57E58002" w14:textId="6AB7FEC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4</w:t>
            </w:r>
          </w:p>
        </w:tc>
      </w:tr>
      <w:tr w:rsidR="008B1D95" w:rsidRPr="000B0727" w14:paraId="748F3E28" w14:textId="77777777" w:rsidTr="000B0727">
        <w:tc>
          <w:tcPr>
            <w:tcW w:w="0" w:type="auto"/>
          </w:tcPr>
          <w:p w14:paraId="58E23072" w14:textId="42DF2C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0" w:type="auto"/>
          </w:tcPr>
          <w:p w14:paraId="7869664B" w14:textId="07D501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7E864620" w14:textId="046350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03D35A3" w14:textId="721D16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73F5301" w14:textId="095DFF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3602E52" w14:textId="7EDAC5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vAlign w:val="bottom"/>
          </w:tcPr>
          <w:p w14:paraId="7BDDE9A9" w14:textId="28F6EA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bottom"/>
          </w:tcPr>
          <w:p w14:paraId="0B59EB7D" w14:textId="2B3BACF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067.46</w:t>
            </w:r>
          </w:p>
        </w:tc>
        <w:tc>
          <w:tcPr>
            <w:tcW w:w="0" w:type="auto"/>
            <w:vAlign w:val="center"/>
          </w:tcPr>
          <w:p w14:paraId="13ABCDE4" w14:textId="65536BE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bottom"/>
          </w:tcPr>
          <w:p w14:paraId="41064F23" w14:textId="31C7771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A16CB1B" w14:textId="18AADEC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77A9909" w14:textId="08C8D0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54DBA06" w14:textId="2AE0D4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51E64428" w14:textId="2FB7005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.68</w:t>
            </w:r>
          </w:p>
        </w:tc>
        <w:tc>
          <w:tcPr>
            <w:tcW w:w="0" w:type="auto"/>
          </w:tcPr>
          <w:p w14:paraId="09D1936B" w14:textId="1A9441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48111E07" w14:textId="44A8554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79</w:t>
            </w:r>
          </w:p>
        </w:tc>
        <w:tc>
          <w:tcPr>
            <w:tcW w:w="0" w:type="auto"/>
          </w:tcPr>
          <w:p w14:paraId="53B9C82F" w14:textId="08DD417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0" w:type="auto"/>
          </w:tcPr>
          <w:p w14:paraId="3A50D5A8" w14:textId="2B24570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5</w:t>
            </w:r>
          </w:p>
        </w:tc>
        <w:tc>
          <w:tcPr>
            <w:tcW w:w="0" w:type="auto"/>
          </w:tcPr>
          <w:p w14:paraId="1941A485" w14:textId="2C2C87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0" w:type="auto"/>
          </w:tcPr>
          <w:p w14:paraId="065135F2" w14:textId="4347FA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9</w:t>
            </w:r>
          </w:p>
        </w:tc>
      </w:tr>
      <w:tr w:rsidR="008B1D95" w:rsidRPr="000B0727" w14:paraId="255D3DC1" w14:textId="77777777" w:rsidTr="000B0727">
        <w:tc>
          <w:tcPr>
            <w:tcW w:w="0" w:type="auto"/>
          </w:tcPr>
          <w:p w14:paraId="36507C0B" w14:textId="06B62E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48B3810C" w14:textId="11A8958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296A750A" w14:textId="7116B5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418C5A4" w14:textId="60F57D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75630994" w14:textId="2A1E85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3736D45" w14:textId="29D66B6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2E33EFAC" w14:textId="237CC39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197E59DA" w14:textId="2B6881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1.46</w:t>
            </w:r>
          </w:p>
        </w:tc>
        <w:tc>
          <w:tcPr>
            <w:tcW w:w="0" w:type="auto"/>
            <w:vAlign w:val="center"/>
          </w:tcPr>
          <w:p w14:paraId="1F49B4CC" w14:textId="5F06047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2</w:t>
            </w:r>
          </w:p>
        </w:tc>
        <w:tc>
          <w:tcPr>
            <w:tcW w:w="0" w:type="auto"/>
            <w:vAlign w:val="bottom"/>
          </w:tcPr>
          <w:p w14:paraId="69A9BD37" w14:textId="5284C8F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FCCCF48" w14:textId="5AB190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F38D100" w14:textId="4BC601F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1B6D0A8" w14:textId="47C0C69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7D6F86D5" w14:textId="3B6350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21</w:t>
            </w:r>
          </w:p>
        </w:tc>
        <w:tc>
          <w:tcPr>
            <w:tcW w:w="0" w:type="auto"/>
          </w:tcPr>
          <w:p w14:paraId="3A94965C" w14:textId="6C23A6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65</w:t>
            </w:r>
          </w:p>
        </w:tc>
        <w:tc>
          <w:tcPr>
            <w:tcW w:w="0" w:type="auto"/>
          </w:tcPr>
          <w:p w14:paraId="7159205C" w14:textId="2EC1F9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0" w:type="auto"/>
          </w:tcPr>
          <w:p w14:paraId="033B5A91" w14:textId="62919C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0" w:type="auto"/>
          </w:tcPr>
          <w:p w14:paraId="7E5B6A86" w14:textId="073E265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0" w:type="auto"/>
          </w:tcPr>
          <w:p w14:paraId="170E2AF2" w14:textId="76517CD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0" w:type="auto"/>
          </w:tcPr>
          <w:p w14:paraId="15923739" w14:textId="2F2F4E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9</w:t>
            </w:r>
          </w:p>
        </w:tc>
      </w:tr>
      <w:tr w:rsidR="008B1D95" w:rsidRPr="000B0727" w14:paraId="304237A3" w14:textId="77777777" w:rsidTr="000B0727">
        <w:tc>
          <w:tcPr>
            <w:tcW w:w="0" w:type="auto"/>
          </w:tcPr>
          <w:p w14:paraId="0516E9DC" w14:textId="1629677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5B16611B" w14:textId="0B7DFF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04982DE4" w14:textId="0F4FEF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D253894" w14:textId="44D2DC3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77F85ACE" w14:textId="63E9AB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DC09743" w14:textId="21E239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307793B9" w14:textId="046868C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766AE464" w14:textId="634CA83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71.03</w:t>
            </w:r>
          </w:p>
        </w:tc>
        <w:tc>
          <w:tcPr>
            <w:tcW w:w="0" w:type="auto"/>
            <w:vAlign w:val="center"/>
          </w:tcPr>
          <w:p w14:paraId="7DC8B567" w14:textId="6E4BAFB9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8</w:t>
            </w:r>
          </w:p>
        </w:tc>
        <w:tc>
          <w:tcPr>
            <w:tcW w:w="0" w:type="auto"/>
            <w:vAlign w:val="bottom"/>
          </w:tcPr>
          <w:p w14:paraId="17E431F9" w14:textId="10F2C6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85DD32F" w14:textId="374F8F7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27B6E9E" w14:textId="418BE8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44F743F" w14:textId="659DDE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372B6E5A" w14:textId="44F1AA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5</w:t>
            </w:r>
          </w:p>
        </w:tc>
        <w:tc>
          <w:tcPr>
            <w:tcW w:w="0" w:type="auto"/>
          </w:tcPr>
          <w:p w14:paraId="183547E4" w14:textId="0618D4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.53</w:t>
            </w:r>
          </w:p>
        </w:tc>
        <w:tc>
          <w:tcPr>
            <w:tcW w:w="0" w:type="auto"/>
          </w:tcPr>
          <w:p w14:paraId="4F13BD75" w14:textId="019C75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35</w:t>
            </w:r>
          </w:p>
        </w:tc>
        <w:tc>
          <w:tcPr>
            <w:tcW w:w="0" w:type="auto"/>
          </w:tcPr>
          <w:p w14:paraId="43582438" w14:textId="6A5D7B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8</w:t>
            </w:r>
          </w:p>
        </w:tc>
        <w:tc>
          <w:tcPr>
            <w:tcW w:w="0" w:type="auto"/>
          </w:tcPr>
          <w:p w14:paraId="2A389692" w14:textId="1F4D0F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31</w:t>
            </w:r>
          </w:p>
        </w:tc>
        <w:tc>
          <w:tcPr>
            <w:tcW w:w="0" w:type="auto"/>
          </w:tcPr>
          <w:p w14:paraId="277255B5" w14:textId="6A69C5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6</w:t>
            </w:r>
          </w:p>
        </w:tc>
        <w:tc>
          <w:tcPr>
            <w:tcW w:w="0" w:type="auto"/>
          </w:tcPr>
          <w:p w14:paraId="684EC0AA" w14:textId="76BF33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3</w:t>
            </w:r>
          </w:p>
        </w:tc>
      </w:tr>
      <w:tr w:rsidR="008B1D95" w:rsidRPr="000B0727" w14:paraId="44A719D8" w14:textId="77777777" w:rsidTr="000B0727">
        <w:tc>
          <w:tcPr>
            <w:tcW w:w="0" w:type="auto"/>
          </w:tcPr>
          <w:p w14:paraId="775D480C" w14:textId="4D73C2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50A1DA69" w14:textId="7BB4B54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6C44D744" w14:textId="08A38D1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280345D7" w14:textId="6855F26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09AFF95" w14:textId="7558DBB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754BACA0" w14:textId="7EC619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732A6A7C" w14:textId="3488438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3D441AB2" w14:textId="0EDE98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90.26</w:t>
            </w:r>
          </w:p>
        </w:tc>
        <w:tc>
          <w:tcPr>
            <w:tcW w:w="0" w:type="auto"/>
            <w:vAlign w:val="center"/>
          </w:tcPr>
          <w:p w14:paraId="78C0FE0B" w14:textId="0E031512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.5</w:t>
            </w:r>
          </w:p>
        </w:tc>
        <w:tc>
          <w:tcPr>
            <w:tcW w:w="0" w:type="auto"/>
            <w:vAlign w:val="bottom"/>
          </w:tcPr>
          <w:p w14:paraId="1EDEF4F8" w14:textId="1D8767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A688311" w14:textId="59BFB50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6790D20" w14:textId="2FADFF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CF95852" w14:textId="42FC75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74BE1781" w14:textId="201E3C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0" w:type="auto"/>
          </w:tcPr>
          <w:p w14:paraId="3B98A846" w14:textId="431225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63</w:t>
            </w:r>
          </w:p>
        </w:tc>
        <w:tc>
          <w:tcPr>
            <w:tcW w:w="0" w:type="auto"/>
          </w:tcPr>
          <w:p w14:paraId="6A7C5B5F" w14:textId="2A30E9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07</w:t>
            </w:r>
          </w:p>
        </w:tc>
        <w:tc>
          <w:tcPr>
            <w:tcW w:w="0" w:type="auto"/>
          </w:tcPr>
          <w:p w14:paraId="3FCA3277" w14:textId="317810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0" w:type="auto"/>
          </w:tcPr>
          <w:p w14:paraId="749F8C66" w14:textId="660DB7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69</w:t>
            </w:r>
          </w:p>
        </w:tc>
        <w:tc>
          <w:tcPr>
            <w:tcW w:w="0" w:type="auto"/>
          </w:tcPr>
          <w:p w14:paraId="4AFEC8BC" w14:textId="374249C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0" w:type="auto"/>
          </w:tcPr>
          <w:p w14:paraId="2B67B568" w14:textId="0515433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77</w:t>
            </w:r>
          </w:p>
        </w:tc>
      </w:tr>
      <w:tr w:rsidR="008B1D95" w:rsidRPr="000B0727" w14:paraId="6E22DC3D" w14:textId="77777777" w:rsidTr="000B0727">
        <w:tc>
          <w:tcPr>
            <w:tcW w:w="0" w:type="auto"/>
          </w:tcPr>
          <w:p w14:paraId="59973CBF" w14:textId="6CEE54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1A025DF4" w14:textId="5E9B25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67DB2910" w14:textId="0569714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DC33955" w14:textId="444158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257B48A6" w14:textId="752F7C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59EC8D2" w14:textId="10D40B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378AE2D4" w14:textId="6A9281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662C9DE1" w14:textId="0C7D1D6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63.15</w:t>
            </w:r>
          </w:p>
        </w:tc>
        <w:tc>
          <w:tcPr>
            <w:tcW w:w="0" w:type="auto"/>
            <w:vAlign w:val="center"/>
          </w:tcPr>
          <w:p w14:paraId="58B1A9C9" w14:textId="2CA1800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bottom"/>
          </w:tcPr>
          <w:p w14:paraId="32CB772F" w14:textId="0047D01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2A826E2" w14:textId="7409F0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7E879A7" w14:textId="312445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C8FD56F" w14:textId="1B5A0A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74FBCE06" w14:textId="1BBF77D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.55</w:t>
            </w:r>
          </w:p>
        </w:tc>
        <w:tc>
          <w:tcPr>
            <w:tcW w:w="0" w:type="auto"/>
          </w:tcPr>
          <w:p w14:paraId="7B1BC00D" w14:textId="1B65EA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8</w:t>
            </w:r>
          </w:p>
        </w:tc>
        <w:tc>
          <w:tcPr>
            <w:tcW w:w="0" w:type="auto"/>
          </w:tcPr>
          <w:p w14:paraId="72A3A6EF" w14:textId="2FD7422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5</w:t>
            </w:r>
          </w:p>
        </w:tc>
        <w:tc>
          <w:tcPr>
            <w:tcW w:w="0" w:type="auto"/>
          </w:tcPr>
          <w:p w14:paraId="0B48148A" w14:textId="7010D9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0" w:type="auto"/>
          </w:tcPr>
          <w:p w14:paraId="77837EC2" w14:textId="517065E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79</w:t>
            </w:r>
          </w:p>
        </w:tc>
        <w:tc>
          <w:tcPr>
            <w:tcW w:w="0" w:type="auto"/>
          </w:tcPr>
          <w:p w14:paraId="6748B365" w14:textId="600359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0" w:type="auto"/>
          </w:tcPr>
          <w:p w14:paraId="6B170B8C" w14:textId="7B9B5D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07</w:t>
            </w:r>
          </w:p>
        </w:tc>
      </w:tr>
      <w:tr w:rsidR="008B1D95" w:rsidRPr="000B0727" w14:paraId="36A5FA8D" w14:textId="77777777" w:rsidTr="000B0727">
        <w:tc>
          <w:tcPr>
            <w:tcW w:w="0" w:type="auto"/>
          </w:tcPr>
          <w:p w14:paraId="4A67FD08" w14:textId="0E1981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1262F2E7" w14:textId="00FBA9D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790D36F8" w14:textId="392C295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B02CAFF" w14:textId="19FB3BB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053258B4" w14:textId="2446661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781B07A" w14:textId="31B86E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455C3646" w14:textId="119062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7D9B024E" w14:textId="36DD75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01.49</w:t>
            </w:r>
          </w:p>
        </w:tc>
        <w:tc>
          <w:tcPr>
            <w:tcW w:w="0" w:type="auto"/>
            <w:vAlign w:val="center"/>
          </w:tcPr>
          <w:p w14:paraId="3EB4533C" w14:textId="2C6A115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5</w:t>
            </w:r>
          </w:p>
        </w:tc>
        <w:tc>
          <w:tcPr>
            <w:tcW w:w="0" w:type="auto"/>
            <w:vAlign w:val="bottom"/>
          </w:tcPr>
          <w:p w14:paraId="26EA0A07" w14:textId="7369889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B8F713A" w14:textId="13C775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8F7B13C" w14:textId="451A83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1572BAD" w14:textId="41B770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83386BA" w14:textId="126019F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6.85</w:t>
            </w:r>
          </w:p>
        </w:tc>
        <w:tc>
          <w:tcPr>
            <w:tcW w:w="0" w:type="auto"/>
          </w:tcPr>
          <w:p w14:paraId="1BC48994" w14:textId="0BD1512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.72</w:t>
            </w:r>
          </w:p>
        </w:tc>
        <w:tc>
          <w:tcPr>
            <w:tcW w:w="0" w:type="auto"/>
          </w:tcPr>
          <w:p w14:paraId="5DDEBDD8" w14:textId="7822398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0" w:type="auto"/>
          </w:tcPr>
          <w:p w14:paraId="4525E175" w14:textId="5404CD8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2120A269" w14:textId="574D68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7</w:t>
            </w:r>
          </w:p>
        </w:tc>
        <w:tc>
          <w:tcPr>
            <w:tcW w:w="0" w:type="auto"/>
          </w:tcPr>
          <w:p w14:paraId="5947251C" w14:textId="4FABA9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0" w:type="auto"/>
          </w:tcPr>
          <w:p w14:paraId="19679AAF" w14:textId="078FFBF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6</w:t>
            </w:r>
          </w:p>
        </w:tc>
      </w:tr>
      <w:tr w:rsidR="008B1D95" w:rsidRPr="000B0727" w14:paraId="2F072F76" w14:textId="77777777" w:rsidTr="000B0727">
        <w:tc>
          <w:tcPr>
            <w:tcW w:w="0" w:type="auto"/>
          </w:tcPr>
          <w:p w14:paraId="1889B7EF" w14:textId="038FD50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766214F4" w14:textId="51AFC2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2BCAB945" w14:textId="6E3A68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1B3263CF" w14:textId="562F2AC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772BCA92" w14:textId="2EA1304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66074317" w14:textId="0B8544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3FA5B387" w14:textId="6B20BCA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2E52AA4" w14:textId="68E8C0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5.52</w:t>
            </w:r>
          </w:p>
        </w:tc>
        <w:tc>
          <w:tcPr>
            <w:tcW w:w="0" w:type="auto"/>
            <w:vAlign w:val="center"/>
          </w:tcPr>
          <w:p w14:paraId="3CA1C54C" w14:textId="38EC14B6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8</w:t>
            </w:r>
          </w:p>
        </w:tc>
        <w:tc>
          <w:tcPr>
            <w:tcW w:w="0" w:type="auto"/>
            <w:vAlign w:val="bottom"/>
          </w:tcPr>
          <w:p w14:paraId="251AC7C8" w14:textId="34D1E9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F6F0EF6" w14:textId="524ADF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29DBBE6" w14:textId="6226F1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83E39CC" w14:textId="720727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363C3FBF" w14:textId="39C2EBA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6.76</w:t>
            </w:r>
          </w:p>
        </w:tc>
        <w:tc>
          <w:tcPr>
            <w:tcW w:w="0" w:type="auto"/>
          </w:tcPr>
          <w:p w14:paraId="406646CC" w14:textId="05D66D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.86</w:t>
            </w:r>
          </w:p>
        </w:tc>
        <w:tc>
          <w:tcPr>
            <w:tcW w:w="0" w:type="auto"/>
          </w:tcPr>
          <w:p w14:paraId="2EB6D3BB" w14:textId="0E3B9A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0" w:type="auto"/>
          </w:tcPr>
          <w:p w14:paraId="36E57BAF" w14:textId="1F9036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0" w:type="auto"/>
          </w:tcPr>
          <w:p w14:paraId="2773B02F" w14:textId="7A77D16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14:paraId="1CC6BEBF" w14:textId="61A8DCA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0</w:t>
            </w:r>
          </w:p>
        </w:tc>
        <w:tc>
          <w:tcPr>
            <w:tcW w:w="0" w:type="auto"/>
          </w:tcPr>
          <w:p w14:paraId="0F905485" w14:textId="26256E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7</w:t>
            </w:r>
          </w:p>
        </w:tc>
      </w:tr>
      <w:tr w:rsidR="008B1D95" w:rsidRPr="000B0727" w14:paraId="714FAB68" w14:textId="77777777" w:rsidTr="000B0727">
        <w:tc>
          <w:tcPr>
            <w:tcW w:w="0" w:type="auto"/>
          </w:tcPr>
          <w:p w14:paraId="41B47DBC" w14:textId="3FEC8D4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44487428" w14:textId="5ECD10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2A9CFAB9" w14:textId="51CC14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34B5D07" w14:textId="6A8A11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D3CBCDE" w14:textId="40D77A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E267CFE" w14:textId="12AE701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25960F24" w14:textId="61F2CDF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08CF9D17" w14:textId="44200A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29.15</w:t>
            </w:r>
          </w:p>
        </w:tc>
        <w:tc>
          <w:tcPr>
            <w:tcW w:w="0" w:type="auto"/>
            <w:vAlign w:val="center"/>
          </w:tcPr>
          <w:p w14:paraId="1FCA39FF" w14:textId="52D25E74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2</w:t>
            </w:r>
          </w:p>
        </w:tc>
        <w:tc>
          <w:tcPr>
            <w:tcW w:w="0" w:type="auto"/>
            <w:vAlign w:val="bottom"/>
          </w:tcPr>
          <w:p w14:paraId="2C1FBFC8" w14:textId="62D05ED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90D34D2" w14:textId="6EF96A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AB03BF8" w14:textId="5359569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5F99794" w14:textId="2704FA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5338AD41" w14:textId="05090B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.64</w:t>
            </w:r>
          </w:p>
        </w:tc>
        <w:tc>
          <w:tcPr>
            <w:tcW w:w="0" w:type="auto"/>
          </w:tcPr>
          <w:p w14:paraId="405B8210" w14:textId="4704924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0" w:type="auto"/>
          </w:tcPr>
          <w:p w14:paraId="1199656D" w14:textId="156C4B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08</w:t>
            </w:r>
          </w:p>
        </w:tc>
        <w:tc>
          <w:tcPr>
            <w:tcW w:w="0" w:type="auto"/>
          </w:tcPr>
          <w:p w14:paraId="44D4B042" w14:textId="7697EB5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31</w:t>
            </w:r>
          </w:p>
        </w:tc>
        <w:tc>
          <w:tcPr>
            <w:tcW w:w="0" w:type="auto"/>
          </w:tcPr>
          <w:p w14:paraId="13555CBE" w14:textId="3D2D7E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1</w:t>
            </w:r>
          </w:p>
        </w:tc>
        <w:tc>
          <w:tcPr>
            <w:tcW w:w="0" w:type="auto"/>
          </w:tcPr>
          <w:p w14:paraId="2E7AAD84" w14:textId="1568DF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0" w:type="auto"/>
          </w:tcPr>
          <w:p w14:paraId="335F7D1E" w14:textId="73436A6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64</w:t>
            </w:r>
          </w:p>
        </w:tc>
      </w:tr>
      <w:tr w:rsidR="008B1D95" w:rsidRPr="000B0727" w14:paraId="2ADCC986" w14:textId="77777777" w:rsidTr="000B0727">
        <w:tc>
          <w:tcPr>
            <w:tcW w:w="0" w:type="auto"/>
          </w:tcPr>
          <w:p w14:paraId="186FA7E0" w14:textId="70F533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0E87EFDB" w14:textId="7C0BD5C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10094FDF" w14:textId="1D3B0E4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049D10A" w14:textId="4DD508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3AE53ADC" w14:textId="770A7C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70FD5AE" w14:textId="490E7A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058519D4" w14:textId="3AD4D25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E3C9488" w14:textId="1C3B1B4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56.5</w:t>
            </w:r>
          </w:p>
        </w:tc>
        <w:tc>
          <w:tcPr>
            <w:tcW w:w="0" w:type="auto"/>
            <w:vAlign w:val="center"/>
          </w:tcPr>
          <w:p w14:paraId="551B204A" w14:textId="6DB2072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.4</w:t>
            </w:r>
          </w:p>
        </w:tc>
        <w:tc>
          <w:tcPr>
            <w:tcW w:w="0" w:type="auto"/>
            <w:vAlign w:val="bottom"/>
          </w:tcPr>
          <w:p w14:paraId="0CB28C88" w14:textId="7BB77B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8C5E21F" w14:textId="41E285F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A809941" w14:textId="2974DE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2840BDC" w14:textId="6035C2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2EC7C812" w14:textId="7C5573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0.19</w:t>
            </w:r>
          </w:p>
        </w:tc>
        <w:tc>
          <w:tcPr>
            <w:tcW w:w="0" w:type="auto"/>
          </w:tcPr>
          <w:p w14:paraId="41532984" w14:textId="754BCB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4</w:t>
            </w:r>
          </w:p>
        </w:tc>
        <w:tc>
          <w:tcPr>
            <w:tcW w:w="0" w:type="auto"/>
          </w:tcPr>
          <w:p w14:paraId="2E6C71AA" w14:textId="77CB71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84</w:t>
            </w:r>
          </w:p>
        </w:tc>
        <w:tc>
          <w:tcPr>
            <w:tcW w:w="0" w:type="auto"/>
          </w:tcPr>
          <w:p w14:paraId="11514FE4" w14:textId="52BFC14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7</w:t>
            </w:r>
          </w:p>
        </w:tc>
        <w:tc>
          <w:tcPr>
            <w:tcW w:w="0" w:type="auto"/>
          </w:tcPr>
          <w:p w14:paraId="6BED3F69" w14:textId="216777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3</w:t>
            </w:r>
          </w:p>
        </w:tc>
        <w:tc>
          <w:tcPr>
            <w:tcW w:w="0" w:type="auto"/>
          </w:tcPr>
          <w:p w14:paraId="77729C17" w14:textId="195B4D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0" w:type="auto"/>
          </w:tcPr>
          <w:p w14:paraId="02DB1C64" w14:textId="5EBA21F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89</w:t>
            </w:r>
          </w:p>
        </w:tc>
      </w:tr>
      <w:tr w:rsidR="008B1D95" w:rsidRPr="000B0727" w14:paraId="60AF72C7" w14:textId="77777777" w:rsidTr="000B0727">
        <w:tc>
          <w:tcPr>
            <w:tcW w:w="0" w:type="auto"/>
          </w:tcPr>
          <w:p w14:paraId="732BDF10" w14:textId="09C9DE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7519614B" w14:textId="6D1627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14:paraId="69B67D71" w14:textId="7DA062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18F75A5B" w14:textId="00C014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45203A9" w14:textId="5ECA99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396369D9" w14:textId="4B899B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35E0828C" w14:textId="11969B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00FD111A" w14:textId="22917B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48.2</w:t>
            </w:r>
          </w:p>
        </w:tc>
        <w:tc>
          <w:tcPr>
            <w:tcW w:w="0" w:type="auto"/>
            <w:vAlign w:val="center"/>
          </w:tcPr>
          <w:p w14:paraId="0785B691" w14:textId="5AC0F6E7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4</w:t>
            </w:r>
          </w:p>
        </w:tc>
        <w:tc>
          <w:tcPr>
            <w:tcW w:w="0" w:type="auto"/>
            <w:vAlign w:val="bottom"/>
          </w:tcPr>
          <w:p w14:paraId="2FB97AEC" w14:textId="337C34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9AD6F15" w14:textId="24E01F8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D8B7BCB" w14:textId="0618B2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B18E00E" w14:textId="00B1AC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44585399" w14:textId="25B5C61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5.26</w:t>
            </w:r>
          </w:p>
        </w:tc>
        <w:tc>
          <w:tcPr>
            <w:tcW w:w="0" w:type="auto"/>
          </w:tcPr>
          <w:p w14:paraId="0B8BFE9C" w14:textId="497E28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11</w:t>
            </w:r>
          </w:p>
        </w:tc>
        <w:tc>
          <w:tcPr>
            <w:tcW w:w="0" w:type="auto"/>
          </w:tcPr>
          <w:p w14:paraId="14B35AFA" w14:textId="07D207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41</w:t>
            </w:r>
          </w:p>
        </w:tc>
        <w:tc>
          <w:tcPr>
            <w:tcW w:w="0" w:type="auto"/>
          </w:tcPr>
          <w:p w14:paraId="3FB5D40E" w14:textId="1F71091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7</w:t>
            </w:r>
          </w:p>
        </w:tc>
        <w:tc>
          <w:tcPr>
            <w:tcW w:w="0" w:type="auto"/>
          </w:tcPr>
          <w:p w14:paraId="1E41AAD3" w14:textId="4E76D2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0" w:type="auto"/>
          </w:tcPr>
          <w:p w14:paraId="3D94EF82" w14:textId="3F692C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0" w:type="auto"/>
          </w:tcPr>
          <w:p w14:paraId="15B52093" w14:textId="40E516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00</w:t>
            </w:r>
          </w:p>
        </w:tc>
      </w:tr>
      <w:tr w:rsidR="008B1D95" w:rsidRPr="000B0727" w14:paraId="67555ACE" w14:textId="77777777" w:rsidTr="000B0727">
        <w:tc>
          <w:tcPr>
            <w:tcW w:w="0" w:type="auto"/>
          </w:tcPr>
          <w:p w14:paraId="45D33228" w14:textId="20757D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5237F7A8" w14:textId="05F79B9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4824BAAD" w14:textId="0CEA3AB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441A6619" w14:textId="63D1773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43CBB276" w14:textId="7FEA741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88A297D" w14:textId="791320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67668B55" w14:textId="59C7A2E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3FC1D82" w14:textId="4241BD3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16.25</w:t>
            </w:r>
          </w:p>
        </w:tc>
        <w:tc>
          <w:tcPr>
            <w:tcW w:w="0" w:type="auto"/>
            <w:vAlign w:val="center"/>
          </w:tcPr>
          <w:p w14:paraId="5A04F810" w14:textId="4B3C421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4</w:t>
            </w:r>
          </w:p>
        </w:tc>
        <w:tc>
          <w:tcPr>
            <w:tcW w:w="0" w:type="auto"/>
            <w:vAlign w:val="bottom"/>
          </w:tcPr>
          <w:p w14:paraId="0BAD76FA" w14:textId="4046CF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8B9FD49" w14:textId="3B92DBE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236904B" w14:textId="3CF3A94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724A5E9E" w14:textId="1555BD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2A1CB748" w14:textId="2F96C16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4.07</w:t>
            </w:r>
          </w:p>
        </w:tc>
        <w:tc>
          <w:tcPr>
            <w:tcW w:w="0" w:type="auto"/>
          </w:tcPr>
          <w:p w14:paraId="2AAFFD94" w14:textId="45855B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64</w:t>
            </w:r>
          </w:p>
        </w:tc>
        <w:tc>
          <w:tcPr>
            <w:tcW w:w="0" w:type="auto"/>
          </w:tcPr>
          <w:p w14:paraId="3C9FE7FD" w14:textId="2811B0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31</w:t>
            </w:r>
          </w:p>
        </w:tc>
        <w:tc>
          <w:tcPr>
            <w:tcW w:w="0" w:type="auto"/>
          </w:tcPr>
          <w:p w14:paraId="5D93AADA" w14:textId="49A09C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0" w:type="auto"/>
          </w:tcPr>
          <w:p w14:paraId="2025EAA3" w14:textId="318F28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0" w:type="auto"/>
          </w:tcPr>
          <w:p w14:paraId="050E5427" w14:textId="5C1E87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0" w:type="auto"/>
          </w:tcPr>
          <w:p w14:paraId="11BEFF50" w14:textId="1A446A4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6</w:t>
            </w:r>
          </w:p>
        </w:tc>
      </w:tr>
      <w:tr w:rsidR="008B1D95" w:rsidRPr="000B0727" w14:paraId="05305A7A" w14:textId="77777777" w:rsidTr="000B0727">
        <w:tc>
          <w:tcPr>
            <w:tcW w:w="0" w:type="auto"/>
          </w:tcPr>
          <w:p w14:paraId="50897A42" w14:textId="5669AEB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4524259F" w14:textId="0718F4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16C410F7" w14:textId="10DB49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ACBA327" w14:textId="75D7D73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13EFDAF" w14:textId="4A7179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18971FC8" w14:textId="6DE42A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78AB0336" w14:textId="5AC08B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53A71A5D" w14:textId="6F04B10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12.8</w:t>
            </w:r>
          </w:p>
        </w:tc>
        <w:tc>
          <w:tcPr>
            <w:tcW w:w="0" w:type="auto"/>
            <w:vAlign w:val="center"/>
          </w:tcPr>
          <w:p w14:paraId="4CAB436B" w14:textId="38DBDF57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1</w:t>
            </w:r>
          </w:p>
        </w:tc>
        <w:tc>
          <w:tcPr>
            <w:tcW w:w="0" w:type="auto"/>
            <w:vAlign w:val="bottom"/>
          </w:tcPr>
          <w:p w14:paraId="61462D58" w14:textId="031C48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C468220" w14:textId="6E2206C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7FAFAD1" w14:textId="3B25C76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274DAB4" w14:textId="5E6070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27F6D667" w14:textId="4DADBEA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9.84</w:t>
            </w:r>
          </w:p>
        </w:tc>
        <w:tc>
          <w:tcPr>
            <w:tcW w:w="0" w:type="auto"/>
          </w:tcPr>
          <w:p w14:paraId="438BEAEF" w14:textId="1D788B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70</w:t>
            </w:r>
          </w:p>
        </w:tc>
        <w:tc>
          <w:tcPr>
            <w:tcW w:w="0" w:type="auto"/>
          </w:tcPr>
          <w:p w14:paraId="69C0B188" w14:textId="34923D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8</w:t>
            </w:r>
          </w:p>
        </w:tc>
        <w:tc>
          <w:tcPr>
            <w:tcW w:w="0" w:type="auto"/>
          </w:tcPr>
          <w:p w14:paraId="20679F07" w14:textId="695C29F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0" w:type="auto"/>
          </w:tcPr>
          <w:p w14:paraId="4E8E3395" w14:textId="0FC2CB0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0</w:t>
            </w:r>
          </w:p>
        </w:tc>
        <w:tc>
          <w:tcPr>
            <w:tcW w:w="0" w:type="auto"/>
          </w:tcPr>
          <w:p w14:paraId="424C833E" w14:textId="3EF3FE1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</w:tcPr>
          <w:p w14:paraId="0C53C81B" w14:textId="3167D9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37</w:t>
            </w:r>
          </w:p>
        </w:tc>
      </w:tr>
      <w:tr w:rsidR="008B1D95" w:rsidRPr="000B0727" w14:paraId="77FE5842" w14:textId="77777777" w:rsidTr="000B0727">
        <w:tc>
          <w:tcPr>
            <w:tcW w:w="0" w:type="auto"/>
          </w:tcPr>
          <w:p w14:paraId="2B0BA34F" w14:textId="2F60AE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7884CEE2" w14:textId="636AB9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1A01B55B" w14:textId="479EED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E972446" w14:textId="74685AE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7575E75" w14:textId="0C1953C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0DCF7DDB" w14:textId="653B6B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6C1BFBBE" w14:textId="27B1877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0895A947" w14:textId="220785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47.01</w:t>
            </w:r>
          </w:p>
        </w:tc>
        <w:tc>
          <w:tcPr>
            <w:tcW w:w="0" w:type="auto"/>
            <w:vAlign w:val="center"/>
          </w:tcPr>
          <w:p w14:paraId="708BC901" w14:textId="2315254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bottom"/>
          </w:tcPr>
          <w:p w14:paraId="3DAB1EC1" w14:textId="640F5A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8C7A176" w14:textId="1E6632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D8A136B" w14:textId="5400095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517CAC2" w14:textId="18BFC1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3CCA5AFB" w14:textId="78027F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0.81</w:t>
            </w:r>
          </w:p>
        </w:tc>
        <w:tc>
          <w:tcPr>
            <w:tcW w:w="0" w:type="auto"/>
          </w:tcPr>
          <w:p w14:paraId="3A11153E" w14:textId="12DCF69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33</w:t>
            </w:r>
          </w:p>
        </w:tc>
        <w:tc>
          <w:tcPr>
            <w:tcW w:w="0" w:type="auto"/>
          </w:tcPr>
          <w:p w14:paraId="3C68BEFE" w14:textId="41ECD69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.92</w:t>
            </w:r>
          </w:p>
        </w:tc>
        <w:tc>
          <w:tcPr>
            <w:tcW w:w="0" w:type="auto"/>
          </w:tcPr>
          <w:p w14:paraId="1973FD74" w14:textId="35F179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0" w:type="auto"/>
          </w:tcPr>
          <w:p w14:paraId="647BD0B5" w14:textId="0BE085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0" w:type="auto"/>
          </w:tcPr>
          <w:p w14:paraId="11CF0331" w14:textId="3F75C1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0" w:type="auto"/>
          </w:tcPr>
          <w:p w14:paraId="4DBA1D2E" w14:textId="238947B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7</w:t>
            </w:r>
          </w:p>
        </w:tc>
      </w:tr>
      <w:tr w:rsidR="008B1D95" w:rsidRPr="000B0727" w14:paraId="6116DBBC" w14:textId="77777777" w:rsidTr="000B0727">
        <w:tc>
          <w:tcPr>
            <w:tcW w:w="0" w:type="auto"/>
          </w:tcPr>
          <w:p w14:paraId="738CC10D" w14:textId="2B08915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79D71145" w14:textId="1055ED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4ABE8684" w14:textId="36F988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A3B58F0" w14:textId="62744E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21CFA0A4" w14:textId="343C4A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355288EC" w14:textId="3391AB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3A5B9B4E" w14:textId="60A713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761C372" w14:textId="158FB4E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06.21</w:t>
            </w:r>
          </w:p>
        </w:tc>
        <w:tc>
          <w:tcPr>
            <w:tcW w:w="0" w:type="auto"/>
            <w:vAlign w:val="center"/>
          </w:tcPr>
          <w:p w14:paraId="2C93CA87" w14:textId="0C4CA27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8</w:t>
            </w:r>
          </w:p>
        </w:tc>
        <w:tc>
          <w:tcPr>
            <w:tcW w:w="0" w:type="auto"/>
            <w:vAlign w:val="bottom"/>
          </w:tcPr>
          <w:p w14:paraId="3CCD55EA" w14:textId="09C986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C65C6AE" w14:textId="2C5AEA5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783BE6D" w14:textId="34B6990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42D44CB" w14:textId="7B7A34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07B520DA" w14:textId="648FF8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1.51</w:t>
            </w:r>
          </w:p>
        </w:tc>
        <w:tc>
          <w:tcPr>
            <w:tcW w:w="0" w:type="auto"/>
          </w:tcPr>
          <w:p w14:paraId="4AB9FD79" w14:textId="0239CD4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5</w:t>
            </w:r>
          </w:p>
        </w:tc>
        <w:tc>
          <w:tcPr>
            <w:tcW w:w="0" w:type="auto"/>
          </w:tcPr>
          <w:p w14:paraId="5C3DE039" w14:textId="7E85F8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14</w:t>
            </w:r>
          </w:p>
        </w:tc>
        <w:tc>
          <w:tcPr>
            <w:tcW w:w="0" w:type="auto"/>
          </w:tcPr>
          <w:p w14:paraId="4CCFDFAB" w14:textId="748E1A0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0" w:type="auto"/>
          </w:tcPr>
          <w:p w14:paraId="65BE79E1" w14:textId="0A898D4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0" w:type="auto"/>
          </w:tcPr>
          <w:p w14:paraId="5DC491B7" w14:textId="59FDDE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0" w:type="auto"/>
          </w:tcPr>
          <w:p w14:paraId="5916F737" w14:textId="7B3C32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29</w:t>
            </w:r>
          </w:p>
        </w:tc>
      </w:tr>
      <w:tr w:rsidR="008B1D95" w:rsidRPr="000B0727" w14:paraId="744E01ED" w14:textId="77777777" w:rsidTr="000B0727">
        <w:tc>
          <w:tcPr>
            <w:tcW w:w="0" w:type="auto"/>
          </w:tcPr>
          <w:p w14:paraId="44F8A492" w14:textId="02BC2E7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11CE56C0" w14:textId="4B7570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33E2B1D5" w14:textId="1E05FD0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ACD070E" w14:textId="2304891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6947349" w14:textId="7BFF12D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48179122" w14:textId="767948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4B27A87B" w14:textId="04A81B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B775C70" w14:textId="451BD4C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22.8</w:t>
            </w:r>
          </w:p>
        </w:tc>
        <w:tc>
          <w:tcPr>
            <w:tcW w:w="0" w:type="auto"/>
            <w:vAlign w:val="center"/>
          </w:tcPr>
          <w:p w14:paraId="3D2201CA" w14:textId="3494391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.4</w:t>
            </w:r>
          </w:p>
        </w:tc>
        <w:tc>
          <w:tcPr>
            <w:tcW w:w="0" w:type="auto"/>
            <w:vAlign w:val="bottom"/>
          </w:tcPr>
          <w:p w14:paraId="5CAB78B3" w14:textId="222501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9424E75" w14:textId="4831CD7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FC8B9C4" w14:textId="5D1396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28B7730" w14:textId="2733AF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0B681DE5" w14:textId="4F6A1E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.18</w:t>
            </w:r>
          </w:p>
        </w:tc>
        <w:tc>
          <w:tcPr>
            <w:tcW w:w="0" w:type="auto"/>
          </w:tcPr>
          <w:p w14:paraId="344F892C" w14:textId="352327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4.47</w:t>
            </w:r>
          </w:p>
        </w:tc>
        <w:tc>
          <w:tcPr>
            <w:tcW w:w="0" w:type="auto"/>
          </w:tcPr>
          <w:p w14:paraId="6A4E328D" w14:textId="20AEFA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8</w:t>
            </w:r>
          </w:p>
        </w:tc>
        <w:tc>
          <w:tcPr>
            <w:tcW w:w="0" w:type="auto"/>
          </w:tcPr>
          <w:p w14:paraId="54F635B2" w14:textId="73DCE3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0" w:type="auto"/>
          </w:tcPr>
          <w:p w14:paraId="314141BA" w14:textId="7C169F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0" w:type="auto"/>
          </w:tcPr>
          <w:p w14:paraId="0476CBC7" w14:textId="0AF24B9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0" w:type="auto"/>
          </w:tcPr>
          <w:p w14:paraId="5C744A2A" w14:textId="0C4BBCF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9</w:t>
            </w:r>
          </w:p>
        </w:tc>
      </w:tr>
      <w:tr w:rsidR="008B1D95" w:rsidRPr="000B0727" w14:paraId="74716642" w14:textId="77777777" w:rsidTr="000B0727">
        <w:tc>
          <w:tcPr>
            <w:tcW w:w="0" w:type="auto"/>
          </w:tcPr>
          <w:p w14:paraId="6FACC4AD" w14:textId="084E60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52020A1F" w14:textId="7358CE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334B290B" w14:textId="66C9D4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5726668" w14:textId="000B99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70CF94B2" w14:textId="7675B6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6886699" w14:textId="25D1776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19D4F831" w14:textId="403A3A5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A4225E7" w14:textId="57BF1F2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4.29</w:t>
            </w:r>
          </w:p>
        </w:tc>
        <w:tc>
          <w:tcPr>
            <w:tcW w:w="0" w:type="auto"/>
            <w:vAlign w:val="center"/>
          </w:tcPr>
          <w:p w14:paraId="76B4C7EF" w14:textId="3559E351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6</w:t>
            </w:r>
          </w:p>
        </w:tc>
        <w:tc>
          <w:tcPr>
            <w:tcW w:w="0" w:type="auto"/>
            <w:vAlign w:val="bottom"/>
          </w:tcPr>
          <w:p w14:paraId="106724CC" w14:textId="7BB8DB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FFB5B15" w14:textId="55C2CA9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8E21E94" w14:textId="468F55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5BBE776" w14:textId="26F1C90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4AB6F96" w14:textId="509C73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17</w:t>
            </w:r>
          </w:p>
        </w:tc>
        <w:tc>
          <w:tcPr>
            <w:tcW w:w="0" w:type="auto"/>
          </w:tcPr>
          <w:p w14:paraId="2FE49F8A" w14:textId="1D15F1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21</w:t>
            </w:r>
          </w:p>
        </w:tc>
        <w:tc>
          <w:tcPr>
            <w:tcW w:w="0" w:type="auto"/>
          </w:tcPr>
          <w:p w14:paraId="70C946FF" w14:textId="6DD7E9A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80</w:t>
            </w:r>
          </w:p>
        </w:tc>
        <w:tc>
          <w:tcPr>
            <w:tcW w:w="0" w:type="auto"/>
          </w:tcPr>
          <w:p w14:paraId="74B5AAFB" w14:textId="0F2B5F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0" w:type="auto"/>
          </w:tcPr>
          <w:p w14:paraId="5ABF6106" w14:textId="0E04DF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78</w:t>
            </w:r>
          </w:p>
        </w:tc>
        <w:tc>
          <w:tcPr>
            <w:tcW w:w="0" w:type="auto"/>
          </w:tcPr>
          <w:p w14:paraId="786D533F" w14:textId="6BF1C0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0" w:type="auto"/>
          </w:tcPr>
          <w:p w14:paraId="151F7FAA" w14:textId="3482EAD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9</w:t>
            </w:r>
          </w:p>
        </w:tc>
      </w:tr>
      <w:tr w:rsidR="008B1D95" w:rsidRPr="000B0727" w14:paraId="7C248E6A" w14:textId="77777777" w:rsidTr="000B0727">
        <w:tc>
          <w:tcPr>
            <w:tcW w:w="0" w:type="auto"/>
          </w:tcPr>
          <w:p w14:paraId="3D6CF973" w14:textId="41CF17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18AA73D7" w14:textId="30E6E54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5E2AC862" w14:textId="67ED317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A564A2B" w14:textId="58196AD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4B68230B" w14:textId="397CE05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75154B83" w14:textId="6FDE7AA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4CFEDDB8" w14:textId="14DD50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88CC2DE" w14:textId="5A1BDA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0" w:type="auto"/>
            <w:vAlign w:val="center"/>
          </w:tcPr>
          <w:p w14:paraId="7B1CB57B" w14:textId="41BB963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.8</w:t>
            </w:r>
          </w:p>
        </w:tc>
        <w:tc>
          <w:tcPr>
            <w:tcW w:w="0" w:type="auto"/>
            <w:vAlign w:val="bottom"/>
          </w:tcPr>
          <w:p w14:paraId="176B3309" w14:textId="31882F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691A3C9" w14:textId="06B688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C44FC63" w14:textId="03EC9A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D931571" w14:textId="4DC9C6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2EAA61B9" w14:textId="1D77EA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5</w:t>
            </w:r>
          </w:p>
        </w:tc>
        <w:tc>
          <w:tcPr>
            <w:tcW w:w="0" w:type="auto"/>
          </w:tcPr>
          <w:p w14:paraId="5973CF98" w14:textId="1C5E04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0</w:t>
            </w:r>
          </w:p>
        </w:tc>
        <w:tc>
          <w:tcPr>
            <w:tcW w:w="0" w:type="auto"/>
          </w:tcPr>
          <w:p w14:paraId="4AEFEECF" w14:textId="5DE910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0" w:type="auto"/>
          </w:tcPr>
          <w:p w14:paraId="71A946F3" w14:textId="5139DE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0" w:type="auto"/>
          </w:tcPr>
          <w:p w14:paraId="66E79265" w14:textId="340D85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3</w:t>
            </w:r>
          </w:p>
        </w:tc>
        <w:tc>
          <w:tcPr>
            <w:tcW w:w="0" w:type="auto"/>
          </w:tcPr>
          <w:p w14:paraId="0613CA9F" w14:textId="05C24E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0" w:type="auto"/>
          </w:tcPr>
          <w:p w14:paraId="4050F06E" w14:textId="0A40C4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3</w:t>
            </w:r>
          </w:p>
        </w:tc>
      </w:tr>
      <w:tr w:rsidR="008B1D95" w:rsidRPr="000B0727" w14:paraId="342D3E7D" w14:textId="77777777" w:rsidTr="000B0727">
        <w:tc>
          <w:tcPr>
            <w:tcW w:w="0" w:type="auto"/>
          </w:tcPr>
          <w:p w14:paraId="21786C46" w14:textId="40C16B9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23DE8556" w14:textId="24F6B3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2AADE7CB" w14:textId="118EA9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CA22F62" w14:textId="62250B4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2500BE3C" w14:textId="5F2813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288ED28C" w14:textId="4514BA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0A301B08" w14:textId="095CCB5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7289B109" w14:textId="7994F3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70.65</w:t>
            </w:r>
          </w:p>
        </w:tc>
        <w:tc>
          <w:tcPr>
            <w:tcW w:w="0" w:type="auto"/>
            <w:vAlign w:val="center"/>
          </w:tcPr>
          <w:p w14:paraId="275989C7" w14:textId="26FEB5E8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4</w:t>
            </w:r>
          </w:p>
        </w:tc>
        <w:tc>
          <w:tcPr>
            <w:tcW w:w="0" w:type="auto"/>
            <w:vAlign w:val="bottom"/>
          </w:tcPr>
          <w:p w14:paraId="31075329" w14:textId="4D1E34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10E2AC2" w14:textId="7A91FAF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78B064F" w14:textId="13AFAD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B7DB029" w14:textId="14C1D2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2FDBE15C" w14:textId="71C693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3</w:t>
            </w:r>
          </w:p>
        </w:tc>
        <w:tc>
          <w:tcPr>
            <w:tcW w:w="0" w:type="auto"/>
          </w:tcPr>
          <w:p w14:paraId="21615B18" w14:textId="6A089C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0" w:type="auto"/>
          </w:tcPr>
          <w:p w14:paraId="2EF064F0" w14:textId="676610A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2</w:t>
            </w:r>
          </w:p>
        </w:tc>
        <w:tc>
          <w:tcPr>
            <w:tcW w:w="0" w:type="auto"/>
          </w:tcPr>
          <w:p w14:paraId="575D0E06" w14:textId="51990D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0" w:type="auto"/>
          </w:tcPr>
          <w:p w14:paraId="5043338E" w14:textId="77A936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31</w:t>
            </w:r>
          </w:p>
        </w:tc>
        <w:tc>
          <w:tcPr>
            <w:tcW w:w="0" w:type="auto"/>
          </w:tcPr>
          <w:p w14:paraId="27EFD6EB" w14:textId="319074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0" w:type="auto"/>
          </w:tcPr>
          <w:p w14:paraId="3714CDF0" w14:textId="0DDBD54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9</w:t>
            </w:r>
          </w:p>
        </w:tc>
      </w:tr>
      <w:tr w:rsidR="008B1D95" w:rsidRPr="000B0727" w14:paraId="2618C6B3" w14:textId="77777777" w:rsidTr="000B0727">
        <w:tc>
          <w:tcPr>
            <w:tcW w:w="0" w:type="auto"/>
          </w:tcPr>
          <w:p w14:paraId="46C31422" w14:textId="5749CF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44E82435" w14:textId="2742C6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18C1E683" w14:textId="290FFB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1B50096" w14:textId="422F9C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77E461E4" w14:textId="1DC2E44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F8C5B25" w14:textId="47382C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169162E6" w14:textId="47F1C0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28BDDD4" w14:textId="624F88C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97.73</w:t>
            </w:r>
          </w:p>
        </w:tc>
        <w:tc>
          <w:tcPr>
            <w:tcW w:w="0" w:type="auto"/>
            <w:vAlign w:val="center"/>
          </w:tcPr>
          <w:p w14:paraId="2ACA0AC6" w14:textId="3F1ED49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3</w:t>
            </w:r>
          </w:p>
        </w:tc>
        <w:tc>
          <w:tcPr>
            <w:tcW w:w="0" w:type="auto"/>
            <w:vAlign w:val="bottom"/>
          </w:tcPr>
          <w:p w14:paraId="240C11F7" w14:textId="172A4B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E1A07DE" w14:textId="2BC9BC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7ACD95E" w14:textId="2B29F8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D1BBF98" w14:textId="1FBFB7C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3C91F8E5" w14:textId="4591AB0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2.68</w:t>
            </w:r>
          </w:p>
        </w:tc>
        <w:tc>
          <w:tcPr>
            <w:tcW w:w="0" w:type="auto"/>
          </w:tcPr>
          <w:p w14:paraId="47063864" w14:textId="005A37A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63</w:t>
            </w:r>
          </w:p>
        </w:tc>
        <w:tc>
          <w:tcPr>
            <w:tcW w:w="0" w:type="auto"/>
          </w:tcPr>
          <w:p w14:paraId="54AE2DF1" w14:textId="2014F56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0" w:type="auto"/>
          </w:tcPr>
          <w:p w14:paraId="392559AF" w14:textId="5F1749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0" w:type="auto"/>
          </w:tcPr>
          <w:p w14:paraId="36D5E3A2" w14:textId="1B5AA81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39</w:t>
            </w:r>
          </w:p>
        </w:tc>
        <w:tc>
          <w:tcPr>
            <w:tcW w:w="0" w:type="auto"/>
          </w:tcPr>
          <w:p w14:paraId="68EE4DF6" w14:textId="7FEFDD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0" w:type="auto"/>
          </w:tcPr>
          <w:p w14:paraId="1931C9D6" w14:textId="3015A6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7</w:t>
            </w:r>
          </w:p>
        </w:tc>
      </w:tr>
      <w:tr w:rsidR="008B1D95" w:rsidRPr="000B0727" w14:paraId="61316444" w14:textId="77777777" w:rsidTr="000B0727">
        <w:tc>
          <w:tcPr>
            <w:tcW w:w="0" w:type="auto"/>
          </w:tcPr>
          <w:p w14:paraId="1F8B7E19" w14:textId="45A6A8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14:paraId="457139FB" w14:textId="47D015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23CA352A" w14:textId="652AC4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F666413" w14:textId="3788742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61A023F" w14:textId="3CD5060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1ED50075" w14:textId="511D06A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6C7F4C9D" w14:textId="2080CC9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AAB0125" w14:textId="203E91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25.68</w:t>
            </w:r>
          </w:p>
        </w:tc>
        <w:tc>
          <w:tcPr>
            <w:tcW w:w="0" w:type="auto"/>
            <w:vAlign w:val="center"/>
          </w:tcPr>
          <w:p w14:paraId="3D57C7AD" w14:textId="228CC57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2</w:t>
            </w:r>
          </w:p>
        </w:tc>
        <w:tc>
          <w:tcPr>
            <w:tcW w:w="0" w:type="auto"/>
            <w:vAlign w:val="bottom"/>
          </w:tcPr>
          <w:p w14:paraId="6B940C84" w14:textId="43FD4C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9B10789" w14:textId="50C7BD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77AD5AF" w14:textId="53175C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E6455EC" w14:textId="26E505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A40ECD1" w14:textId="49A72D9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.12</w:t>
            </w:r>
          </w:p>
        </w:tc>
        <w:tc>
          <w:tcPr>
            <w:tcW w:w="0" w:type="auto"/>
          </w:tcPr>
          <w:p w14:paraId="67C9DC99" w14:textId="2D8D847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17</w:t>
            </w:r>
          </w:p>
        </w:tc>
        <w:tc>
          <w:tcPr>
            <w:tcW w:w="0" w:type="auto"/>
          </w:tcPr>
          <w:p w14:paraId="4620CF25" w14:textId="291F144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0" w:type="auto"/>
          </w:tcPr>
          <w:p w14:paraId="73B7980E" w14:textId="2858F1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0" w:type="auto"/>
          </w:tcPr>
          <w:p w14:paraId="4A01DFFA" w14:textId="773D7C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57</w:t>
            </w:r>
          </w:p>
        </w:tc>
        <w:tc>
          <w:tcPr>
            <w:tcW w:w="0" w:type="auto"/>
          </w:tcPr>
          <w:p w14:paraId="65513437" w14:textId="0CDA587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0" w:type="auto"/>
          </w:tcPr>
          <w:p w14:paraId="774D07CE" w14:textId="2F81313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29</w:t>
            </w:r>
          </w:p>
        </w:tc>
      </w:tr>
      <w:tr w:rsidR="008B1D95" w:rsidRPr="000B0727" w14:paraId="5D28AEE3" w14:textId="77777777" w:rsidTr="000B0727">
        <w:tc>
          <w:tcPr>
            <w:tcW w:w="0" w:type="auto"/>
          </w:tcPr>
          <w:p w14:paraId="3EE07D6A" w14:textId="258E35D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75</w:t>
            </w:r>
          </w:p>
        </w:tc>
        <w:tc>
          <w:tcPr>
            <w:tcW w:w="0" w:type="auto"/>
          </w:tcPr>
          <w:p w14:paraId="453816E3" w14:textId="14D600E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13D2D1F7" w14:textId="34AEFE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19CDBFDB" w14:textId="08DD8A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05460735" w14:textId="350B69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6A8F3D24" w14:textId="6195FB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14297376" w14:textId="083531F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53F2021" w14:textId="1B5F0F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21.88</w:t>
            </w:r>
          </w:p>
        </w:tc>
        <w:tc>
          <w:tcPr>
            <w:tcW w:w="0" w:type="auto"/>
            <w:vAlign w:val="center"/>
          </w:tcPr>
          <w:p w14:paraId="31C0568D" w14:textId="6147F1F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6</w:t>
            </w:r>
          </w:p>
        </w:tc>
        <w:tc>
          <w:tcPr>
            <w:tcW w:w="0" w:type="auto"/>
            <w:vAlign w:val="bottom"/>
          </w:tcPr>
          <w:p w14:paraId="3AC51A6B" w14:textId="1E6F98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6934161" w14:textId="76DE26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A3FFD28" w14:textId="02E91C8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3DFB5FC" w14:textId="2F3A6B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08553ED8" w14:textId="0A4AC0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.58</w:t>
            </w:r>
          </w:p>
        </w:tc>
        <w:tc>
          <w:tcPr>
            <w:tcW w:w="0" w:type="auto"/>
          </w:tcPr>
          <w:p w14:paraId="4958A415" w14:textId="70D0C2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48</w:t>
            </w:r>
          </w:p>
        </w:tc>
        <w:tc>
          <w:tcPr>
            <w:tcW w:w="0" w:type="auto"/>
          </w:tcPr>
          <w:p w14:paraId="689B9BA2" w14:textId="13BE44D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7</w:t>
            </w:r>
          </w:p>
        </w:tc>
        <w:tc>
          <w:tcPr>
            <w:tcW w:w="0" w:type="auto"/>
          </w:tcPr>
          <w:p w14:paraId="34AE862C" w14:textId="056446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0" w:type="auto"/>
          </w:tcPr>
          <w:p w14:paraId="548A737E" w14:textId="72FDC8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66</w:t>
            </w:r>
          </w:p>
        </w:tc>
        <w:tc>
          <w:tcPr>
            <w:tcW w:w="0" w:type="auto"/>
          </w:tcPr>
          <w:p w14:paraId="265E042D" w14:textId="0CF415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0" w:type="auto"/>
          </w:tcPr>
          <w:p w14:paraId="7FD3030B" w14:textId="0AF6062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1</w:t>
            </w:r>
          </w:p>
        </w:tc>
      </w:tr>
      <w:tr w:rsidR="008B1D95" w:rsidRPr="000B0727" w14:paraId="459DBF06" w14:textId="77777777" w:rsidTr="000B0727">
        <w:tc>
          <w:tcPr>
            <w:tcW w:w="0" w:type="auto"/>
          </w:tcPr>
          <w:p w14:paraId="7CCA17E6" w14:textId="5BB53A9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7003BFCC" w14:textId="70EE89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5AE1EF04" w14:textId="386983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89B5AAD" w14:textId="3614A4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6AF259BD" w14:textId="2F671A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6E699F05" w14:textId="51D00A7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65066A4A" w14:textId="7BCBAA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4228933E" w14:textId="28E514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479.64</w:t>
            </w:r>
          </w:p>
        </w:tc>
        <w:tc>
          <w:tcPr>
            <w:tcW w:w="0" w:type="auto"/>
            <w:vAlign w:val="center"/>
          </w:tcPr>
          <w:p w14:paraId="29A57CC1" w14:textId="426E65C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6</w:t>
            </w:r>
          </w:p>
        </w:tc>
        <w:tc>
          <w:tcPr>
            <w:tcW w:w="0" w:type="auto"/>
            <w:vAlign w:val="bottom"/>
          </w:tcPr>
          <w:p w14:paraId="4CAFB9AD" w14:textId="034B5D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C72F938" w14:textId="0796E8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1CF84E1" w14:textId="477CCFB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12973AC" w14:textId="4EA9944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2E474F59" w14:textId="1B5729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.77</w:t>
            </w:r>
          </w:p>
        </w:tc>
        <w:tc>
          <w:tcPr>
            <w:tcW w:w="0" w:type="auto"/>
          </w:tcPr>
          <w:p w14:paraId="00BBD637" w14:textId="79EBDF0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0" w:type="auto"/>
          </w:tcPr>
          <w:p w14:paraId="4115A288" w14:textId="68D756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4</w:t>
            </w:r>
          </w:p>
        </w:tc>
        <w:tc>
          <w:tcPr>
            <w:tcW w:w="0" w:type="auto"/>
          </w:tcPr>
          <w:p w14:paraId="7609137C" w14:textId="2827C3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0</w:t>
            </w:r>
          </w:p>
        </w:tc>
        <w:tc>
          <w:tcPr>
            <w:tcW w:w="0" w:type="auto"/>
          </w:tcPr>
          <w:p w14:paraId="135B6C6E" w14:textId="1884688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86</w:t>
            </w:r>
          </w:p>
        </w:tc>
        <w:tc>
          <w:tcPr>
            <w:tcW w:w="0" w:type="auto"/>
          </w:tcPr>
          <w:p w14:paraId="553D6219" w14:textId="2AAB117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0" w:type="auto"/>
          </w:tcPr>
          <w:p w14:paraId="2EE94235" w14:textId="7FCA80F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87</w:t>
            </w:r>
          </w:p>
        </w:tc>
      </w:tr>
      <w:tr w:rsidR="008B1D95" w:rsidRPr="000B0727" w14:paraId="5C6DFB93" w14:textId="77777777" w:rsidTr="000B0727">
        <w:tc>
          <w:tcPr>
            <w:tcW w:w="0" w:type="auto"/>
          </w:tcPr>
          <w:p w14:paraId="4FB625DE" w14:textId="5296CF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19D78394" w14:textId="0A0E47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7BDF74A4" w14:textId="42DD286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68ABA67" w14:textId="510A172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531DE0F3" w14:textId="36DE9C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3C4BBAD2" w14:textId="352F2D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404ADD63" w14:textId="4F4B5B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31BE34D" w14:textId="7746CE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676.6</w:t>
            </w:r>
          </w:p>
        </w:tc>
        <w:tc>
          <w:tcPr>
            <w:tcW w:w="0" w:type="auto"/>
            <w:vAlign w:val="center"/>
          </w:tcPr>
          <w:p w14:paraId="2FEBCDA0" w14:textId="653EA4E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8.1</w:t>
            </w:r>
          </w:p>
        </w:tc>
        <w:tc>
          <w:tcPr>
            <w:tcW w:w="0" w:type="auto"/>
            <w:vAlign w:val="bottom"/>
          </w:tcPr>
          <w:p w14:paraId="043C4600" w14:textId="411C590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7561D6F" w14:textId="2D3D2A7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DB3DDF9" w14:textId="796749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8579191" w14:textId="4CF0E2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32784809" w14:textId="16C333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0.11</w:t>
            </w:r>
          </w:p>
        </w:tc>
        <w:tc>
          <w:tcPr>
            <w:tcW w:w="0" w:type="auto"/>
          </w:tcPr>
          <w:p w14:paraId="4B704B60" w14:textId="599E0A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0" w:type="auto"/>
          </w:tcPr>
          <w:p w14:paraId="2E086E01" w14:textId="1F03061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.54</w:t>
            </w:r>
          </w:p>
        </w:tc>
        <w:tc>
          <w:tcPr>
            <w:tcW w:w="0" w:type="auto"/>
          </w:tcPr>
          <w:p w14:paraId="1470E4D2" w14:textId="520E4C7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7</w:t>
            </w:r>
          </w:p>
        </w:tc>
        <w:tc>
          <w:tcPr>
            <w:tcW w:w="0" w:type="auto"/>
          </w:tcPr>
          <w:p w14:paraId="104F2CB0" w14:textId="099776F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0" w:type="auto"/>
          </w:tcPr>
          <w:p w14:paraId="4A071891" w14:textId="12BB11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0" w:type="auto"/>
          </w:tcPr>
          <w:p w14:paraId="0D464912" w14:textId="2D94C7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4</w:t>
            </w:r>
          </w:p>
        </w:tc>
      </w:tr>
      <w:tr w:rsidR="008B1D95" w:rsidRPr="000B0727" w14:paraId="643D05EC" w14:textId="77777777" w:rsidTr="000B0727">
        <w:tc>
          <w:tcPr>
            <w:tcW w:w="0" w:type="auto"/>
          </w:tcPr>
          <w:p w14:paraId="02590D8C" w14:textId="7EAB4C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2D6970DA" w14:textId="60D4BF7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411B2F7E" w14:textId="3963144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4AF9CC84" w14:textId="0B2761E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6C27B253" w14:textId="540BF6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49F11A34" w14:textId="6DF7747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vAlign w:val="bottom"/>
          </w:tcPr>
          <w:p w14:paraId="41872710" w14:textId="19052C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bottom"/>
          </w:tcPr>
          <w:p w14:paraId="78F27969" w14:textId="727238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011.42</w:t>
            </w:r>
          </w:p>
        </w:tc>
        <w:tc>
          <w:tcPr>
            <w:tcW w:w="0" w:type="auto"/>
            <w:vAlign w:val="center"/>
          </w:tcPr>
          <w:p w14:paraId="0928A0DE" w14:textId="7C720078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7</w:t>
            </w:r>
          </w:p>
        </w:tc>
        <w:tc>
          <w:tcPr>
            <w:tcW w:w="0" w:type="auto"/>
            <w:vAlign w:val="bottom"/>
          </w:tcPr>
          <w:p w14:paraId="76B01187" w14:textId="703B33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B9D60AD" w14:textId="5C2E96A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3F92B7C5" w14:textId="3F9DE1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7AA0E21F" w14:textId="7A6DC1B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090FAC23" w14:textId="3FB7D4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.40</w:t>
            </w:r>
          </w:p>
        </w:tc>
        <w:tc>
          <w:tcPr>
            <w:tcW w:w="0" w:type="auto"/>
          </w:tcPr>
          <w:p w14:paraId="394B6B58" w14:textId="0A7028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9</w:t>
            </w:r>
          </w:p>
        </w:tc>
        <w:tc>
          <w:tcPr>
            <w:tcW w:w="0" w:type="auto"/>
          </w:tcPr>
          <w:p w14:paraId="1D61E464" w14:textId="0BD8C88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47</w:t>
            </w:r>
          </w:p>
        </w:tc>
        <w:tc>
          <w:tcPr>
            <w:tcW w:w="0" w:type="auto"/>
          </w:tcPr>
          <w:p w14:paraId="4F838680" w14:textId="169207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0" w:type="auto"/>
          </w:tcPr>
          <w:p w14:paraId="5D6C88A8" w14:textId="7B3F9A9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0" w:type="auto"/>
          </w:tcPr>
          <w:p w14:paraId="03CBC2DB" w14:textId="5219ED1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0" w:type="auto"/>
          </w:tcPr>
          <w:p w14:paraId="3AFF03AE" w14:textId="47A976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98</w:t>
            </w:r>
          </w:p>
        </w:tc>
      </w:tr>
      <w:tr w:rsidR="008B1D95" w:rsidRPr="000B0727" w14:paraId="0D216491" w14:textId="77777777" w:rsidTr="000B0727">
        <w:tc>
          <w:tcPr>
            <w:tcW w:w="0" w:type="auto"/>
          </w:tcPr>
          <w:p w14:paraId="1419152A" w14:textId="0CAE9D4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214DAB5A" w14:textId="5CC2C5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3BB34CEC" w14:textId="290E28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89AE089" w14:textId="00E3A4E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18A4C9B4" w14:textId="09AF2D0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04DAC161" w14:textId="493C3C1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5739688C" w14:textId="768E23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06CB98C" w14:textId="22FEC3B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12.48</w:t>
            </w:r>
          </w:p>
        </w:tc>
        <w:tc>
          <w:tcPr>
            <w:tcW w:w="0" w:type="auto"/>
            <w:vAlign w:val="center"/>
          </w:tcPr>
          <w:p w14:paraId="7616FEE8" w14:textId="6FF6BE6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8</w:t>
            </w:r>
          </w:p>
        </w:tc>
        <w:tc>
          <w:tcPr>
            <w:tcW w:w="0" w:type="auto"/>
            <w:vAlign w:val="bottom"/>
          </w:tcPr>
          <w:p w14:paraId="6B3DFC52" w14:textId="28F78A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405C150" w14:textId="604EC5D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BD5E6B7" w14:textId="46D654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800CD5A" w14:textId="305F69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61D2CB7D" w14:textId="4B36E2D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7.08</w:t>
            </w:r>
          </w:p>
        </w:tc>
        <w:tc>
          <w:tcPr>
            <w:tcW w:w="0" w:type="auto"/>
          </w:tcPr>
          <w:p w14:paraId="6ED5536C" w14:textId="13A8E1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0" w:type="auto"/>
          </w:tcPr>
          <w:p w14:paraId="08EE4E59" w14:textId="50E9F4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50</w:t>
            </w:r>
          </w:p>
        </w:tc>
        <w:tc>
          <w:tcPr>
            <w:tcW w:w="0" w:type="auto"/>
          </w:tcPr>
          <w:p w14:paraId="39406667" w14:textId="3A5A38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0</w:t>
            </w:r>
          </w:p>
        </w:tc>
        <w:tc>
          <w:tcPr>
            <w:tcW w:w="0" w:type="auto"/>
          </w:tcPr>
          <w:p w14:paraId="132A4887" w14:textId="3227FE9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0" w:type="auto"/>
          </w:tcPr>
          <w:p w14:paraId="76A54E7D" w14:textId="435EADF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99</w:t>
            </w:r>
          </w:p>
        </w:tc>
        <w:tc>
          <w:tcPr>
            <w:tcW w:w="0" w:type="auto"/>
          </w:tcPr>
          <w:p w14:paraId="3EC0FFC8" w14:textId="22449EA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51</w:t>
            </w:r>
          </w:p>
        </w:tc>
      </w:tr>
      <w:tr w:rsidR="008B1D95" w:rsidRPr="000B0727" w14:paraId="471B11A4" w14:textId="77777777" w:rsidTr="000B0727">
        <w:tc>
          <w:tcPr>
            <w:tcW w:w="0" w:type="auto"/>
          </w:tcPr>
          <w:p w14:paraId="551BB809" w14:textId="21D4A5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14:paraId="2370154D" w14:textId="372BF7F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1DEDF142" w14:textId="1F40637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C4D32FD" w14:textId="3838E3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8A9EEB9" w14:textId="705875B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3A380EBE" w14:textId="26DB35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139A5935" w14:textId="460657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35CF2FD" w14:textId="22A7722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211.58</w:t>
            </w:r>
          </w:p>
        </w:tc>
        <w:tc>
          <w:tcPr>
            <w:tcW w:w="0" w:type="auto"/>
            <w:vAlign w:val="center"/>
          </w:tcPr>
          <w:p w14:paraId="3FE2983F" w14:textId="1A157084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3</w:t>
            </w:r>
          </w:p>
        </w:tc>
        <w:tc>
          <w:tcPr>
            <w:tcW w:w="0" w:type="auto"/>
            <w:vAlign w:val="bottom"/>
          </w:tcPr>
          <w:p w14:paraId="72F77589" w14:textId="3C18068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A650202" w14:textId="40AA157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00AB64F" w14:textId="23AE40F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600B54A" w14:textId="4890AD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</w:tcPr>
          <w:p w14:paraId="0437A164" w14:textId="3D87D9F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6.79</w:t>
            </w:r>
          </w:p>
        </w:tc>
        <w:tc>
          <w:tcPr>
            <w:tcW w:w="0" w:type="auto"/>
          </w:tcPr>
          <w:p w14:paraId="65373412" w14:textId="1FC1BC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.79</w:t>
            </w:r>
          </w:p>
        </w:tc>
        <w:tc>
          <w:tcPr>
            <w:tcW w:w="0" w:type="auto"/>
          </w:tcPr>
          <w:p w14:paraId="11D57FF7" w14:textId="6664EB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2</w:t>
            </w:r>
          </w:p>
        </w:tc>
        <w:tc>
          <w:tcPr>
            <w:tcW w:w="0" w:type="auto"/>
          </w:tcPr>
          <w:p w14:paraId="469AF003" w14:textId="48B5BB2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4</w:t>
            </w:r>
          </w:p>
        </w:tc>
        <w:tc>
          <w:tcPr>
            <w:tcW w:w="0" w:type="auto"/>
          </w:tcPr>
          <w:p w14:paraId="5497C00E" w14:textId="7EDAD3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8</w:t>
            </w:r>
          </w:p>
        </w:tc>
        <w:tc>
          <w:tcPr>
            <w:tcW w:w="0" w:type="auto"/>
          </w:tcPr>
          <w:p w14:paraId="40F66F4B" w14:textId="2BDE0B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0" w:type="auto"/>
          </w:tcPr>
          <w:p w14:paraId="49185FAB" w14:textId="0061BB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2</w:t>
            </w:r>
          </w:p>
        </w:tc>
      </w:tr>
      <w:tr w:rsidR="008B1D95" w:rsidRPr="000B0727" w14:paraId="4A7679BF" w14:textId="77777777" w:rsidTr="000B0727">
        <w:tc>
          <w:tcPr>
            <w:tcW w:w="0" w:type="auto"/>
          </w:tcPr>
          <w:p w14:paraId="74809758" w14:textId="75D291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043AF1D9" w14:textId="2CD456B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645CD471" w14:textId="0433C2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84EDF3F" w14:textId="797F02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4D758D0" w14:textId="3282F84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3477171A" w14:textId="42B25A9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57BE1DBB" w14:textId="7C54E05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3876E3E" w14:textId="0CD292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88.22</w:t>
            </w:r>
          </w:p>
        </w:tc>
        <w:tc>
          <w:tcPr>
            <w:tcW w:w="0" w:type="auto"/>
            <w:vAlign w:val="center"/>
          </w:tcPr>
          <w:p w14:paraId="6D9D1C29" w14:textId="277D0374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9</w:t>
            </w:r>
          </w:p>
        </w:tc>
        <w:tc>
          <w:tcPr>
            <w:tcW w:w="0" w:type="auto"/>
            <w:vAlign w:val="bottom"/>
          </w:tcPr>
          <w:p w14:paraId="3F4E305B" w14:textId="2C37CB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5A1D66C" w14:textId="004DEF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CABAC07" w14:textId="3640BD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0F34444" w14:textId="2C0CE0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0F8E8F44" w14:textId="40522C7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6.85</w:t>
            </w:r>
          </w:p>
        </w:tc>
        <w:tc>
          <w:tcPr>
            <w:tcW w:w="0" w:type="auto"/>
          </w:tcPr>
          <w:p w14:paraId="6B1ADDC5" w14:textId="2B81321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9</w:t>
            </w:r>
          </w:p>
        </w:tc>
        <w:tc>
          <w:tcPr>
            <w:tcW w:w="0" w:type="auto"/>
          </w:tcPr>
          <w:p w14:paraId="00BAD182" w14:textId="166B888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2</w:t>
            </w:r>
          </w:p>
        </w:tc>
        <w:tc>
          <w:tcPr>
            <w:tcW w:w="0" w:type="auto"/>
          </w:tcPr>
          <w:p w14:paraId="1A04188F" w14:textId="36626E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0" w:type="auto"/>
          </w:tcPr>
          <w:p w14:paraId="5F8090F4" w14:textId="79289B5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0" w:type="auto"/>
          </w:tcPr>
          <w:p w14:paraId="2A2EDF7F" w14:textId="25DC5C4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8</w:t>
            </w:r>
          </w:p>
        </w:tc>
        <w:tc>
          <w:tcPr>
            <w:tcW w:w="0" w:type="auto"/>
          </w:tcPr>
          <w:p w14:paraId="6340DD4B" w14:textId="11CC09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0</w:t>
            </w:r>
          </w:p>
        </w:tc>
      </w:tr>
      <w:tr w:rsidR="008B1D95" w:rsidRPr="000B0727" w14:paraId="5D1C5C66" w14:textId="77777777" w:rsidTr="000B0727">
        <w:tc>
          <w:tcPr>
            <w:tcW w:w="0" w:type="auto"/>
          </w:tcPr>
          <w:p w14:paraId="3E298155" w14:textId="2A2E9F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14:paraId="595377C3" w14:textId="690F3C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72266487" w14:textId="50B9FAF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45EB9670" w14:textId="188AF3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9F72937" w14:textId="7FD052A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19F51DB7" w14:textId="4F4A111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6B81BD56" w14:textId="5F2E569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B496D7F" w14:textId="053A587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44.93</w:t>
            </w:r>
          </w:p>
        </w:tc>
        <w:tc>
          <w:tcPr>
            <w:tcW w:w="0" w:type="auto"/>
            <w:vAlign w:val="center"/>
          </w:tcPr>
          <w:p w14:paraId="7AFA98A5" w14:textId="77A24324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2</w:t>
            </w:r>
          </w:p>
        </w:tc>
        <w:tc>
          <w:tcPr>
            <w:tcW w:w="0" w:type="auto"/>
            <w:vAlign w:val="bottom"/>
          </w:tcPr>
          <w:p w14:paraId="7ABEE75A" w14:textId="6DB5AF4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8BE59D1" w14:textId="29EFDB5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9884C9E" w14:textId="42C092B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CF00AE3" w14:textId="314CC9E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2FDE76DD" w14:textId="5B82013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1.05</w:t>
            </w:r>
          </w:p>
        </w:tc>
        <w:tc>
          <w:tcPr>
            <w:tcW w:w="0" w:type="auto"/>
          </w:tcPr>
          <w:p w14:paraId="0482D24F" w14:textId="257682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3</w:t>
            </w:r>
          </w:p>
        </w:tc>
        <w:tc>
          <w:tcPr>
            <w:tcW w:w="0" w:type="auto"/>
          </w:tcPr>
          <w:p w14:paraId="29CAC1E5" w14:textId="4E871B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3</w:t>
            </w:r>
          </w:p>
        </w:tc>
        <w:tc>
          <w:tcPr>
            <w:tcW w:w="0" w:type="auto"/>
          </w:tcPr>
          <w:p w14:paraId="627D3393" w14:textId="30450D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0" w:type="auto"/>
          </w:tcPr>
          <w:p w14:paraId="28A54BA2" w14:textId="642BAE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3</w:t>
            </w:r>
          </w:p>
        </w:tc>
        <w:tc>
          <w:tcPr>
            <w:tcW w:w="0" w:type="auto"/>
          </w:tcPr>
          <w:p w14:paraId="78306FE2" w14:textId="7AD12A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0" w:type="auto"/>
          </w:tcPr>
          <w:p w14:paraId="75411700" w14:textId="45453E3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39</w:t>
            </w:r>
          </w:p>
        </w:tc>
      </w:tr>
      <w:tr w:rsidR="008B1D95" w:rsidRPr="000B0727" w14:paraId="6510BD07" w14:textId="77777777" w:rsidTr="000B0727">
        <w:tc>
          <w:tcPr>
            <w:tcW w:w="0" w:type="auto"/>
          </w:tcPr>
          <w:p w14:paraId="2411A992" w14:textId="59A83F9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54A30AD3" w14:textId="088C8B9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0DE310C1" w14:textId="09DE051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B067642" w14:textId="25BA612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1F39A05" w14:textId="5AE4696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196875B4" w14:textId="677FA9E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57784398" w14:textId="0FBCF70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vAlign w:val="bottom"/>
          </w:tcPr>
          <w:p w14:paraId="3BC609D1" w14:textId="2A6183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69.55</w:t>
            </w:r>
          </w:p>
        </w:tc>
        <w:tc>
          <w:tcPr>
            <w:tcW w:w="0" w:type="auto"/>
            <w:vAlign w:val="center"/>
          </w:tcPr>
          <w:p w14:paraId="37736A79" w14:textId="12175A00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</w:t>
            </w:r>
            <w:r w:rsidR="00CC220A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61C86BBD" w14:textId="7B17720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0DA0BF2" w14:textId="30ED5C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8093E66" w14:textId="0FB72A8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5AB8FB9" w14:textId="7499B9C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21B55652" w14:textId="0C713D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5.55</w:t>
            </w:r>
          </w:p>
        </w:tc>
        <w:tc>
          <w:tcPr>
            <w:tcW w:w="0" w:type="auto"/>
          </w:tcPr>
          <w:p w14:paraId="44BD3E69" w14:textId="6F53BF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88</w:t>
            </w:r>
          </w:p>
        </w:tc>
        <w:tc>
          <w:tcPr>
            <w:tcW w:w="0" w:type="auto"/>
          </w:tcPr>
          <w:p w14:paraId="2B102BF2" w14:textId="7ADC5FA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0</w:t>
            </w:r>
          </w:p>
        </w:tc>
        <w:tc>
          <w:tcPr>
            <w:tcW w:w="0" w:type="auto"/>
          </w:tcPr>
          <w:p w14:paraId="2672A8AD" w14:textId="734E511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0" w:type="auto"/>
          </w:tcPr>
          <w:p w14:paraId="5E1B428B" w14:textId="1E8923C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0" w:type="auto"/>
          </w:tcPr>
          <w:p w14:paraId="17BDAC72" w14:textId="0E2EC6C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0" w:type="auto"/>
          </w:tcPr>
          <w:p w14:paraId="628D62B6" w14:textId="338CF50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9</w:t>
            </w:r>
          </w:p>
        </w:tc>
      </w:tr>
      <w:tr w:rsidR="008B1D95" w:rsidRPr="000B0727" w14:paraId="2EC14D4E" w14:textId="77777777" w:rsidTr="000B0727">
        <w:tc>
          <w:tcPr>
            <w:tcW w:w="0" w:type="auto"/>
          </w:tcPr>
          <w:p w14:paraId="4E30985F" w14:textId="269B856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395264C1" w14:textId="12D4E4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28F01DB3" w14:textId="257512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EB030D9" w14:textId="7A2D859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684EBFFC" w14:textId="493D422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30280781" w14:textId="27A6D6D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0AB4BB5B" w14:textId="5F5DEA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2843D37" w14:textId="7A07925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368.65</w:t>
            </w:r>
          </w:p>
        </w:tc>
        <w:tc>
          <w:tcPr>
            <w:tcW w:w="0" w:type="auto"/>
            <w:vAlign w:val="center"/>
          </w:tcPr>
          <w:p w14:paraId="362D58CC" w14:textId="5ABD0B4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bottom"/>
          </w:tcPr>
          <w:p w14:paraId="04B46095" w14:textId="31C116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6E9D8C6" w14:textId="13ABFC2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42DD097" w14:textId="14D2B70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CA7EE3A" w14:textId="48BA07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216AD17B" w14:textId="41A09F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9.27</w:t>
            </w:r>
          </w:p>
        </w:tc>
        <w:tc>
          <w:tcPr>
            <w:tcW w:w="0" w:type="auto"/>
          </w:tcPr>
          <w:p w14:paraId="19F32E2F" w14:textId="4A0668F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85</w:t>
            </w:r>
          </w:p>
        </w:tc>
        <w:tc>
          <w:tcPr>
            <w:tcW w:w="0" w:type="auto"/>
          </w:tcPr>
          <w:p w14:paraId="213F7407" w14:textId="72F4D4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0" w:type="auto"/>
          </w:tcPr>
          <w:p w14:paraId="1A52F7CD" w14:textId="357E4D0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0" w:type="auto"/>
          </w:tcPr>
          <w:p w14:paraId="3C3B8403" w14:textId="495EA3F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0" w:type="auto"/>
          </w:tcPr>
          <w:p w14:paraId="7BF94358" w14:textId="4EC630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0" w:type="auto"/>
          </w:tcPr>
          <w:p w14:paraId="249978F0" w14:textId="244FAB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77</w:t>
            </w:r>
          </w:p>
        </w:tc>
      </w:tr>
      <w:tr w:rsidR="008B1D95" w:rsidRPr="000B0727" w14:paraId="427A23F4" w14:textId="77777777" w:rsidTr="000B0727">
        <w:tc>
          <w:tcPr>
            <w:tcW w:w="0" w:type="auto"/>
          </w:tcPr>
          <w:p w14:paraId="48BF7311" w14:textId="37589CB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73AE22D2" w14:textId="0C441E8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7A7AD5B6" w14:textId="174625C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55659808" w14:textId="3F6A87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358660EB" w14:textId="7677578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7F40F46E" w14:textId="468DE07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79EE10BA" w14:textId="31031FA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3D0497A5" w14:textId="0F862C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591.72</w:t>
            </w:r>
          </w:p>
        </w:tc>
        <w:tc>
          <w:tcPr>
            <w:tcW w:w="0" w:type="auto"/>
            <w:vAlign w:val="center"/>
          </w:tcPr>
          <w:p w14:paraId="743A7A51" w14:textId="0C11ACCC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7.4</w:t>
            </w:r>
          </w:p>
        </w:tc>
        <w:tc>
          <w:tcPr>
            <w:tcW w:w="0" w:type="auto"/>
            <w:vAlign w:val="bottom"/>
          </w:tcPr>
          <w:p w14:paraId="02736C6A" w14:textId="065575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112E312" w14:textId="4F2DCF8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6C9DE4BB" w14:textId="7170B69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05CDDD0" w14:textId="6EAFC2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05B61C0E" w14:textId="1F833C9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28</w:t>
            </w:r>
          </w:p>
        </w:tc>
        <w:tc>
          <w:tcPr>
            <w:tcW w:w="0" w:type="auto"/>
          </w:tcPr>
          <w:p w14:paraId="365EEE00" w14:textId="08B7A3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3</w:t>
            </w:r>
          </w:p>
        </w:tc>
        <w:tc>
          <w:tcPr>
            <w:tcW w:w="0" w:type="auto"/>
          </w:tcPr>
          <w:p w14:paraId="72DD3E97" w14:textId="0819853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0" w:type="auto"/>
          </w:tcPr>
          <w:p w14:paraId="2CB71095" w14:textId="56190E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65</w:t>
            </w:r>
          </w:p>
        </w:tc>
        <w:tc>
          <w:tcPr>
            <w:tcW w:w="0" w:type="auto"/>
          </w:tcPr>
          <w:p w14:paraId="1DE38E80" w14:textId="1A3F34A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0" w:type="auto"/>
          </w:tcPr>
          <w:p w14:paraId="0603E2FF" w14:textId="05D45E9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14:paraId="5E281352" w14:textId="3F3C770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1</w:t>
            </w:r>
          </w:p>
        </w:tc>
      </w:tr>
      <w:tr w:rsidR="008B1D95" w:rsidRPr="000B0727" w14:paraId="1649D950" w14:textId="77777777" w:rsidTr="000B0727">
        <w:tc>
          <w:tcPr>
            <w:tcW w:w="0" w:type="auto"/>
          </w:tcPr>
          <w:p w14:paraId="62C22872" w14:textId="5D805D4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4D969154" w14:textId="2C54B1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24521D48" w14:textId="792330C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7D3A1DDB" w14:textId="74D7B35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39985E6F" w14:textId="36EA4BC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256B962D" w14:textId="4BE8D23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2B6D0BA0" w14:textId="5FE28FC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1163B359" w14:textId="2953344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83.2</w:t>
            </w:r>
          </w:p>
        </w:tc>
        <w:tc>
          <w:tcPr>
            <w:tcW w:w="0" w:type="auto"/>
            <w:vAlign w:val="center"/>
          </w:tcPr>
          <w:p w14:paraId="38E415FB" w14:textId="3DDBE159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bottom"/>
          </w:tcPr>
          <w:p w14:paraId="212BFDF3" w14:textId="0EAE9DA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2FBA1CDC" w14:textId="529E15F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1F1E5A3" w14:textId="4BDD39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08035D29" w14:textId="0299235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04199131" w14:textId="0DAE402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.48</w:t>
            </w:r>
          </w:p>
        </w:tc>
        <w:tc>
          <w:tcPr>
            <w:tcW w:w="0" w:type="auto"/>
          </w:tcPr>
          <w:p w14:paraId="63E3A71E" w14:textId="70DFC3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77</w:t>
            </w:r>
          </w:p>
        </w:tc>
        <w:tc>
          <w:tcPr>
            <w:tcW w:w="0" w:type="auto"/>
          </w:tcPr>
          <w:p w14:paraId="2F8F0B15" w14:textId="5349B97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7</w:t>
            </w:r>
          </w:p>
        </w:tc>
        <w:tc>
          <w:tcPr>
            <w:tcW w:w="0" w:type="auto"/>
          </w:tcPr>
          <w:p w14:paraId="1DA8EEA9" w14:textId="4E5DB11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0" w:type="auto"/>
          </w:tcPr>
          <w:p w14:paraId="1C11F375" w14:textId="7B5EF65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0" w:type="auto"/>
          </w:tcPr>
          <w:p w14:paraId="74D88E8D" w14:textId="051E9D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0" w:type="auto"/>
          </w:tcPr>
          <w:p w14:paraId="32E1AA2A" w14:textId="029AEAC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4</w:t>
            </w:r>
          </w:p>
        </w:tc>
      </w:tr>
      <w:tr w:rsidR="008B1D95" w:rsidRPr="000B0727" w14:paraId="7AD40942" w14:textId="77777777" w:rsidTr="000B0727">
        <w:tc>
          <w:tcPr>
            <w:tcW w:w="0" w:type="auto"/>
          </w:tcPr>
          <w:p w14:paraId="2A22938D" w14:textId="2087A6B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14:paraId="0B8358A0" w14:textId="4826C6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48EBA1C7" w14:textId="56144AE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2AA3D37" w14:textId="1208893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27FB2C5E" w14:textId="1B190C0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69E1CD44" w14:textId="3DD5E0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168C8F9C" w14:textId="11B2A90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296E0859" w14:textId="780847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11.99</w:t>
            </w:r>
          </w:p>
        </w:tc>
        <w:tc>
          <w:tcPr>
            <w:tcW w:w="0" w:type="auto"/>
            <w:vAlign w:val="center"/>
          </w:tcPr>
          <w:p w14:paraId="7D430C67" w14:textId="6B0FB43A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</w:t>
            </w:r>
            <w:r w:rsidR="00CC220A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103FD5F7" w14:textId="0EFB70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C0012A8" w14:textId="04C322D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9D8C47F" w14:textId="5EE032F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7BF71393" w14:textId="2F7FBD7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50B6EDA1" w14:textId="0C2E60D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.80</w:t>
            </w:r>
          </w:p>
        </w:tc>
        <w:tc>
          <w:tcPr>
            <w:tcW w:w="0" w:type="auto"/>
          </w:tcPr>
          <w:p w14:paraId="14C723D1" w14:textId="6A45CB9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85</w:t>
            </w:r>
          </w:p>
        </w:tc>
        <w:tc>
          <w:tcPr>
            <w:tcW w:w="0" w:type="auto"/>
          </w:tcPr>
          <w:p w14:paraId="36B5B2BD" w14:textId="129FFBC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0" w:type="auto"/>
          </w:tcPr>
          <w:p w14:paraId="7396BDC5" w14:textId="1E8B82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95</w:t>
            </w:r>
          </w:p>
        </w:tc>
        <w:tc>
          <w:tcPr>
            <w:tcW w:w="0" w:type="auto"/>
          </w:tcPr>
          <w:p w14:paraId="0D45BCA1" w14:textId="690CB8C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45</w:t>
            </w:r>
          </w:p>
        </w:tc>
        <w:tc>
          <w:tcPr>
            <w:tcW w:w="0" w:type="auto"/>
          </w:tcPr>
          <w:p w14:paraId="78FB28D9" w14:textId="2818B2D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0" w:type="auto"/>
          </w:tcPr>
          <w:p w14:paraId="565AF774" w14:textId="5692673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85</w:t>
            </w:r>
          </w:p>
        </w:tc>
      </w:tr>
      <w:tr w:rsidR="008B1D95" w:rsidRPr="000B0727" w14:paraId="161984F6" w14:textId="77777777" w:rsidTr="000B0727">
        <w:tc>
          <w:tcPr>
            <w:tcW w:w="0" w:type="auto"/>
          </w:tcPr>
          <w:p w14:paraId="33742D4D" w14:textId="0F12A0B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14:paraId="0AFAB46C" w14:textId="12A2FFF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4EE857B8" w14:textId="638AEB6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427A086F" w14:textId="6C84F73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EA254F4" w14:textId="25E3E9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14A1EB30" w14:textId="5107CCC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22C83C0C" w14:textId="0E0B1B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76B46741" w14:textId="70B85BEA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757.45</w:t>
            </w:r>
          </w:p>
        </w:tc>
        <w:tc>
          <w:tcPr>
            <w:tcW w:w="0" w:type="auto"/>
            <w:vAlign w:val="center"/>
          </w:tcPr>
          <w:p w14:paraId="01EA3316" w14:textId="3040755E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2</w:t>
            </w:r>
          </w:p>
        </w:tc>
        <w:tc>
          <w:tcPr>
            <w:tcW w:w="0" w:type="auto"/>
            <w:vAlign w:val="bottom"/>
          </w:tcPr>
          <w:p w14:paraId="10B679E2" w14:textId="00D84A0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36E90FF" w14:textId="1696F0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3BD5278" w14:textId="664B3B3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1111722E" w14:textId="353F27A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6556051B" w14:textId="498F1CF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60</w:t>
            </w:r>
          </w:p>
        </w:tc>
        <w:tc>
          <w:tcPr>
            <w:tcW w:w="0" w:type="auto"/>
          </w:tcPr>
          <w:p w14:paraId="300ED811" w14:textId="125659F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9.13</w:t>
            </w:r>
          </w:p>
        </w:tc>
        <w:tc>
          <w:tcPr>
            <w:tcW w:w="0" w:type="auto"/>
          </w:tcPr>
          <w:p w14:paraId="4483D64C" w14:textId="15C526D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5</w:t>
            </w:r>
          </w:p>
        </w:tc>
        <w:tc>
          <w:tcPr>
            <w:tcW w:w="0" w:type="auto"/>
          </w:tcPr>
          <w:p w14:paraId="10C0FE73" w14:textId="47704AC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0" w:type="auto"/>
          </w:tcPr>
          <w:p w14:paraId="1BE107DA" w14:textId="39F220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74</w:t>
            </w:r>
          </w:p>
        </w:tc>
        <w:tc>
          <w:tcPr>
            <w:tcW w:w="0" w:type="auto"/>
          </w:tcPr>
          <w:p w14:paraId="56EE3746" w14:textId="18C8E3F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66</w:t>
            </w:r>
          </w:p>
        </w:tc>
        <w:tc>
          <w:tcPr>
            <w:tcW w:w="0" w:type="auto"/>
          </w:tcPr>
          <w:p w14:paraId="0BCB6CCC" w14:textId="6DDE6C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43</w:t>
            </w:r>
          </w:p>
        </w:tc>
      </w:tr>
      <w:tr w:rsidR="008B1D95" w:rsidRPr="000B0727" w14:paraId="01BBB16C" w14:textId="77777777" w:rsidTr="000B0727">
        <w:tc>
          <w:tcPr>
            <w:tcW w:w="0" w:type="auto"/>
          </w:tcPr>
          <w:p w14:paraId="6C0E8358" w14:textId="58ACE3E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03D1A6BB" w14:textId="1242DFF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1CF60CCE" w14:textId="63763DB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26560F82" w14:textId="440C087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4E9DAB71" w14:textId="546BC3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11C6F741" w14:textId="3348324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19082CFE" w14:textId="5B3C32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69B2BE79" w14:textId="6BAB205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0" w:type="auto"/>
            <w:vAlign w:val="center"/>
          </w:tcPr>
          <w:p w14:paraId="09421CA0" w14:textId="37C2E7F6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8</w:t>
            </w:r>
          </w:p>
        </w:tc>
        <w:tc>
          <w:tcPr>
            <w:tcW w:w="0" w:type="auto"/>
            <w:vAlign w:val="bottom"/>
          </w:tcPr>
          <w:p w14:paraId="4850D27B" w14:textId="00D12EE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5FA7A6E7" w14:textId="7604EE6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3DBACD2D" w14:textId="5620BC2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425E0858" w14:textId="236B736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2C72FF5F" w14:textId="08F42D7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35</w:t>
            </w:r>
          </w:p>
        </w:tc>
        <w:tc>
          <w:tcPr>
            <w:tcW w:w="0" w:type="auto"/>
          </w:tcPr>
          <w:p w14:paraId="52BBAC76" w14:textId="1A80B0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15</w:t>
            </w:r>
          </w:p>
        </w:tc>
        <w:tc>
          <w:tcPr>
            <w:tcW w:w="0" w:type="auto"/>
          </w:tcPr>
          <w:p w14:paraId="04D4199D" w14:textId="5607C30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60</w:t>
            </w:r>
          </w:p>
        </w:tc>
        <w:tc>
          <w:tcPr>
            <w:tcW w:w="0" w:type="auto"/>
          </w:tcPr>
          <w:p w14:paraId="57E76158" w14:textId="02D0E07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6</w:t>
            </w:r>
          </w:p>
        </w:tc>
        <w:tc>
          <w:tcPr>
            <w:tcW w:w="0" w:type="auto"/>
          </w:tcPr>
          <w:p w14:paraId="76CDED60" w14:textId="2241278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76</w:t>
            </w:r>
          </w:p>
        </w:tc>
        <w:tc>
          <w:tcPr>
            <w:tcW w:w="0" w:type="auto"/>
          </w:tcPr>
          <w:p w14:paraId="628E477B" w14:textId="389633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04</w:t>
            </w:r>
          </w:p>
        </w:tc>
        <w:tc>
          <w:tcPr>
            <w:tcW w:w="0" w:type="auto"/>
          </w:tcPr>
          <w:p w14:paraId="075923B6" w14:textId="7534FFC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24</w:t>
            </w:r>
          </w:p>
        </w:tc>
      </w:tr>
      <w:tr w:rsidR="008B1D95" w:rsidRPr="000B0727" w14:paraId="04155A47" w14:textId="77777777" w:rsidTr="000B0727">
        <w:tc>
          <w:tcPr>
            <w:tcW w:w="0" w:type="auto"/>
          </w:tcPr>
          <w:p w14:paraId="18922779" w14:textId="7BAFD0B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3A00F905" w14:textId="2A966E1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525DF7CD" w14:textId="4A2B5BA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9F85C25" w14:textId="1CAC916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47F3EE21" w14:textId="2C49002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74033709" w14:textId="73BEBAC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bottom"/>
          </w:tcPr>
          <w:p w14:paraId="3A634650" w14:textId="2F5C420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0D8D303A" w14:textId="1F05491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61.29</w:t>
            </w:r>
          </w:p>
        </w:tc>
        <w:tc>
          <w:tcPr>
            <w:tcW w:w="0" w:type="auto"/>
            <w:vAlign w:val="center"/>
          </w:tcPr>
          <w:p w14:paraId="7C7FC748" w14:textId="62C3DE38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5.9</w:t>
            </w:r>
          </w:p>
        </w:tc>
        <w:tc>
          <w:tcPr>
            <w:tcW w:w="0" w:type="auto"/>
            <w:vAlign w:val="bottom"/>
          </w:tcPr>
          <w:p w14:paraId="4D0D076C" w14:textId="0CCFB3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7E2943A" w14:textId="7138C4C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1A5D2E51" w14:textId="5591D5D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3C6AA94" w14:textId="7AFAEDB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778A9860" w14:textId="0D44B635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8.52</w:t>
            </w:r>
          </w:p>
        </w:tc>
        <w:tc>
          <w:tcPr>
            <w:tcW w:w="0" w:type="auto"/>
          </w:tcPr>
          <w:p w14:paraId="1B0485F3" w14:textId="200EC52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0" w:type="auto"/>
          </w:tcPr>
          <w:p w14:paraId="1793847C" w14:textId="71AD4D7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0" w:type="auto"/>
          </w:tcPr>
          <w:p w14:paraId="114E4E49" w14:textId="2081BD3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26B064C6" w14:textId="2C4427D1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07</w:t>
            </w:r>
          </w:p>
        </w:tc>
        <w:tc>
          <w:tcPr>
            <w:tcW w:w="0" w:type="auto"/>
          </w:tcPr>
          <w:p w14:paraId="041DF3B5" w14:textId="4DB8520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18</w:t>
            </w:r>
          </w:p>
        </w:tc>
        <w:tc>
          <w:tcPr>
            <w:tcW w:w="0" w:type="auto"/>
          </w:tcPr>
          <w:p w14:paraId="0C1B082D" w14:textId="3330570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7.26</w:t>
            </w:r>
          </w:p>
        </w:tc>
      </w:tr>
      <w:tr w:rsidR="008B1D95" w:rsidRPr="000B0727" w14:paraId="70B1DF47" w14:textId="77777777" w:rsidTr="000B0727">
        <w:tc>
          <w:tcPr>
            <w:tcW w:w="0" w:type="auto"/>
          </w:tcPr>
          <w:p w14:paraId="4235048C" w14:textId="22E6AE0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14:paraId="06FC55E4" w14:textId="6809D85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1977B5F1" w14:textId="7C67969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208B952D" w14:textId="2353A2D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25E6A2C9" w14:textId="4E11A2E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0" w:type="auto"/>
            <w:vAlign w:val="center"/>
          </w:tcPr>
          <w:p w14:paraId="1BFFBEC8" w14:textId="770FE8A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bottom"/>
          </w:tcPr>
          <w:p w14:paraId="3D46B641" w14:textId="015DF42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5CCAACE9" w14:textId="28D2690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0" w:type="auto"/>
            <w:vAlign w:val="center"/>
          </w:tcPr>
          <w:p w14:paraId="6658438E" w14:textId="620AAC9B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4.7</w:t>
            </w:r>
          </w:p>
        </w:tc>
        <w:tc>
          <w:tcPr>
            <w:tcW w:w="0" w:type="auto"/>
            <w:vAlign w:val="bottom"/>
          </w:tcPr>
          <w:p w14:paraId="6324816A" w14:textId="14A8F78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0A85AFC1" w14:textId="1DC2D33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45B43656" w14:textId="1AE0114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D955610" w14:textId="47162A6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</w:tcPr>
          <w:p w14:paraId="55136EF7" w14:textId="608751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1.06</w:t>
            </w:r>
          </w:p>
        </w:tc>
        <w:tc>
          <w:tcPr>
            <w:tcW w:w="0" w:type="auto"/>
          </w:tcPr>
          <w:p w14:paraId="6594DAB0" w14:textId="425450A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0" w:type="auto"/>
          </w:tcPr>
          <w:p w14:paraId="1A966D6D" w14:textId="37A70078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49</w:t>
            </w:r>
          </w:p>
        </w:tc>
        <w:tc>
          <w:tcPr>
            <w:tcW w:w="0" w:type="auto"/>
          </w:tcPr>
          <w:p w14:paraId="17F0C01F" w14:textId="1CC9C15B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</w:tcPr>
          <w:p w14:paraId="7D76E5B6" w14:textId="030B77A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07</w:t>
            </w:r>
          </w:p>
        </w:tc>
        <w:tc>
          <w:tcPr>
            <w:tcW w:w="0" w:type="auto"/>
          </w:tcPr>
          <w:p w14:paraId="0A0730B8" w14:textId="69FA3954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65</w:t>
            </w:r>
          </w:p>
        </w:tc>
        <w:tc>
          <w:tcPr>
            <w:tcW w:w="0" w:type="auto"/>
          </w:tcPr>
          <w:p w14:paraId="50E4B2F2" w14:textId="3F76286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6.04</w:t>
            </w:r>
          </w:p>
        </w:tc>
      </w:tr>
      <w:tr w:rsidR="008B1D95" w:rsidRPr="000B0727" w14:paraId="214C78B2" w14:textId="77777777" w:rsidTr="000B0727">
        <w:tc>
          <w:tcPr>
            <w:tcW w:w="0" w:type="auto"/>
          </w:tcPr>
          <w:p w14:paraId="72CFA02D" w14:textId="6A83B3F3" w:rsidR="008B1D95" w:rsidRPr="000B0727" w:rsidRDefault="008B1D95" w:rsidP="00413C42">
            <w:pPr>
              <w:widowControl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B0727">
              <w:rPr>
                <w:rFonts w:cs="Times New Roman"/>
                <w:bCs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2240C214" w14:textId="5CBCA09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29624A1D" w14:textId="2D081969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微软雅黑 Light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3AC21400" w14:textId="5A9A09C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2861932" w14:textId="57431F3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0" w:type="auto"/>
            <w:vAlign w:val="center"/>
          </w:tcPr>
          <w:p w14:paraId="2D815ACC" w14:textId="385CA3BC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bottom"/>
          </w:tcPr>
          <w:p w14:paraId="56851076" w14:textId="0C6CBF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bottom"/>
          </w:tcPr>
          <w:p w14:paraId="49D55C3A" w14:textId="2B12F6D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/>
                <w:sz w:val="16"/>
                <w:szCs w:val="16"/>
              </w:rPr>
              <w:t>1434.02</w:t>
            </w:r>
          </w:p>
        </w:tc>
        <w:tc>
          <w:tcPr>
            <w:tcW w:w="0" w:type="auto"/>
            <w:vAlign w:val="center"/>
          </w:tcPr>
          <w:p w14:paraId="1940035A" w14:textId="04AD6F03" w:rsidR="008B1D95" w:rsidRPr="008B1D95" w:rsidRDefault="008B1D95" w:rsidP="00413C42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8B1D95">
              <w:rPr>
                <w:rFonts w:cs="Times New Roman" w:hint="eastAsia"/>
                <w:sz w:val="16"/>
                <w:szCs w:val="16"/>
              </w:rPr>
              <w:t>6.3</w:t>
            </w:r>
          </w:p>
        </w:tc>
        <w:tc>
          <w:tcPr>
            <w:tcW w:w="0" w:type="auto"/>
            <w:vAlign w:val="bottom"/>
          </w:tcPr>
          <w:p w14:paraId="47CD44D9" w14:textId="0F63301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28D718AB" w14:textId="1CFD2FB7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vAlign w:val="bottom"/>
          </w:tcPr>
          <w:p w14:paraId="5EDA17CF" w14:textId="6EB98C9D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vAlign w:val="bottom"/>
          </w:tcPr>
          <w:p w14:paraId="6FD0492C" w14:textId="736CD8C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</w:tcPr>
          <w:p w14:paraId="2494092F" w14:textId="32F9D76F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0.54</w:t>
            </w:r>
          </w:p>
        </w:tc>
        <w:tc>
          <w:tcPr>
            <w:tcW w:w="0" w:type="auto"/>
          </w:tcPr>
          <w:p w14:paraId="5E310EA3" w14:textId="35CA7E23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3.37</w:t>
            </w:r>
          </w:p>
        </w:tc>
        <w:tc>
          <w:tcPr>
            <w:tcW w:w="0" w:type="auto"/>
          </w:tcPr>
          <w:p w14:paraId="1B0B76C2" w14:textId="3455E320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5.07</w:t>
            </w:r>
          </w:p>
        </w:tc>
        <w:tc>
          <w:tcPr>
            <w:tcW w:w="0" w:type="auto"/>
          </w:tcPr>
          <w:p w14:paraId="21D7A767" w14:textId="5DF7175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14:paraId="1866AC81" w14:textId="6B485BB2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8.41</w:t>
            </w:r>
          </w:p>
        </w:tc>
        <w:tc>
          <w:tcPr>
            <w:tcW w:w="0" w:type="auto"/>
          </w:tcPr>
          <w:p w14:paraId="693DD35C" w14:textId="51F2A0BE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3.13</w:t>
            </w:r>
          </w:p>
        </w:tc>
        <w:tc>
          <w:tcPr>
            <w:tcW w:w="0" w:type="auto"/>
          </w:tcPr>
          <w:p w14:paraId="03E2726D" w14:textId="640D7436" w:rsidR="008B1D95" w:rsidRPr="000B0727" w:rsidRDefault="008B1D95" w:rsidP="00413C42">
            <w:pPr>
              <w:widowControl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B0727">
              <w:rPr>
                <w:rFonts w:eastAsia="等线" w:cs="Times New Roman"/>
                <w:color w:val="000000" w:themeColor="text1"/>
                <w:sz w:val="16"/>
                <w:szCs w:val="16"/>
              </w:rPr>
              <w:t>4.89</w:t>
            </w:r>
          </w:p>
        </w:tc>
      </w:tr>
    </w:tbl>
    <w:p w14:paraId="64D88C54" w14:textId="284A81E2" w:rsidR="002258CA" w:rsidRPr="00413C42" w:rsidRDefault="000136AF" w:rsidP="00413C42">
      <w:pPr>
        <w:spacing w:line="480" w:lineRule="auto"/>
        <w:rPr>
          <w:sz w:val="24"/>
          <w:szCs w:val="24"/>
        </w:rPr>
      </w:pPr>
      <w:r w:rsidRPr="00413C42">
        <w:rPr>
          <w:color w:val="000000" w:themeColor="text1"/>
          <w:sz w:val="24"/>
          <w:szCs w:val="24"/>
        </w:rPr>
        <w:t xml:space="preserve">Note: </w:t>
      </w:r>
      <w:r w:rsidR="00EB49EF" w:rsidRPr="00413C42">
        <w:rPr>
          <w:rFonts w:cs="Times New Roman"/>
          <w:sz w:val="24"/>
          <w:szCs w:val="24"/>
        </w:rPr>
        <w:t xml:space="preserve">China liver cancer staging (CNLC, 2022 edition) was used for staging </w:t>
      </w:r>
      <w:r w:rsidR="00EB49EF" w:rsidRPr="00413C42">
        <w:rPr>
          <w:rFonts w:cs="Times New Roman" w:hint="eastAsia"/>
          <w:sz w:val="24"/>
          <w:szCs w:val="24"/>
        </w:rPr>
        <w:t>of</w:t>
      </w:r>
      <w:r w:rsidR="00EB49EF" w:rsidRPr="00413C42">
        <w:rPr>
          <w:rFonts w:cs="Times New Roman"/>
          <w:sz w:val="24"/>
          <w:szCs w:val="24"/>
        </w:rPr>
        <w:t xml:space="preserve"> </w:t>
      </w:r>
      <w:r w:rsidR="00EB49EF" w:rsidRPr="00413C42">
        <w:rPr>
          <w:rFonts w:cs="Times New Roman" w:hint="eastAsia"/>
          <w:sz w:val="24"/>
          <w:szCs w:val="24"/>
        </w:rPr>
        <w:t>these</w:t>
      </w:r>
      <w:r w:rsidR="00EB49EF" w:rsidRPr="00413C42">
        <w:rPr>
          <w:rFonts w:cs="Times New Roman"/>
          <w:sz w:val="24"/>
          <w:szCs w:val="24"/>
        </w:rPr>
        <w:t xml:space="preserve"> </w:t>
      </w:r>
      <w:r w:rsidR="00EB49EF" w:rsidRPr="00413C42">
        <w:rPr>
          <w:rFonts w:cs="Times New Roman" w:hint="eastAsia"/>
          <w:sz w:val="24"/>
          <w:szCs w:val="24"/>
        </w:rPr>
        <w:t>patient</w:t>
      </w:r>
      <w:r w:rsidR="00EB49EF" w:rsidRPr="00413C42">
        <w:rPr>
          <w:rFonts w:cs="Times New Roman"/>
          <w:sz w:val="24"/>
          <w:szCs w:val="24"/>
        </w:rPr>
        <w:t>s</w:t>
      </w:r>
      <w:r w:rsidR="00EB49EF" w:rsidRPr="00413C42">
        <w:rPr>
          <w:rFonts w:cs="Times New Roman" w:hint="eastAsia"/>
          <w:sz w:val="24"/>
          <w:szCs w:val="24"/>
        </w:rPr>
        <w:t>.</w:t>
      </w:r>
      <w:r w:rsidR="00EB49EF" w:rsidRPr="00413C42">
        <w:rPr>
          <w:rFonts w:cs="Times New Roman"/>
          <w:sz w:val="24"/>
          <w:szCs w:val="24"/>
        </w:rPr>
        <w:t xml:space="preserve"> </w:t>
      </w:r>
      <w:r w:rsidR="006C226C" w:rsidRPr="00413C42">
        <w:rPr>
          <w:rFonts w:cs="Times New Roman"/>
          <w:sz w:val="24"/>
          <w:szCs w:val="24"/>
        </w:rPr>
        <w:t xml:space="preserve">HCC, </w:t>
      </w:r>
      <w:r w:rsidR="00E15490" w:rsidRPr="00413C42">
        <w:rPr>
          <w:rFonts w:cs="Times New Roman"/>
          <w:sz w:val="24"/>
          <w:szCs w:val="24"/>
        </w:rPr>
        <w:t xml:space="preserve">hepatocellular carcinoma; </w:t>
      </w:r>
      <w:r w:rsidR="00020A61" w:rsidRPr="00413C42">
        <w:rPr>
          <w:sz w:val="24"/>
          <w:szCs w:val="24"/>
        </w:rPr>
        <w:t>NT: non-tumor.</w:t>
      </w:r>
      <w:r w:rsidR="00413C42" w:rsidRPr="00413C42">
        <w:rPr>
          <w:sz w:val="24"/>
          <w:szCs w:val="24"/>
        </w:rPr>
        <w:t xml:space="preserve"> </w:t>
      </w:r>
    </w:p>
    <w:p w14:paraId="3E2B9045" w14:textId="77777777" w:rsidR="00413C42" w:rsidRDefault="00413C42" w:rsidP="00413C42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042D0573" w14:textId="628C5F29" w:rsidR="00413C42" w:rsidRDefault="00413C42" w:rsidP="00413C42">
      <w:pPr>
        <w:spacing w:line="480" w:lineRule="auto"/>
        <w:rPr>
          <w:rFonts w:cs="Times New Roman"/>
          <w:b/>
          <w:bCs/>
          <w:sz w:val="24"/>
          <w:szCs w:val="24"/>
        </w:rPr>
        <w:sectPr w:rsidR="00413C42" w:rsidSect="00BC668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C46E4F3" w14:textId="2565637A" w:rsidR="002258CA" w:rsidRPr="000136AF" w:rsidRDefault="002258CA" w:rsidP="000136AF">
      <w:pPr>
        <w:spacing w:line="480" w:lineRule="auto"/>
        <w:rPr>
          <w:rFonts w:cs="Times New Roman"/>
          <w:b/>
          <w:sz w:val="24"/>
        </w:rPr>
      </w:pPr>
      <w:r w:rsidRPr="000136AF">
        <w:rPr>
          <w:rFonts w:cs="Times New Roman"/>
          <w:b/>
          <w:color w:val="000000"/>
          <w:sz w:val="24"/>
        </w:rPr>
        <w:lastRenderedPageBreak/>
        <w:t>Supplementary</w:t>
      </w:r>
      <w:r w:rsidRPr="000136AF">
        <w:rPr>
          <w:rFonts w:cs="Times New Roman"/>
          <w:b/>
          <w:bCs/>
          <w:color w:val="231F20"/>
          <w:sz w:val="24"/>
        </w:rPr>
        <w:t xml:space="preserve"> Table </w:t>
      </w:r>
      <w:r w:rsidR="008B1D95" w:rsidRPr="000136AF">
        <w:rPr>
          <w:rFonts w:cs="Times New Roman"/>
          <w:b/>
          <w:bCs/>
          <w:color w:val="231F20"/>
          <w:sz w:val="24"/>
        </w:rPr>
        <w:t>S8</w:t>
      </w:r>
      <w:r w:rsidRPr="000136AF">
        <w:rPr>
          <w:rFonts w:cs="Times New Roman"/>
          <w:b/>
          <w:bCs/>
          <w:color w:val="231F20"/>
          <w:sz w:val="24"/>
        </w:rPr>
        <w:t xml:space="preserve">. </w:t>
      </w:r>
      <w:r w:rsidRPr="000136AF">
        <w:rPr>
          <w:rFonts w:cs="Times New Roman"/>
          <w:b/>
          <w:sz w:val="24"/>
        </w:rPr>
        <w:t xml:space="preserve">Correlation between FTO-IT1 and clinical characteristics of </w:t>
      </w:r>
      <w:r w:rsidR="000136AF" w:rsidRPr="000136AF">
        <w:rPr>
          <w:rFonts w:cs="Times New Roman"/>
          <w:b/>
          <w:sz w:val="24"/>
        </w:rPr>
        <w:t xml:space="preserve">92 </w:t>
      </w:r>
      <w:r w:rsidRPr="000136AF">
        <w:rPr>
          <w:rFonts w:cs="Times New Roman"/>
          <w:b/>
          <w:sz w:val="24"/>
        </w:rPr>
        <w:t>patient</w:t>
      </w:r>
      <w:r w:rsidR="008B1D95" w:rsidRPr="000136AF">
        <w:rPr>
          <w:rFonts w:cs="Times New Roman"/>
          <w:b/>
          <w:sz w:val="24"/>
        </w:rPr>
        <w:t>s</w:t>
      </w:r>
      <w:r w:rsidRPr="000136AF">
        <w:rPr>
          <w:rFonts w:cs="Times New Roman"/>
          <w:b/>
          <w:sz w:val="24"/>
        </w:rPr>
        <w:t xml:space="preserve"> with </w:t>
      </w:r>
      <w:r w:rsidR="008B1D95" w:rsidRPr="000136AF">
        <w:rPr>
          <w:rFonts w:cs="Times New Roman"/>
          <w:b/>
          <w:sz w:val="24"/>
        </w:rPr>
        <w:t>HCC.</w:t>
      </w:r>
      <w:r w:rsidR="000136AF">
        <w:rPr>
          <w:rFonts w:cs="Times New Roman"/>
          <w:b/>
          <w:sz w:val="24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B1D95" w:rsidRPr="00413C42" w14:paraId="17C79B62" w14:textId="77777777" w:rsidTr="008B1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3" w:type="dxa"/>
            <w:vMerge w:val="restart"/>
            <w:vAlign w:val="center"/>
          </w:tcPr>
          <w:p w14:paraId="361D7DD6" w14:textId="5BCFED5A" w:rsidR="008B1D95" w:rsidRPr="00413C42" w:rsidRDefault="008B1D95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03" w:type="dxa"/>
            <w:vMerge w:val="restart"/>
            <w:vAlign w:val="center"/>
          </w:tcPr>
          <w:p w14:paraId="24713E41" w14:textId="5539CA28" w:rsidR="008B1D95" w:rsidRPr="00413C42" w:rsidRDefault="008B1D95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/>
                <w:sz w:val="20"/>
                <w:szCs w:val="20"/>
              </w:rPr>
              <w:t>Number of cases</w:t>
            </w:r>
          </w:p>
        </w:tc>
        <w:tc>
          <w:tcPr>
            <w:tcW w:w="3606" w:type="dxa"/>
            <w:gridSpan w:val="2"/>
            <w:vAlign w:val="center"/>
          </w:tcPr>
          <w:p w14:paraId="4475B372" w14:textId="6B90816E" w:rsidR="008B1D95" w:rsidRPr="00413C42" w:rsidRDefault="008B1D95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/>
                <w:sz w:val="20"/>
                <w:szCs w:val="20"/>
              </w:rPr>
              <w:t>FTO-IT1 expression</w:t>
            </w:r>
          </w:p>
        </w:tc>
        <w:tc>
          <w:tcPr>
            <w:tcW w:w="1804" w:type="dxa"/>
            <w:vMerge w:val="restart"/>
            <w:tcBorders>
              <w:bottom w:val="single" w:sz="4" w:space="0" w:color="auto"/>
            </w:tcBorders>
            <w:vAlign w:val="center"/>
          </w:tcPr>
          <w:p w14:paraId="7271EE15" w14:textId="010370BD" w:rsidR="008B1D95" w:rsidRPr="00413C42" w:rsidRDefault="008B1D95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413C42">
              <w:rPr>
                <w:rFonts w:cs="Times New Roman"/>
                <w:b/>
                <w:sz w:val="20"/>
                <w:szCs w:val="20"/>
              </w:rPr>
              <w:t xml:space="preserve"> value</w:t>
            </w:r>
            <w:r w:rsidR="00413C42">
              <w:rPr>
                <w:rFonts w:cs="Times New Roman"/>
                <w:b/>
                <w:sz w:val="20"/>
                <w:szCs w:val="20"/>
              </w:rPr>
              <w:t xml:space="preserve"> (</w:t>
            </w:r>
            <w:r w:rsidR="00413C42" w:rsidRPr="00413C42">
              <w:rPr>
                <w:rFonts w:cs="Times New Roman"/>
                <w:b/>
                <w:sz w:val="20"/>
                <w:szCs w:val="20"/>
              </w:rPr>
              <w:t>Chi-Squared Test</w:t>
            </w:r>
            <w:r w:rsidR="00413C42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8B1D95" w:rsidRPr="00413C42" w14:paraId="44811207" w14:textId="77777777" w:rsidTr="008B1D95"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5FA0CCE6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36E18CA4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5DD3770" w14:textId="46BE5BBA" w:rsidR="008B1D95" w:rsidRPr="00413C42" w:rsidRDefault="008B1D95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2A47E96" w14:textId="00A38437" w:rsidR="008B1D95" w:rsidRPr="00413C42" w:rsidRDefault="00875FD9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/>
                <w:sz w:val="20"/>
                <w:szCs w:val="20"/>
              </w:rPr>
              <w:t>L</w:t>
            </w:r>
            <w:r w:rsidR="008B1D95" w:rsidRPr="00413C42">
              <w:rPr>
                <w:rFonts w:cs="Times New Roman"/>
                <w:b/>
                <w:sz w:val="20"/>
                <w:szCs w:val="20"/>
              </w:rPr>
              <w:t>ow</w:t>
            </w: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4B98EB20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E8398D" w:rsidRPr="00413C42" w14:paraId="49D26DB7" w14:textId="77777777" w:rsidTr="008B1D95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69D637F" w14:textId="3D6CA7CA" w:rsidR="00E8398D" w:rsidRPr="00413C42" w:rsidRDefault="00E8398D" w:rsidP="00413C42">
            <w:pPr>
              <w:jc w:val="left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Total case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EFEC784" w14:textId="69FC8980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9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F38FEA1" w14:textId="17A6C547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5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88D1AB7" w14:textId="18E58DD3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4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7846A91B" w14:textId="6283D330" w:rsidR="00E8398D" w:rsidRPr="00413C42" w:rsidRDefault="008E6DF3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-</w:t>
            </w:r>
          </w:p>
        </w:tc>
      </w:tr>
      <w:tr w:rsidR="00E8398D" w:rsidRPr="00413C42" w14:paraId="1896BDA7" w14:textId="77777777" w:rsidTr="008B1D95">
        <w:tc>
          <w:tcPr>
            <w:tcW w:w="1803" w:type="dxa"/>
            <w:vAlign w:val="center"/>
          </w:tcPr>
          <w:p w14:paraId="28C7D787" w14:textId="2C25CAA9" w:rsidR="00E8398D" w:rsidRPr="00413C42" w:rsidRDefault="005B0F59" w:rsidP="00413C42">
            <w:pPr>
              <w:jc w:val="left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803" w:type="dxa"/>
            <w:vAlign w:val="center"/>
          </w:tcPr>
          <w:p w14:paraId="15A42BEA" w14:textId="67D0B9B7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63569A0" w14:textId="77777777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A22131D" w14:textId="77777777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68442044" w14:textId="77777777" w:rsidR="00E8398D" w:rsidRPr="00413C42" w:rsidRDefault="00E8398D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B0F59" w:rsidRPr="00413C42" w14:paraId="74FD0734" w14:textId="77777777" w:rsidTr="008B1D95">
        <w:tc>
          <w:tcPr>
            <w:tcW w:w="1803" w:type="dxa"/>
            <w:vAlign w:val="center"/>
          </w:tcPr>
          <w:p w14:paraId="69F66730" w14:textId="32791860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bookmarkStart w:id="9" w:name="_Hlk139212011"/>
            <w:r w:rsidRPr="00413C42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  <w:vAlign w:val="center"/>
          </w:tcPr>
          <w:p w14:paraId="2CE18D22" w14:textId="6AA8FA68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59</w:t>
            </w:r>
          </w:p>
        </w:tc>
        <w:tc>
          <w:tcPr>
            <w:tcW w:w="1803" w:type="dxa"/>
            <w:vAlign w:val="center"/>
          </w:tcPr>
          <w:p w14:paraId="63F00C05" w14:textId="03527194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3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0B09FE47" w14:textId="6E327C78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2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196C90D5" w14:textId="362A6B2D" w:rsidR="005B0F59" w:rsidRPr="00413C42" w:rsidRDefault="00A22EC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.</w:t>
            </w:r>
            <w:r w:rsidR="00C65610" w:rsidRPr="00413C42">
              <w:rPr>
                <w:rFonts w:cs="Times New Roman"/>
                <w:bCs/>
                <w:color w:val="231F20"/>
                <w:sz w:val="20"/>
                <w:szCs w:val="20"/>
              </w:rPr>
              <w:t>683</w:t>
            </w:r>
          </w:p>
        </w:tc>
      </w:tr>
      <w:tr w:rsidR="005B0F59" w:rsidRPr="00413C42" w14:paraId="7E581532" w14:textId="77777777" w:rsidTr="008B1D95">
        <w:tc>
          <w:tcPr>
            <w:tcW w:w="1803" w:type="dxa"/>
            <w:vAlign w:val="center"/>
          </w:tcPr>
          <w:p w14:paraId="2A0A4F34" w14:textId="6F9B5852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  <w:vAlign w:val="center"/>
          </w:tcPr>
          <w:p w14:paraId="688D345D" w14:textId="67812D33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33</w:t>
            </w:r>
          </w:p>
        </w:tc>
        <w:tc>
          <w:tcPr>
            <w:tcW w:w="1803" w:type="dxa"/>
            <w:vAlign w:val="center"/>
          </w:tcPr>
          <w:p w14:paraId="0C1EAFA7" w14:textId="5B3A114F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1045414F" w14:textId="4E7A04FB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4BE72A8C" w14:textId="77777777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B0F59" w:rsidRPr="00413C42" w14:paraId="73833B3E" w14:textId="77777777" w:rsidTr="008B1D95">
        <w:tc>
          <w:tcPr>
            <w:tcW w:w="1803" w:type="dxa"/>
            <w:vAlign w:val="center"/>
          </w:tcPr>
          <w:p w14:paraId="1432254A" w14:textId="3BFF5317" w:rsidR="005B0F59" w:rsidRPr="00413C42" w:rsidRDefault="005B0F59" w:rsidP="00413C42">
            <w:pPr>
              <w:jc w:val="left"/>
              <w:rPr>
                <w:rFonts w:cs="Times New Roman"/>
                <w:bCs/>
                <w:color w:val="231F20"/>
                <w:sz w:val="20"/>
                <w:szCs w:val="20"/>
              </w:rPr>
            </w:pPr>
            <w:bookmarkStart w:id="10" w:name="OLE_LINK14"/>
            <w:bookmarkEnd w:id="9"/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Age</w:t>
            </w:r>
            <w:bookmarkEnd w:id="10"/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 xml:space="preserve"> (year)</w:t>
            </w:r>
          </w:p>
        </w:tc>
        <w:tc>
          <w:tcPr>
            <w:tcW w:w="1803" w:type="dxa"/>
            <w:vAlign w:val="center"/>
          </w:tcPr>
          <w:p w14:paraId="62CD40C0" w14:textId="77777777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73A00C7" w14:textId="77777777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73CDC3D" w14:textId="77777777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44D9D312" w14:textId="77777777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B0F59" w:rsidRPr="00413C42" w14:paraId="0CEA844F" w14:textId="77777777" w:rsidTr="008B1D95">
        <w:tc>
          <w:tcPr>
            <w:tcW w:w="1803" w:type="dxa"/>
            <w:vAlign w:val="center"/>
          </w:tcPr>
          <w:p w14:paraId="0C84B456" w14:textId="75AAF35B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&lt; 60</w:t>
            </w:r>
          </w:p>
        </w:tc>
        <w:tc>
          <w:tcPr>
            <w:tcW w:w="1803" w:type="dxa"/>
            <w:vAlign w:val="center"/>
          </w:tcPr>
          <w:p w14:paraId="5A06EFA1" w14:textId="09D4FD30" w:rsidR="005B0F59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3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5723C9A8" w14:textId="2A242777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12FC0787" w14:textId="5ECACAD8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4</w:t>
            </w:r>
          </w:p>
        </w:tc>
        <w:tc>
          <w:tcPr>
            <w:tcW w:w="1804" w:type="dxa"/>
            <w:vAlign w:val="center"/>
          </w:tcPr>
          <w:p w14:paraId="69B9832F" w14:textId="42172B3D" w:rsidR="005B0F59" w:rsidRPr="00413C42" w:rsidRDefault="00DB07C1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.9</w:t>
            </w:r>
            <w:r w:rsidR="00C65610" w:rsidRPr="00413C42">
              <w:rPr>
                <w:rFonts w:cs="Times New Roman"/>
                <w:bCs/>
                <w:color w:val="231F20"/>
                <w:sz w:val="20"/>
                <w:szCs w:val="20"/>
              </w:rPr>
              <w:t>46</w:t>
            </w:r>
          </w:p>
        </w:tc>
      </w:tr>
      <w:tr w:rsidR="005B0F59" w:rsidRPr="00413C42" w14:paraId="4F93861A" w14:textId="77777777" w:rsidTr="008B1D95">
        <w:tc>
          <w:tcPr>
            <w:tcW w:w="1803" w:type="dxa"/>
            <w:vAlign w:val="center"/>
          </w:tcPr>
          <w:p w14:paraId="265DC282" w14:textId="3A46D834" w:rsidR="005B0F59" w:rsidRPr="00413C42" w:rsidRDefault="005B0F59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≥ 60</w:t>
            </w:r>
          </w:p>
        </w:tc>
        <w:tc>
          <w:tcPr>
            <w:tcW w:w="1803" w:type="dxa"/>
            <w:vAlign w:val="center"/>
          </w:tcPr>
          <w:p w14:paraId="75FBAC72" w14:textId="20003347" w:rsidR="005B0F59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6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53138C98" w14:textId="0F440B6E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3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300594BD" w14:textId="3734B0C0" w:rsidR="005B0F59" w:rsidRPr="00413C42" w:rsidRDefault="00CC220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2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8</w:t>
            </w:r>
          </w:p>
        </w:tc>
        <w:tc>
          <w:tcPr>
            <w:tcW w:w="1804" w:type="dxa"/>
            <w:vAlign w:val="center"/>
          </w:tcPr>
          <w:p w14:paraId="6127D141" w14:textId="77777777" w:rsidR="005B0F59" w:rsidRPr="00413C42" w:rsidRDefault="005B0F5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1EB00DC6" w14:textId="77777777" w:rsidTr="008B1D95">
        <w:tc>
          <w:tcPr>
            <w:tcW w:w="1803" w:type="dxa"/>
            <w:vAlign w:val="center"/>
          </w:tcPr>
          <w:p w14:paraId="3462F1F1" w14:textId="6FBBAD09" w:rsidR="008C40DA" w:rsidRPr="00413C42" w:rsidRDefault="008C40DA" w:rsidP="00413C42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11" w:name="OLE_LINK15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AFP</w:t>
            </w:r>
            <w:bookmarkEnd w:id="11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 xml:space="preserve"> (μg/L)</w:t>
            </w:r>
          </w:p>
        </w:tc>
        <w:tc>
          <w:tcPr>
            <w:tcW w:w="1803" w:type="dxa"/>
            <w:vAlign w:val="center"/>
          </w:tcPr>
          <w:p w14:paraId="52E87EFE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C5CCB50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EF08B43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7D1B62F3" w14:textId="38528213" w:rsidR="008C40DA" w:rsidRPr="00413C42" w:rsidRDefault="00DB07C1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.002</w:t>
            </w:r>
          </w:p>
        </w:tc>
      </w:tr>
      <w:tr w:rsidR="008C40DA" w:rsidRPr="00413C42" w14:paraId="10E91747" w14:textId="77777777" w:rsidTr="008B1D95">
        <w:tc>
          <w:tcPr>
            <w:tcW w:w="1803" w:type="dxa"/>
            <w:vAlign w:val="center"/>
          </w:tcPr>
          <w:p w14:paraId="14195D6F" w14:textId="68FE4A6A" w:rsidR="008C40DA" w:rsidRPr="00413C42" w:rsidRDefault="008C40D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2" w:name="_Hlk139212966"/>
            <w:r w:rsidRPr="00413C42">
              <w:rPr>
                <w:rFonts w:cs="Times New Roman"/>
                <w:sz w:val="20"/>
                <w:szCs w:val="20"/>
              </w:rPr>
              <w:t>&lt; 25</w:t>
            </w:r>
          </w:p>
        </w:tc>
        <w:tc>
          <w:tcPr>
            <w:tcW w:w="1803" w:type="dxa"/>
            <w:vAlign w:val="center"/>
          </w:tcPr>
          <w:p w14:paraId="2C221549" w14:textId="3C536E5A" w:rsidR="008C40DA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32976092" w14:textId="69C0AD58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4</w:t>
            </w:r>
          </w:p>
        </w:tc>
        <w:tc>
          <w:tcPr>
            <w:tcW w:w="1803" w:type="dxa"/>
            <w:vAlign w:val="center"/>
          </w:tcPr>
          <w:p w14:paraId="74608CB7" w14:textId="1FC70294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9</w:t>
            </w:r>
          </w:p>
        </w:tc>
        <w:tc>
          <w:tcPr>
            <w:tcW w:w="1804" w:type="dxa"/>
            <w:vAlign w:val="center"/>
          </w:tcPr>
          <w:p w14:paraId="370333DB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3B906A03" w14:textId="77777777" w:rsidTr="008B1D95">
        <w:tc>
          <w:tcPr>
            <w:tcW w:w="1803" w:type="dxa"/>
            <w:vAlign w:val="center"/>
          </w:tcPr>
          <w:p w14:paraId="13BF0728" w14:textId="6FEEA168" w:rsidR="008C40DA" w:rsidRPr="00413C42" w:rsidRDefault="008C40D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≥ 25 and &lt; 400</w:t>
            </w:r>
          </w:p>
        </w:tc>
        <w:tc>
          <w:tcPr>
            <w:tcW w:w="1803" w:type="dxa"/>
            <w:vAlign w:val="center"/>
          </w:tcPr>
          <w:p w14:paraId="22823C2F" w14:textId="62426B8E" w:rsidR="008C40DA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2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794BA8D1" w14:textId="30BABA0A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9</w:t>
            </w:r>
          </w:p>
        </w:tc>
        <w:tc>
          <w:tcPr>
            <w:tcW w:w="1803" w:type="dxa"/>
            <w:vAlign w:val="center"/>
          </w:tcPr>
          <w:p w14:paraId="669860A5" w14:textId="7143379D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7</w:t>
            </w:r>
          </w:p>
        </w:tc>
        <w:tc>
          <w:tcPr>
            <w:tcW w:w="1804" w:type="dxa"/>
            <w:vAlign w:val="center"/>
          </w:tcPr>
          <w:p w14:paraId="7EC08A8E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3C0AE1A9" w14:textId="77777777" w:rsidTr="008B1D95">
        <w:tc>
          <w:tcPr>
            <w:tcW w:w="1803" w:type="dxa"/>
            <w:vAlign w:val="center"/>
          </w:tcPr>
          <w:p w14:paraId="42DE4340" w14:textId="2FC539C1" w:rsidR="008C40DA" w:rsidRPr="00413C42" w:rsidRDefault="008C40D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≥ 400</w:t>
            </w:r>
          </w:p>
        </w:tc>
        <w:tc>
          <w:tcPr>
            <w:tcW w:w="1803" w:type="dxa"/>
            <w:vAlign w:val="center"/>
          </w:tcPr>
          <w:p w14:paraId="63C6B80D" w14:textId="0D9C2F9B" w:rsidR="008C40DA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5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598FC7B4" w14:textId="781CC30B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3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7BED1D54" w14:textId="23FB7AD3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528B10A8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bookmarkEnd w:id="12"/>
      <w:tr w:rsidR="008C40DA" w:rsidRPr="00413C42" w14:paraId="020C7BF4" w14:textId="77777777" w:rsidTr="008B1D95">
        <w:tc>
          <w:tcPr>
            <w:tcW w:w="1803" w:type="dxa"/>
            <w:vAlign w:val="center"/>
          </w:tcPr>
          <w:p w14:paraId="21D698E3" w14:textId="066E2FAB" w:rsidR="008C40DA" w:rsidRPr="00413C42" w:rsidRDefault="008C40DA" w:rsidP="00413C42">
            <w:pPr>
              <w:jc w:val="left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Child-Pugh</w:t>
            </w:r>
          </w:p>
        </w:tc>
        <w:tc>
          <w:tcPr>
            <w:tcW w:w="1803" w:type="dxa"/>
            <w:vAlign w:val="center"/>
          </w:tcPr>
          <w:p w14:paraId="40B40765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58C79BE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92755E1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451642C6" w14:textId="5054E2C6" w:rsidR="008C40DA" w:rsidRPr="00413C42" w:rsidRDefault="00DB07C1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.043</w:t>
            </w:r>
          </w:p>
        </w:tc>
      </w:tr>
      <w:tr w:rsidR="008C40DA" w:rsidRPr="00413C42" w14:paraId="7D065193" w14:textId="77777777" w:rsidTr="008B1D95">
        <w:tc>
          <w:tcPr>
            <w:tcW w:w="1803" w:type="dxa"/>
            <w:vAlign w:val="center"/>
          </w:tcPr>
          <w:p w14:paraId="539678DB" w14:textId="4C2767F2" w:rsidR="008C40DA" w:rsidRPr="00413C42" w:rsidRDefault="008C40DA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803" w:type="dxa"/>
            <w:vAlign w:val="center"/>
          </w:tcPr>
          <w:p w14:paraId="4EA746C5" w14:textId="5D9FBAD5" w:rsidR="008C40DA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6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8</w:t>
            </w:r>
          </w:p>
        </w:tc>
        <w:tc>
          <w:tcPr>
            <w:tcW w:w="1803" w:type="dxa"/>
            <w:vAlign w:val="center"/>
          </w:tcPr>
          <w:p w14:paraId="0252CBE9" w14:textId="0143677B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3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3D65630A" w14:textId="2F902D9E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3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5</w:t>
            </w:r>
          </w:p>
        </w:tc>
        <w:tc>
          <w:tcPr>
            <w:tcW w:w="1804" w:type="dxa"/>
            <w:vAlign w:val="center"/>
          </w:tcPr>
          <w:p w14:paraId="759555B7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6C8E26FE" w14:textId="77777777" w:rsidTr="008B1D95">
        <w:tc>
          <w:tcPr>
            <w:tcW w:w="1803" w:type="dxa"/>
            <w:vAlign w:val="center"/>
          </w:tcPr>
          <w:p w14:paraId="114AAAE4" w14:textId="1ECB8AEE" w:rsidR="008C40DA" w:rsidRPr="00413C42" w:rsidRDefault="008C40DA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803" w:type="dxa"/>
            <w:vAlign w:val="center"/>
          </w:tcPr>
          <w:p w14:paraId="788A9822" w14:textId="591D39CB" w:rsidR="008C40DA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8</w:t>
            </w:r>
          </w:p>
        </w:tc>
        <w:tc>
          <w:tcPr>
            <w:tcW w:w="1803" w:type="dxa"/>
            <w:vAlign w:val="center"/>
          </w:tcPr>
          <w:p w14:paraId="77FB501A" w14:textId="3D82A069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1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7F3CEA1B" w14:textId="5750A546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7</w:t>
            </w:r>
          </w:p>
        </w:tc>
        <w:tc>
          <w:tcPr>
            <w:tcW w:w="1804" w:type="dxa"/>
            <w:vAlign w:val="center"/>
          </w:tcPr>
          <w:p w14:paraId="5EEE06F7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3FF49657" w14:textId="77777777" w:rsidTr="008B1D95">
        <w:tc>
          <w:tcPr>
            <w:tcW w:w="1803" w:type="dxa"/>
            <w:vAlign w:val="center"/>
          </w:tcPr>
          <w:p w14:paraId="6CF23240" w14:textId="019D820A" w:rsidR="008C40DA" w:rsidRPr="00413C42" w:rsidRDefault="008C40DA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803" w:type="dxa"/>
            <w:vAlign w:val="center"/>
          </w:tcPr>
          <w:p w14:paraId="227EA668" w14:textId="513EFF28" w:rsidR="008C40DA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6FC29FA5" w14:textId="4BE1530F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1873822B" w14:textId="1E3C3E1E" w:rsidR="008C40DA" w:rsidRPr="00413C42" w:rsidRDefault="00E27D62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14:paraId="22555D9A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34BE77D6" w14:textId="77777777" w:rsidTr="008B1D95">
        <w:tc>
          <w:tcPr>
            <w:tcW w:w="1803" w:type="dxa"/>
            <w:vAlign w:val="center"/>
          </w:tcPr>
          <w:p w14:paraId="2842B33B" w14:textId="4E36DEEE" w:rsidR="008C40DA" w:rsidRPr="00413C42" w:rsidRDefault="008C40DA" w:rsidP="00413C42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13" w:name="OLE_LINK40"/>
            <w:r w:rsidRPr="00413C42">
              <w:rPr>
                <w:rFonts w:cs="Times New Roman"/>
                <w:sz w:val="20"/>
                <w:szCs w:val="20"/>
              </w:rPr>
              <w:t>Tumor size</w:t>
            </w:r>
            <w:bookmarkEnd w:id="13"/>
            <w:r w:rsidRPr="00413C42">
              <w:rPr>
                <w:rFonts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803" w:type="dxa"/>
            <w:vAlign w:val="center"/>
          </w:tcPr>
          <w:p w14:paraId="21E2B0EF" w14:textId="02EED629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0AA73C7" w14:textId="1FA420A2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628608C" w14:textId="42DFD2BB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060CD11A" w14:textId="638CB7E5" w:rsidR="008C40DA" w:rsidRPr="00413C42" w:rsidRDefault="00DB07C1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.003</w:t>
            </w:r>
          </w:p>
        </w:tc>
      </w:tr>
      <w:tr w:rsidR="008C40DA" w:rsidRPr="00413C42" w14:paraId="2107CA12" w14:textId="77777777" w:rsidTr="008B1D95">
        <w:tc>
          <w:tcPr>
            <w:tcW w:w="1803" w:type="dxa"/>
            <w:vAlign w:val="center"/>
          </w:tcPr>
          <w:p w14:paraId="0E2BCB50" w14:textId="657DA5C0" w:rsidR="008C40DA" w:rsidRPr="00413C42" w:rsidRDefault="008C40DA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&lt; 5</w:t>
            </w:r>
          </w:p>
        </w:tc>
        <w:tc>
          <w:tcPr>
            <w:tcW w:w="1803" w:type="dxa"/>
            <w:vAlign w:val="center"/>
          </w:tcPr>
          <w:p w14:paraId="41237B01" w14:textId="0E762E1E" w:rsidR="008C40DA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03" w:type="dxa"/>
            <w:vAlign w:val="center"/>
          </w:tcPr>
          <w:p w14:paraId="0932B606" w14:textId="79D5AA25" w:rsidR="008C40DA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797DC3CA" w14:textId="6B6A2B7C" w:rsidR="008C40DA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68CD24C0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40D38EC1" w14:textId="77777777" w:rsidTr="008B1D95">
        <w:tc>
          <w:tcPr>
            <w:tcW w:w="1803" w:type="dxa"/>
            <w:vAlign w:val="center"/>
          </w:tcPr>
          <w:p w14:paraId="1E58BC35" w14:textId="204CA1E6" w:rsidR="008C40DA" w:rsidRPr="00413C42" w:rsidRDefault="008C40DA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sz w:val="20"/>
                <w:szCs w:val="20"/>
              </w:rPr>
              <w:t>≥ 5</w:t>
            </w:r>
          </w:p>
        </w:tc>
        <w:tc>
          <w:tcPr>
            <w:tcW w:w="1803" w:type="dxa"/>
            <w:vAlign w:val="center"/>
          </w:tcPr>
          <w:p w14:paraId="4D38F9F2" w14:textId="6A867C8B" w:rsidR="008C40DA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1DD997B3" w14:textId="6F501508" w:rsidR="008C40DA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3" w:type="dxa"/>
            <w:vAlign w:val="center"/>
          </w:tcPr>
          <w:p w14:paraId="3F9D7F40" w14:textId="388F4621" w:rsidR="008C40DA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4" w:type="dxa"/>
            <w:vAlign w:val="center"/>
          </w:tcPr>
          <w:p w14:paraId="18279032" w14:textId="77777777" w:rsidR="008C40DA" w:rsidRPr="00413C42" w:rsidRDefault="008C40DA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C40DA" w:rsidRPr="00413C42" w14:paraId="686CB21C" w14:textId="77777777" w:rsidTr="008B1D95">
        <w:tc>
          <w:tcPr>
            <w:tcW w:w="1803" w:type="dxa"/>
            <w:vAlign w:val="center"/>
          </w:tcPr>
          <w:p w14:paraId="0AF451AE" w14:textId="1BA3D7EF" w:rsidR="008C40DA" w:rsidRPr="00413C42" w:rsidRDefault="00BA5447" w:rsidP="00413C42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14" w:name="OLE_LINK41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Lymphatic invasion</w:t>
            </w:r>
            <w:bookmarkEnd w:id="14"/>
          </w:p>
        </w:tc>
        <w:tc>
          <w:tcPr>
            <w:tcW w:w="1803" w:type="dxa"/>
            <w:vAlign w:val="center"/>
          </w:tcPr>
          <w:p w14:paraId="59EE2466" w14:textId="77777777" w:rsidR="008C40DA" w:rsidRPr="00413C42" w:rsidRDefault="008C40D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FF752FE" w14:textId="77777777" w:rsidR="008C40DA" w:rsidRPr="00413C42" w:rsidRDefault="008C40D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E37B05D" w14:textId="77777777" w:rsidR="008C40DA" w:rsidRPr="00413C42" w:rsidRDefault="008C40D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6975D4AC" w14:textId="122548A1" w:rsidR="008C40DA" w:rsidRPr="00413C42" w:rsidRDefault="00C65610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.065</w:t>
            </w:r>
          </w:p>
        </w:tc>
      </w:tr>
      <w:tr w:rsidR="00BA5447" w:rsidRPr="00413C42" w14:paraId="4C2C3C00" w14:textId="77777777" w:rsidTr="008B1D95">
        <w:tc>
          <w:tcPr>
            <w:tcW w:w="1803" w:type="dxa"/>
            <w:vAlign w:val="center"/>
          </w:tcPr>
          <w:p w14:paraId="7A90A787" w14:textId="20D9AB7F" w:rsidR="00BA5447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803" w:type="dxa"/>
            <w:vAlign w:val="center"/>
          </w:tcPr>
          <w:p w14:paraId="1A77ED84" w14:textId="6CFBC579" w:rsidR="00BA5447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3" w:type="dxa"/>
            <w:vAlign w:val="center"/>
          </w:tcPr>
          <w:p w14:paraId="05DFA405" w14:textId="401FA222" w:rsidR="00BA5447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14:paraId="6FA3F6BB" w14:textId="298E2126" w:rsidR="00BA5447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003D5681" w14:textId="77777777" w:rsidR="00BA5447" w:rsidRPr="00413C42" w:rsidRDefault="00BA5447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BA5447" w:rsidRPr="00413C42" w14:paraId="6E9B086B" w14:textId="77777777" w:rsidTr="008B1D95">
        <w:tc>
          <w:tcPr>
            <w:tcW w:w="1803" w:type="dxa"/>
            <w:vAlign w:val="center"/>
          </w:tcPr>
          <w:p w14:paraId="13F18847" w14:textId="42F1C756" w:rsidR="00BA5447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803" w:type="dxa"/>
            <w:vAlign w:val="center"/>
          </w:tcPr>
          <w:p w14:paraId="3405C231" w14:textId="7F7095F3" w:rsidR="00BA5447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3" w:type="dxa"/>
            <w:vAlign w:val="center"/>
          </w:tcPr>
          <w:p w14:paraId="5BF7A6B1" w14:textId="7A64F48D" w:rsidR="00BA5447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14:paraId="46C2CCC9" w14:textId="3474BC7C" w:rsidR="00BA5447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4" w:type="dxa"/>
            <w:vAlign w:val="center"/>
          </w:tcPr>
          <w:p w14:paraId="3A3717DB" w14:textId="77777777" w:rsidR="00BA5447" w:rsidRPr="00413C42" w:rsidRDefault="00BA5447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BA5447" w:rsidRPr="00413C42" w14:paraId="2BD920BE" w14:textId="77777777" w:rsidTr="008B1D95">
        <w:tc>
          <w:tcPr>
            <w:tcW w:w="1803" w:type="dxa"/>
            <w:vAlign w:val="center"/>
          </w:tcPr>
          <w:p w14:paraId="0AF8BAD4" w14:textId="5FB2395B" w:rsidR="00BA5447" w:rsidRPr="00413C42" w:rsidRDefault="00BA5447" w:rsidP="00413C4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5" w:name="OLE_LINK42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Distant metastasis</w:t>
            </w:r>
            <w:bookmarkEnd w:id="15"/>
          </w:p>
        </w:tc>
        <w:tc>
          <w:tcPr>
            <w:tcW w:w="1803" w:type="dxa"/>
            <w:vAlign w:val="center"/>
          </w:tcPr>
          <w:p w14:paraId="032405C7" w14:textId="77777777" w:rsidR="00BA5447" w:rsidRPr="00413C42" w:rsidRDefault="00BA5447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7FE4919" w14:textId="77777777" w:rsidR="00BA5447" w:rsidRPr="00413C42" w:rsidRDefault="00BA5447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146FCD9" w14:textId="77777777" w:rsidR="00BA5447" w:rsidRPr="00413C42" w:rsidRDefault="00BA5447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6B5EB881" w14:textId="2877B099" w:rsidR="00BA5447" w:rsidRPr="00413C42" w:rsidRDefault="00C65610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.020</w:t>
            </w:r>
          </w:p>
        </w:tc>
      </w:tr>
      <w:tr w:rsidR="005745F9" w:rsidRPr="00413C42" w14:paraId="3567D2A7" w14:textId="77777777" w:rsidTr="008B1D95">
        <w:tc>
          <w:tcPr>
            <w:tcW w:w="1803" w:type="dxa"/>
            <w:vAlign w:val="center"/>
          </w:tcPr>
          <w:p w14:paraId="1816516A" w14:textId="76C305F6" w:rsidR="005745F9" w:rsidRPr="00413C42" w:rsidRDefault="005745F9" w:rsidP="00413C4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803" w:type="dxa"/>
            <w:vAlign w:val="center"/>
          </w:tcPr>
          <w:p w14:paraId="2B3E1F75" w14:textId="1D35997E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09499E14" w14:textId="670E27FA" w:rsidR="005745F9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68421F2F" w14:textId="25207EE2" w:rsidR="005745F9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14:paraId="4BB33793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745F9" w:rsidRPr="00413C42" w14:paraId="37C896F6" w14:textId="77777777" w:rsidTr="008B1D95">
        <w:tc>
          <w:tcPr>
            <w:tcW w:w="1803" w:type="dxa"/>
            <w:vAlign w:val="center"/>
          </w:tcPr>
          <w:p w14:paraId="4A283366" w14:textId="32C8A0A2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803" w:type="dxa"/>
            <w:vAlign w:val="center"/>
          </w:tcPr>
          <w:p w14:paraId="0348BFA0" w14:textId="5212F8BE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18EC225D" w14:textId="5F56752A" w:rsidR="005745F9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3" w:type="dxa"/>
            <w:vAlign w:val="center"/>
          </w:tcPr>
          <w:p w14:paraId="35EEF6F8" w14:textId="445E0C64" w:rsidR="005745F9" w:rsidRPr="00413C42" w:rsidRDefault="00E27D62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4" w:type="dxa"/>
            <w:vAlign w:val="center"/>
          </w:tcPr>
          <w:p w14:paraId="2B8566E1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745F9" w:rsidRPr="00413C42" w14:paraId="1EB85868" w14:textId="77777777" w:rsidTr="008B1D95">
        <w:tc>
          <w:tcPr>
            <w:tcW w:w="1803" w:type="dxa"/>
            <w:vAlign w:val="center"/>
          </w:tcPr>
          <w:p w14:paraId="2DA48BF0" w14:textId="1687EA00" w:rsidR="005745F9" w:rsidRPr="00413C42" w:rsidRDefault="005745F9" w:rsidP="00413C4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6" w:name="OLE_LINK43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Vascular invasion</w:t>
            </w:r>
            <w:bookmarkEnd w:id="16"/>
          </w:p>
        </w:tc>
        <w:tc>
          <w:tcPr>
            <w:tcW w:w="1803" w:type="dxa"/>
            <w:vAlign w:val="center"/>
          </w:tcPr>
          <w:p w14:paraId="1C994264" w14:textId="77777777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E94C5C1" w14:textId="77777777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C734544" w14:textId="77777777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1D353ED6" w14:textId="3E83013D" w:rsidR="005745F9" w:rsidRPr="00413C42" w:rsidRDefault="00C65610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.107</w:t>
            </w:r>
          </w:p>
        </w:tc>
      </w:tr>
      <w:tr w:rsidR="005745F9" w:rsidRPr="00413C42" w14:paraId="7C8C8C0B" w14:textId="77777777" w:rsidTr="008B1D95">
        <w:tc>
          <w:tcPr>
            <w:tcW w:w="1803" w:type="dxa"/>
            <w:vAlign w:val="center"/>
          </w:tcPr>
          <w:p w14:paraId="3B4BFBE6" w14:textId="0FCAC4C8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803" w:type="dxa"/>
            <w:vAlign w:val="center"/>
          </w:tcPr>
          <w:p w14:paraId="6D0B8377" w14:textId="171F9D87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3" w:type="dxa"/>
            <w:vAlign w:val="center"/>
          </w:tcPr>
          <w:p w14:paraId="6DBF4F0F" w14:textId="12C523D2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14:paraId="5F48E2C4" w14:textId="6F119589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4" w:type="dxa"/>
            <w:vAlign w:val="center"/>
          </w:tcPr>
          <w:p w14:paraId="0A305DD6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745F9" w:rsidRPr="00413C42" w14:paraId="6C438872" w14:textId="77777777" w:rsidTr="008B1D95">
        <w:tc>
          <w:tcPr>
            <w:tcW w:w="1803" w:type="dxa"/>
            <w:vAlign w:val="center"/>
          </w:tcPr>
          <w:p w14:paraId="146F5AAF" w14:textId="70EBEDFE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803" w:type="dxa"/>
            <w:vAlign w:val="center"/>
          </w:tcPr>
          <w:p w14:paraId="0EF6A9D8" w14:textId="7B3D79F3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27DE74C6" w14:textId="10128D3F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14:paraId="1C329757" w14:textId="40C857B4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4" w:type="dxa"/>
            <w:vAlign w:val="center"/>
          </w:tcPr>
          <w:p w14:paraId="5BE49C0D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745F9" w:rsidRPr="00413C42" w14:paraId="082F55A9" w14:textId="77777777" w:rsidTr="008B1D95">
        <w:tc>
          <w:tcPr>
            <w:tcW w:w="1803" w:type="dxa"/>
            <w:vAlign w:val="center"/>
          </w:tcPr>
          <w:p w14:paraId="64C2ACB4" w14:textId="30EC5145" w:rsidR="005745F9" w:rsidRPr="00413C42" w:rsidRDefault="005745F9" w:rsidP="00413C42">
            <w:pPr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7" w:name="OLE_LINK44"/>
            <w:r w:rsidRPr="00413C42">
              <w:rPr>
                <w:rFonts w:cs="Times New Roman"/>
                <w:sz w:val="20"/>
                <w:szCs w:val="20"/>
              </w:rPr>
              <w:t>Differentiation</w:t>
            </w:r>
            <w:bookmarkEnd w:id="17"/>
          </w:p>
        </w:tc>
        <w:tc>
          <w:tcPr>
            <w:tcW w:w="1803" w:type="dxa"/>
            <w:vAlign w:val="center"/>
          </w:tcPr>
          <w:p w14:paraId="1B685680" w14:textId="77777777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CCB2F90" w14:textId="77777777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9EC7097" w14:textId="77777777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2EA8436C" w14:textId="636980E8" w:rsidR="005745F9" w:rsidRPr="00413C42" w:rsidRDefault="00C65610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Cs/>
                <w:color w:val="231F20"/>
                <w:sz w:val="20"/>
                <w:szCs w:val="20"/>
              </w:rPr>
              <w:t>.184</w:t>
            </w:r>
          </w:p>
        </w:tc>
      </w:tr>
      <w:tr w:rsidR="005745F9" w:rsidRPr="00413C42" w14:paraId="77285FCA" w14:textId="77777777" w:rsidTr="008B1D95">
        <w:tc>
          <w:tcPr>
            <w:tcW w:w="1803" w:type="dxa"/>
            <w:vAlign w:val="center"/>
          </w:tcPr>
          <w:p w14:paraId="21797E9B" w14:textId="74F67FB5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03" w:type="dxa"/>
            <w:vAlign w:val="center"/>
          </w:tcPr>
          <w:p w14:paraId="4CFACC23" w14:textId="418753BD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03" w:type="dxa"/>
            <w:vAlign w:val="center"/>
          </w:tcPr>
          <w:p w14:paraId="4C762DA9" w14:textId="38F06689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6CC28927" w14:textId="3300B922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7E14986C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745F9" w:rsidRPr="00413C42" w14:paraId="1188250D" w14:textId="77777777" w:rsidTr="008B1D95">
        <w:tc>
          <w:tcPr>
            <w:tcW w:w="1803" w:type="dxa"/>
            <w:vAlign w:val="center"/>
          </w:tcPr>
          <w:p w14:paraId="0290C7DC" w14:textId="2F8E3313" w:rsidR="005745F9" w:rsidRPr="00413C42" w:rsidRDefault="005745F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803" w:type="dxa"/>
            <w:vAlign w:val="center"/>
          </w:tcPr>
          <w:p w14:paraId="074FEDDC" w14:textId="604C0E57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2064C779" w14:textId="325E3A7F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3" w:type="dxa"/>
            <w:vAlign w:val="center"/>
          </w:tcPr>
          <w:p w14:paraId="5545406B" w14:textId="11822BF2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4" w:type="dxa"/>
            <w:vAlign w:val="center"/>
          </w:tcPr>
          <w:p w14:paraId="5CC520CC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5745F9" w:rsidRPr="00413C42" w14:paraId="1B2269BD" w14:textId="77777777" w:rsidTr="008B1D95">
        <w:tc>
          <w:tcPr>
            <w:tcW w:w="1803" w:type="dxa"/>
            <w:vAlign w:val="center"/>
          </w:tcPr>
          <w:p w14:paraId="4E3764BD" w14:textId="123F4776" w:rsidR="005745F9" w:rsidRPr="00413C42" w:rsidRDefault="005745F9" w:rsidP="00413C42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13C42">
              <w:rPr>
                <w:rFonts w:eastAsia="等线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03" w:type="dxa"/>
            <w:vAlign w:val="center"/>
          </w:tcPr>
          <w:p w14:paraId="3E2081B3" w14:textId="3F257AE5" w:rsidR="005745F9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001C951C" w14:textId="46FD7B09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639107EB" w14:textId="2FC2C7CE" w:rsidR="005745F9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14:paraId="4DE9BDC7" w14:textId="77777777" w:rsidR="005745F9" w:rsidRPr="00413C42" w:rsidRDefault="005745F9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B1D95" w:rsidRPr="00413C42" w14:paraId="1BFE1996" w14:textId="77777777" w:rsidTr="008B1D95">
        <w:tc>
          <w:tcPr>
            <w:tcW w:w="1803" w:type="dxa"/>
            <w:vAlign w:val="center"/>
          </w:tcPr>
          <w:p w14:paraId="5B413F82" w14:textId="20DDE115" w:rsidR="008B1D95" w:rsidRPr="00413C42" w:rsidRDefault="008B1D95" w:rsidP="00413C42">
            <w:pPr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18" w:name="OLE_LINK45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Stage</w:t>
            </w:r>
            <w:bookmarkEnd w:id="18"/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1803" w:type="dxa"/>
            <w:vAlign w:val="center"/>
          </w:tcPr>
          <w:p w14:paraId="712E47F3" w14:textId="77777777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78B1A6F" w14:textId="77777777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E81D031" w14:textId="77777777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14:paraId="651CC6A8" w14:textId="12BEA059" w:rsidR="008B1D95" w:rsidRPr="00413C42" w:rsidRDefault="00C65610" w:rsidP="00413C42">
            <w:pPr>
              <w:jc w:val="center"/>
              <w:rPr>
                <w:rFonts w:cs="Times New Roman"/>
                <w:b/>
                <w:bCs/>
                <w:color w:val="231F20"/>
                <w:sz w:val="20"/>
                <w:szCs w:val="20"/>
              </w:rPr>
            </w:pPr>
            <w:r w:rsidRPr="00413C42">
              <w:rPr>
                <w:rFonts w:cs="Times New Roman" w:hint="eastAsia"/>
                <w:b/>
                <w:bCs/>
                <w:color w:val="231F20"/>
                <w:sz w:val="20"/>
                <w:szCs w:val="20"/>
              </w:rPr>
              <w:t>0</w:t>
            </w:r>
            <w:r w:rsidRPr="00413C42">
              <w:rPr>
                <w:rFonts w:cs="Times New Roman"/>
                <w:b/>
                <w:bCs/>
                <w:color w:val="231F20"/>
                <w:sz w:val="20"/>
                <w:szCs w:val="20"/>
              </w:rPr>
              <w:t>.049</w:t>
            </w:r>
          </w:p>
        </w:tc>
      </w:tr>
      <w:tr w:rsidR="008B1D95" w:rsidRPr="00413C42" w14:paraId="0F472723" w14:textId="77777777" w:rsidTr="008B1D95">
        <w:tc>
          <w:tcPr>
            <w:tcW w:w="1803" w:type="dxa"/>
            <w:vAlign w:val="center"/>
          </w:tcPr>
          <w:p w14:paraId="60C8AE0D" w14:textId="1939BB9B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803" w:type="dxa"/>
            <w:vAlign w:val="center"/>
          </w:tcPr>
          <w:p w14:paraId="0DCA21CF" w14:textId="0160C3C7" w:rsidR="008B1D95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14:paraId="1E7FCA0F" w14:textId="49DCAE37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03" w:type="dxa"/>
            <w:vAlign w:val="center"/>
          </w:tcPr>
          <w:p w14:paraId="27775C58" w14:textId="5321FE9F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291E6CF8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B1D95" w:rsidRPr="00413C42" w14:paraId="2639FA08" w14:textId="77777777" w:rsidTr="008B1D95">
        <w:tc>
          <w:tcPr>
            <w:tcW w:w="1803" w:type="dxa"/>
            <w:vAlign w:val="center"/>
          </w:tcPr>
          <w:p w14:paraId="15110377" w14:textId="4238751E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803" w:type="dxa"/>
            <w:vAlign w:val="center"/>
          </w:tcPr>
          <w:p w14:paraId="48BE9777" w14:textId="4A1A10F3" w:rsidR="008B1D95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14:paraId="52C582A7" w14:textId="4838D9AE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7E321303" w14:textId="5249A921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4" w:type="dxa"/>
            <w:vAlign w:val="center"/>
          </w:tcPr>
          <w:p w14:paraId="62104BD4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B1D95" w:rsidRPr="00413C42" w14:paraId="48359A14" w14:textId="77777777" w:rsidTr="008B1D95">
        <w:tc>
          <w:tcPr>
            <w:tcW w:w="1803" w:type="dxa"/>
            <w:vAlign w:val="center"/>
          </w:tcPr>
          <w:p w14:paraId="7CE04D1F" w14:textId="231FC7CD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803" w:type="dxa"/>
            <w:vAlign w:val="center"/>
          </w:tcPr>
          <w:p w14:paraId="43FB9F10" w14:textId="26786A0A" w:rsidR="008B1D95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27120BF2" w14:textId="28D32D07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7A61024D" w14:textId="040955AE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04" w:type="dxa"/>
            <w:vAlign w:val="center"/>
          </w:tcPr>
          <w:p w14:paraId="76A2376F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  <w:tr w:rsidR="008B1D95" w:rsidRPr="00413C42" w14:paraId="0D83730C" w14:textId="77777777" w:rsidTr="008B1D95">
        <w:tc>
          <w:tcPr>
            <w:tcW w:w="1803" w:type="dxa"/>
            <w:vAlign w:val="center"/>
          </w:tcPr>
          <w:p w14:paraId="1C6C3C53" w14:textId="0EA04C4D" w:rsidR="008B1D95" w:rsidRPr="00413C42" w:rsidRDefault="008B1D95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803" w:type="dxa"/>
            <w:vAlign w:val="center"/>
          </w:tcPr>
          <w:p w14:paraId="7F52EAC1" w14:textId="7488D493" w:rsidR="008B1D95" w:rsidRPr="00413C42" w:rsidRDefault="00CC220A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2B04ED91" w14:textId="7528A895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3" w:type="dxa"/>
            <w:vAlign w:val="center"/>
          </w:tcPr>
          <w:p w14:paraId="771AAC76" w14:textId="33D85B0F" w:rsidR="008B1D95" w:rsidRPr="00413C42" w:rsidRDefault="00875FD9" w:rsidP="00413C4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13C42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14:paraId="5557346F" w14:textId="77777777" w:rsidR="008B1D95" w:rsidRPr="00413C42" w:rsidRDefault="008B1D95" w:rsidP="00413C42">
            <w:pPr>
              <w:jc w:val="center"/>
              <w:rPr>
                <w:rFonts w:cs="Times New Roman"/>
                <w:bCs/>
                <w:color w:val="231F20"/>
                <w:sz w:val="20"/>
                <w:szCs w:val="20"/>
              </w:rPr>
            </w:pPr>
          </w:p>
        </w:tc>
      </w:tr>
    </w:tbl>
    <w:p w14:paraId="514F4CD4" w14:textId="7214B8BD" w:rsidR="002258CA" w:rsidRPr="000136AF" w:rsidRDefault="002258CA" w:rsidP="00787EE5">
      <w:pPr>
        <w:spacing w:line="480" w:lineRule="auto"/>
        <w:rPr>
          <w:rFonts w:cs="Times New Roman"/>
          <w:color w:val="000000"/>
          <w:sz w:val="24"/>
          <w:szCs w:val="21"/>
        </w:rPr>
      </w:pPr>
      <w:bookmarkStart w:id="19" w:name="OLE_LINK70"/>
      <w:bookmarkStart w:id="20" w:name="OLE_LINK73"/>
      <w:r w:rsidRPr="000136AF">
        <w:rPr>
          <w:rFonts w:cs="Times New Roman"/>
          <w:color w:val="000000"/>
          <w:sz w:val="24"/>
          <w:szCs w:val="21"/>
        </w:rPr>
        <w:t xml:space="preserve">Note: </w:t>
      </w:r>
      <w:bookmarkStart w:id="21" w:name="_Hlk140587678"/>
      <w:bookmarkStart w:id="22" w:name="OLE_LINK1"/>
      <w:bookmarkEnd w:id="19"/>
      <w:bookmarkEnd w:id="20"/>
      <w:r w:rsidR="00D93C68" w:rsidRPr="000136AF">
        <w:rPr>
          <w:rFonts w:cs="Times New Roman"/>
          <w:color w:val="000000"/>
          <w:sz w:val="24"/>
          <w:szCs w:val="21"/>
        </w:rPr>
        <w:t xml:space="preserve">High expression </w:t>
      </w:r>
      <w:r w:rsidRPr="000136AF">
        <w:rPr>
          <w:rFonts w:cs="Times New Roman"/>
          <w:color w:val="000000"/>
          <w:sz w:val="24"/>
          <w:szCs w:val="21"/>
        </w:rPr>
        <w:t xml:space="preserve">of </w:t>
      </w:r>
      <w:r w:rsidR="00D93C68" w:rsidRPr="000136AF">
        <w:rPr>
          <w:rFonts w:cs="Times New Roman"/>
          <w:color w:val="000000"/>
          <w:sz w:val="24"/>
          <w:szCs w:val="21"/>
        </w:rPr>
        <w:t>FTO-IT1</w:t>
      </w:r>
      <w:r w:rsidRPr="000136AF">
        <w:rPr>
          <w:rFonts w:cs="Times New Roman"/>
          <w:color w:val="000000"/>
          <w:sz w:val="24"/>
          <w:szCs w:val="21"/>
        </w:rPr>
        <w:t xml:space="preserve"> was significantly </w:t>
      </w:r>
      <w:r w:rsidR="00D93C68" w:rsidRPr="000136AF">
        <w:rPr>
          <w:rFonts w:cs="Times New Roman" w:hint="eastAsia"/>
          <w:color w:val="000000"/>
          <w:sz w:val="24"/>
          <w:szCs w:val="21"/>
        </w:rPr>
        <w:t>c</w:t>
      </w:r>
      <w:r w:rsidR="00D93C68" w:rsidRPr="000136AF">
        <w:rPr>
          <w:rFonts w:cs="Times New Roman"/>
          <w:color w:val="000000"/>
          <w:sz w:val="24"/>
          <w:szCs w:val="21"/>
        </w:rPr>
        <w:t>orrelat</w:t>
      </w:r>
      <w:r w:rsidR="00D93C68" w:rsidRPr="000136AF">
        <w:rPr>
          <w:rFonts w:cs="Times New Roman" w:hint="eastAsia"/>
          <w:color w:val="000000"/>
          <w:sz w:val="24"/>
          <w:szCs w:val="21"/>
        </w:rPr>
        <w:t>ed</w:t>
      </w:r>
      <w:r w:rsidR="00D93C68" w:rsidRPr="000136AF">
        <w:rPr>
          <w:rFonts w:cs="Times New Roman"/>
          <w:color w:val="000000"/>
          <w:sz w:val="24"/>
          <w:szCs w:val="21"/>
        </w:rPr>
        <w:t xml:space="preserve"> </w:t>
      </w:r>
      <w:r w:rsidRPr="000136AF">
        <w:rPr>
          <w:rFonts w:cs="Times New Roman"/>
          <w:color w:val="000000"/>
          <w:sz w:val="24"/>
          <w:szCs w:val="21"/>
        </w:rPr>
        <w:t xml:space="preserve">with </w:t>
      </w:r>
      <w:r w:rsidR="00D93C68" w:rsidRPr="000136AF">
        <w:rPr>
          <w:rFonts w:cs="Times New Roman"/>
          <w:color w:val="000000"/>
          <w:sz w:val="24"/>
          <w:szCs w:val="21"/>
        </w:rPr>
        <w:t>AFP</w:t>
      </w:r>
      <w:r w:rsidRPr="000136AF">
        <w:rPr>
          <w:rFonts w:cs="Times New Roman"/>
          <w:color w:val="000000"/>
          <w:sz w:val="24"/>
          <w:szCs w:val="21"/>
        </w:rPr>
        <w:t xml:space="preserve">, </w:t>
      </w:r>
      <w:r w:rsidR="00D93C68" w:rsidRPr="000136AF">
        <w:rPr>
          <w:rFonts w:cs="Times New Roman"/>
          <w:color w:val="000000"/>
          <w:sz w:val="24"/>
          <w:szCs w:val="21"/>
        </w:rPr>
        <w:t xml:space="preserve">Child-Pugh grade, </w:t>
      </w:r>
      <w:r w:rsidR="00D93C68" w:rsidRPr="000136AF">
        <w:rPr>
          <w:rFonts w:cs="Times New Roman" w:hint="eastAsia"/>
          <w:color w:val="000000"/>
          <w:sz w:val="24"/>
          <w:szCs w:val="21"/>
        </w:rPr>
        <w:t>t</w:t>
      </w:r>
      <w:r w:rsidR="00D93C68" w:rsidRPr="000136AF">
        <w:rPr>
          <w:rFonts w:cs="Times New Roman"/>
          <w:color w:val="000000"/>
          <w:sz w:val="24"/>
          <w:szCs w:val="21"/>
        </w:rPr>
        <w:t>umor size</w:t>
      </w:r>
      <w:r w:rsidR="00D93C68" w:rsidRPr="000136AF">
        <w:rPr>
          <w:rFonts w:cs="Times New Roman" w:hint="eastAsia"/>
          <w:color w:val="000000"/>
          <w:sz w:val="24"/>
          <w:szCs w:val="21"/>
        </w:rPr>
        <w:t>,</w:t>
      </w:r>
      <w:r w:rsidR="00D93C68" w:rsidRPr="000136AF">
        <w:rPr>
          <w:rFonts w:cs="Times New Roman"/>
          <w:color w:val="000000"/>
          <w:sz w:val="24"/>
          <w:szCs w:val="21"/>
        </w:rPr>
        <w:t xml:space="preserve"> </w:t>
      </w:r>
      <w:r w:rsidR="00D93C68" w:rsidRPr="000136AF">
        <w:rPr>
          <w:rFonts w:cs="Times New Roman"/>
          <w:color w:val="000000" w:themeColor="text1"/>
          <w:sz w:val="24"/>
          <w:szCs w:val="21"/>
        </w:rPr>
        <w:t xml:space="preserve">distant metastasis and </w:t>
      </w:r>
      <w:r w:rsidR="00D93C68" w:rsidRPr="000136AF">
        <w:rPr>
          <w:rFonts w:cs="Times New Roman"/>
          <w:sz w:val="24"/>
          <w:szCs w:val="21"/>
        </w:rPr>
        <w:t>CNLC</w:t>
      </w:r>
      <w:r w:rsidR="00D93C68" w:rsidRPr="000136AF">
        <w:rPr>
          <w:rFonts w:cs="Times New Roman"/>
          <w:color w:val="000000" w:themeColor="text1"/>
          <w:sz w:val="24"/>
          <w:szCs w:val="21"/>
        </w:rPr>
        <w:t xml:space="preserve"> stage</w:t>
      </w:r>
      <w:bookmarkEnd w:id="21"/>
      <w:bookmarkEnd w:id="22"/>
      <w:r w:rsidRPr="000136AF">
        <w:rPr>
          <w:rFonts w:cs="Times New Roman"/>
          <w:color w:val="000000"/>
          <w:sz w:val="24"/>
          <w:szCs w:val="21"/>
        </w:rPr>
        <w:t>, but not with gender, age</w:t>
      </w:r>
      <w:r w:rsidR="00D93C68" w:rsidRPr="000136AF">
        <w:rPr>
          <w:rFonts w:cs="Times New Roman"/>
          <w:color w:val="000000"/>
          <w:sz w:val="24"/>
          <w:szCs w:val="21"/>
        </w:rPr>
        <w:t xml:space="preserve">, lymphatic invasion, </w:t>
      </w:r>
      <w:r w:rsidR="00D93C68" w:rsidRPr="000136AF">
        <w:rPr>
          <w:rFonts w:cs="Times New Roman"/>
          <w:color w:val="000000" w:themeColor="text1"/>
          <w:sz w:val="24"/>
          <w:szCs w:val="21"/>
        </w:rPr>
        <w:t xml:space="preserve">vascular invasion and </w:t>
      </w:r>
      <w:r w:rsidR="00D93C68" w:rsidRPr="000136AF">
        <w:rPr>
          <w:rFonts w:cs="Times New Roman"/>
          <w:sz w:val="24"/>
          <w:szCs w:val="21"/>
        </w:rPr>
        <w:t>differentiation grade</w:t>
      </w:r>
      <w:r w:rsidR="006C226C" w:rsidRPr="000136AF">
        <w:rPr>
          <w:rFonts w:cs="Times New Roman"/>
          <w:sz w:val="24"/>
          <w:szCs w:val="21"/>
        </w:rPr>
        <w:t xml:space="preserve"> (Statistically significant P value were in bold</w:t>
      </w:r>
      <w:r w:rsidR="006C226C" w:rsidRPr="000136AF">
        <w:rPr>
          <w:rFonts w:cs="Times New Roman" w:hint="eastAsia"/>
          <w:sz w:val="24"/>
          <w:szCs w:val="21"/>
        </w:rPr>
        <w:t>)</w:t>
      </w:r>
      <w:r w:rsidR="006C226C" w:rsidRPr="000136AF">
        <w:rPr>
          <w:rFonts w:cs="Times New Roman"/>
          <w:sz w:val="24"/>
          <w:szCs w:val="21"/>
        </w:rPr>
        <w:t xml:space="preserve">. </w:t>
      </w:r>
    </w:p>
    <w:p w14:paraId="01F86611" w14:textId="77777777" w:rsidR="00D93C68" w:rsidRPr="000136AF" w:rsidRDefault="00D93C68" w:rsidP="00787EE5">
      <w:pPr>
        <w:spacing w:line="480" w:lineRule="auto"/>
        <w:rPr>
          <w:rFonts w:cs="Times New Roman"/>
          <w:color w:val="000000"/>
          <w:sz w:val="24"/>
          <w:szCs w:val="21"/>
        </w:rPr>
      </w:pPr>
      <w:r w:rsidRPr="000136AF">
        <w:rPr>
          <w:rFonts w:cs="Times New Roman"/>
          <w:color w:val="000000"/>
          <w:sz w:val="24"/>
          <w:szCs w:val="21"/>
        </w:rPr>
        <w:t xml:space="preserve">*: China liver cancer staging (CNLC, 2022 edition) was used for staging of these patients. </w:t>
      </w:r>
    </w:p>
    <w:p w14:paraId="5379C535" w14:textId="0EF911D0" w:rsidR="00FF7C33" w:rsidRPr="00D93C68" w:rsidRDefault="00FF7C33" w:rsidP="000F15F8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sectPr w:rsidR="00FF7C33" w:rsidRPr="00D93C68" w:rsidSect="002258CA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6C40F" w14:textId="77777777" w:rsidR="00FE0800" w:rsidRDefault="00FE0800" w:rsidP="0067680F">
      <w:r>
        <w:separator/>
      </w:r>
    </w:p>
  </w:endnote>
  <w:endnote w:type="continuationSeparator" w:id="0">
    <w:p w14:paraId="48EA8FB5" w14:textId="77777777" w:rsidR="00FE0800" w:rsidRDefault="00FE0800" w:rsidP="00676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832723"/>
      <w:docPartObj>
        <w:docPartGallery w:val="Page Numbers (Bottom of Page)"/>
        <w:docPartUnique/>
      </w:docPartObj>
    </w:sdtPr>
    <w:sdtEndPr/>
    <w:sdtContent>
      <w:p w14:paraId="5FA169E1" w14:textId="7C751631" w:rsidR="008B13AA" w:rsidRDefault="008B13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AB5B70" w14:textId="77777777" w:rsidR="008B13AA" w:rsidRDefault="008B13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22A55" w14:textId="77777777" w:rsidR="00FE0800" w:rsidRDefault="00FE0800" w:rsidP="0067680F">
      <w:r>
        <w:separator/>
      </w:r>
    </w:p>
  </w:footnote>
  <w:footnote w:type="continuationSeparator" w:id="0">
    <w:p w14:paraId="1762518B" w14:textId="77777777" w:rsidR="00FE0800" w:rsidRDefault="00FE0800" w:rsidP="00676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00"/>
    <w:rsid w:val="00003E76"/>
    <w:rsid w:val="000136AF"/>
    <w:rsid w:val="00020A61"/>
    <w:rsid w:val="0002306E"/>
    <w:rsid w:val="00035B2D"/>
    <w:rsid w:val="00070AB9"/>
    <w:rsid w:val="00090551"/>
    <w:rsid w:val="000A787F"/>
    <w:rsid w:val="000B0172"/>
    <w:rsid w:val="000B0727"/>
    <w:rsid w:val="000B4930"/>
    <w:rsid w:val="000B7612"/>
    <w:rsid w:val="000E2A2A"/>
    <w:rsid w:val="000F15F8"/>
    <w:rsid w:val="001175D7"/>
    <w:rsid w:val="00121103"/>
    <w:rsid w:val="00155608"/>
    <w:rsid w:val="001747DE"/>
    <w:rsid w:val="001928BC"/>
    <w:rsid w:val="001F0E67"/>
    <w:rsid w:val="002258CA"/>
    <w:rsid w:val="00243327"/>
    <w:rsid w:val="002434D3"/>
    <w:rsid w:val="0024741B"/>
    <w:rsid w:val="0025759D"/>
    <w:rsid w:val="00261734"/>
    <w:rsid w:val="00263710"/>
    <w:rsid w:val="00263969"/>
    <w:rsid w:val="003727D5"/>
    <w:rsid w:val="003743EC"/>
    <w:rsid w:val="003A0D70"/>
    <w:rsid w:val="003B74D3"/>
    <w:rsid w:val="00400FF3"/>
    <w:rsid w:val="00412CA8"/>
    <w:rsid w:val="00413C42"/>
    <w:rsid w:val="004526EF"/>
    <w:rsid w:val="00482870"/>
    <w:rsid w:val="004B73A2"/>
    <w:rsid w:val="004E434B"/>
    <w:rsid w:val="00517541"/>
    <w:rsid w:val="00521508"/>
    <w:rsid w:val="00554774"/>
    <w:rsid w:val="00562CC6"/>
    <w:rsid w:val="005707DC"/>
    <w:rsid w:val="00571DDB"/>
    <w:rsid w:val="005745F9"/>
    <w:rsid w:val="0057617A"/>
    <w:rsid w:val="0059034E"/>
    <w:rsid w:val="005A2AAB"/>
    <w:rsid w:val="005B0F59"/>
    <w:rsid w:val="005B7995"/>
    <w:rsid w:val="005C24D1"/>
    <w:rsid w:val="005C251E"/>
    <w:rsid w:val="005D3AC0"/>
    <w:rsid w:val="0061086E"/>
    <w:rsid w:val="00617673"/>
    <w:rsid w:val="00653250"/>
    <w:rsid w:val="0067680F"/>
    <w:rsid w:val="006C226C"/>
    <w:rsid w:val="006C6A81"/>
    <w:rsid w:val="006D5656"/>
    <w:rsid w:val="006F6481"/>
    <w:rsid w:val="00755273"/>
    <w:rsid w:val="00777284"/>
    <w:rsid w:val="00787EE5"/>
    <w:rsid w:val="007B1C9D"/>
    <w:rsid w:val="00822430"/>
    <w:rsid w:val="00823F13"/>
    <w:rsid w:val="00840494"/>
    <w:rsid w:val="00843045"/>
    <w:rsid w:val="0085206C"/>
    <w:rsid w:val="00857632"/>
    <w:rsid w:val="00863508"/>
    <w:rsid w:val="00875FD9"/>
    <w:rsid w:val="008861F6"/>
    <w:rsid w:val="008B0958"/>
    <w:rsid w:val="008B13AA"/>
    <w:rsid w:val="008B1D95"/>
    <w:rsid w:val="008B2F74"/>
    <w:rsid w:val="008B73EE"/>
    <w:rsid w:val="008C3C53"/>
    <w:rsid w:val="008C40DA"/>
    <w:rsid w:val="008E6DF3"/>
    <w:rsid w:val="0094155A"/>
    <w:rsid w:val="00982A11"/>
    <w:rsid w:val="00991802"/>
    <w:rsid w:val="009A4F47"/>
    <w:rsid w:val="009A5872"/>
    <w:rsid w:val="009B2FD1"/>
    <w:rsid w:val="009D2D07"/>
    <w:rsid w:val="009E18A0"/>
    <w:rsid w:val="009F7754"/>
    <w:rsid w:val="00A11DBC"/>
    <w:rsid w:val="00A22EC2"/>
    <w:rsid w:val="00A37110"/>
    <w:rsid w:val="00A639C7"/>
    <w:rsid w:val="00A67C00"/>
    <w:rsid w:val="00AB43DE"/>
    <w:rsid w:val="00AE1F14"/>
    <w:rsid w:val="00AE21B7"/>
    <w:rsid w:val="00AF0558"/>
    <w:rsid w:val="00AF30BE"/>
    <w:rsid w:val="00B42A67"/>
    <w:rsid w:val="00B54401"/>
    <w:rsid w:val="00B549C6"/>
    <w:rsid w:val="00B700CF"/>
    <w:rsid w:val="00B706E4"/>
    <w:rsid w:val="00B909EA"/>
    <w:rsid w:val="00B91447"/>
    <w:rsid w:val="00BA5447"/>
    <w:rsid w:val="00BA6CC4"/>
    <w:rsid w:val="00BB3BFE"/>
    <w:rsid w:val="00BC668D"/>
    <w:rsid w:val="00BC7710"/>
    <w:rsid w:val="00C15913"/>
    <w:rsid w:val="00C2610A"/>
    <w:rsid w:val="00C46120"/>
    <w:rsid w:val="00C65610"/>
    <w:rsid w:val="00C77E49"/>
    <w:rsid w:val="00CA0466"/>
    <w:rsid w:val="00CA106C"/>
    <w:rsid w:val="00CA46F2"/>
    <w:rsid w:val="00CC220A"/>
    <w:rsid w:val="00CC30C6"/>
    <w:rsid w:val="00D25778"/>
    <w:rsid w:val="00D6347E"/>
    <w:rsid w:val="00D6430C"/>
    <w:rsid w:val="00D67B8E"/>
    <w:rsid w:val="00D7221A"/>
    <w:rsid w:val="00D9108B"/>
    <w:rsid w:val="00D93416"/>
    <w:rsid w:val="00D93C68"/>
    <w:rsid w:val="00DB07C1"/>
    <w:rsid w:val="00DF6A33"/>
    <w:rsid w:val="00E10C69"/>
    <w:rsid w:val="00E15490"/>
    <w:rsid w:val="00E27D62"/>
    <w:rsid w:val="00E4298C"/>
    <w:rsid w:val="00E4467B"/>
    <w:rsid w:val="00E813AA"/>
    <w:rsid w:val="00E8398D"/>
    <w:rsid w:val="00E869AE"/>
    <w:rsid w:val="00EA0063"/>
    <w:rsid w:val="00EB03D1"/>
    <w:rsid w:val="00EB49EF"/>
    <w:rsid w:val="00EC28EC"/>
    <w:rsid w:val="00EE3058"/>
    <w:rsid w:val="00F07DE3"/>
    <w:rsid w:val="00F4439C"/>
    <w:rsid w:val="00F475A4"/>
    <w:rsid w:val="00F503E9"/>
    <w:rsid w:val="00F7471D"/>
    <w:rsid w:val="00F9702A"/>
    <w:rsid w:val="00FB5C26"/>
    <w:rsid w:val="00FC53CF"/>
    <w:rsid w:val="00FD2152"/>
    <w:rsid w:val="00FE0800"/>
    <w:rsid w:val="00FF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B4E0D"/>
  <w15:chartTrackingRefBased/>
  <w15:docId w15:val="{C5E87F98-9F25-4803-872E-F760FC3C3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759D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2306E"/>
    <w:pPr>
      <w:keepNext/>
      <w:keepLines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2306E"/>
    <w:pPr>
      <w:keepNext/>
      <w:keepLines/>
      <w:spacing w:after="100" w:afterAutospacing="1"/>
      <w:outlineLvl w:val="1"/>
    </w:pPr>
    <w:rPr>
      <w:rFonts w:cstheme="majorBidi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F7C3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306E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02306E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FF7C3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676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8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80F"/>
    <w:rPr>
      <w:sz w:val="18"/>
      <w:szCs w:val="18"/>
    </w:rPr>
  </w:style>
  <w:style w:type="table" w:styleId="a7">
    <w:name w:val="Table Grid"/>
    <w:basedOn w:val="a1"/>
    <w:uiPriority w:val="39"/>
    <w:rsid w:val="003A0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3A0D7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Plain Table 2"/>
    <w:basedOn w:val="a1"/>
    <w:uiPriority w:val="42"/>
    <w:rsid w:val="003A0D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Grid Table 1 Light"/>
    <w:basedOn w:val="a1"/>
    <w:uiPriority w:val="46"/>
    <w:rsid w:val="003A0D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20</Pages>
  <Words>2958</Words>
  <Characters>16863</Characters>
  <Application>Microsoft Office Word</Application>
  <DocSecurity>0</DocSecurity>
  <Lines>140</Lines>
  <Paragraphs>39</Paragraphs>
  <ScaleCrop>false</ScaleCrop>
  <Company/>
  <LinksUpToDate>false</LinksUpToDate>
  <CharactersWithSpaces>1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HYH</cp:lastModifiedBy>
  <cp:revision>62</cp:revision>
  <dcterms:created xsi:type="dcterms:W3CDTF">2022-10-26T07:18:00Z</dcterms:created>
  <dcterms:modified xsi:type="dcterms:W3CDTF">2023-09-17T09:56:00Z</dcterms:modified>
</cp:coreProperties>
</file>